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F35D6" w14:textId="299E839C" w:rsidR="00BF6CA2" w:rsidRDefault="00C75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</w:p>
    <w:p w14:paraId="30076254" w14:textId="5B38B3AB" w:rsidR="0016407E" w:rsidRDefault="00164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are three types of questionnaires for registered dietitians, pharmacists with registered dietitians/dietitians and pharmacists without registered dietitians/dietitians. </w:t>
      </w:r>
      <w:r w:rsidR="00514273">
        <w:rPr>
          <w:rFonts w:ascii="Times New Roman" w:hAnsi="Times New Roman" w:cs="Times New Roman"/>
        </w:rPr>
        <w:t xml:space="preserve">The questionnaire surveys were conducted in Japanese. </w:t>
      </w:r>
      <w:r w:rsidRPr="0016407E">
        <w:rPr>
          <w:rFonts w:ascii="Times New Roman" w:hAnsi="Times New Roman" w:cs="Times New Roman"/>
        </w:rPr>
        <w:t xml:space="preserve">The results </w:t>
      </w:r>
      <w:r>
        <w:rPr>
          <w:rFonts w:ascii="Times New Roman" w:hAnsi="Times New Roman" w:cs="Times New Roman"/>
        </w:rPr>
        <w:t xml:space="preserve">in our manuscript </w:t>
      </w:r>
      <w:r w:rsidR="00BE7CF7">
        <w:rPr>
          <w:rFonts w:ascii="Times New Roman" w:hAnsi="Times New Roman" w:cs="Times New Roman"/>
        </w:rPr>
        <w:t>are based on</w:t>
      </w:r>
      <w:r w:rsidR="00BE7CF7" w:rsidRPr="0016407E">
        <w:rPr>
          <w:rFonts w:ascii="Times New Roman" w:hAnsi="Times New Roman" w:cs="Times New Roman"/>
        </w:rPr>
        <w:t xml:space="preserve"> </w:t>
      </w:r>
      <w:r w:rsidRPr="0016407E">
        <w:rPr>
          <w:rFonts w:ascii="Times New Roman" w:hAnsi="Times New Roman" w:cs="Times New Roman"/>
        </w:rPr>
        <w:t>the answers to</w:t>
      </w:r>
      <w:r w:rsidR="00BE7CF7">
        <w:rPr>
          <w:rFonts w:ascii="Times New Roman" w:hAnsi="Times New Roman" w:cs="Times New Roman"/>
        </w:rPr>
        <w:t xml:space="preserve"> some of</w:t>
      </w:r>
      <w:r w:rsidRPr="0016407E">
        <w:rPr>
          <w:rFonts w:ascii="Times New Roman" w:hAnsi="Times New Roman" w:cs="Times New Roman"/>
        </w:rPr>
        <w:t xml:space="preserve"> these questions.</w:t>
      </w:r>
      <w:r w:rsidR="00BE7CF7">
        <w:rPr>
          <w:rFonts w:ascii="Times New Roman" w:hAnsi="Times New Roman" w:cs="Times New Roman"/>
        </w:rPr>
        <w:t xml:space="preserve"> English translations of the questionnaires are shown below.</w:t>
      </w:r>
    </w:p>
    <w:p w14:paraId="71A40D3A" w14:textId="3D9C718B" w:rsidR="0016407E" w:rsidRPr="009B1CFA" w:rsidRDefault="0016407E">
      <w:pPr>
        <w:rPr>
          <w:rFonts w:ascii="Times New Roman" w:hAnsi="Times New Roman" w:cs="Times New Roman"/>
        </w:rPr>
      </w:pPr>
    </w:p>
    <w:p w14:paraId="414600EF" w14:textId="77777777" w:rsidR="0016407E" w:rsidRDefault="0016407E">
      <w:pPr>
        <w:rPr>
          <w:rFonts w:ascii="Times New Roman" w:hAnsi="Times New Roman" w:cs="Times New Roman"/>
        </w:rPr>
      </w:pPr>
    </w:p>
    <w:p w14:paraId="7DDF35D7" w14:textId="1AF60195" w:rsidR="00A05685" w:rsidRPr="005742C8" w:rsidRDefault="00164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>Questionnaire surveys for registered dietitians&gt;</w:t>
      </w:r>
    </w:p>
    <w:p w14:paraId="7DDF35DA" w14:textId="35121DF1" w:rsidR="005A019C" w:rsidRPr="005742C8" w:rsidRDefault="00BF6CA2" w:rsidP="001147B1">
      <w:pPr>
        <w:rPr>
          <w:rFonts w:ascii="Times New Roman" w:hAnsi="Times New Roman" w:cs="Times New Roman"/>
          <w:b/>
          <w:u w:val="single"/>
        </w:rPr>
      </w:pPr>
      <w:r w:rsidRPr="005742C8">
        <w:rPr>
          <w:rFonts w:ascii="Times New Roman" w:hAnsi="Times New Roman" w:cs="Times New Roman"/>
          <w:b/>
          <w:u w:val="single"/>
        </w:rPr>
        <w:t>A.</w:t>
      </w:r>
      <w:r w:rsidR="001147B1" w:rsidRPr="005742C8">
        <w:rPr>
          <w:rFonts w:ascii="Times New Roman" w:hAnsi="Times New Roman" w:cs="Times New Roman"/>
          <w:b/>
          <w:sz w:val="24"/>
          <w:szCs w:val="24"/>
          <w:u w:val="single"/>
        </w:rPr>
        <w:t xml:space="preserve"> About dietetic consultations sessions</w:t>
      </w:r>
    </w:p>
    <w:p w14:paraId="7DDF35DB" w14:textId="77777777" w:rsidR="00A05685" w:rsidRPr="005742C8" w:rsidRDefault="00A05685">
      <w:pPr>
        <w:rPr>
          <w:rFonts w:ascii="Times New Roman" w:hAnsi="Times New Roman" w:cs="Times New Roman"/>
        </w:rPr>
      </w:pPr>
    </w:p>
    <w:p w14:paraId="7DDF35DC" w14:textId="559145C0" w:rsidR="00BF6CA2" w:rsidRPr="00E06DFC" w:rsidRDefault="001147B1">
      <w:pPr>
        <w:rPr>
          <w:rFonts w:ascii="Times New Roman" w:hAnsi="Times New Roman" w:cs="Times New Roman"/>
          <w:b/>
          <w:szCs w:val="21"/>
        </w:rPr>
      </w:pPr>
      <w:r w:rsidRPr="00E06DFC">
        <w:rPr>
          <w:rFonts w:ascii="Times New Roman" w:hAnsi="Times New Roman" w:cs="Times New Roman"/>
          <w:b/>
          <w:szCs w:val="21"/>
        </w:rPr>
        <w:t xml:space="preserve">Question </w:t>
      </w:r>
      <w:r w:rsidR="00CD0556" w:rsidRPr="00E06DFC">
        <w:rPr>
          <w:rFonts w:ascii="Times New Roman" w:hAnsi="Times New Roman" w:cs="Times New Roman"/>
          <w:b/>
          <w:szCs w:val="21"/>
        </w:rPr>
        <w:t>A</w:t>
      </w:r>
      <w:r w:rsidR="00BF6CA2" w:rsidRPr="00E06DFC">
        <w:rPr>
          <w:rFonts w:ascii="Times New Roman" w:hAnsi="Times New Roman" w:cs="Times New Roman"/>
          <w:b/>
          <w:szCs w:val="21"/>
        </w:rPr>
        <w:t>1</w:t>
      </w:r>
      <w:r w:rsidR="00514A95" w:rsidRPr="00E06DFC">
        <w:rPr>
          <w:rFonts w:ascii="Times New Roman" w:hAnsi="Times New Roman" w:cs="Times New Roman"/>
          <w:b/>
          <w:szCs w:val="21"/>
        </w:rPr>
        <w:t>．</w:t>
      </w:r>
      <w:r w:rsidRPr="00E06DFC">
        <w:rPr>
          <w:rFonts w:ascii="Times New Roman" w:hAnsi="Times New Roman" w:cs="Times New Roman"/>
          <w:b/>
          <w:szCs w:val="21"/>
        </w:rPr>
        <w:t xml:space="preserve">Have you conducted dietetic consultation in dietetic consultations sessions? </w:t>
      </w:r>
    </w:p>
    <w:p w14:paraId="7DDF35DD" w14:textId="2DF2AE76" w:rsidR="00BF6CA2" w:rsidRPr="00E06DFC" w:rsidRDefault="00BF6CA2">
      <w:pPr>
        <w:rPr>
          <w:rFonts w:ascii="Times New Roman" w:hAnsi="Times New Roman" w:cs="Times New Roman"/>
          <w:szCs w:val="21"/>
          <w:u w:val="single"/>
        </w:rPr>
      </w:pPr>
      <w:r w:rsidRPr="00E06DFC">
        <w:rPr>
          <w:rFonts w:ascii="Times New Roman" w:hAnsi="Times New Roman" w:cs="Times New Roman"/>
          <w:szCs w:val="21"/>
        </w:rPr>
        <w:t>1</w:t>
      </w:r>
      <w:r w:rsidRPr="00E06DFC">
        <w:rPr>
          <w:rFonts w:ascii="Times New Roman" w:hAnsi="Times New Roman" w:cs="Times New Roman"/>
          <w:szCs w:val="21"/>
        </w:rPr>
        <w:t>．</w:t>
      </w:r>
      <w:r w:rsidR="001147B1" w:rsidRPr="00E06DFC">
        <w:rPr>
          <w:rFonts w:ascii="Times New Roman" w:hAnsi="Times New Roman" w:cs="Times New Roman"/>
          <w:szCs w:val="21"/>
        </w:rPr>
        <w:t>No</w:t>
      </w:r>
      <w:r w:rsidR="00EA0D2E" w:rsidRPr="00E06DFC">
        <w:rPr>
          <w:rFonts w:ascii="Times New Roman" w:hAnsi="Times New Roman" w:cs="Times New Roman"/>
          <w:szCs w:val="21"/>
        </w:rPr>
        <w:t xml:space="preserve">　</w:t>
      </w:r>
      <w:r w:rsidR="001147B1" w:rsidRPr="00E06DFC">
        <w:rPr>
          <w:rFonts w:ascii="Times New Roman" w:hAnsi="Times New Roman" w:cs="Times New Roman"/>
          <w:szCs w:val="21"/>
        </w:rPr>
        <w:t>→</w:t>
      </w:r>
      <w:r w:rsidR="001147B1" w:rsidRPr="00E06DFC">
        <w:rPr>
          <w:rFonts w:ascii="Times New Roman" w:hAnsi="Times New Roman" w:cs="Times New Roman"/>
          <w:szCs w:val="21"/>
        </w:rPr>
        <w:t xml:space="preserve">　</w:t>
      </w:r>
      <w:r w:rsidR="001147B1" w:rsidRPr="00E06DFC">
        <w:rPr>
          <w:rFonts w:ascii="Times New Roman" w:hAnsi="Times New Roman" w:cs="Times New Roman"/>
          <w:szCs w:val="21"/>
        </w:rPr>
        <w:t>Go on to the section B: “About ordinary dietetic consultations”</w:t>
      </w:r>
    </w:p>
    <w:p w14:paraId="7DDF35DE" w14:textId="7432F5A3" w:rsidR="00BF6CA2" w:rsidRPr="005742C8" w:rsidRDefault="00BF6CA2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2</w:t>
      </w:r>
      <w:r w:rsidRPr="005742C8">
        <w:rPr>
          <w:rFonts w:ascii="Times New Roman" w:hAnsi="Times New Roman" w:cs="Times New Roman"/>
        </w:rPr>
        <w:t>．</w:t>
      </w:r>
      <w:r w:rsidR="001147B1" w:rsidRPr="005742C8">
        <w:rPr>
          <w:rFonts w:ascii="Times New Roman" w:hAnsi="Times New Roman" w:cs="Times New Roman"/>
        </w:rPr>
        <w:t>Yes</w:t>
      </w:r>
    </w:p>
    <w:p w14:paraId="7DDF35DF" w14:textId="77777777" w:rsidR="005337E8" w:rsidRPr="005742C8" w:rsidRDefault="005337E8">
      <w:pPr>
        <w:rPr>
          <w:rFonts w:ascii="Times New Roman" w:hAnsi="Times New Roman" w:cs="Times New Roman"/>
        </w:rPr>
      </w:pPr>
    </w:p>
    <w:p w14:paraId="7DDF35E0" w14:textId="147CD8C2" w:rsidR="004F70F2" w:rsidRPr="005742C8" w:rsidRDefault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4F70F2" w:rsidRPr="005742C8">
        <w:rPr>
          <w:rFonts w:ascii="Times New Roman" w:hAnsi="Times New Roman" w:cs="Times New Roman"/>
          <w:b/>
        </w:rPr>
        <w:t>2</w:t>
      </w:r>
      <w:r w:rsidR="00514A95" w:rsidRPr="005742C8">
        <w:rPr>
          <w:rFonts w:ascii="Times New Roman" w:hAnsi="Times New Roman" w:cs="Times New Roman"/>
          <w:b/>
        </w:rPr>
        <w:t>．</w:t>
      </w:r>
      <w:r w:rsidR="001147B1" w:rsidRPr="005742C8">
        <w:rPr>
          <w:rFonts w:ascii="Times New Roman" w:hAnsi="Times New Roman" w:cs="Times New Roman"/>
          <w:b/>
        </w:rPr>
        <w:t xml:space="preserve">How many years have passed after the first dietetic consultation in dietetic </w:t>
      </w:r>
      <w:proofErr w:type="spellStart"/>
      <w:r w:rsidR="001147B1" w:rsidRPr="005742C8">
        <w:rPr>
          <w:rFonts w:ascii="Times New Roman" w:hAnsi="Times New Roman" w:cs="Times New Roman"/>
          <w:b/>
        </w:rPr>
        <w:t>cunsultations</w:t>
      </w:r>
      <w:proofErr w:type="spellEnd"/>
      <w:r w:rsidR="001147B1" w:rsidRPr="005742C8">
        <w:rPr>
          <w:rFonts w:ascii="Times New Roman" w:hAnsi="Times New Roman" w:cs="Times New Roman"/>
          <w:b/>
        </w:rPr>
        <w:t xml:space="preserve"> session ?</w:t>
      </w:r>
      <w:r w:rsidRPr="005742C8">
        <w:rPr>
          <w:rFonts w:ascii="Times New Roman" w:hAnsi="Times New Roman" w:cs="Times New Roman"/>
          <w:b/>
        </w:rPr>
        <w:t xml:space="preserve"> </w:t>
      </w:r>
    </w:p>
    <w:p w14:paraId="7DDF35E1" w14:textId="092DE2DD" w:rsidR="009B4397" w:rsidRPr="005742C8" w:rsidRDefault="009B4397">
      <w:pPr>
        <w:rPr>
          <w:rFonts w:ascii="Times New Roman" w:hAnsi="Times New Roman" w:cs="Times New Roman"/>
          <w:u w:val="single"/>
        </w:rPr>
      </w:pPr>
      <w:r w:rsidRPr="005742C8">
        <w:rPr>
          <w:rFonts w:ascii="Times New Roman" w:hAnsi="Times New Roman" w:cs="Times New Roman"/>
        </w:rPr>
        <w:t>1</w:t>
      </w:r>
      <w:r w:rsidRPr="005742C8">
        <w:rPr>
          <w:rFonts w:ascii="Times New Roman" w:hAnsi="Times New Roman" w:cs="Times New Roman"/>
        </w:rPr>
        <w:t>．</w:t>
      </w:r>
      <w:r w:rsidR="001147B1" w:rsidRPr="005742C8">
        <w:rPr>
          <w:rFonts w:ascii="Times New Roman" w:hAnsi="Times New Roman" w:cs="Times New Roman"/>
        </w:rPr>
        <w:t>Less than 1 year</w:t>
      </w:r>
      <w:r w:rsidR="00193433" w:rsidRPr="005742C8">
        <w:rPr>
          <w:rFonts w:ascii="Times New Roman" w:hAnsi="Times New Roman" w:cs="Times New Roman"/>
        </w:rPr>
        <w:t xml:space="preserve">　　</w:t>
      </w:r>
      <w:r w:rsidR="00193433" w:rsidRPr="005742C8">
        <w:rPr>
          <w:rFonts w:ascii="Times New Roman" w:hAnsi="Times New Roman" w:cs="Times New Roman"/>
        </w:rPr>
        <w:t>→</w:t>
      </w:r>
      <w:r w:rsidR="001147B1" w:rsidRPr="005742C8">
        <w:rPr>
          <w:rFonts w:ascii="Times New Roman" w:hAnsi="Times New Roman" w:cs="Times New Roman"/>
        </w:rPr>
        <w:t xml:space="preserve"> Go on to the section B: “About </w:t>
      </w:r>
      <w:r w:rsidR="001147B1" w:rsidRPr="005742C8">
        <w:rPr>
          <w:rFonts w:ascii="Times New Roman" w:hAnsi="Times New Roman" w:cs="Times New Roman"/>
          <w:sz w:val="24"/>
          <w:szCs w:val="24"/>
        </w:rPr>
        <w:t>ordinary dietetic consultations”</w:t>
      </w:r>
    </w:p>
    <w:p w14:paraId="7DDF35E2" w14:textId="26396A87" w:rsidR="009B4397" w:rsidRPr="005742C8" w:rsidRDefault="009B4397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2</w:t>
      </w:r>
      <w:r w:rsidRPr="005742C8">
        <w:rPr>
          <w:rFonts w:ascii="Times New Roman" w:hAnsi="Times New Roman" w:cs="Times New Roman"/>
        </w:rPr>
        <w:t>．</w:t>
      </w:r>
      <w:r w:rsidR="005D46F5" w:rsidRPr="005742C8">
        <w:rPr>
          <w:rFonts w:ascii="Times New Roman" w:hAnsi="Times New Roman" w:cs="Times New Roman"/>
        </w:rPr>
        <w:t>1 year or more – less than 3 years</w:t>
      </w:r>
    </w:p>
    <w:p w14:paraId="7DDF35E3" w14:textId="3DA04E0B" w:rsidR="009B4397" w:rsidRPr="005742C8" w:rsidRDefault="009B4397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3</w:t>
      </w:r>
      <w:r w:rsidRPr="005742C8">
        <w:rPr>
          <w:rFonts w:ascii="Times New Roman" w:hAnsi="Times New Roman" w:cs="Times New Roman"/>
        </w:rPr>
        <w:t>．</w:t>
      </w:r>
      <w:r w:rsidR="005D46F5" w:rsidRPr="005742C8">
        <w:rPr>
          <w:rFonts w:ascii="Times New Roman" w:hAnsi="Times New Roman" w:cs="Times New Roman"/>
        </w:rPr>
        <w:t>3 years or more – less than 5 years</w:t>
      </w:r>
    </w:p>
    <w:p w14:paraId="7DDF35E5" w14:textId="1C9A46B5" w:rsidR="00193433" w:rsidRPr="005742C8" w:rsidRDefault="009B4397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4</w:t>
      </w:r>
      <w:r w:rsidRPr="005742C8">
        <w:rPr>
          <w:rFonts w:ascii="Times New Roman" w:hAnsi="Times New Roman" w:cs="Times New Roman"/>
        </w:rPr>
        <w:t>．</w:t>
      </w:r>
      <w:r w:rsidR="005D46F5" w:rsidRPr="005742C8">
        <w:rPr>
          <w:rFonts w:ascii="Times New Roman" w:hAnsi="Times New Roman" w:cs="Times New Roman"/>
        </w:rPr>
        <w:t>5 years or more – less than 10 years</w:t>
      </w:r>
    </w:p>
    <w:p w14:paraId="65975289" w14:textId="61F73AC0" w:rsidR="005D46F5" w:rsidRPr="005742C8" w:rsidRDefault="005D46F5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5. 10 years or more</w:t>
      </w:r>
    </w:p>
    <w:p w14:paraId="7DDF35E6" w14:textId="77777777" w:rsidR="00193433" w:rsidRPr="005742C8" w:rsidRDefault="00193433">
      <w:pPr>
        <w:rPr>
          <w:rFonts w:ascii="Times New Roman" w:hAnsi="Times New Roman" w:cs="Times New Roman"/>
        </w:rPr>
      </w:pPr>
    </w:p>
    <w:p w14:paraId="7DDF35E8" w14:textId="5CB540B9" w:rsidR="008D11C9" w:rsidRPr="005742C8" w:rsidRDefault="005742C8" w:rsidP="005742C8">
      <w:pPr>
        <w:rPr>
          <w:rFonts w:ascii="Times New Roman" w:hAnsi="Times New Roman" w:cs="Times New Roman"/>
          <w:b/>
          <w:u w:val="single"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9B4397" w:rsidRPr="005742C8">
        <w:rPr>
          <w:rFonts w:ascii="Times New Roman" w:hAnsi="Times New Roman" w:cs="Times New Roman"/>
          <w:b/>
        </w:rPr>
        <w:t>3</w:t>
      </w:r>
      <w:r w:rsidR="00B6111E" w:rsidRPr="005742C8">
        <w:rPr>
          <w:rFonts w:ascii="Times New Roman" w:hAnsi="Times New Roman" w:cs="Times New Roman"/>
          <w:b/>
        </w:rPr>
        <w:t>．</w:t>
      </w:r>
      <w:r w:rsidR="005D46F5" w:rsidRPr="005742C8">
        <w:rPr>
          <w:rFonts w:ascii="Times New Roman" w:hAnsi="Times New Roman" w:cs="Times New Roman"/>
          <w:b/>
        </w:rPr>
        <w:t xml:space="preserve">How many dietetic consultation sessions per year do you have on average? In addition, how many consultations in one consultation session do you have on average? </w:t>
      </w:r>
    </w:p>
    <w:p w14:paraId="68A9622C" w14:textId="01052743" w:rsidR="005D46F5" w:rsidRPr="005742C8" w:rsidRDefault="005D46F5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 xml:space="preserve">  Dietetic consultation sessions:</w:t>
      </w:r>
      <w:r w:rsidRPr="005742C8">
        <w:rPr>
          <w:rFonts w:ascii="Times New Roman" w:hAnsi="Times New Roman" w:cs="Times New Roman"/>
          <w:u w:val="single"/>
        </w:rPr>
        <w:t xml:space="preserve">　　　　　</w:t>
      </w:r>
      <w:r w:rsidRPr="005742C8">
        <w:rPr>
          <w:rFonts w:ascii="Times New Roman" w:hAnsi="Times New Roman" w:cs="Times New Roman"/>
          <w:sz w:val="32"/>
          <w:szCs w:val="32"/>
        </w:rPr>
        <w:t xml:space="preserve"> per year</w:t>
      </w:r>
    </w:p>
    <w:p w14:paraId="7DDF35E9" w14:textId="6DA7E370" w:rsidR="00193433" w:rsidRPr="005742C8" w:rsidRDefault="008D11C9">
      <w:pPr>
        <w:rPr>
          <w:rFonts w:ascii="Times New Roman" w:hAnsi="Times New Roman" w:cs="Times New Roman"/>
          <w:sz w:val="36"/>
          <w:szCs w:val="36"/>
        </w:rPr>
      </w:pPr>
      <w:r w:rsidRPr="005742C8">
        <w:rPr>
          <w:rFonts w:ascii="Times New Roman" w:hAnsi="Times New Roman" w:cs="Times New Roman"/>
        </w:rPr>
        <w:t xml:space="preserve">　</w:t>
      </w:r>
      <w:r w:rsidR="005D46F5" w:rsidRPr="005742C8">
        <w:rPr>
          <w:rFonts w:ascii="Times New Roman" w:hAnsi="Times New Roman" w:cs="Times New Roman"/>
        </w:rPr>
        <w:t>Consultation sessions in one consultation session:</w:t>
      </w:r>
      <w:r w:rsidRPr="005742C8">
        <w:rPr>
          <w:rFonts w:ascii="Times New Roman" w:hAnsi="Times New Roman" w:cs="Times New Roman"/>
          <w:sz w:val="36"/>
          <w:szCs w:val="36"/>
          <w:u w:val="single"/>
        </w:rPr>
        <w:t xml:space="preserve">　　　</w:t>
      </w:r>
      <w:r w:rsidR="005D46F5" w:rsidRPr="005742C8">
        <w:rPr>
          <w:rFonts w:ascii="Times New Roman" w:hAnsi="Times New Roman" w:cs="Times New Roman"/>
          <w:sz w:val="36"/>
          <w:szCs w:val="36"/>
        </w:rPr>
        <w:t xml:space="preserve"> per 1 session</w:t>
      </w:r>
    </w:p>
    <w:p w14:paraId="7DDF35ED" w14:textId="194026A7" w:rsidR="009163FE" w:rsidRPr="005742C8" w:rsidRDefault="005D46F5" w:rsidP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br w:type="column"/>
      </w:r>
      <w:r w:rsidR="005742C8" w:rsidRPr="005742C8">
        <w:rPr>
          <w:rFonts w:ascii="Times New Roman" w:hAnsi="Times New Roman" w:cs="Times New Roman"/>
          <w:b/>
        </w:rPr>
        <w:lastRenderedPageBreak/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4</w:t>
      </w:r>
      <w:r w:rsidR="00444BE2" w:rsidRPr="005742C8">
        <w:rPr>
          <w:rFonts w:ascii="Times New Roman" w:hAnsi="Times New Roman" w:cs="Times New Roman"/>
          <w:b/>
        </w:rPr>
        <w:t>．</w:t>
      </w:r>
      <w:r w:rsidR="00513BA6" w:rsidRPr="005742C8">
        <w:rPr>
          <w:rFonts w:ascii="Times New Roman" w:hAnsi="Times New Roman" w:cs="Times New Roman"/>
          <w:b/>
        </w:rPr>
        <w:t xml:space="preserve">How often do you conduct dietetic consultations for users of the following genders and ages in dietetic consultation sessions? </w:t>
      </w:r>
    </w:p>
    <w:p w14:paraId="7DDF35EE" w14:textId="77777777" w:rsidR="008C544D" w:rsidRPr="005742C8" w:rsidRDefault="008C544D">
      <w:pPr>
        <w:rPr>
          <w:rFonts w:ascii="Times New Roman" w:hAnsi="Times New Roman" w:cs="Times New Roman"/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89"/>
        <w:gridCol w:w="971"/>
        <w:gridCol w:w="971"/>
        <w:gridCol w:w="972"/>
        <w:gridCol w:w="971"/>
        <w:gridCol w:w="920"/>
      </w:tblGrid>
      <w:tr w:rsidR="00EF202B" w:rsidRPr="005742C8" w14:paraId="7DDF35F5" w14:textId="77777777" w:rsidTr="00E66679">
        <w:tc>
          <w:tcPr>
            <w:tcW w:w="3689" w:type="dxa"/>
            <w:shd w:val="clear" w:color="auto" w:fill="auto"/>
          </w:tcPr>
          <w:p w14:paraId="7DDF35EF" w14:textId="77777777" w:rsidR="00EF202B" w:rsidRPr="005742C8" w:rsidRDefault="00EF202B" w:rsidP="00EF2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shd w:val="clear" w:color="auto" w:fill="auto"/>
          </w:tcPr>
          <w:p w14:paraId="7DDF35F0" w14:textId="69D85AA9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1" w:type="dxa"/>
            <w:shd w:val="clear" w:color="auto" w:fill="auto"/>
          </w:tcPr>
          <w:p w14:paraId="7DDF35F1" w14:textId="206B3605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72" w:type="dxa"/>
            <w:shd w:val="clear" w:color="auto" w:fill="auto"/>
          </w:tcPr>
          <w:p w14:paraId="7DDF35F2" w14:textId="55236461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71" w:type="dxa"/>
            <w:shd w:val="clear" w:color="auto" w:fill="auto"/>
          </w:tcPr>
          <w:p w14:paraId="7DDF35F3" w14:textId="2951914C" w:rsidR="00EF202B" w:rsidRPr="005742C8" w:rsidRDefault="003E14BE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20" w:type="dxa"/>
            <w:shd w:val="clear" w:color="auto" w:fill="auto"/>
          </w:tcPr>
          <w:p w14:paraId="7DDF35F4" w14:textId="7E809C68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9163FE" w:rsidRPr="005742C8" w14:paraId="7DDF35FC" w14:textId="77777777" w:rsidTr="00A530C8">
        <w:tc>
          <w:tcPr>
            <w:tcW w:w="3689" w:type="dxa"/>
          </w:tcPr>
          <w:p w14:paraId="7DDF35F6" w14:textId="0C495DA7" w:rsidR="004826A2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less than 30 years)</w:t>
            </w:r>
          </w:p>
        </w:tc>
        <w:tc>
          <w:tcPr>
            <w:tcW w:w="971" w:type="dxa"/>
          </w:tcPr>
          <w:p w14:paraId="7DDF35F7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5F8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5F9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5FA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5FB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E737BA" w:rsidRPr="005742C8" w14:paraId="7DDF3603" w14:textId="77777777" w:rsidTr="00A530C8">
        <w:tc>
          <w:tcPr>
            <w:tcW w:w="3689" w:type="dxa"/>
          </w:tcPr>
          <w:p w14:paraId="7DDF35FD" w14:textId="0F3B6D50" w:rsidR="00E737BA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30 years – 44 years)</w:t>
            </w:r>
          </w:p>
        </w:tc>
        <w:tc>
          <w:tcPr>
            <w:tcW w:w="971" w:type="dxa"/>
          </w:tcPr>
          <w:p w14:paraId="7DDF35FE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5FF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00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01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02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163FE" w:rsidRPr="005742C8" w14:paraId="7DDF360A" w14:textId="77777777" w:rsidTr="00A530C8">
        <w:tc>
          <w:tcPr>
            <w:tcW w:w="3689" w:type="dxa"/>
          </w:tcPr>
          <w:p w14:paraId="7DDF3604" w14:textId="66A7ECEA" w:rsidR="004826A2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45 years – 64 years)</w:t>
            </w:r>
          </w:p>
        </w:tc>
        <w:tc>
          <w:tcPr>
            <w:tcW w:w="971" w:type="dxa"/>
          </w:tcPr>
          <w:p w14:paraId="7DDF3605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06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07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08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09" w14:textId="77777777" w:rsidR="009163FE" w:rsidRPr="005742C8" w:rsidRDefault="009163F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E737BA" w:rsidRPr="005742C8" w14:paraId="7DDF3611" w14:textId="77777777" w:rsidTr="00A530C8">
        <w:tc>
          <w:tcPr>
            <w:tcW w:w="3689" w:type="dxa"/>
          </w:tcPr>
          <w:p w14:paraId="7DDF360B" w14:textId="03686E9C" w:rsidR="00E737BA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65 years – 74 years)</w:t>
            </w:r>
          </w:p>
        </w:tc>
        <w:tc>
          <w:tcPr>
            <w:tcW w:w="971" w:type="dxa"/>
          </w:tcPr>
          <w:p w14:paraId="7DDF360C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0D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0E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0F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10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E737BA" w:rsidRPr="005742C8" w14:paraId="7DDF3618" w14:textId="77777777" w:rsidTr="00A530C8">
        <w:tc>
          <w:tcPr>
            <w:tcW w:w="3689" w:type="dxa"/>
          </w:tcPr>
          <w:p w14:paraId="7DDF3612" w14:textId="155B2F4C" w:rsidR="00E737BA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75 years or more)</w:t>
            </w:r>
          </w:p>
        </w:tc>
        <w:tc>
          <w:tcPr>
            <w:tcW w:w="971" w:type="dxa"/>
          </w:tcPr>
          <w:p w14:paraId="7DDF3613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14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15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16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17" w14:textId="77777777" w:rsidR="00E737BA" w:rsidRPr="005742C8" w:rsidRDefault="00E737BA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513BA6" w:rsidRPr="005742C8" w14:paraId="7DDF361F" w14:textId="77777777" w:rsidTr="00A530C8">
        <w:tc>
          <w:tcPr>
            <w:tcW w:w="3689" w:type="dxa"/>
          </w:tcPr>
          <w:p w14:paraId="7DDF3619" w14:textId="0E390562" w:rsidR="00513BA6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less than 30 years)</w:t>
            </w:r>
          </w:p>
        </w:tc>
        <w:tc>
          <w:tcPr>
            <w:tcW w:w="971" w:type="dxa"/>
          </w:tcPr>
          <w:p w14:paraId="7DDF361A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1B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1C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1D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1E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513BA6" w:rsidRPr="005742C8" w14:paraId="7DDF3626" w14:textId="77777777" w:rsidTr="00A530C8">
        <w:tc>
          <w:tcPr>
            <w:tcW w:w="3689" w:type="dxa"/>
          </w:tcPr>
          <w:p w14:paraId="7DDF3620" w14:textId="7A37F43C" w:rsidR="00513BA6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30 years – 44 years)</w:t>
            </w:r>
          </w:p>
        </w:tc>
        <w:tc>
          <w:tcPr>
            <w:tcW w:w="971" w:type="dxa"/>
          </w:tcPr>
          <w:p w14:paraId="7DDF3621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22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23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24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25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513BA6" w:rsidRPr="005742C8" w14:paraId="7DDF362D" w14:textId="77777777" w:rsidTr="00A530C8">
        <w:tc>
          <w:tcPr>
            <w:tcW w:w="3689" w:type="dxa"/>
          </w:tcPr>
          <w:p w14:paraId="7DDF3627" w14:textId="568D4E60" w:rsidR="00513BA6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45 years – 64 years)</w:t>
            </w:r>
          </w:p>
        </w:tc>
        <w:tc>
          <w:tcPr>
            <w:tcW w:w="971" w:type="dxa"/>
          </w:tcPr>
          <w:p w14:paraId="7DDF3628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29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2A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2B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2C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513BA6" w:rsidRPr="005742C8" w14:paraId="7DDF3634" w14:textId="77777777" w:rsidTr="00A530C8">
        <w:tc>
          <w:tcPr>
            <w:tcW w:w="3689" w:type="dxa"/>
          </w:tcPr>
          <w:p w14:paraId="7DDF362E" w14:textId="09371705" w:rsidR="00513BA6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65 years – 74 years)</w:t>
            </w:r>
          </w:p>
        </w:tc>
        <w:tc>
          <w:tcPr>
            <w:tcW w:w="971" w:type="dxa"/>
          </w:tcPr>
          <w:p w14:paraId="7DDF362F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30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31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32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33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513BA6" w:rsidRPr="005742C8" w14:paraId="7DDF363B" w14:textId="77777777" w:rsidTr="00A530C8">
        <w:tc>
          <w:tcPr>
            <w:tcW w:w="3689" w:type="dxa"/>
          </w:tcPr>
          <w:p w14:paraId="7DDF3635" w14:textId="5E5E4575" w:rsidR="00513BA6" w:rsidRPr="005742C8" w:rsidRDefault="00513BA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75 years or more)</w:t>
            </w:r>
          </w:p>
        </w:tc>
        <w:tc>
          <w:tcPr>
            <w:tcW w:w="971" w:type="dxa"/>
          </w:tcPr>
          <w:p w14:paraId="7DDF3636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DDF3637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DF3638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DDF3639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7DDF363A" w14:textId="77777777" w:rsidR="00513BA6" w:rsidRPr="005742C8" w:rsidRDefault="00513BA6" w:rsidP="00513BA6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63C" w14:textId="77777777" w:rsidR="00E80269" w:rsidRPr="005742C8" w:rsidRDefault="00E80269">
      <w:pPr>
        <w:rPr>
          <w:rFonts w:ascii="Times New Roman" w:hAnsi="Times New Roman" w:cs="Times New Roman"/>
        </w:rPr>
      </w:pPr>
    </w:p>
    <w:p w14:paraId="7DDF363D" w14:textId="439329C4" w:rsidR="006862B7" w:rsidRPr="005742C8" w:rsidRDefault="005742C8" w:rsidP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5</w:t>
      </w:r>
      <w:r w:rsidR="006862B7" w:rsidRPr="005742C8">
        <w:rPr>
          <w:rFonts w:ascii="Times New Roman" w:hAnsi="Times New Roman" w:cs="Times New Roman"/>
          <w:b/>
        </w:rPr>
        <w:t>．</w:t>
      </w:r>
      <w:r w:rsidR="00971678" w:rsidRPr="005742C8">
        <w:rPr>
          <w:rFonts w:ascii="Times New Roman" w:hAnsi="Times New Roman" w:cs="Times New Roman"/>
          <w:b/>
        </w:rPr>
        <w:t xml:space="preserve"> For each relationship with person who came to you for consultation</w:t>
      </w:r>
      <w:r w:rsidR="00976236">
        <w:rPr>
          <w:rFonts w:ascii="Times New Roman" w:hAnsi="Times New Roman" w:cs="Times New Roman"/>
          <w:b/>
        </w:rPr>
        <w:t xml:space="preserve"> in dietetic consultation sessions</w:t>
      </w:r>
      <w:r w:rsidR="00971678" w:rsidRPr="005742C8">
        <w:rPr>
          <w:rFonts w:ascii="Times New Roman" w:hAnsi="Times New Roman" w:cs="Times New Roman"/>
          <w:b/>
        </w:rPr>
        <w:t xml:space="preserve">, please select the only one that best describes the frequency with which you receive consultation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748"/>
        <w:gridCol w:w="949"/>
        <w:gridCol w:w="953"/>
        <w:gridCol w:w="960"/>
        <w:gridCol w:w="985"/>
        <w:gridCol w:w="899"/>
      </w:tblGrid>
      <w:tr w:rsidR="00EF202B" w:rsidRPr="005742C8" w14:paraId="7DDF3644" w14:textId="77777777" w:rsidTr="00E66679">
        <w:tc>
          <w:tcPr>
            <w:tcW w:w="3794" w:type="dxa"/>
            <w:shd w:val="clear" w:color="auto" w:fill="auto"/>
          </w:tcPr>
          <w:p w14:paraId="7DDF363E" w14:textId="619B810E" w:rsidR="00EF202B" w:rsidRPr="005742C8" w:rsidRDefault="00EF202B" w:rsidP="00EF2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DDF363F" w14:textId="1C21B3C1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7DDF3640" w14:textId="2ABB2011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7DDF3641" w14:textId="4B6CC39A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7DDF3642" w14:textId="393FD2D9" w:rsidR="00EF202B" w:rsidRPr="005742C8" w:rsidRDefault="003E14BE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7DDF3643" w14:textId="022B4B4A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6862B7" w:rsidRPr="005742C8" w14:paraId="7DDF364B" w14:textId="77777777" w:rsidTr="00E737BA">
        <w:tc>
          <w:tcPr>
            <w:tcW w:w="3794" w:type="dxa"/>
          </w:tcPr>
          <w:p w14:paraId="7DDF3645" w14:textId="2F7E0239" w:rsidR="006862B7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①</w:t>
            </w:r>
            <w:r w:rsidR="00971678" w:rsidRPr="00E66679">
              <w:rPr>
                <w:rFonts w:ascii="Times New Roman" w:hAnsi="Times New Roman" w:cs="Times New Roman"/>
              </w:rPr>
              <w:t>The person oneself</w:t>
            </w:r>
          </w:p>
        </w:tc>
        <w:tc>
          <w:tcPr>
            <w:tcW w:w="992" w:type="dxa"/>
          </w:tcPr>
          <w:p w14:paraId="7DDF3646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47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48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49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4A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6862B7" w:rsidRPr="005742C8" w14:paraId="7DDF3652" w14:textId="77777777" w:rsidTr="00E737BA">
        <w:tc>
          <w:tcPr>
            <w:tcW w:w="3794" w:type="dxa"/>
          </w:tcPr>
          <w:p w14:paraId="7DDF364C" w14:textId="5C2DECEC" w:rsidR="006862B7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②</w:t>
            </w:r>
            <w:r w:rsidR="00971678" w:rsidRPr="00E66679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992" w:type="dxa"/>
          </w:tcPr>
          <w:p w14:paraId="7DDF364D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4E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4F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50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51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4D72E7" w:rsidRPr="005742C8" w14:paraId="7DDF3659" w14:textId="77777777" w:rsidTr="00E737BA">
        <w:tc>
          <w:tcPr>
            <w:tcW w:w="3794" w:type="dxa"/>
          </w:tcPr>
          <w:p w14:paraId="7DDF3653" w14:textId="41AC6BCC" w:rsidR="004D72E7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③</w:t>
            </w:r>
            <w:r w:rsidR="00971678" w:rsidRPr="00E66679">
              <w:rPr>
                <w:rFonts w:ascii="Times New Roman" w:hAnsi="Times New Roman" w:cs="Times New Roman"/>
              </w:rPr>
              <w:t>Brothers or Sisters</w:t>
            </w:r>
          </w:p>
        </w:tc>
        <w:tc>
          <w:tcPr>
            <w:tcW w:w="992" w:type="dxa"/>
          </w:tcPr>
          <w:p w14:paraId="7DDF3654" w14:textId="77777777" w:rsidR="004D72E7" w:rsidRPr="005742C8" w:rsidRDefault="004D72E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55" w14:textId="77777777" w:rsidR="004D72E7" w:rsidRPr="005742C8" w:rsidRDefault="004D72E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56" w14:textId="77777777" w:rsidR="004D72E7" w:rsidRPr="005742C8" w:rsidRDefault="004D72E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57" w14:textId="77777777" w:rsidR="004D72E7" w:rsidRPr="005742C8" w:rsidRDefault="004D72E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58" w14:textId="77777777" w:rsidR="004D72E7" w:rsidRPr="005742C8" w:rsidRDefault="004D72E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6862B7" w:rsidRPr="005742C8" w14:paraId="7DDF3660" w14:textId="77777777" w:rsidTr="00E737BA">
        <w:tc>
          <w:tcPr>
            <w:tcW w:w="3794" w:type="dxa"/>
          </w:tcPr>
          <w:p w14:paraId="7DDF365A" w14:textId="7DD65A2A" w:rsidR="006862B7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④</w:t>
            </w:r>
            <w:r w:rsidR="00971678" w:rsidRPr="00E66679">
              <w:rPr>
                <w:rFonts w:ascii="Times New Roman" w:hAnsi="Times New Roman" w:cs="Times New Roman"/>
              </w:rPr>
              <w:t>Wife or Husband</w:t>
            </w:r>
          </w:p>
        </w:tc>
        <w:tc>
          <w:tcPr>
            <w:tcW w:w="992" w:type="dxa"/>
          </w:tcPr>
          <w:p w14:paraId="7DDF365B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5C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5D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5E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5F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6862B7" w:rsidRPr="005742C8" w14:paraId="7DDF3667" w14:textId="77777777" w:rsidTr="00DB3BDB">
        <w:tc>
          <w:tcPr>
            <w:tcW w:w="3794" w:type="dxa"/>
            <w:tcBorders>
              <w:bottom w:val="double" w:sz="4" w:space="0" w:color="auto"/>
            </w:tcBorders>
          </w:tcPr>
          <w:p w14:paraId="7DDF3661" w14:textId="6AF8FD84" w:rsidR="006862B7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⑤</w:t>
            </w:r>
            <w:r w:rsidR="00971678" w:rsidRPr="00E6667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DDF3662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DDF3663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7DDF3664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DDF3665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bottom w:val="double" w:sz="4" w:space="0" w:color="auto"/>
            </w:tcBorders>
          </w:tcPr>
          <w:p w14:paraId="7DDF3666" w14:textId="77777777" w:rsidR="006862B7" w:rsidRPr="005742C8" w:rsidRDefault="006862B7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DB3BDB" w:rsidRPr="005742C8" w14:paraId="7DDF3669" w14:textId="77777777" w:rsidTr="00DB3BDB">
        <w:tc>
          <w:tcPr>
            <w:tcW w:w="8702" w:type="dxa"/>
            <w:gridSpan w:val="6"/>
            <w:tcBorders>
              <w:top w:val="double" w:sz="4" w:space="0" w:color="auto"/>
            </w:tcBorders>
          </w:tcPr>
          <w:p w14:paraId="7DDF3668" w14:textId="33E0F7A5" w:rsidR="00DB3BDB" w:rsidRPr="005742C8" w:rsidRDefault="00971678" w:rsidP="005742C8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 xml:space="preserve">If you experience dietetic consultations from other persons except above </w:t>
            </w:r>
            <w:r w:rsidR="005742C8">
              <w:rPr>
                <w:rFonts w:ascii="Times New Roman" w:hAnsi="Times New Roman" w:cs="Times New Roman" w:hint="eastAsia"/>
              </w:rPr>
              <w:t>①</w:t>
            </w:r>
            <w:r w:rsidR="005742C8">
              <w:rPr>
                <w:rFonts w:ascii="Times New Roman" w:hAnsi="Times New Roman" w:cs="Times New Roman" w:hint="eastAsia"/>
              </w:rPr>
              <w:t xml:space="preserve"> </w:t>
            </w:r>
            <w:r w:rsidRPr="005742C8">
              <w:rPr>
                <w:rFonts w:ascii="Times New Roman" w:hAnsi="Times New Roman" w:cs="Times New Roman"/>
              </w:rPr>
              <w:t xml:space="preserve">to </w:t>
            </w:r>
            <w:r w:rsidR="005742C8">
              <w:rPr>
                <w:rFonts w:ascii="Times New Roman" w:hAnsi="Times New Roman" w:cs="Times New Roman" w:hint="eastAsia"/>
              </w:rPr>
              <w:t>⑤</w:t>
            </w:r>
            <w:r w:rsidRPr="005742C8">
              <w:rPr>
                <w:rFonts w:ascii="Times New Roman" w:hAnsi="Times New Roman" w:cs="Times New Roman"/>
              </w:rPr>
              <w:t>, please describe the details in parentheses. Ex) friends, colleagues, etc.</w:t>
            </w:r>
          </w:p>
        </w:tc>
      </w:tr>
      <w:tr w:rsidR="00DB3BDB" w:rsidRPr="005742C8" w14:paraId="7DDF3671" w14:textId="77777777" w:rsidTr="00E737BA">
        <w:tc>
          <w:tcPr>
            <w:tcW w:w="3794" w:type="dxa"/>
          </w:tcPr>
          <w:p w14:paraId="7DDF366A" w14:textId="39210DB1" w:rsidR="00DB3BDB" w:rsidRPr="005742C8" w:rsidRDefault="001C4E41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  <w:p w14:paraId="7DDF366B" w14:textId="40B517DB" w:rsidR="00DB3BDB" w:rsidRPr="005742C8" w:rsidRDefault="00DB3BDB" w:rsidP="006862B7">
            <w:pPr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（</w:t>
            </w:r>
            <w:r w:rsidR="00971678" w:rsidRPr="005742C8">
              <w:rPr>
                <w:rFonts w:ascii="Times New Roman" w:hAnsi="Times New Roman" w:cs="Times New Roman"/>
              </w:rPr>
              <w:t xml:space="preserve">      </w:t>
            </w:r>
            <w:r w:rsidRPr="005742C8">
              <w:rPr>
                <w:rFonts w:ascii="Times New Roman" w:hAnsi="Times New Roman" w:cs="Times New Roman"/>
              </w:rPr>
              <w:t xml:space="preserve">　　　　　　　　　　）</w:t>
            </w:r>
          </w:p>
        </w:tc>
        <w:tc>
          <w:tcPr>
            <w:tcW w:w="992" w:type="dxa"/>
          </w:tcPr>
          <w:p w14:paraId="7DDF366C" w14:textId="77777777" w:rsidR="00DB3BDB" w:rsidRPr="005742C8" w:rsidRDefault="00DB3BDB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6D" w14:textId="77777777" w:rsidR="00DB3BDB" w:rsidRPr="005742C8" w:rsidRDefault="00DB3BDB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6E" w14:textId="77777777" w:rsidR="00DB3BDB" w:rsidRPr="005742C8" w:rsidRDefault="00DB3BDB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6F" w14:textId="77777777" w:rsidR="00DB3BDB" w:rsidRPr="005742C8" w:rsidRDefault="00DB3BDB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70" w14:textId="77777777" w:rsidR="00DB3BDB" w:rsidRPr="005742C8" w:rsidRDefault="00DB3BDB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672" w14:textId="77777777" w:rsidR="006862B7" w:rsidRPr="005742C8" w:rsidRDefault="006862B7">
      <w:pPr>
        <w:rPr>
          <w:rFonts w:ascii="Times New Roman" w:hAnsi="Times New Roman" w:cs="Times New Roman"/>
        </w:rPr>
      </w:pPr>
    </w:p>
    <w:p w14:paraId="7DDF3673" w14:textId="77777777" w:rsidR="008D48E5" w:rsidRPr="005742C8" w:rsidRDefault="008D48E5">
      <w:pPr>
        <w:rPr>
          <w:rFonts w:ascii="Times New Roman" w:hAnsi="Times New Roman" w:cs="Times New Roman"/>
        </w:rPr>
      </w:pPr>
    </w:p>
    <w:p w14:paraId="7DDF3674" w14:textId="77777777" w:rsidR="008D48E5" w:rsidRPr="005742C8" w:rsidRDefault="008D48E5">
      <w:pPr>
        <w:rPr>
          <w:rFonts w:ascii="Times New Roman" w:hAnsi="Times New Roman" w:cs="Times New Roman"/>
        </w:rPr>
      </w:pPr>
    </w:p>
    <w:p w14:paraId="7DDF3675" w14:textId="1A2D739A" w:rsidR="004826A2" w:rsidRPr="005742C8" w:rsidRDefault="0097167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br w:type="column"/>
      </w:r>
      <w:r w:rsidR="005742C8" w:rsidRPr="005742C8">
        <w:rPr>
          <w:rFonts w:ascii="Times New Roman" w:hAnsi="Times New Roman" w:cs="Times New Roman"/>
          <w:b/>
        </w:rPr>
        <w:lastRenderedPageBreak/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6</w:t>
      </w:r>
      <w:r w:rsidR="004826A2"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ow often do you conduct </w:t>
      </w:r>
      <w:r w:rsidR="00E001EC" w:rsidRPr="005742C8">
        <w:rPr>
          <w:rFonts w:ascii="Times New Roman" w:hAnsi="Times New Roman" w:cs="Times New Roman"/>
          <w:b/>
        </w:rPr>
        <w:t>the following action when you provide dietetic consultations in dietetic consultation session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1"/>
        <w:gridCol w:w="972"/>
        <w:gridCol w:w="974"/>
        <w:gridCol w:w="978"/>
        <w:gridCol w:w="989"/>
        <w:gridCol w:w="920"/>
      </w:tblGrid>
      <w:tr w:rsidR="00EF202B" w:rsidRPr="005742C8" w14:paraId="7DDF367C" w14:textId="77777777" w:rsidTr="00E66679">
        <w:tc>
          <w:tcPr>
            <w:tcW w:w="3794" w:type="dxa"/>
            <w:shd w:val="clear" w:color="auto" w:fill="auto"/>
          </w:tcPr>
          <w:p w14:paraId="7DDF3676" w14:textId="77777777" w:rsidR="00EF202B" w:rsidRPr="005742C8" w:rsidRDefault="00EF202B" w:rsidP="00EF2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DDF3677" w14:textId="78155426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7DDF3678" w14:textId="6C348ED1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7DDF3679" w14:textId="40C4BF14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7DDF367A" w14:textId="6088982F" w:rsidR="00EF202B" w:rsidRPr="005742C8" w:rsidRDefault="003E14BE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7DDF367B" w14:textId="3960D53C" w:rsidR="00EF202B" w:rsidRPr="005742C8" w:rsidRDefault="00EF202B" w:rsidP="00EF20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AD6023" w:rsidRPr="005742C8" w14:paraId="7DDF3683" w14:textId="77777777" w:rsidTr="00AD6023">
        <w:tc>
          <w:tcPr>
            <w:tcW w:w="3794" w:type="dxa"/>
          </w:tcPr>
          <w:p w14:paraId="7DDF367D" w14:textId="73433C9B" w:rsidR="00110ADC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E001EC" w:rsidRPr="008876E5">
              <w:rPr>
                <w:rFonts w:ascii="Times New Roman" w:hAnsi="Times New Roman" w:cs="Times New Roman"/>
              </w:rPr>
              <w:t>ollect the basic information (medical history, medication, lifestyle, etc) of targets</w:t>
            </w:r>
          </w:p>
        </w:tc>
        <w:tc>
          <w:tcPr>
            <w:tcW w:w="992" w:type="dxa"/>
          </w:tcPr>
          <w:p w14:paraId="7DDF367E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7F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80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81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82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6862B7" w:rsidRPr="005742C8" w14:paraId="7DDF368B" w14:textId="77777777" w:rsidTr="00AD6023">
        <w:tc>
          <w:tcPr>
            <w:tcW w:w="3794" w:type="dxa"/>
          </w:tcPr>
          <w:p w14:paraId="7DDF3685" w14:textId="7578F7F9" w:rsidR="006862B7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001EC" w:rsidRPr="008876E5">
              <w:rPr>
                <w:rFonts w:ascii="Times New Roman" w:hAnsi="Times New Roman" w:cs="Times New Roman"/>
              </w:rPr>
              <w:t>rovide information by using some documents</w:t>
            </w:r>
          </w:p>
        </w:tc>
        <w:tc>
          <w:tcPr>
            <w:tcW w:w="992" w:type="dxa"/>
          </w:tcPr>
          <w:p w14:paraId="7DDF3686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87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88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89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8A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6862B7" w:rsidRPr="005742C8" w14:paraId="7DDF3692" w14:textId="77777777" w:rsidTr="00AD6023">
        <w:tc>
          <w:tcPr>
            <w:tcW w:w="3794" w:type="dxa"/>
          </w:tcPr>
          <w:p w14:paraId="7DDF368C" w14:textId="3CCDFA6D" w:rsidR="006862B7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E001EC" w:rsidRPr="008876E5">
              <w:rPr>
                <w:rFonts w:ascii="Times New Roman" w:hAnsi="Times New Roman" w:cs="Times New Roman"/>
              </w:rPr>
              <w:t>etermine the goals which the target can complete</w:t>
            </w:r>
          </w:p>
        </w:tc>
        <w:tc>
          <w:tcPr>
            <w:tcW w:w="992" w:type="dxa"/>
          </w:tcPr>
          <w:p w14:paraId="7DDF368D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8E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8F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90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91" w14:textId="77777777" w:rsidR="006862B7" w:rsidRPr="005742C8" w:rsidRDefault="004B40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AD6023" w:rsidRPr="005742C8" w14:paraId="7DDF369A" w14:textId="77777777" w:rsidTr="00AD6023">
        <w:tc>
          <w:tcPr>
            <w:tcW w:w="3794" w:type="dxa"/>
          </w:tcPr>
          <w:p w14:paraId="7DDF3694" w14:textId="450D01E3" w:rsidR="002D02D2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001EC" w:rsidRPr="008876E5">
              <w:rPr>
                <w:rFonts w:ascii="Times New Roman" w:hAnsi="Times New Roman" w:cs="Times New Roman"/>
              </w:rPr>
              <w:t>ntroduce the next dietetic consultation session</w:t>
            </w:r>
          </w:p>
        </w:tc>
        <w:tc>
          <w:tcPr>
            <w:tcW w:w="992" w:type="dxa"/>
          </w:tcPr>
          <w:p w14:paraId="7DDF3695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96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97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98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99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AD6023" w:rsidRPr="005742C8" w14:paraId="7DDF36A2" w14:textId="77777777" w:rsidTr="00AD6023">
        <w:tc>
          <w:tcPr>
            <w:tcW w:w="3794" w:type="dxa"/>
          </w:tcPr>
          <w:p w14:paraId="7DDF369B" w14:textId="1F0E3696" w:rsidR="00110ADC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001EC" w:rsidRPr="008876E5">
              <w:rPr>
                <w:rFonts w:ascii="Times New Roman" w:hAnsi="Times New Roman" w:cs="Times New Roman"/>
              </w:rPr>
              <w:t>eserve the next dietetic consultation session</w:t>
            </w:r>
          </w:p>
          <w:p w14:paraId="7DDF369C" w14:textId="77777777" w:rsidR="00632901" w:rsidRPr="008876E5" w:rsidRDefault="006329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DF369D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9E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9F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A0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A1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AD6023" w:rsidRPr="005742C8" w14:paraId="7DDF36AA" w14:textId="77777777" w:rsidTr="00AD6023">
        <w:tc>
          <w:tcPr>
            <w:tcW w:w="3794" w:type="dxa"/>
          </w:tcPr>
          <w:p w14:paraId="7DDF36A4" w14:textId="5BA7A401" w:rsidR="00632901" w:rsidRPr="008876E5" w:rsidRDefault="003C12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001EC" w:rsidRPr="008876E5">
              <w:rPr>
                <w:rFonts w:ascii="Times New Roman" w:hAnsi="Times New Roman" w:cs="Times New Roman"/>
              </w:rPr>
              <w:t xml:space="preserve">ake </w:t>
            </w:r>
            <w:r>
              <w:rPr>
                <w:rFonts w:ascii="Times New Roman" w:hAnsi="Times New Roman" w:cs="Times New Roman"/>
              </w:rPr>
              <w:t>a</w:t>
            </w:r>
            <w:r w:rsidRPr="008876E5">
              <w:rPr>
                <w:rFonts w:ascii="Times New Roman" w:hAnsi="Times New Roman" w:cs="Times New Roman"/>
              </w:rPr>
              <w:t xml:space="preserve"> </w:t>
            </w:r>
            <w:r w:rsidR="00E001EC" w:rsidRPr="008876E5">
              <w:rPr>
                <w:rFonts w:ascii="Times New Roman" w:hAnsi="Times New Roman" w:cs="Times New Roman"/>
              </w:rPr>
              <w:t xml:space="preserve">document about the content of </w:t>
            </w:r>
            <w:r w:rsidR="005742C8" w:rsidRPr="008876E5">
              <w:rPr>
                <w:rFonts w:ascii="Times New Roman" w:hAnsi="Times New Roman" w:cs="Times New Roman"/>
              </w:rPr>
              <w:t xml:space="preserve">the </w:t>
            </w:r>
            <w:r w:rsidR="00E001EC" w:rsidRPr="008876E5">
              <w:rPr>
                <w:rFonts w:ascii="Times New Roman" w:hAnsi="Times New Roman" w:cs="Times New Roman"/>
              </w:rPr>
              <w:t>consultation</w:t>
            </w:r>
            <w:r w:rsidR="005742C8" w:rsidRPr="008876E5">
              <w:rPr>
                <w:rFonts w:ascii="Times New Roman" w:hAnsi="Times New Roman" w:cs="Times New Roman"/>
              </w:rPr>
              <w:t xml:space="preserve"> after the consultation</w:t>
            </w:r>
          </w:p>
        </w:tc>
        <w:tc>
          <w:tcPr>
            <w:tcW w:w="992" w:type="dxa"/>
          </w:tcPr>
          <w:p w14:paraId="7DDF36A5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6A6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6A7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6A8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6A9" w14:textId="77777777" w:rsidR="00AD6023" w:rsidRPr="005742C8" w:rsidRDefault="00B6111E" w:rsidP="00E76883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6AB" w14:textId="77777777" w:rsidR="00E170AB" w:rsidRPr="005742C8" w:rsidRDefault="00E170AB">
      <w:pPr>
        <w:rPr>
          <w:rFonts w:ascii="Times New Roman" w:hAnsi="Times New Roman" w:cs="Times New Roman"/>
        </w:rPr>
      </w:pPr>
    </w:p>
    <w:p w14:paraId="7DDF36AC" w14:textId="6B7CF40C" w:rsidR="00B96348" w:rsidRPr="005742C8" w:rsidRDefault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7</w:t>
      </w:r>
      <w:r w:rsidR="00514A95"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>What do you think are the issues about dietetic consultations in dietetic consultation session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96348" w:rsidRPr="005742C8" w14:paraId="7DDF36B3" w14:textId="77777777" w:rsidTr="00B96348">
        <w:tc>
          <w:tcPr>
            <w:tcW w:w="8702" w:type="dxa"/>
          </w:tcPr>
          <w:p w14:paraId="7DDF36AD" w14:textId="77777777" w:rsidR="00B96348" w:rsidRPr="005742C8" w:rsidRDefault="00B96348">
            <w:pPr>
              <w:rPr>
                <w:rFonts w:ascii="Times New Roman" w:hAnsi="Times New Roman" w:cs="Times New Roman"/>
              </w:rPr>
            </w:pPr>
          </w:p>
          <w:p w14:paraId="7DDF36AE" w14:textId="77777777" w:rsidR="00B96348" w:rsidRPr="005742C8" w:rsidRDefault="00B96348">
            <w:pPr>
              <w:rPr>
                <w:rFonts w:ascii="Times New Roman" w:hAnsi="Times New Roman" w:cs="Times New Roman"/>
              </w:rPr>
            </w:pPr>
          </w:p>
          <w:p w14:paraId="7DDF36AF" w14:textId="77777777" w:rsidR="00B96348" w:rsidRPr="005742C8" w:rsidRDefault="00B96348">
            <w:pPr>
              <w:rPr>
                <w:rFonts w:ascii="Times New Roman" w:hAnsi="Times New Roman" w:cs="Times New Roman"/>
              </w:rPr>
            </w:pPr>
          </w:p>
          <w:p w14:paraId="7DDF36B0" w14:textId="77777777" w:rsidR="00B96348" w:rsidRPr="005742C8" w:rsidRDefault="00B96348">
            <w:pPr>
              <w:rPr>
                <w:rFonts w:ascii="Times New Roman" w:hAnsi="Times New Roman" w:cs="Times New Roman"/>
              </w:rPr>
            </w:pPr>
          </w:p>
          <w:p w14:paraId="7DDF36B1" w14:textId="77777777" w:rsidR="008D11C9" w:rsidRPr="005742C8" w:rsidRDefault="008D11C9">
            <w:pPr>
              <w:rPr>
                <w:rFonts w:ascii="Times New Roman" w:hAnsi="Times New Roman" w:cs="Times New Roman"/>
              </w:rPr>
            </w:pPr>
          </w:p>
          <w:p w14:paraId="7DDF36B2" w14:textId="77777777" w:rsidR="008D11C9" w:rsidRPr="005742C8" w:rsidRDefault="008D11C9">
            <w:pPr>
              <w:rPr>
                <w:rFonts w:ascii="Times New Roman" w:hAnsi="Times New Roman" w:cs="Times New Roman"/>
              </w:rPr>
            </w:pPr>
          </w:p>
        </w:tc>
      </w:tr>
    </w:tbl>
    <w:p w14:paraId="7DDF36B4" w14:textId="77777777" w:rsidR="00E367A7" w:rsidRPr="005742C8" w:rsidRDefault="00E367A7">
      <w:pPr>
        <w:rPr>
          <w:rFonts w:ascii="Times New Roman" w:hAnsi="Times New Roman" w:cs="Times New Roman"/>
        </w:rPr>
      </w:pPr>
    </w:p>
    <w:p w14:paraId="7DDF36B5" w14:textId="282B51A7" w:rsidR="0089569F" w:rsidRPr="005742C8" w:rsidRDefault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8</w:t>
      </w:r>
      <w:r w:rsidR="0089569F"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About Question </w:t>
      </w:r>
      <w:r w:rsidR="00CD0556" w:rsidRPr="005742C8">
        <w:rPr>
          <w:rFonts w:ascii="Times New Roman" w:hAnsi="Times New Roman" w:cs="Times New Roman"/>
          <w:b/>
        </w:rPr>
        <w:t>A</w:t>
      </w:r>
      <w:r w:rsidR="008D11C9" w:rsidRPr="005742C8">
        <w:rPr>
          <w:rFonts w:ascii="Times New Roman" w:hAnsi="Times New Roman" w:cs="Times New Roman"/>
          <w:b/>
        </w:rPr>
        <w:t>7</w:t>
      </w:r>
      <w:r w:rsidRPr="005742C8">
        <w:rPr>
          <w:rFonts w:ascii="Times New Roman" w:hAnsi="Times New Roman" w:cs="Times New Roman"/>
          <w:b/>
        </w:rPr>
        <w:t>, what do you think are the solutions to such issue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9569F" w:rsidRPr="005742C8" w14:paraId="7DDF36BC" w14:textId="77777777" w:rsidTr="0089569F">
        <w:tc>
          <w:tcPr>
            <w:tcW w:w="8702" w:type="dxa"/>
          </w:tcPr>
          <w:p w14:paraId="7DDF36B6" w14:textId="77777777" w:rsidR="0089569F" w:rsidRPr="005742C8" w:rsidRDefault="0089569F">
            <w:pPr>
              <w:rPr>
                <w:rFonts w:ascii="Times New Roman" w:hAnsi="Times New Roman" w:cs="Times New Roman"/>
              </w:rPr>
            </w:pPr>
          </w:p>
          <w:p w14:paraId="7DDF36B7" w14:textId="77777777" w:rsidR="0089569F" w:rsidRPr="005742C8" w:rsidRDefault="0089569F">
            <w:pPr>
              <w:rPr>
                <w:rFonts w:ascii="Times New Roman" w:hAnsi="Times New Roman" w:cs="Times New Roman"/>
              </w:rPr>
            </w:pPr>
          </w:p>
          <w:p w14:paraId="7DDF36B8" w14:textId="77777777" w:rsidR="0089569F" w:rsidRPr="005742C8" w:rsidRDefault="0089569F">
            <w:pPr>
              <w:rPr>
                <w:rFonts w:ascii="Times New Roman" w:hAnsi="Times New Roman" w:cs="Times New Roman"/>
              </w:rPr>
            </w:pPr>
          </w:p>
          <w:p w14:paraId="7DDF36B9" w14:textId="77777777" w:rsidR="008D11C9" w:rsidRPr="005742C8" w:rsidRDefault="008D11C9">
            <w:pPr>
              <w:rPr>
                <w:rFonts w:ascii="Times New Roman" w:hAnsi="Times New Roman" w:cs="Times New Roman"/>
              </w:rPr>
            </w:pPr>
          </w:p>
          <w:p w14:paraId="7DDF36BA" w14:textId="77777777" w:rsidR="008D11C9" w:rsidRPr="005742C8" w:rsidRDefault="008D11C9">
            <w:pPr>
              <w:rPr>
                <w:rFonts w:ascii="Times New Roman" w:hAnsi="Times New Roman" w:cs="Times New Roman"/>
              </w:rPr>
            </w:pPr>
          </w:p>
          <w:p w14:paraId="7DDF36BB" w14:textId="77777777" w:rsidR="0089569F" w:rsidRPr="005742C8" w:rsidRDefault="0089569F">
            <w:pPr>
              <w:rPr>
                <w:rFonts w:ascii="Times New Roman" w:hAnsi="Times New Roman" w:cs="Times New Roman"/>
              </w:rPr>
            </w:pPr>
          </w:p>
        </w:tc>
      </w:tr>
    </w:tbl>
    <w:p w14:paraId="6D1E1DF7" w14:textId="77777777" w:rsidR="005742C8" w:rsidRPr="005742C8" w:rsidRDefault="005742C8">
      <w:pPr>
        <w:rPr>
          <w:rFonts w:ascii="Times New Roman" w:hAnsi="Times New Roman" w:cs="Times New Roman"/>
          <w:b/>
          <w:u w:val="single"/>
        </w:rPr>
      </w:pPr>
    </w:p>
    <w:p w14:paraId="7DDF36BF" w14:textId="6CE47EC0" w:rsidR="00271A2C" w:rsidRPr="005742C8" w:rsidRDefault="005742C8">
      <w:pPr>
        <w:rPr>
          <w:rFonts w:ascii="Times New Roman" w:hAnsi="Times New Roman" w:cs="Times New Roman"/>
          <w:b/>
          <w:u w:val="single"/>
        </w:rPr>
      </w:pPr>
      <w:r w:rsidRPr="005742C8">
        <w:rPr>
          <w:rFonts w:ascii="Times New Roman" w:hAnsi="Times New Roman" w:cs="Times New Roman"/>
          <w:b/>
          <w:u w:val="single"/>
        </w:rPr>
        <w:br w:type="column"/>
      </w:r>
      <w:r w:rsidR="0052439F" w:rsidRPr="005742C8">
        <w:rPr>
          <w:rFonts w:ascii="Times New Roman" w:hAnsi="Times New Roman" w:cs="Times New Roman"/>
          <w:b/>
          <w:u w:val="single"/>
        </w:rPr>
        <w:lastRenderedPageBreak/>
        <w:t>B</w:t>
      </w:r>
      <w:r w:rsidR="0025394E" w:rsidRPr="005742C8">
        <w:rPr>
          <w:rFonts w:ascii="Times New Roman" w:hAnsi="Times New Roman" w:cs="Times New Roman"/>
          <w:b/>
          <w:u w:val="single"/>
        </w:rPr>
        <w:t>．</w:t>
      </w:r>
      <w:r w:rsidRPr="005742C8">
        <w:rPr>
          <w:rFonts w:ascii="Times New Roman" w:hAnsi="Times New Roman" w:cs="Times New Roman"/>
          <w:b/>
          <w:u w:val="single"/>
        </w:rPr>
        <w:t xml:space="preserve">About </w:t>
      </w:r>
      <w:r w:rsidRPr="005742C8">
        <w:rPr>
          <w:rFonts w:ascii="Times New Roman" w:hAnsi="Times New Roman" w:cs="Times New Roman"/>
          <w:b/>
          <w:sz w:val="24"/>
          <w:szCs w:val="24"/>
          <w:u w:val="single"/>
        </w:rPr>
        <w:t>ordinary dietetic consultations</w:t>
      </w:r>
    </w:p>
    <w:p w14:paraId="7DDF36C1" w14:textId="77777777" w:rsidR="00C50D0F" w:rsidRPr="005742C8" w:rsidRDefault="00C50D0F">
      <w:pPr>
        <w:rPr>
          <w:rFonts w:ascii="Times New Roman" w:hAnsi="Times New Roman" w:cs="Times New Roman"/>
        </w:rPr>
      </w:pPr>
    </w:p>
    <w:p w14:paraId="78FFBF93" w14:textId="7729ECCD" w:rsidR="005742C8" w:rsidRPr="005742C8" w:rsidRDefault="005742C8" w:rsidP="005742C8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>Question B1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ave you conducted </w:t>
      </w:r>
      <w:r w:rsidR="001C4E41">
        <w:rPr>
          <w:rFonts w:ascii="Times New Roman" w:hAnsi="Times New Roman" w:cs="Times New Roman"/>
          <w:b/>
        </w:rPr>
        <w:t>ordinary dietetic consultations</w:t>
      </w:r>
      <w:r w:rsidRPr="005742C8">
        <w:rPr>
          <w:rFonts w:ascii="Times New Roman" w:hAnsi="Times New Roman" w:cs="Times New Roman"/>
          <w:b/>
        </w:rPr>
        <w:t xml:space="preserve">? </w:t>
      </w:r>
    </w:p>
    <w:p w14:paraId="066568E3" w14:textId="67CBDF78" w:rsidR="005742C8" w:rsidRPr="005742C8" w:rsidRDefault="005742C8" w:rsidP="005742C8">
      <w:pPr>
        <w:rPr>
          <w:rFonts w:ascii="Times New Roman" w:hAnsi="Times New Roman" w:cs="Times New Roman"/>
          <w:u w:val="single"/>
        </w:rPr>
      </w:pPr>
      <w:r w:rsidRPr="005742C8">
        <w:rPr>
          <w:rFonts w:ascii="Times New Roman" w:hAnsi="Times New Roman" w:cs="Times New Roman"/>
        </w:rPr>
        <w:t>1</w:t>
      </w:r>
      <w:r w:rsidRPr="005742C8">
        <w:rPr>
          <w:rFonts w:ascii="Times New Roman" w:hAnsi="Times New Roman" w:cs="Times New Roman"/>
        </w:rPr>
        <w:t>．</w:t>
      </w:r>
      <w:r w:rsidRPr="005742C8">
        <w:rPr>
          <w:rFonts w:ascii="Times New Roman" w:hAnsi="Times New Roman" w:cs="Times New Roman"/>
        </w:rPr>
        <w:t>No</w:t>
      </w:r>
      <w:r w:rsidRPr="005742C8">
        <w:rPr>
          <w:rFonts w:ascii="Times New Roman" w:hAnsi="Times New Roman" w:cs="Times New Roman"/>
        </w:rPr>
        <w:t xml:space="preserve">　</w:t>
      </w:r>
      <w:r w:rsidRPr="005742C8">
        <w:rPr>
          <w:rFonts w:ascii="Times New Roman" w:hAnsi="Times New Roman" w:cs="Times New Roman"/>
        </w:rPr>
        <w:t>→</w:t>
      </w:r>
      <w:r w:rsidRPr="005742C8">
        <w:rPr>
          <w:rFonts w:ascii="Times New Roman" w:hAnsi="Times New Roman" w:cs="Times New Roman"/>
        </w:rPr>
        <w:t xml:space="preserve">　</w:t>
      </w:r>
      <w:r w:rsidRPr="005742C8">
        <w:rPr>
          <w:rFonts w:ascii="Times New Roman" w:hAnsi="Times New Roman" w:cs="Times New Roman"/>
        </w:rPr>
        <w:t xml:space="preserve">Go on to the section </w:t>
      </w:r>
      <w:r w:rsidR="001C4E41">
        <w:rPr>
          <w:rFonts w:ascii="Times New Roman" w:hAnsi="Times New Roman" w:cs="Times New Roman"/>
        </w:rPr>
        <w:t>C</w:t>
      </w:r>
      <w:r w:rsidRPr="005742C8">
        <w:rPr>
          <w:rFonts w:ascii="Times New Roman" w:hAnsi="Times New Roman" w:cs="Times New Roman"/>
        </w:rPr>
        <w:t>: “</w:t>
      </w:r>
      <w:r w:rsidR="001C4E41">
        <w:rPr>
          <w:rFonts w:ascii="Times New Roman" w:hAnsi="Times New Roman" w:cs="Times New Roman"/>
        </w:rPr>
        <w:t>Perspectives a</w:t>
      </w:r>
      <w:r w:rsidRPr="005742C8">
        <w:rPr>
          <w:rFonts w:ascii="Times New Roman" w:hAnsi="Times New Roman" w:cs="Times New Roman"/>
        </w:rPr>
        <w:t xml:space="preserve">bout </w:t>
      </w:r>
      <w:r w:rsidR="001C4E41">
        <w:rPr>
          <w:rFonts w:ascii="Times New Roman" w:hAnsi="Times New Roman" w:cs="Times New Roman"/>
        </w:rPr>
        <w:t>dietetic consultations”</w:t>
      </w:r>
    </w:p>
    <w:p w14:paraId="7B7570F4" w14:textId="77777777" w:rsidR="005742C8" w:rsidRPr="005742C8" w:rsidRDefault="005742C8" w:rsidP="005742C8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2</w:t>
      </w:r>
      <w:r w:rsidRPr="005742C8">
        <w:rPr>
          <w:rFonts w:ascii="Times New Roman" w:hAnsi="Times New Roman" w:cs="Times New Roman"/>
        </w:rPr>
        <w:t>．</w:t>
      </w:r>
      <w:r w:rsidRPr="005742C8">
        <w:rPr>
          <w:rFonts w:ascii="Times New Roman" w:hAnsi="Times New Roman" w:cs="Times New Roman"/>
        </w:rPr>
        <w:t>Yes</w:t>
      </w:r>
    </w:p>
    <w:p w14:paraId="7DDF36C5" w14:textId="76F6E109" w:rsidR="0052439F" w:rsidRDefault="0052439F">
      <w:pPr>
        <w:rPr>
          <w:rFonts w:ascii="Times New Roman" w:hAnsi="Times New Roman" w:cs="Times New Roman"/>
        </w:rPr>
      </w:pPr>
    </w:p>
    <w:p w14:paraId="7DDF36C6" w14:textId="7A47756B" w:rsidR="0052439F" w:rsidRPr="001C4E41" w:rsidRDefault="001C4E41">
      <w:pPr>
        <w:rPr>
          <w:rFonts w:ascii="Times New Roman" w:hAnsi="Times New Roman" w:cs="Times New Roman"/>
          <w:b/>
          <w:bCs/>
          <w:szCs w:val="21"/>
        </w:rPr>
      </w:pPr>
      <w:r w:rsidRPr="001C4E41">
        <w:rPr>
          <w:rFonts w:ascii="Times New Roman" w:hAnsi="Times New Roman" w:cs="Times New Roman"/>
          <w:b/>
          <w:bCs/>
          <w:szCs w:val="21"/>
        </w:rPr>
        <w:t xml:space="preserve">Question </w:t>
      </w:r>
      <w:r w:rsidR="00AA70FC" w:rsidRPr="001C4E41">
        <w:rPr>
          <w:rFonts w:ascii="Times New Roman" w:hAnsi="Times New Roman" w:cs="Times New Roman"/>
          <w:b/>
          <w:bCs/>
          <w:szCs w:val="21"/>
        </w:rPr>
        <w:t>B</w:t>
      </w:r>
      <w:r w:rsidR="0052439F" w:rsidRPr="001C4E41">
        <w:rPr>
          <w:rFonts w:ascii="Times New Roman" w:hAnsi="Times New Roman" w:cs="Times New Roman"/>
          <w:b/>
          <w:bCs/>
          <w:szCs w:val="21"/>
        </w:rPr>
        <w:t>2</w:t>
      </w:r>
      <w:r w:rsidR="00514A95" w:rsidRPr="001C4E41">
        <w:rPr>
          <w:rFonts w:ascii="Times New Roman" w:hAnsi="Times New Roman" w:cs="Times New Roman"/>
          <w:b/>
          <w:bCs/>
          <w:szCs w:val="21"/>
        </w:rPr>
        <w:t>．</w:t>
      </w:r>
      <w:r w:rsidRPr="001C4E41">
        <w:rPr>
          <w:rFonts w:ascii="Times New Roman" w:hAnsi="Times New Roman" w:cs="Times New Roman"/>
          <w:b/>
          <w:bCs/>
          <w:szCs w:val="21"/>
        </w:rPr>
        <w:t>About the timing and/or situation that led to dietetic consultation, please select all the following settings you have experienced. (</w:t>
      </w:r>
      <w:proofErr w:type="gramStart"/>
      <w:r w:rsidRPr="001C4E41">
        <w:rPr>
          <w:rFonts w:ascii="Times New Roman" w:hAnsi="Times New Roman" w:cs="Times New Roman"/>
          <w:b/>
          <w:bCs/>
          <w:szCs w:val="21"/>
        </w:rPr>
        <w:t>choose</w:t>
      </w:r>
      <w:proofErr w:type="gramEnd"/>
      <w:r w:rsidRPr="001C4E41">
        <w:rPr>
          <w:rFonts w:ascii="Times New Roman" w:hAnsi="Times New Roman" w:cs="Times New Roman"/>
          <w:b/>
          <w:bCs/>
          <w:szCs w:val="21"/>
        </w:rPr>
        <w:t xml:space="preserve"> all) </w:t>
      </w:r>
    </w:p>
    <w:p w14:paraId="1AD5A820" w14:textId="4A09AE31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1. 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patient consulted at the time of presenting prescription</w:t>
      </w:r>
    </w:p>
    <w:p w14:paraId="25E19C51" w14:textId="702EAF58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. 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patient consulted while waiting for medication</w:t>
      </w:r>
    </w:p>
    <w:p w14:paraId="59876FF3" w14:textId="7EF09FC8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3. 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patient consulted at the time of payment</w:t>
      </w:r>
    </w:p>
    <w:p w14:paraId="1AF67217" w14:textId="77777777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.  A visitor who did not have a prescription consulted</w:t>
      </w:r>
    </w:p>
    <w:p w14:paraId="14A19339" w14:textId="77777777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5.  Registered dietitian approached the patient</w:t>
      </w:r>
    </w:p>
    <w:p w14:paraId="0F3B4CDF" w14:textId="77777777" w:rsid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6.  </w:t>
      </w:r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harmacist recommended the patient to consult registered dietitian</w:t>
      </w:r>
    </w:p>
    <w:p w14:paraId="7DDF36CE" w14:textId="4C3E5184" w:rsidR="00E72D2F" w:rsidRPr="001C4E41" w:rsidRDefault="001C4E41" w:rsidP="001C4E4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.  Others (</w:t>
      </w:r>
    </w:p>
    <w:p w14:paraId="6347C242" w14:textId="52F45616" w:rsidR="001C4E41" w:rsidRDefault="001C4E41">
      <w:pPr>
        <w:rPr>
          <w:rFonts w:ascii="Times New Roman" w:hAnsi="Times New Roman" w:cs="Times New Roman"/>
        </w:rPr>
      </w:pPr>
    </w:p>
    <w:p w14:paraId="02976A5B" w14:textId="77777777" w:rsidR="001C4E41" w:rsidRPr="005742C8" w:rsidRDefault="001C4E41">
      <w:pPr>
        <w:rPr>
          <w:rFonts w:ascii="Times New Roman" w:hAnsi="Times New Roman" w:cs="Times New Roman"/>
        </w:rPr>
      </w:pPr>
    </w:p>
    <w:p w14:paraId="7DDF36CF" w14:textId="494B9780" w:rsidR="00B96348" w:rsidRPr="005742C8" w:rsidRDefault="003C12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Question </w:t>
      </w:r>
      <w:r w:rsidR="00AA70FC" w:rsidRPr="005742C8">
        <w:rPr>
          <w:rFonts w:ascii="Times New Roman" w:hAnsi="Times New Roman" w:cs="Times New Roman"/>
          <w:b/>
        </w:rPr>
        <w:t>B</w:t>
      </w:r>
      <w:r w:rsidR="00B96348" w:rsidRPr="005742C8">
        <w:rPr>
          <w:rFonts w:ascii="Times New Roman" w:hAnsi="Times New Roman" w:cs="Times New Roman"/>
          <w:b/>
        </w:rPr>
        <w:t>3</w:t>
      </w:r>
      <w:r w:rsidR="00514A95" w:rsidRPr="005742C8">
        <w:rPr>
          <w:rFonts w:ascii="Times New Roman" w:hAnsi="Times New Roman" w:cs="Times New Roman"/>
          <w:b/>
        </w:rPr>
        <w:t>．</w:t>
      </w:r>
      <w:r w:rsidR="001C4E41">
        <w:rPr>
          <w:rFonts w:ascii="Times New Roman" w:hAnsi="Times New Roman" w:cs="Times New Roman"/>
          <w:b/>
        </w:rPr>
        <w:t>How many ordinary dietetic consultations per 1 month do you have on average?</w:t>
      </w:r>
    </w:p>
    <w:p w14:paraId="7DDF36D0" w14:textId="77777777" w:rsidR="008D11C9" w:rsidRPr="005742C8" w:rsidRDefault="008D11C9">
      <w:pPr>
        <w:rPr>
          <w:rFonts w:ascii="Times New Roman" w:hAnsi="Times New Roman" w:cs="Times New Roman"/>
          <w:b/>
        </w:rPr>
      </w:pPr>
    </w:p>
    <w:p w14:paraId="7DDF36D1" w14:textId="071BDDCD" w:rsidR="008D11C9" w:rsidRPr="005742C8" w:rsidRDefault="008D11C9">
      <w:pPr>
        <w:rPr>
          <w:rFonts w:ascii="Times New Roman" w:hAnsi="Times New Roman" w:cs="Times New Roman"/>
          <w:b/>
          <w:sz w:val="36"/>
          <w:szCs w:val="36"/>
        </w:rPr>
      </w:pPr>
      <w:r w:rsidRPr="005742C8">
        <w:rPr>
          <w:rFonts w:ascii="Times New Roman" w:hAnsi="Times New Roman" w:cs="Times New Roman"/>
          <w:b/>
        </w:rPr>
        <w:t xml:space="preserve">　　　</w:t>
      </w:r>
      <w:r w:rsidRPr="005742C8">
        <w:rPr>
          <w:rFonts w:ascii="Times New Roman" w:hAnsi="Times New Roman" w:cs="Times New Roman"/>
          <w:b/>
          <w:sz w:val="36"/>
          <w:szCs w:val="36"/>
          <w:u w:val="single"/>
        </w:rPr>
        <w:t xml:space="preserve">　　　</w:t>
      </w:r>
      <w:r w:rsidR="001C4E41"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  <w:r w:rsidR="001C4E41">
        <w:rPr>
          <w:rFonts w:ascii="Times New Roman" w:hAnsi="Times New Roman" w:cs="Times New Roman"/>
          <w:b/>
          <w:sz w:val="36"/>
          <w:szCs w:val="36"/>
        </w:rPr>
        <w:t>per 1 month</w:t>
      </w:r>
    </w:p>
    <w:p w14:paraId="7DDF36D2" w14:textId="77777777" w:rsidR="00B96348" w:rsidRPr="005742C8" w:rsidRDefault="00B96348">
      <w:pPr>
        <w:rPr>
          <w:rFonts w:ascii="Times New Roman" w:hAnsi="Times New Roman" w:cs="Times New Roman"/>
        </w:rPr>
      </w:pPr>
    </w:p>
    <w:p w14:paraId="7DDF36D3" w14:textId="73FFDADF" w:rsidR="00B96348" w:rsidRPr="005742C8" w:rsidRDefault="003C12E9" w:rsidP="00BE7CF7">
      <w:pPr>
        <w:ind w:left="211" w:hangingChars="100" w:hanging="21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Question </w:t>
      </w:r>
      <w:r w:rsidR="00AA70FC" w:rsidRPr="005742C8">
        <w:rPr>
          <w:rFonts w:ascii="Times New Roman" w:hAnsi="Times New Roman" w:cs="Times New Roman"/>
          <w:b/>
        </w:rPr>
        <w:t>B</w:t>
      </w:r>
      <w:r w:rsidR="00B96348" w:rsidRPr="005742C8">
        <w:rPr>
          <w:rFonts w:ascii="Times New Roman" w:hAnsi="Times New Roman" w:cs="Times New Roman"/>
          <w:b/>
        </w:rPr>
        <w:t>4</w:t>
      </w:r>
      <w:r w:rsidR="00514A95" w:rsidRPr="005742C8">
        <w:rPr>
          <w:rFonts w:ascii="Times New Roman" w:hAnsi="Times New Roman" w:cs="Times New Roman"/>
          <w:b/>
        </w:rPr>
        <w:t>．</w:t>
      </w:r>
      <w:r w:rsidR="001C4E41">
        <w:rPr>
          <w:rFonts w:ascii="Times New Roman" w:hAnsi="Times New Roman" w:cs="Times New Roman" w:hint="eastAsia"/>
          <w:b/>
        </w:rPr>
        <w:t>H</w:t>
      </w:r>
      <w:r w:rsidR="001C4E41">
        <w:rPr>
          <w:rFonts w:ascii="Times New Roman" w:hAnsi="Times New Roman" w:cs="Times New Roman"/>
          <w:b/>
        </w:rPr>
        <w:t>ow long do you conduct one ordinary dietetic consultation? Ple</w:t>
      </w:r>
      <w:r w:rsidR="00976236">
        <w:rPr>
          <w:rFonts w:ascii="Times New Roman" w:hAnsi="Times New Roman" w:cs="Times New Roman"/>
          <w:b/>
        </w:rPr>
        <w:t>a</w:t>
      </w:r>
      <w:r w:rsidR="001C4E41">
        <w:rPr>
          <w:rFonts w:ascii="Times New Roman" w:hAnsi="Times New Roman" w:cs="Times New Roman"/>
          <w:b/>
        </w:rPr>
        <w:t xml:space="preserve">se choose the one </w:t>
      </w:r>
      <w:r w:rsidR="00976236">
        <w:rPr>
          <w:rFonts w:ascii="Times New Roman" w:hAnsi="Times New Roman" w:cs="Times New Roman"/>
          <w:b/>
        </w:rPr>
        <w:t xml:space="preserve">in which </w:t>
      </w:r>
      <w:r w:rsidR="001C4E41">
        <w:rPr>
          <w:rFonts w:ascii="Times New Roman" w:hAnsi="Times New Roman" w:cs="Times New Roman"/>
          <w:b/>
        </w:rPr>
        <w:t>you</w:t>
      </w:r>
      <w:r w:rsidR="00976236">
        <w:rPr>
          <w:rFonts w:ascii="Times New Roman" w:hAnsi="Times New Roman" w:cs="Times New Roman"/>
          <w:b/>
        </w:rPr>
        <w:t xml:space="preserve"> conduct most often. </w:t>
      </w:r>
    </w:p>
    <w:p w14:paraId="1E078015" w14:textId="23792964" w:rsidR="00976236" w:rsidRDefault="00B96348" w:rsidP="004116A2">
      <w:pPr>
        <w:ind w:firstLineChars="100" w:firstLine="210"/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1</w:t>
      </w:r>
      <w:r w:rsidR="00976236">
        <w:rPr>
          <w:rFonts w:ascii="Times New Roman" w:hAnsi="Times New Roman" w:cs="Times New Roman" w:hint="eastAsia"/>
        </w:rPr>
        <w:t>.</w:t>
      </w:r>
      <w:r w:rsidR="00976236">
        <w:rPr>
          <w:rFonts w:ascii="Times New Roman" w:hAnsi="Times New Roman" w:cs="Times New Roman"/>
        </w:rPr>
        <w:t xml:space="preserve"> </w:t>
      </w:r>
      <w:r w:rsidR="00976236">
        <w:rPr>
          <w:rFonts w:ascii="Times New Roman" w:hAnsi="Times New Roman" w:cs="Times New Roman" w:hint="eastAsia"/>
        </w:rPr>
        <w:t xml:space="preserve"> </w:t>
      </w:r>
      <w:r w:rsidR="00976236">
        <w:rPr>
          <w:rFonts w:ascii="Times New Roman" w:hAnsi="Times New Roman" w:cs="Times New Roman"/>
        </w:rPr>
        <w:t>Less than 5 minutes</w:t>
      </w:r>
    </w:p>
    <w:p w14:paraId="090FC281" w14:textId="2C02D027" w:rsidR="00976236" w:rsidRDefault="00976236" w:rsidP="004116A2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 5 minutes or more – less than 15 minutes</w:t>
      </w:r>
    </w:p>
    <w:p w14:paraId="66C1B292" w14:textId="77777777" w:rsidR="00976236" w:rsidRDefault="00976236" w:rsidP="004116A2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 15 minutes or more – less than 30 minutes</w:t>
      </w:r>
    </w:p>
    <w:p w14:paraId="7DDF36D4" w14:textId="685ABE36" w:rsidR="00B96348" w:rsidRPr="005742C8" w:rsidRDefault="00976236" w:rsidP="004116A2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 30 minutes or more</w:t>
      </w:r>
      <w:r w:rsidRPr="005742C8">
        <w:rPr>
          <w:rFonts w:ascii="Times New Roman" w:hAnsi="Times New Roman" w:cs="Times New Roman"/>
        </w:rPr>
        <w:t xml:space="preserve"> </w:t>
      </w:r>
    </w:p>
    <w:p w14:paraId="7DDF36D5" w14:textId="77777777" w:rsidR="00C50D0F" w:rsidRPr="005742C8" w:rsidRDefault="00C50D0F">
      <w:pPr>
        <w:rPr>
          <w:rFonts w:ascii="Times New Roman" w:hAnsi="Times New Roman" w:cs="Times New Roman"/>
        </w:rPr>
      </w:pPr>
    </w:p>
    <w:p w14:paraId="7DDF36D6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7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8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9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A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B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6DC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37DD04F0" w14:textId="4C1F8818" w:rsidR="00976236" w:rsidRPr="005742C8" w:rsidRDefault="00976236" w:rsidP="00976236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lastRenderedPageBreak/>
        <w:t xml:space="preserve">Question </w:t>
      </w:r>
      <w:r>
        <w:rPr>
          <w:rFonts w:ascii="Times New Roman" w:hAnsi="Times New Roman" w:cs="Times New Roman"/>
          <w:b/>
        </w:rPr>
        <w:t>B5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ow often do you conduct </w:t>
      </w:r>
      <w:r>
        <w:rPr>
          <w:rFonts w:ascii="Times New Roman" w:hAnsi="Times New Roman" w:cs="Times New Roman"/>
          <w:b/>
        </w:rPr>
        <w:t xml:space="preserve">ordinary </w:t>
      </w:r>
      <w:r w:rsidRPr="005742C8">
        <w:rPr>
          <w:rFonts w:ascii="Times New Roman" w:hAnsi="Times New Roman" w:cs="Times New Roman"/>
          <w:b/>
        </w:rPr>
        <w:t xml:space="preserve">dietetic consultations for users of the following genders and ages?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89"/>
        <w:gridCol w:w="971"/>
        <w:gridCol w:w="971"/>
        <w:gridCol w:w="972"/>
        <w:gridCol w:w="971"/>
        <w:gridCol w:w="920"/>
      </w:tblGrid>
      <w:tr w:rsidR="00976236" w:rsidRPr="005742C8" w14:paraId="6410151D" w14:textId="77777777" w:rsidTr="00E66679">
        <w:tc>
          <w:tcPr>
            <w:tcW w:w="3689" w:type="dxa"/>
            <w:shd w:val="clear" w:color="auto" w:fill="auto"/>
          </w:tcPr>
          <w:p w14:paraId="351336B8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shd w:val="clear" w:color="auto" w:fill="auto"/>
          </w:tcPr>
          <w:p w14:paraId="3D26F361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1" w:type="dxa"/>
            <w:shd w:val="clear" w:color="auto" w:fill="auto"/>
          </w:tcPr>
          <w:p w14:paraId="1A53B578" w14:textId="7910364B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72" w:type="dxa"/>
            <w:shd w:val="clear" w:color="auto" w:fill="auto"/>
          </w:tcPr>
          <w:p w14:paraId="18657F48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71" w:type="dxa"/>
            <w:shd w:val="clear" w:color="auto" w:fill="auto"/>
          </w:tcPr>
          <w:p w14:paraId="08D0B9F6" w14:textId="397C80E4" w:rsidR="00976236" w:rsidRPr="005742C8" w:rsidRDefault="003E14BE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20" w:type="dxa"/>
            <w:shd w:val="clear" w:color="auto" w:fill="auto"/>
          </w:tcPr>
          <w:p w14:paraId="4A7ACCD0" w14:textId="09FC3ECF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976236" w:rsidRPr="005742C8" w14:paraId="2606EC78" w14:textId="77777777" w:rsidTr="00BE7CF7">
        <w:tc>
          <w:tcPr>
            <w:tcW w:w="3689" w:type="dxa"/>
          </w:tcPr>
          <w:p w14:paraId="5806D34C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less than 30 years)</w:t>
            </w:r>
          </w:p>
        </w:tc>
        <w:tc>
          <w:tcPr>
            <w:tcW w:w="971" w:type="dxa"/>
          </w:tcPr>
          <w:p w14:paraId="18E4FBA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2397F95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18460C4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5251A8B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21C1E1F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345FC4F2" w14:textId="77777777" w:rsidTr="00BE7CF7">
        <w:tc>
          <w:tcPr>
            <w:tcW w:w="3689" w:type="dxa"/>
          </w:tcPr>
          <w:p w14:paraId="72AA775B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30 years – 44 years)</w:t>
            </w:r>
          </w:p>
        </w:tc>
        <w:tc>
          <w:tcPr>
            <w:tcW w:w="971" w:type="dxa"/>
          </w:tcPr>
          <w:p w14:paraId="10B1CE0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1038BE3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6BE683F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0560C2B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6C19C9C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2DC3A54A" w14:textId="77777777" w:rsidTr="00BE7CF7">
        <w:tc>
          <w:tcPr>
            <w:tcW w:w="3689" w:type="dxa"/>
          </w:tcPr>
          <w:p w14:paraId="59133AF9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45 years – 64 years)</w:t>
            </w:r>
          </w:p>
        </w:tc>
        <w:tc>
          <w:tcPr>
            <w:tcW w:w="971" w:type="dxa"/>
          </w:tcPr>
          <w:p w14:paraId="51CA5219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59BC7BA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2EE05EB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709EF41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1D06ED20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48B29001" w14:textId="77777777" w:rsidTr="00BE7CF7">
        <w:tc>
          <w:tcPr>
            <w:tcW w:w="3689" w:type="dxa"/>
          </w:tcPr>
          <w:p w14:paraId="45A8D85B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65 years – 74 years)</w:t>
            </w:r>
          </w:p>
        </w:tc>
        <w:tc>
          <w:tcPr>
            <w:tcW w:w="971" w:type="dxa"/>
          </w:tcPr>
          <w:p w14:paraId="7980F80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63B8A7C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3E0A02D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211CDC9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6B481DF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2E162FDC" w14:textId="77777777" w:rsidTr="00BE7CF7">
        <w:tc>
          <w:tcPr>
            <w:tcW w:w="3689" w:type="dxa"/>
          </w:tcPr>
          <w:p w14:paraId="054B5933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Male (75 years or more)</w:t>
            </w:r>
          </w:p>
        </w:tc>
        <w:tc>
          <w:tcPr>
            <w:tcW w:w="971" w:type="dxa"/>
          </w:tcPr>
          <w:p w14:paraId="36A99D0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23FA8C9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5DF004F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5BFAA96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3A42C1E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1CA3E809" w14:textId="77777777" w:rsidTr="00BE7CF7">
        <w:tc>
          <w:tcPr>
            <w:tcW w:w="3689" w:type="dxa"/>
          </w:tcPr>
          <w:p w14:paraId="2436DC72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less than 30 years)</w:t>
            </w:r>
          </w:p>
        </w:tc>
        <w:tc>
          <w:tcPr>
            <w:tcW w:w="971" w:type="dxa"/>
          </w:tcPr>
          <w:p w14:paraId="67B3CCD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7C7371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309A44E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2952250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4F62CEC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723B1BEF" w14:textId="77777777" w:rsidTr="00BE7CF7">
        <w:tc>
          <w:tcPr>
            <w:tcW w:w="3689" w:type="dxa"/>
          </w:tcPr>
          <w:p w14:paraId="57097424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30 years – 44 years)</w:t>
            </w:r>
          </w:p>
        </w:tc>
        <w:tc>
          <w:tcPr>
            <w:tcW w:w="971" w:type="dxa"/>
          </w:tcPr>
          <w:p w14:paraId="20B95EE0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02796A0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06E5604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28ABD73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636D469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418A211E" w14:textId="77777777" w:rsidTr="00BE7CF7">
        <w:tc>
          <w:tcPr>
            <w:tcW w:w="3689" w:type="dxa"/>
          </w:tcPr>
          <w:p w14:paraId="60ABA3FF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45 years – 64 years)</w:t>
            </w:r>
          </w:p>
        </w:tc>
        <w:tc>
          <w:tcPr>
            <w:tcW w:w="971" w:type="dxa"/>
          </w:tcPr>
          <w:p w14:paraId="33BF575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4E87499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371E6E7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25815BF9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6EB2198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357381FD" w14:textId="77777777" w:rsidTr="00BE7CF7">
        <w:tc>
          <w:tcPr>
            <w:tcW w:w="3689" w:type="dxa"/>
          </w:tcPr>
          <w:p w14:paraId="6B25440D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65 years – 74 years)</w:t>
            </w:r>
          </w:p>
        </w:tc>
        <w:tc>
          <w:tcPr>
            <w:tcW w:w="971" w:type="dxa"/>
          </w:tcPr>
          <w:p w14:paraId="0FB0A3D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068AC93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1556602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2DB4A1B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05AC137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7CC2FFEC" w14:textId="77777777" w:rsidTr="00BE7CF7">
        <w:tc>
          <w:tcPr>
            <w:tcW w:w="3689" w:type="dxa"/>
          </w:tcPr>
          <w:p w14:paraId="2B4EA4DF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Female (75 years or more)</w:t>
            </w:r>
          </w:p>
        </w:tc>
        <w:tc>
          <w:tcPr>
            <w:tcW w:w="971" w:type="dxa"/>
          </w:tcPr>
          <w:p w14:paraId="0317D050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439F439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4FF19A8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02C127C0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471E9EE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6DE" w14:textId="77777777" w:rsidR="008C544D" w:rsidRPr="005742C8" w:rsidRDefault="008C544D" w:rsidP="003054C0">
      <w:pPr>
        <w:rPr>
          <w:rFonts w:ascii="Times New Roman" w:hAnsi="Times New Roman" w:cs="Times New Roman"/>
          <w:b/>
        </w:rPr>
      </w:pPr>
    </w:p>
    <w:p w14:paraId="53A2FAA3" w14:textId="57388D8B" w:rsidR="00976236" w:rsidRPr="00976236" w:rsidRDefault="00976236" w:rsidP="00D12FA4">
      <w:pPr>
        <w:rPr>
          <w:rFonts w:ascii="Times New Roman" w:hAnsi="Times New Roman" w:cs="Times New Roman"/>
          <w:b/>
          <w:bCs/>
        </w:rPr>
      </w:pPr>
      <w:r w:rsidRPr="00976236">
        <w:rPr>
          <w:rFonts w:ascii="Times New Roman" w:hAnsi="Times New Roman" w:cs="Times New Roman" w:hint="eastAsia"/>
          <w:b/>
          <w:bCs/>
        </w:rPr>
        <w:t>Q</w:t>
      </w:r>
      <w:r w:rsidRPr="00976236">
        <w:rPr>
          <w:rFonts w:ascii="Times New Roman" w:hAnsi="Times New Roman" w:cs="Times New Roman"/>
          <w:b/>
          <w:bCs/>
        </w:rPr>
        <w:t>uestion B6: For each relationship with person who came to you for ordinary dietetic consultation, please select the only one that best describes the frequency with which you receive consult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748"/>
        <w:gridCol w:w="949"/>
        <w:gridCol w:w="953"/>
        <w:gridCol w:w="960"/>
        <w:gridCol w:w="985"/>
        <w:gridCol w:w="899"/>
      </w:tblGrid>
      <w:tr w:rsidR="00976236" w:rsidRPr="005742C8" w14:paraId="704B8FE0" w14:textId="77777777" w:rsidTr="00E66679">
        <w:tc>
          <w:tcPr>
            <w:tcW w:w="3794" w:type="dxa"/>
            <w:shd w:val="clear" w:color="auto" w:fill="auto"/>
          </w:tcPr>
          <w:p w14:paraId="2307F4A3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340E2AA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6B44583D" w14:textId="0DAEBBA6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ly</w:t>
            </w:r>
          </w:p>
        </w:tc>
        <w:tc>
          <w:tcPr>
            <w:tcW w:w="993" w:type="dxa"/>
            <w:shd w:val="clear" w:color="auto" w:fill="auto"/>
          </w:tcPr>
          <w:p w14:paraId="37FA1D1D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113BC32B" w14:textId="276EC0D8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3CBB1619" w14:textId="2445BC5D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ten</w:t>
            </w:r>
          </w:p>
        </w:tc>
      </w:tr>
      <w:tr w:rsidR="00976236" w:rsidRPr="005742C8" w14:paraId="15F4E3FF" w14:textId="77777777" w:rsidTr="00BE7CF7">
        <w:tc>
          <w:tcPr>
            <w:tcW w:w="3794" w:type="dxa"/>
          </w:tcPr>
          <w:p w14:paraId="1DDB7991" w14:textId="3D0B4BE8" w:rsidR="00976236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①</w:t>
            </w:r>
            <w:r w:rsidR="00976236" w:rsidRPr="00E66679">
              <w:rPr>
                <w:rFonts w:ascii="Times New Roman" w:hAnsi="Times New Roman" w:cs="Times New Roman"/>
              </w:rPr>
              <w:t>The person oneself</w:t>
            </w:r>
          </w:p>
        </w:tc>
        <w:tc>
          <w:tcPr>
            <w:tcW w:w="992" w:type="dxa"/>
          </w:tcPr>
          <w:p w14:paraId="07D3667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40E1B2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C3464A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1076C49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4D1F6C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0D51BE48" w14:textId="77777777" w:rsidTr="00BE7CF7">
        <w:tc>
          <w:tcPr>
            <w:tcW w:w="3794" w:type="dxa"/>
          </w:tcPr>
          <w:p w14:paraId="6EDB6DD9" w14:textId="4B8B0922" w:rsidR="00976236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②</w:t>
            </w:r>
            <w:r w:rsidR="00976236" w:rsidRPr="00E66679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992" w:type="dxa"/>
          </w:tcPr>
          <w:p w14:paraId="7312113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72B870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BE90BB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67326F9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AAB00F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1A2FA997" w14:textId="77777777" w:rsidTr="00BE7CF7">
        <w:tc>
          <w:tcPr>
            <w:tcW w:w="3794" w:type="dxa"/>
          </w:tcPr>
          <w:p w14:paraId="13FD9804" w14:textId="243B24C6" w:rsidR="00976236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③</w:t>
            </w:r>
            <w:r w:rsidR="00976236" w:rsidRPr="00E66679">
              <w:rPr>
                <w:rFonts w:ascii="Times New Roman" w:hAnsi="Times New Roman" w:cs="Times New Roman"/>
              </w:rPr>
              <w:t>Brothers or Sisters</w:t>
            </w:r>
          </w:p>
        </w:tc>
        <w:tc>
          <w:tcPr>
            <w:tcW w:w="992" w:type="dxa"/>
          </w:tcPr>
          <w:p w14:paraId="02BD8C5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CBE035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09294EB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267DF5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15EF58D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7D340125" w14:textId="77777777" w:rsidTr="00BE7CF7">
        <w:tc>
          <w:tcPr>
            <w:tcW w:w="3794" w:type="dxa"/>
          </w:tcPr>
          <w:p w14:paraId="3189C0E6" w14:textId="54CA4F1F" w:rsidR="00976236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④</w:t>
            </w:r>
            <w:r w:rsidR="00976236" w:rsidRPr="00E66679">
              <w:rPr>
                <w:rFonts w:ascii="Times New Roman" w:hAnsi="Times New Roman" w:cs="Times New Roman"/>
              </w:rPr>
              <w:t>Wife or Husband</w:t>
            </w:r>
          </w:p>
        </w:tc>
        <w:tc>
          <w:tcPr>
            <w:tcW w:w="992" w:type="dxa"/>
          </w:tcPr>
          <w:p w14:paraId="0CBA167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9FD989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0D2E6B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5EAC85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B155A3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5C5DEC57" w14:textId="77777777" w:rsidTr="00BE7CF7">
        <w:tc>
          <w:tcPr>
            <w:tcW w:w="3794" w:type="dxa"/>
            <w:tcBorders>
              <w:bottom w:val="double" w:sz="4" w:space="0" w:color="auto"/>
            </w:tcBorders>
          </w:tcPr>
          <w:p w14:paraId="4F1CD5C3" w14:textId="22EE2081" w:rsidR="00976236" w:rsidRPr="00E66679" w:rsidRDefault="009B1CFA" w:rsidP="00E66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⑤</w:t>
            </w:r>
            <w:r w:rsidR="00976236" w:rsidRPr="00E6667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041744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A16AAD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22A5259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4A0EF9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  <w:tcBorders>
              <w:bottom w:val="double" w:sz="4" w:space="0" w:color="auto"/>
            </w:tcBorders>
          </w:tcPr>
          <w:p w14:paraId="1D157CB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3F7EC411" w14:textId="77777777" w:rsidTr="00BE7CF7">
        <w:tc>
          <w:tcPr>
            <w:tcW w:w="8702" w:type="dxa"/>
            <w:gridSpan w:val="6"/>
            <w:tcBorders>
              <w:top w:val="double" w:sz="4" w:space="0" w:color="auto"/>
            </w:tcBorders>
          </w:tcPr>
          <w:p w14:paraId="1A40B57A" w14:textId="77777777" w:rsidR="00976236" w:rsidRPr="005742C8" w:rsidRDefault="00976236" w:rsidP="00BE7CF7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 xml:space="preserve">If you experience dietetic consultations from other persons except above </w:t>
            </w:r>
            <w:r>
              <w:rPr>
                <w:rFonts w:ascii="Times New Roman" w:hAnsi="Times New Roman" w:cs="Times New Roman" w:hint="eastAsia"/>
              </w:rPr>
              <w:t>①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742C8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 w:hint="eastAsia"/>
              </w:rPr>
              <w:t>⑤</w:t>
            </w:r>
            <w:r w:rsidRPr="005742C8">
              <w:rPr>
                <w:rFonts w:ascii="Times New Roman" w:hAnsi="Times New Roman" w:cs="Times New Roman"/>
              </w:rPr>
              <w:t>, please describe the details in parentheses. Ex) friends, colleagues, etc.</w:t>
            </w:r>
          </w:p>
        </w:tc>
      </w:tr>
      <w:tr w:rsidR="00976236" w:rsidRPr="005742C8" w14:paraId="2D68355C" w14:textId="77777777" w:rsidTr="00BE7CF7">
        <w:tc>
          <w:tcPr>
            <w:tcW w:w="3794" w:type="dxa"/>
          </w:tcPr>
          <w:p w14:paraId="7D34833C" w14:textId="77777777" w:rsidR="00976236" w:rsidRPr="005742C8" w:rsidRDefault="00976236" w:rsidP="008876E5">
            <w:pPr>
              <w:pStyle w:val="a3"/>
              <w:ind w:leftChars="0"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  <w:p w14:paraId="629B8470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（</w:t>
            </w:r>
            <w:r w:rsidRPr="005742C8">
              <w:rPr>
                <w:rFonts w:ascii="Times New Roman" w:hAnsi="Times New Roman" w:cs="Times New Roman"/>
              </w:rPr>
              <w:t xml:space="preserve">      </w:t>
            </w:r>
            <w:r w:rsidRPr="005742C8">
              <w:rPr>
                <w:rFonts w:ascii="Times New Roman" w:hAnsi="Times New Roman" w:cs="Times New Roman"/>
              </w:rPr>
              <w:t xml:space="preserve">　　　　　　　　　　）</w:t>
            </w:r>
          </w:p>
        </w:tc>
        <w:tc>
          <w:tcPr>
            <w:tcW w:w="992" w:type="dxa"/>
          </w:tcPr>
          <w:p w14:paraId="0334AF6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739DFC8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24ABB9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80ABE8F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F3D4AB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762" w14:textId="77777777" w:rsidR="003054C0" w:rsidRPr="005742C8" w:rsidRDefault="003054C0" w:rsidP="003054C0">
      <w:pPr>
        <w:rPr>
          <w:rFonts w:ascii="Times New Roman" w:hAnsi="Times New Roman" w:cs="Times New Roman"/>
        </w:rPr>
      </w:pPr>
    </w:p>
    <w:p w14:paraId="7DDF3763" w14:textId="77777777" w:rsidR="008D48E5" w:rsidRPr="005742C8" w:rsidRDefault="008D48E5" w:rsidP="003054C0">
      <w:pPr>
        <w:rPr>
          <w:rFonts w:ascii="Times New Roman" w:hAnsi="Times New Roman" w:cs="Times New Roman"/>
        </w:rPr>
      </w:pPr>
    </w:p>
    <w:p w14:paraId="7DDF3764" w14:textId="77777777" w:rsidR="008D48E5" w:rsidRPr="005742C8" w:rsidRDefault="008D48E5" w:rsidP="003054C0">
      <w:pPr>
        <w:rPr>
          <w:rFonts w:ascii="Times New Roman" w:hAnsi="Times New Roman" w:cs="Times New Roman"/>
        </w:rPr>
      </w:pPr>
    </w:p>
    <w:p w14:paraId="5F486B08" w14:textId="1A5DAA6B" w:rsidR="00976236" w:rsidRPr="005742C8" w:rsidRDefault="00976236" w:rsidP="009762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  <w:r w:rsidRPr="005742C8">
        <w:rPr>
          <w:rFonts w:ascii="Times New Roman" w:hAnsi="Times New Roman" w:cs="Times New Roman"/>
          <w:b/>
        </w:rPr>
        <w:lastRenderedPageBreak/>
        <w:t xml:space="preserve">Question </w:t>
      </w:r>
      <w:r>
        <w:rPr>
          <w:rFonts w:ascii="Times New Roman" w:hAnsi="Times New Roman" w:cs="Times New Roman"/>
          <w:b/>
        </w:rPr>
        <w:t>B7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ow often do you conduct the following action when you provide </w:t>
      </w:r>
      <w:r>
        <w:rPr>
          <w:rFonts w:ascii="Times New Roman" w:hAnsi="Times New Roman" w:cs="Times New Roman"/>
          <w:b/>
        </w:rPr>
        <w:t xml:space="preserve">ordinary </w:t>
      </w:r>
      <w:r w:rsidRPr="005742C8">
        <w:rPr>
          <w:rFonts w:ascii="Times New Roman" w:hAnsi="Times New Roman" w:cs="Times New Roman"/>
          <w:b/>
        </w:rPr>
        <w:t>dietetic consultation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1"/>
        <w:gridCol w:w="972"/>
        <w:gridCol w:w="974"/>
        <w:gridCol w:w="978"/>
        <w:gridCol w:w="989"/>
        <w:gridCol w:w="920"/>
      </w:tblGrid>
      <w:tr w:rsidR="00976236" w:rsidRPr="005742C8" w14:paraId="79E2DE55" w14:textId="77777777" w:rsidTr="00E66679">
        <w:tc>
          <w:tcPr>
            <w:tcW w:w="3794" w:type="dxa"/>
            <w:shd w:val="clear" w:color="auto" w:fill="auto"/>
          </w:tcPr>
          <w:p w14:paraId="783F0598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4C68371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6EAD5D31" w14:textId="1335C9B9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ly</w:t>
            </w:r>
          </w:p>
        </w:tc>
        <w:tc>
          <w:tcPr>
            <w:tcW w:w="993" w:type="dxa"/>
            <w:shd w:val="clear" w:color="auto" w:fill="auto"/>
          </w:tcPr>
          <w:p w14:paraId="0BDD0429" w14:textId="77777777" w:rsidR="00976236" w:rsidRPr="005742C8" w:rsidRDefault="00976236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42C8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38F546FA" w14:textId="7869899C" w:rsidR="00976236" w:rsidRPr="005742C8" w:rsidRDefault="003E14BE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34B0B37F" w14:textId="22715E77" w:rsidR="00976236" w:rsidRPr="005742C8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ten</w:t>
            </w:r>
          </w:p>
        </w:tc>
      </w:tr>
      <w:tr w:rsidR="00976236" w:rsidRPr="005742C8" w14:paraId="43C084D6" w14:textId="77777777" w:rsidTr="00BE7CF7">
        <w:tc>
          <w:tcPr>
            <w:tcW w:w="3794" w:type="dxa"/>
          </w:tcPr>
          <w:p w14:paraId="0F7862DC" w14:textId="03D11D43" w:rsidR="00976236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76236" w:rsidRPr="008876E5">
              <w:rPr>
                <w:rFonts w:ascii="Times New Roman" w:hAnsi="Times New Roman" w:cs="Times New Roman"/>
              </w:rPr>
              <w:t xml:space="preserve">ollect the basic information (medical history, medication, lifestyle, </w:t>
            </w:r>
            <w:proofErr w:type="spellStart"/>
            <w:r w:rsidR="00976236" w:rsidRPr="008876E5">
              <w:rPr>
                <w:rFonts w:ascii="Times New Roman" w:hAnsi="Times New Roman" w:cs="Times New Roman"/>
              </w:rPr>
              <w:t>etc</w:t>
            </w:r>
            <w:proofErr w:type="spellEnd"/>
            <w:r w:rsidR="00976236" w:rsidRPr="008876E5">
              <w:rPr>
                <w:rFonts w:ascii="Times New Roman" w:hAnsi="Times New Roman" w:cs="Times New Roman"/>
              </w:rPr>
              <w:t>) of targets</w:t>
            </w:r>
          </w:p>
        </w:tc>
        <w:tc>
          <w:tcPr>
            <w:tcW w:w="992" w:type="dxa"/>
          </w:tcPr>
          <w:p w14:paraId="18754EB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7589BB0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D59A26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2B81FB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CA652B9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0135B156" w14:textId="77777777" w:rsidTr="00BE7CF7">
        <w:tc>
          <w:tcPr>
            <w:tcW w:w="3794" w:type="dxa"/>
          </w:tcPr>
          <w:p w14:paraId="4BB4D970" w14:textId="085C42EC" w:rsidR="00976236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76236" w:rsidRPr="008876E5">
              <w:rPr>
                <w:rFonts w:ascii="Times New Roman" w:hAnsi="Times New Roman" w:cs="Times New Roman"/>
              </w:rPr>
              <w:t>rovide information by using some documents</w:t>
            </w:r>
          </w:p>
        </w:tc>
        <w:tc>
          <w:tcPr>
            <w:tcW w:w="992" w:type="dxa"/>
          </w:tcPr>
          <w:p w14:paraId="7406736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6862ED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4BF50F5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A91ADF4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1CB598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090B1033" w14:textId="77777777" w:rsidTr="00BE7CF7">
        <w:tc>
          <w:tcPr>
            <w:tcW w:w="3794" w:type="dxa"/>
          </w:tcPr>
          <w:p w14:paraId="03E0F34F" w14:textId="56801852" w:rsidR="00976236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76236" w:rsidRPr="008876E5">
              <w:rPr>
                <w:rFonts w:ascii="Times New Roman" w:hAnsi="Times New Roman" w:cs="Times New Roman"/>
              </w:rPr>
              <w:t>etermine the goals which the target can complete</w:t>
            </w:r>
          </w:p>
        </w:tc>
        <w:tc>
          <w:tcPr>
            <w:tcW w:w="992" w:type="dxa"/>
          </w:tcPr>
          <w:p w14:paraId="67E2C09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104451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BDBA68D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4913A3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273A197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364C4EDD" w14:textId="77777777" w:rsidTr="00BE7CF7">
        <w:tc>
          <w:tcPr>
            <w:tcW w:w="3794" w:type="dxa"/>
          </w:tcPr>
          <w:p w14:paraId="08792F0D" w14:textId="0B31F1A9" w:rsidR="00976236" w:rsidRPr="008876E5" w:rsidRDefault="003C12E9" w:rsidP="00887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976236" w:rsidRPr="008876E5">
              <w:rPr>
                <w:rFonts w:ascii="Times New Roman" w:hAnsi="Times New Roman" w:cs="Times New Roman"/>
              </w:rPr>
              <w:t>ntroduce the next dietetic consultation session</w:t>
            </w:r>
          </w:p>
        </w:tc>
        <w:tc>
          <w:tcPr>
            <w:tcW w:w="992" w:type="dxa"/>
          </w:tcPr>
          <w:p w14:paraId="2C0EB3E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B17946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2A43EA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205733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6214B2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1636640E" w14:textId="77777777" w:rsidTr="00BE7CF7">
        <w:tc>
          <w:tcPr>
            <w:tcW w:w="3794" w:type="dxa"/>
          </w:tcPr>
          <w:p w14:paraId="7573260C" w14:textId="16109B24" w:rsidR="00976236" w:rsidRPr="0081501D" w:rsidRDefault="003C12E9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76236" w:rsidRPr="008876E5">
              <w:rPr>
                <w:rFonts w:ascii="Times New Roman" w:hAnsi="Times New Roman" w:cs="Times New Roman"/>
              </w:rPr>
              <w:t>eserve the next dietetic consultation session</w:t>
            </w:r>
          </w:p>
        </w:tc>
        <w:tc>
          <w:tcPr>
            <w:tcW w:w="992" w:type="dxa"/>
          </w:tcPr>
          <w:p w14:paraId="5D8789DA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3C054D3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482FA5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FC9E33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F1DD30C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  <w:tr w:rsidR="00976236" w:rsidRPr="005742C8" w14:paraId="2064454A" w14:textId="77777777" w:rsidTr="00BE7CF7">
        <w:tc>
          <w:tcPr>
            <w:tcW w:w="3794" w:type="dxa"/>
          </w:tcPr>
          <w:p w14:paraId="3FA927C1" w14:textId="5D13695B" w:rsidR="00976236" w:rsidRPr="008876E5" w:rsidRDefault="003C12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976236" w:rsidRPr="008876E5">
              <w:rPr>
                <w:rFonts w:ascii="Times New Roman" w:hAnsi="Times New Roman" w:cs="Times New Roman"/>
              </w:rPr>
              <w:t xml:space="preserve">ake </w:t>
            </w:r>
            <w:r>
              <w:rPr>
                <w:rFonts w:ascii="Times New Roman" w:hAnsi="Times New Roman" w:cs="Times New Roman"/>
              </w:rPr>
              <w:t>a</w:t>
            </w:r>
            <w:r w:rsidRPr="008876E5">
              <w:rPr>
                <w:rFonts w:ascii="Times New Roman" w:hAnsi="Times New Roman" w:cs="Times New Roman"/>
              </w:rPr>
              <w:t xml:space="preserve"> </w:t>
            </w:r>
            <w:r w:rsidR="00976236" w:rsidRPr="008876E5">
              <w:rPr>
                <w:rFonts w:ascii="Times New Roman" w:hAnsi="Times New Roman" w:cs="Times New Roman"/>
              </w:rPr>
              <w:t>document about the content of the consultation after the consultation</w:t>
            </w:r>
          </w:p>
        </w:tc>
        <w:tc>
          <w:tcPr>
            <w:tcW w:w="992" w:type="dxa"/>
          </w:tcPr>
          <w:p w14:paraId="5766F99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4812371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93971E2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BD297AE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911F156" w14:textId="77777777" w:rsidR="00976236" w:rsidRPr="005742C8" w:rsidRDefault="00976236" w:rsidP="00BE7CF7">
            <w:pPr>
              <w:jc w:val="center"/>
              <w:rPr>
                <w:rFonts w:ascii="Times New Roman" w:hAnsi="Times New Roman" w:cs="Times New Roman"/>
              </w:rPr>
            </w:pPr>
            <w:r w:rsidRPr="005742C8">
              <w:rPr>
                <w:rFonts w:ascii="Times New Roman" w:hAnsi="Times New Roman" w:cs="Times New Roman"/>
              </w:rPr>
              <w:t>5</w:t>
            </w:r>
          </w:p>
        </w:tc>
      </w:tr>
    </w:tbl>
    <w:p w14:paraId="466A1CFF" w14:textId="6FE73AE6" w:rsidR="00976236" w:rsidRDefault="00976236">
      <w:pPr>
        <w:rPr>
          <w:rFonts w:ascii="Times New Roman" w:hAnsi="Times New Roman" w:cs="Times New Roman"/>
        </w:rPr>
      </w:pPr>
    </w:p>
    <w:p w14:paraId="62BECACF" w14:textId="2976F356" w:rsidR="00976236" w:rsidRPr="005742C8" w:rsidRDefault="00976236" w:rsidP="00976236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>
        <w:rPr>
          <w:rFonts w:ascii="Times New Roman" w:hAnsi="Times New Roman" w:cs="Times New Roman"/>
          <w:b/>
        </w:rPr>
        <w:t>B8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What do you think are the issues about </w:t>
      </w:r>
      <w:r>
        <w:rPr>
          <w:rFonts w:ascii="Times New Roman" w:hAnsi="Times New Roman" w:cs="Times New Roman"/>
          <w:b/>
        </w:rPr>
        <w:t xml:space="preserve">ordinary </w:t>
      </w:r>
      <w:r w:rsidRPr="005742C8">
        <w:rPr>
          <w:rFonts w:ascii="Times New Roman" w:hAnsi="Times New Roman" w:cs="Times New Roman"/>
          <w:b/>
        </w:rPr>
        <w:t>dietetic consultation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76236" w:rsidRPr="005742C8" w14:paraId="7CAD84C3" w14:textId="77777777" w:rsidTr="00BE7CF7">
        <w:tc>
          <w:tcPr>
            <w:tcW w:w="8702" w:type="dxa"/>
          </w:tcPr>
          <w:p w14:paraId="4C7751D2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188AD157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208DA73C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75557E36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6BD7E084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53CD0E61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</w:tc>
      </w:tr>
    </w:tbl>
    <w:p w14:paraId="27CB31C4" w14:textId="77777777" w:rsidR="00976236" w:rsidRPr="005742C8" w:rsidRDefault="00976236" w:rsidP="00976236">
      <w:pPr>
        <w:rPr>
          <w:rFonts w:ascii="Times New Roman" w:hAnsi="Times New Roman" w:cs="Times New Roman"/>
        </w:rPr>
      </w:pPr>
    </w:p>
    <w:p w14:paraId="3940E8AC" w14:textId="262E0575" w:rsidR="00976236" w:rsidRPr="005742C8" w:rsidRDefault="00976236" w:rsidP="00976236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 xml:space="preserve">Question </w:t>
      </w:r>
      <w:r>
        <w:rPr>
          <w:rFonts w:ascii="Times New Roman" w:hAnsi="Times New Roman" w:cs="Times New Roman"/>
          <w:b/>
        </w:rPr>
        <w:t>B9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About Question </w:t>
      </w:r>
      <w:r>
        <w:rPr>
          <w:rFonts w:ascii="Times New Roman" w:hAnsi="Times New Roman" w:cs="Times New Roman"/>
          <w:b/>
        </w:rPr>
        <w:t>B8</w:t>
      </w:r>
      <w:r w:rsidRPr="005742C8">
        <w:rPr>
          <w:rFonts w:ascii="Times New Roman" w:hAnsi="Times New Roman" w:cs="Times New Roman"/>
          <w:b/>
        </w:rPr>
        <w:t>, what do you think are the solutions to such issue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76236" w:rsidRPr="005742C8" w14:paraId="75A24773" w14:textId="77777777" w:rsidTr="00BE7CF7">
        <w:tc>
          <w:tcPr>
            <w:tcW w:w="8702" w:type="dxa"/>
          </w:tcPr>
          <w:p w14:paraId="0A2AD85E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28BB455F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33612255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306EE209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28E22DDD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  <w:p w14:paraId="080652C7" w14:textId="77777777" w:rsidR="00976236" w:rsidRPr="005742C8" w:rsidRDefault="00976236" w:rsidP="00BE7CF7">
            <w:pPr>
              <w:rPr>
                <w:rFonts w:ascii="Times New Roman" w:hAnsi="Times New Roman" w:cs="Times New Roman"/>
              </w:rPr>
            </w:pPr>
          </w:p>
        </w:tc>
      </w:tr>
    </w:tbl>
    <w:p w14:paraId="7DDF37AE" w14:textId="77777777" w:rsidR="00C50D0F" w:rsidRPr="00976236" w:rsidRDefault="00C50D0F">
      <w:pPr>
        <w:rPr>
          <w:rFonts w:ascii="Times New Roman" w:hAnsi="Times New Roman" w:cs="Times New Roman"/>
        </w:rPr>
      </w:pPr>
    </w:p>
    <w:p w14:paraId="7DDF37B0" w14:textId="55D4A91E" w:rsidR="00B96348" w:rsidRPr="00976236" w:rsidRDefault="00976236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</w:rPr>
        <w:br w:type="column"/>
      </w:r>
      <w:r w:rsidR="007D7575" w:rsidRPr="00976236">
        <w:rPr>
          <w:rFonts w:ascii="Times New Roman" w:hAnsi="Times New Roman" w:cs="Times New Roman"/>
          <w:b/>
          <w:u w:val="single"/>
        </w:rPr>
        <w:lastRenderedPageBreak/>
        <w:t>C</w:t>
      </w:r>
      <w:r w:rsidR="001C1EDF" w:rsidRPr="00976236">
        <w:rPr>
          <w:rFonts w:ascii="Times New Roman" w:hAnsi="Times New Roman" w:cs="Times New Roman"/>
          <w:b/>
          <w:u w:val="single"/>
        </w:rPr>
        <w:t>．</w:t>
      </w:r>
      <w:r w:rsidRPr="00976236">
        <w:rPr>
          <w:rFonts w:ascii="Times New Roman" w:hAnsi="Times New Roman" w:cs="Times New Roman"/>
          <w:b/>
          <w:u w:val="single"/>
        </w:rPr>
        <w:t>Perspectives about dietetic consultations</w:t>
      </w:r>
    </w:p>
    <w:p w14:paraId="7DDF37B1" w14:textId="77777777" w:rsidR="00915269" w:rsidRPr="005742C8" w:rsidRDefault="00915269">
      <w:pPr>
        <w:rPr>
          <w:rFonts w:ascii="Times New Roman" w:hAnsi="Times New Roman" w:cs="Times New Roman"/>
        </w:rPr>
      </w:pPr>
    </w:p>
    <w:p w14:paraId="7DDF37B2" w14:textId="1CA7AF83" w:rsidR="007129E5" w:rsidRPr="0070156A" w:rsidRDefault="0023486F" w:rsidP="007129E5">
      <w:pPr>
        <w:rPr>
          <w:rFonts w:ascii="Times New Roman" w:hAnsi="Times New Roman" w:cs="Times New Roman"/>
          <w:b/>
        </w:rPr>
      </w:pPr>
      <w:r w:rsidRPr="0070156A">
        <w:rPr>
          <w:rFonts w:ascii="Times New Roman" w:hAnsi="Times New Roman" w:cs="Times New Roman"/>
          <w:b/>
        </w:rPr>
        <w:t>Question</w:t>
      </w:r>
      <w:r w:rsidR="003E14BE">
        <w:rPr>
          <w:rFonts w:ascii="Times New Roman" w:hAnsi="Times New Roman" w:cs="Times New Roman"/>
          <w:b/>
        </w:rPr>
        <w:t xml:space="preserve"> </w:t>
      </w:r>
      <w:r w:rsidRPr="0070156A">
        <w:rPr>
          <w:rFonts w:ascii="Times New Roman" w:hAnsi="Times New Roman" w:cs="Times New Roman"/>
          <w:b/>
        </w:rPr>
        <w:t xml:space="preserve">C1. Please select the most appropriate </w:t>
      </w:r>
      <w:r w:rsidRPr="0070156A">
        <w:rPr>
          <w:rFonts w:ascii="Times New Roman" w:hAnsi="Times New Roman" w:cs="Times New Roman"/>
          <w:b/>
          <w:sz w:val="22"/>
        </w:rPr>
        <w:t>frequency of dietetic consultation for patients with various diseases</w:t>
      </w:r>
      <w:r w:rsidRPr="0070156A">
        <w:rPr>
          <w:rFonts w:ascii="Times New Roman" w:hAnsi="Times New Roman" w:cs="Times New Roman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8"/>
        <w:gridCol w:w="971"/>
        <w:gridCol w:w="972"/>
        <w:gridCol w:w="976"/>
        <w:gridCol w:w="988"/>
        <w:gridCol w:w="919"/>
      </w:tblGrid>
      <w:tr w:rsidR="0070156A" w:rsidRPr="005742C8" w14:paraId="7DDF37B9" w14:textId="77777777" w:rsidTr="00E66679">
        <w:tc>
          <w:tcPr>
            <w:tcW w:w="3794" w:type="dxa"/>
            <w:shd w:val="clear" w:color="auto" w:fill="auto"/>
          </w:tcPr>
          <w:p w14:paraId="7DDF37B3" w14:textId="77777777" w:rsidR="0070156A" w:rsidRPr="0070156A" w:rsidRDefault="0070156A" w:rsidP="007015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DDF37B4" w14:textId="0D4BDBE7" w:rsidR="0070156A" w:rsidRPr="0070156A" w:rsidRDefault="0070156A" w:rsidP="007015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7DDF37B5" w14:textId="09A46A90" w:rsidR="0070156A" w:rsidRPr="0070156A" w:rsidRDefault="00EF202B" w:rsidP="007015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7DDF37B6" w14:textId="4C579422" w:rsidR="0070156A" w:rsidRPr="0070156A" w:rsidRDefault="0070156A" w:rsidP="007015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7DDF37B7" w14:textId="4CBDBAA0" w:rsidR="0070156A" w:rsidRPr="0070156A" w:rsidRDefault="003E14BE" w:rsidP="007015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F202B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7DDF37B8" w14:textId="10A44676" w:rsidR="0070156A" w:rsidRPr="0070156A" w:rsidRDefault="00EF202B" w:rsidP="007015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7129E5" w:rsidRPr="005742C8" w14:paraId="7DDF37C0" w14:textId="77777777" w:rsidTr="007129E5">
        <w:tc>
          <w:tcPr>
            <w:tcW w:w="3794" w:type="dxa"/>
          </w:tcPr>
          <w:p w14:paraId="7DDF37BA" w14:textId="61BBA820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992" w:type="dxa"/>
          </w:tcPr>
          <w:p w14:paraId="7DDF37BB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BC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BD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BE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BF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C7" w14:textId="77777777" w:rsidTr="007129E5">
        <w:tc>
          <w:tcPr>
            <w:tcW w:w="3794" w:type="dxa"/>
          </w:tcPr>
          <w:p w14:paraId="7DDF37C1" w14:textId="621D059F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992" w:type="dxa"/>
          </w:tcPr>
          <w:p w14:paraId="7DDF37C2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C3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C4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C5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C6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CE" w14:textId="77777777" w:rsidTr="007129E5">
        <w:tc>
          <w:tcPr>
            <w:tcW w:w="3794" w:type="dxa"/>
          </w:tcPr>
          <w:p w14:paraId="7DDF37C8" w14:textId="5408BB0E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992" w:type="dxa"/>
          </w:tcPr>
          <w:p w14:paraId="7DDF37C9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CA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CB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CC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CD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D5" w14:textId="77777777" w:rsidTr="007129E5">
        <w:tc>
          <w:tcPr>
            <w:tcW w:w="3794" w:type="dxa"/>
          </w:tcPr>
          <w:p w14:paraId="7DDF37CF" w14:textId="457F6827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2" w:type="dxa"/>
          </w:tcPr>
          <w:p w14:paraId="7DDF37D0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D1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D2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D3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D4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DC" w14:textId="77777777" w:rsidTr="007129E5">
        <w:tc>
          <w:tcPr>
            <w:tcW w:w="3794" w:type="dxa"/>
          </w:tcPr>
          <w:p w14:paraId="7DDF37D6" w14:textId="200B2D7B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992" w:type="dxa"/>
          </w:tcPr>
          <w:p w14:paraId="7DDF37D7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D8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D9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DA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DB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E3" w14:textId="77777777" w:rsidTr="007129E5">
        <w:tc>
          <w:tcPr>
            <w:tcW w:w="3794" w:type="dxa"/>
          </w:tcPr>
          <w:p w14:paraId="7DDF37DD" w14:textId="033FA3E6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92" w:type="dxa"/>
          </w:tcPr>
          <w:p w14:paraId="7DDF37DE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DF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E0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E1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E2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EA" w14:textId="77777777" w:rsidTr="007129E5">
        <w:tc>
          <w:tcPr>
            <w:tcW w:w="3794" w:type="dxa"/>
          </w:tcPr>
          <w:p w14:paraId="7DDF37E4" w14:textId="0F7E0C2E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92" w:type="dxa"/>
          </w:tcPr>
          <w:p w14:paraId="7DDF37E5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E6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E7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E8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E9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F1" w14:textId="77777777" w:rsidTr="007129E5">
        <w:tc>
          <w:tcPr>
            <w:tcW w:w="3794" w:type="dxa"/>
          </w:tcPr>
          <w:p w14:paraId="7DDF37EB" w14:textId="15C6CF3B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992" w:type="dxa"/>
          </w:tcPr>
          <w:p w14:paraId="7DDF37EC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ED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EE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EF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F0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F8" w14:textId="77777777" w:rsidTr="007129E5">
        <w:tc>
          <w:tcPr>
            <w:tcW w:w="3794" w:type="dxa"/>
          </w:tcPr>
          <w:p w14:paraId="7DDF37F2" w14:textId="0BE521B2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992" w:type="dxa"/>
          </w:tcPr>
          <w:p w14:paraId="7DDF37F3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F4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F5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F6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F7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7FF" w14:textId="77777777" w:rsidTr="007129E5">
        <w:tc>
          <w:tcPr>
            <w:tcW w:w="3794" w:type="dxa"/>
          </w:tcPr>
          <w:p w14:paraId="7DDF37F9" w14:textId="25AD5B8D" w:rsidR="007129E5" w:rsidRPr="0070156A" w:rsidRDefault="003E14BE" w:rsidP="007129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3486F" w:rsidRPr="0070156A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992" w:type="dxa"/>
          </w:tcPr>
          <w:p w14:paraId="7DDF37FA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7FB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7FC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7FD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7FE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7129E5" w:rsidRPr="005742C8" w14:paraId="7DDF3806" w14:textId="77777777" w:rsidTr="007129E5">
        <w:tc>
          <w:tcPr>
            <w:tcW w:w="3794" w:type="dxa"/>
          </w:tcPr>
          <w:p w14:paraId="7DDF3800" w14:textId="6602BCE2" w:rsidR="007129E5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2" w:type="dxa"/>
          </w:tcPr>
          <w:p w14:paraId="7DDF3801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802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803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804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805" w14:textId="77777777" w:rsidR="007129E5" w:rsidRPr="0070156A" w:rsidRDefault="007129E5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25394E" w:rsidRPr="005742C8" w14:paraId="7DDF380D" w14:textId="77777777" w:rsidTr="007129E5">
        <w:tc>
          <w:tcPr>
            <w:tcW w:w="3794" w:type="dxa"/>
          </w:tcPr>
          <w:p w14:paraId="7DDF3807" w14:textId="40115282" w:rsidR="0025394E" w:rsidRPr="0070156A" w:rsidRDefault="0023486F" w:rsidP="007129E5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992" w:type="dxa"/>
          </w:tcPr>
          <w:p w14:paraId="7DDF3808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809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80A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80B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80C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25394E" w:rsidRPr="005742C8" w14:paraId="7DDF3814" w14:textId="77777777" w:rsidTr="007129E5">
        <w:tc>
          <w:tcPr>
            <w:tcW w:w="3794" w:type="dxa"/>
          </w:tcPr>
          <w:p w14:paraId="7DDF380E" w14:textId="069DF862" w:rsidR="0025394E" w:rsidRPr="0070156A" w:rsidRDefault="003E14BE" w:rsidP="007129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23486F" w:rsidRPr="0070156A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992" w:type="dxa"/>
          </w:tcPr>
          <w:p w14:paraId="7DDF380F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DF3810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F3811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DDF3812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DF3813" w14:textId="77777777" w:rsidR="0025394E" w:rsidRPr="0070156A" w:rsidRDefault="0025394E" w:rsidP="00E76883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  <w:tr w:rsidR="0023486F" w:rsidRPr="005742C8" w14:paraId="50C49607" w14:textId="77777777" w:rsidTr="007129E5">
        <w:tc>
          <w:tcPr>
            <w:tcW w:w="3794" w:type="dxa"/>
          </w:tcPr>
          <w:p w14:paraId="470B8C65" w14:textId="173DEDC8" w:rsidR="0023486F" w:rsidRPr="0070156A" w:rsidRDefault="0023486F" w:rsidP="0023486F">
            <w:pPr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992" w:type="dxa"/>
          </w:tcPr>
          <w:p w14:paraId="2115E38C" w14:textId="54501F54" w:rsidR="0023486F" w:rsidRPr="0070156A" w:rsidRDefault="0023486F" w:rsidP="0023486F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FC73811" w14:textId="20CEC424" w:rsidR="0023486F" w:rsidRPr="0070156A" w:rsidRDefault="0023486F" w:rsidP="0023486F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8BEC594" w14:textId="37475EC3" w:rsidR="0023486F" w:rsidRPr="0070156A" w:rsidRDefault="0023486F" w:rsidP="0023486F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9AEC410" w14:textId="480B35D5" w:rsidR="0023486F" w:rsidRPr="0070156A" w:rsidRDefault="0023486F" w:rsidP="0023486F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0A4790C" w14:textId="711D01CB" w:rsidR="0023486F" w:rsidRPr="0070156A" w:rsidRDefault="0023486F" w:rsidP="0023486F">
            <w:pPr>
              <w:jc w:val="center"/>
              <w:rPr>
                <w:rFonts w:ascii="Times New Roman" w:hAnsi="Times New Roman" w:cs="Times New Roman"/>
              </w:rPr>
            </w:pPr>
            <w:r w:rsidRPr="0070156A">
              <w:rPr>
                <w:rFonts w:ascii="Times New Roman" w:hAnsi="Times New Roman" w:cs="Times New Roman"/>
              </w:rPr>
              <w:t>5</w:t>
            </w:r>
          </w:p>
        </w:tc>
      </w:tr>
    </w:tbl>
    <w:p w14:paraId="7DDF3816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7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8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9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A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B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C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D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E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1F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20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21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22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7DDF3823" w14:textId="77777777" w:rsidR="004116A2" w:rsidRPr="005742C8" w:rsidRDefault="004116A2">
      <w:pPr>
        <w:rPr>
          <w:rFonts w:ascii="Times New Roman" w:hAnsi="Times New Roman" w:cs="Times New Roman"/>
        </w:rPr>
      </w:pPr>
    </w:p>
    <w:p w14:paraId="16363E3B" w14:textId="5A23DD83" w:rsidR="0023486F" w:rsidRPr="003376C6" w:rsidRDefault="003376C6" w:rsidP="0023486F">
      <w:pPr>
        <w:rPr>
          <w:rFonts w:ascii="Times New Roman" w:hAnsi="Times New Roman" w:cs="Times New Roman"/>
          <w:b/>
        </w:rPr>
      </w:pPr>
      <w:r>
        <w:rPr>
          <w:b/>
        </w:rPr>
        <w:br w:type="column"/>
      </w:r>
      <w:r w:rsidRPr="003376C6">
        <w:rPr>
          <w:rFonts w:ascii="Times New Roman" w:hAnsi="Times New Roman" w:cs="Times New Roman"/>
          <w:b/>
        </w:rPr>
        <w:lastRenderedPageBreak/>
        <w:t xml:space="preserve">Question </w:t>
      </w:r>
      <w:r w:rsidR="0023486F" w:rsidRPr="003376C6">
        <w:rPr>
          <w:rFonts w:ascii="Times New Roman" w:hAnsi="Times New Roman" w:cs="Times New Roman"/>
          <w:b/>
        </w:rPr>
        <w:t>C2</w:t>
      </w:r>
      <w:r w:rsidR="0023486F" w:rsidRPr="003376C6">
        <w:rPr>
          <w:rFonts w:ascii="Times New Roman" w:hAnsi="Times New Roman" w:cs="Times New Roman"/>
          <w:b/>
        </w:rPr>
        <w:t>．</w:t>
      </w:r>
      <w:r w:rsidRPr="003376C6">
        <w:rPr>
          <w:rFonts w:ascii="Times New Roman" w:hAnsi="Times New Roman" w:cs="Times New Roman"/>
          <w:b/>
        </w:rPr>
        <w:t>How much ability do you have to</w:t>
      </w:r>
      <w:r w:rsidRPr="003376C6">
        <w:rPr>
          <w:rFonts w:ascii="Times New Roman" w:hAnsi="Times New Roman" w:cs="Times New Roman"/>
          <w:b/>
          <w:sz w:val="22"/>
        </w:rPr>
        <w:t xml:space="preserve"> explain about nutrition and dietary intake for each disease</w:t>
      </w:r>
      <w:r w:rsidRPr="003376C6">
        <w:rPr>
          <w:rFonts w:ascii="Times New Roman" w:hAnsi="Times New Roman" w:cs="Times New Roman"/>
          <w:b/>
        </w:rPr>
        <w:t xml:space="preserve">? </w:t>
      </w:r>
    </w:p>
    <w:p w14:paraId="39FE2E0F" w14:textId="77777777" w:rsidR="0023486F" w:rsidRPr="00D278F2" w:rsidRDefault="0023486F" w:rsidP="0023486F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72"/>
        <w:gridCol w:w="1042"/>
        <w:gridCol w:w="1037"/>
        <w:gridCol w:w="1047"/>
        <w:gridCol w:w="1058"/>
        <w:gridCol w:w="1038"/>
      </w:tblGrid>
      <w:tr w:rsidR="0023486F" w:rsidRPr="0089250A" w14:paraId="57513A9B" w14:textId="77777777" w:rsidTr="00E66679">
        <w:tc>
          <w:tcPr>
            <w:tcW w:w="3369" w:type="dxa"/>
            <w:shd w:val="clear" w:color="auto" w:fill="auto"/>
          </w:tcPr>
          <w:p w14:paraId="6739BA02" w14:textId="77777777" w:rsidR="0023486F" w:rsidRPr="0089250A" w:rsidRDefault="0023486F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2CA1C049" w14:textId="139932A9" w:rsidR="0023486F" w:rsidRPr="0089250A" w:rsidRDefault="003376C6" w:rsidP="00337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067" w:type="dxa"/>
            <w:shd w:val="clear" w:color="auto" w:fill="auto"/>
          </w:tcPr>
          <w:p w14:paraId="545A7707" w14:textId="5995349D" w:rsidR="0023486F" w:rsidRPr="0089250A" w:rsidRDefault="003376C6" w:rsidP="00337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ot very well</w:t>
            </w:r>
          </w:p>
        </w:tc>
        <w:tc>
          <w:tcPr>
            <w:tcW w:w="1067" w:type="dxa"/>
            <w:shd w:val="clear" w:color="auto" w:fill="auto"/>
          </w:tcPr>
          <w:p w14:paraId="2D951E76" w14:textId="3BF0D09F" w:rsidR="0023486F" w:rsidRPr="0089250A" w:rsidRDefault="003376C6" w:rsidP="00337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1067" w:type="dxa"/>
            <w:shd w:val="clear" w:color="auto" w:fill="auto"/>
          </w:tcPr>
          <w:p w14:paraId="4CBE6351" w14:textId="172D8049" w:rsidR="0023486F" w:rsidRPr="0089250A" w:rsidRDefault="003376C6" w:rsidP="00337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</w:p>
        </w:tc>
        <w:tc>
          <w:tcPr>
            <w:tcW w:w="1067" w:type="dxa"/>
            <w:shd w:val="clear" w:color="auto" w:fill="auto"/>
          </w:tcPr>
          <w:p w14:paraId="3EF4FB15" w14:textId="2CFE1EDC" w:rsidR="0023486F" w:rsidRPr="0089250A" w:rsidRDefault="003376C6" w:rsidP="00337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Very well</w:t>
            </w:r>
          </w:p>
        </w:tc>
      </w:tr>
      <w:tr w:rsidR="003376C6" w:rsidRPr="0089250A" w14:paraId="7321DCAE" w14:textId="77777777" w:rsidTr="003376C6">
        <w:tc>
          <w:tcPr>
            <w:tcW w:w="3369" w:type="dxa"/>
          </w:tcPr>
          <w:p w14:paraId="62422E50" w14:textId="405EC9F6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1066" w:type="dxa"/>
          </w:tcPr>
          <w:p w14:paraId="1FF7A36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A43A4CA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1015D07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FEA7105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FFE8ADB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2B03AA45" w14:textId="77777777" w:rsidTr="003376C6">
        <w:tc>
          <w:tcPr>
            <w:tcW w:w="3369" w:type="dxa"/>
          </w:tcPr>
          <w:p w14:paraId="751BF957" w14:textId="564AAF84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1066" w:type="dxa"/>
          </w:tcPr>
          <w:p w14:paraId="4D3981C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23597C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D0C5BE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6E2E5FA4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041815A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0A80613E" w14:textId="77777777" w:rsidTr="003376C6">
        <w:tc>
          <w:tcPr>
            <w:tcW w:w="3369" w:type="dxa"/>
          </w:tcPr>
          <w:p w14:paraId="46A7E38C" w14:textId="43185D8A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066" w:type="dxa"/>
          </w:tcPr>
          <w:p w14:paraId="31D13A7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42BCC17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E560090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4607F7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506A1F8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7FAF29ED" w14:textId="77777777" w:rsidTr="003376C6">
        <w:tc>
          <w:tcPr>
            <w:tcW w:w="3369" w:type="dxa"/>
          </w:tcPr>
          <w:p w14:paraId="7A1F3933" w14:textId="7CDB41A5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66" w:type="dxa"/>
          </w:tcPr>
          <w:p w14:paraId="1AE243C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54EF2A5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0BF9D7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02091CC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2A1AE7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4CC29100" w14:textId="77777777" w:rsidTr="003376C6">
        <w:tc>
          <w:tcPr>
            <w:tcW w:w="3369" w:type="dxa"/>
          </w:tcPr>
          <w:p w14:paraId="7DE8755C" w14:textId="76D3C034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066" w:type="dxa"/>
          </w:tcPr>
          <w:p w14:paraId="59EB4BD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2C8ABC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773C29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0EFE1DDD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5CC616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634104CF" w14:textId="77777777" w:rsidTr="003376C6">
        <w:tc>
          <w:tcPr>
            <w:tcW w:w="3369" w:type="dxa"/>
          </w:tcPr>
          <w:p w14:paraId="5F41973F" w14:textId="67C7EBB8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066" w:type="dxa"/>
          </w:tcPr>
          <w:p w14:paraId="72543B74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479BCBD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6D4A7234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C0C230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58A8EAB5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4073AE4A" w14:textId="77777777" w:rsidTr="003376C6">
        <w:tc>
          <w:tcPr>
            <w:tcW w:w="3369" w:type="dxa"/>
          </w:tcPr>
          <w:p w14:paraId="506257FC" w14:textId="63EFD7C0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066" w:type="dxa"/>
          </w:tcPr>
          <w:p w14:paraId="67D62FC4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EF36E83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BE3582D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BBAA63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2876D2A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0AAD0126" w14:textId="77777777" w:rsidTr="003376C6">
        <w:tc>
          <w:tcPr>
            <w:tcW w:w="3369" w:type="dxa"/>
          </w:tcPr>
          <w:p w14:paraId="30F2120B" w14:textId="1C849AE3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1066" w:type="dxa"/>
          </w:tcPr>
          <w:p w14:paraId="51AAFC9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7A85F4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15D0D41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69D228E3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E77881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40991B89" w14:textId="77777777" w:rsidTr="003376C6">
        <w:tc>
          <w:tcPr>
            <w:tcW w:w="3369" w:type="dxa"/>
          </w:tcPr>
          <w:p w14:paraId="2A11CF05" w14:textId="1C6CD0D8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066" w:type="dxa"/>
          </w:tcPr>
          <w:p w14:paraId="083FBFD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0AF90D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A53897A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1CDE83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3521FC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2570BA5A" w14:textId="77777777" w:rsidTr="003376C6">
        <w:tc>
          <w:tcPr>
            <w:tcW w:w="3369" w:type="dxa"/>
          </w:tcPr>
          <w:p w14:paraId="4CC22A3D" w14:textId="754E7801" w:rsidR="003376C6" w:rsidRPr="0089250A" w:rsidRDefault="003E14BE" w:rsidP="00337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3376C6" w:rsidRPr="0089250A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1066" w:type="dxa"/>
          </w:tcPr>
          <w:p w14:paraId="4FDB4D5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B32BAA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42F6D69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A853FB1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4E94E6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7C98B279" w14:textId="77777777" w:rsidTr="003376C6">
        <w:tc>
          <w:tcPr>
            <w:tcW w:w="3369" w:type="dxa"/>
          </w:tcPr>
          <w:p w14:paraId="70A9E3BC" w14:textId="39F1DC50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66" w:type="dxa"/>
          </w:tcPr>
          <w:p w14:paraId="4092A9B8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585CC9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906810B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99141B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492BE3B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5F7FBB49" w14:textId="77777777" w:rsidTr="003376C6">
        <w:tc>
          <w:tcPr>
            <w:tcW w:w="3369" w:type="dxa"/>
          </w:tcPr>
          <w:p w14:paraId="0903D262" w14:textId="56BDB8E8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066" w:type="dxa"/>
          </w:tcPr>
          <w:p w14:paraId="72AAA7FB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7FB32BC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1AD6152A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1F6AEF2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0FA246B8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27C117FC" w14:textId="77777777" w:rsidTr="003376C6">
        <w:tc>
          <w:tcPr>
            <w:tcW w:w="3369" w:type="dxa"/>
          </w:tcPr>
          <w:p w14:paraId="4240D36F" w14:textId="5E5EA53D" w:rsidR="003376C6" w:rsidRPr="0089250A" w:rsidRDefault="003E14BE" w:rsidP="00337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376C6" w:rsidRPr="0089250A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1066" w:type="dxa"/>
          </w:tcPr>
          <w:p w14:paraId="4BFC2317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2DAF410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4D1C0F6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DE46B38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7EF2129D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3376C6" w:rsidRPr="0089250A" w14:paraId="732FF5A4" w14:textId="77777777" w:rsidTr="003376C6">
        <w:tc>
          <w:tcPr>
            <w:tcW w:w="3369" w:type="dxa"/>
          </w:tcPr>
          <w:p w14:paraId="35C1D745" w14:textId="5C14BFCA" w:rsidR="003376C6" w:rsidRPr="0089250A" w:rsidRDefault="003376C6" w:rsidP="003376C6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66" w:type="dxa"/>
          </w:tcPr>
          <w:p w14:paraId="686C38CC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ACBD5EF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18DAF3EA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2CC136E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0A121804" w14:textId="77777777" w:rsidR="003376C6" w:rsidRPr="0089250A" w:rsidRDefault="003376C6" w:rsidP="003376C6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11EF8A85" w14:textId="2CDCA697" w:rsidR="0023486F" w:rsidRPr="002E402F" w:rsidRDefault="0023486F" w:rsidP="00604524">
      <w:pPr>
        <w:rPr>
          <w:rFonts w:ascii="Times New Roman" w:hAnsi="Times New Roman" w:cs="Times New Roman"/>
        </w:rPr>
      </w:pPr>
    </w:p>
    <w:p w14:paraId="3324F8BE" w14:textId="77777777" w:rsidR="0023486F" w:rsidRPr="002E402F" w:rsidRDefault="0023486F" w:rsidP="0023486F">
      <w:pPr>
        <w:rPr>
          <w:rFonts w:ascii="Times New Roman" w:hAnsi="Times New Roman" w:cs="Times New Roman"/>
        </w:rPr>
      </w:pPr>
    </w:p>
    <w:p w14:paraId="2C6769BD" w14:textId="77777777" w:rsidR="0023486F" w:rsidRPr="002E402F" w:rsidRDefault="0023486F" w:rsidP="0023486F">
      <w:pPr>
        <w:rPr>
          <w:rFonts w:ascii="Times New Roman" w:hAnsi="Times New Roman" w:cs="Times New Roman"/>
        </w:rPr>
      </w:pPr>
    </w:p>
    <w:p w14:paraId="165053E6" w14:textId="3B41E00C" w:rsidR="0023486F" w:rsidRPr="002E402F" w:rsidRDefault="0016407E" w:rsidP="0023486F">
      <w:pPr>
        <w:rPr>
          <w:rFonts w:ascii="Times New Roman" w:hAnsi="Times New Roman" w:cs="Times New Roman"/>
          <w:b/>
          <w:bCs/>
        </w:rPr>
      </w:pPr>
      <w:r w:rsidRPr="002E402F">
        <w:rPr>
          <w:rFonts w:ascii="Times New Roman" w:hAnsi="Times New Roman" w:cs="Times New Roman"/>
          <w:b/>
          <w:bCs/>
        </w:rPr>
        <w:t>Question C3. Where do you provide dietetic consultation most frequently?</w:t>
      </w:r>
    </w:p>
    <w:p w14:paraId="22AF6909" w14:textId="6C407265" w:rsidR="0023486F" w:rsidRPr="002E402F" w:rsidRDefault="0016407E" w:rsidP="0023486F">
      <w:pPr>
        <w:rPr>
          <w:rFonts w:ascii="Times New Roman" w:hAnsi="Times New Roman" w:cs="Times New Roman"/>
        </w:rPr>
      </w:pPr>
      <w:r w:rsidRPr="002E402F">
        <w:rPr>
          <w:rFonts w:ascii="Times New Roman" w:hAnsi="Times New Roman" w:cs="Times New Roman"/>
        </w:rPr>
        <w:t>1.  On the bench or the chair in the pharmacy</w:t>
      </w:r>
    </w:p>
    <w:p w14:paraId="1973D9FA" w14:textId="6E5AA989" w:rsidR="0016407E" w:rsidRPr="002E402F" w:rsidRDefault="0016407E" w:rsidP="0023486F">
      <w:pPr>
        <w:rPr>
          <w:rFonts w:ascii="Times New Roman" w:hAnsi="Times New Roman" w:cs="Times New Roman"/>
        </w:rPr>
      </w:pPr>
      <w:r w:rsidRPr="002E402F">
        <w:rPr>
          <w:rFonts w:ascii="Times New Roman" w:hAnsi="Times New Roman" w:cs="Times New Roman"/>
        </w:rPr>
        <w:t>2.  At the counter for medication guidance</w:t>
      </w:r>
    </w:p>
    <w:p w14:paraId="2726D0A7" w14:textId="6FF5FE22" w:rsidR="0016407E" w:rsidRPr="002E402F" w:rsidRDefault="0016407E" w:rsidP="0023486F">
      <w:pPr>
        <w:rPr>
          <w:rFonts w:ascii="Times New Roman" w:hAnsi="Times New Roman" w:cs="Times New Roman"/>
        </w:rPr>
      </w:pPr>
      <w:r w:rsidRPr="002E402F">
        <w:rPr>
          <w:rFonts w:ascii="Times New Roman" w:hAnsi="Times New Roman" w:cs="Times New Roman"/>
        </w:rPr>
        <w:t xml:space="preserve">3.  At </w:t>
      </w:r>
      <w:r w:rsidR="003E14BE">
        <w:rPr>
          <w:rFonts w:ascii="Times New Roman" w:hAnsi="Times New Roman" w:cs="Times New Roman"/>
        </w:rPr>
        <w:t>a</w:t>
      </w:r>
      <w:r w:rsidR="003E14BE" w:rsidRPr="002E402F">
        <w:rPr>
          <w:rFonts w:ascii="Times New Roman" w:hAnsi="Times New Roman" w:cs="Times New Roman"/>
        </w:rPr>
        <w:t xml:space="preserve"> </w:t>
      </w:r>
      <w:r w:rsidRPr="002E402F">
        <w:rPr>
          <w:rFonts w:ascii="Times New Roman" w:hAnsi="Times New Roman" w:cs="Times New Roman"/>
        </w:rPr>
        <w:t>dedicated counter</w:t>
      </w:r>
      <w:r w:rsidR="002E402F" w:rsidRPr="002E402F">
        <w:rPr>
          <w:rFonts w:ascii="Times New Roman" w:hAnsi="Times New Roman" w:cs="Times New Roman"/>
        </w:rPr>
        <w:t xml:space="preserve"> for dietetic consultation</w:t>
      </w:r>
    </w:p>
    <w:p w14:paraId="7BEF9FC2" w14:textId="2FA25063" w:rsidR="002E402F" w:rsidRPr="002E402F" w:rsidRDefault="002E402F" w:rsidP="0023486F">
      <w:pPr>
        <w:rPr>
          <w:rFonts w:ascii="Times New Roman" w:hAnsi="Times New Roman" w:cs="Times New Roman"/>
        </w:rPr>
      </w:pPr>
      <w:r w:rsidRPr="002E402F">
        <w:rPr>
          <w:rFonts w:ascii="Times New Roman" w:hAnsi="Times New Roman" w:cs="Times New Roman"/>
        </w:rPr>
        <w:t xml:space="preserve">4.  Others </w:t>
      </w:r>
      <w:proofErr w:type="gramStart"/>
      <w:r w:rsidRPr="002E402F">
        <w:rPr>
          <w:rFonts w:ascii="Times New Roman" w:hAnsi="Times New Roman" w:cs="Times New Roman"/>
        </w:rPr>
        <w:t xml:space="preserve">(  </w:t>
      </w:r>
      <w:proofErr w:type="gramEnd"/>
      <w:r w:rsidRPr="002E402F">
        <w:rPr>
          <w:rFonts w:ascii="Times New Roman" w:hAnsi="Times New Roman" w:cs="Times New Roman"/>
        </w:rPr>
        <w:t xml:space="preserve">                                                       )</w:t>
      </w:r>
    </w:p>
    <w:p w14:paraId="3E5D46E0" w14:textId="77777777" w:rsidR="0023486F" w:rsidRPr="00D278F2" w:rsidRDefault="0023486F" w:rsidP="0023486F"/>
    <w:p w14:paraId="1B74D997" w14:textId="7714C8C9" w:rsidR="0023486F" w:rsidRPr="003376C6" w:rsidRDefault="003376C6" w:rsidP="0023486F">
      <w:pPr>
        <w:rPr>
          <w:rFonts w:ascii="Times New Roman" w:hAnsi="Times New Roman" w:cs="Times New Roman"/>
          <w:b/>
        </w:rPr>
      </w:pPr>
      <w:r>
        <w:rPr>
          <w:b/>
        </w:rPr>
        <w:br w:type="column"/>
      </w:r>
      <w:r w:rsidRPr="003376C6">
        <w:rPr>
          <w:rFonts w:ascii="Times New Roman" w:hAnsi="Times New Roman" w:cs="Times New Roman"/>
          <w:b/>
        </w:rPr>
        <w:lastRenderedPageBreak/>
        <w:t>Question C</w:t>
      </w:r>
      <w:r w:rsidR="002E402F">
        <w:rPr>
          <w:rFonts w:ascii="Times New Roman" w:hAnsi="Times New Roman" w:cs="Times New Roman"/>
          <w:b/>
        </w:rPr>
        <w:t>4</w:t>
      </w:r>
      <w:r w:rsidR="0023486F" w:rsidRPr="003376C6">
        <w:rPr>
          <w:rFonts w:ascii="Times New Roman" w:hAnsi="Times New Roman" w:cs="Times New Roman"/>
          <w:b/>
        </w:rPr>
        <w:t>．</w:t>
      </w:r>
      <w:r w:rsidRPr="003376C6">
        <w:rPr>
          <w:rFonts w:ascii="Times New Roman" w:hAnsi="Times New Roman" w:cs="Times New Roman"/>
          <w:b/>
        </w:rPr>
        <w:t xml:space="preserve">Please select the most appropriate </w:t>
      </w:r>
      <w:r w:rsidR="008876E5">
        <w:rPr>
          <w:rFonts w:ascii="Times New Roman" w:hAnsi="Times New Roman" w:cs="Times New Roman"/>
          <w:b/>
        </w:rPr>
        <w:t xml:space="preserve">degree of </w:t>
      </w:r>
      <w:r w:rsidRPr="003376C6">
        <w:rPr>
          <w:rFonts w:ascii="Times New Roman" w:hAnsi="Times New Roman" w:cs="Times New Roman"/>
          <w:b/>
          <w:sz w:val="22"/>
        </w:rPr>
        <w:t xml:space="preserve">concerns </w:t>
      </w:r>
      <w:r w:rsidR="008876E5">
        <w:rPr>
          <w:rFonts w:ascii="Times New Roman" w:hAnsi="Times New Roman" w:cs="Times New Roman"/>
          <w:b/>
          <w:sz w:val="22"/>
        </w:rPr>
        <w:t>about</w:t>
      </w:r>
      <w:r w:rsidRPr="003376C6">
        <w:rPr>
          <w:rFonts w:ascii="Times New Roman" w:hAnsi="Times New Roman" w:cs="Times New Roman"/>
          <w:b/>
          <w:sz w:val="22"/>
        </w:rPr>
        <w:t xml:space="preserve"> the state of utilization of occupational abilities</w:t>
      </w:r>
      <w:r w:rsidR="008876E5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55"/>
        <w:gridCol w:w="980"/>
        <w:gridCol w:w="981"/>
        <w:gridCol w:w="977"/>
        <w:gridCol w:w="971"/>
        <w:gridCol w:w="930"/>
      </w:tblGrid>
      <w:tr w:rsidR="0023486F" w:rsidRPr="0089250A" w14:paraId="1BEA578D" w14:textId="77777777" w:rsidTr="00E66679">
        <w:tc>
          <w:tcPr>
            <w:tcW w:w="3794" w:type="dxa"/>
            <w:shd w:val="clear" w:color="auto" w:fill="auto"/>
          </w:tcPr>
          <w:p w14:paraId="6CCC4401" w14:textId="77777777" w:rsidR="0023486F" w:rsidRPr="0089250A" w:rsidRDefault="0023486F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359C582" w14:textId="107F3974" w:rsidR="0023486F" w:rsidRPr="0089250A" w:rsidRDefault="008876E5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</w:tc>
        <w:tc>
          <w:tcPr>
            <w:tcW w:w="992" w:type="dxa"/>
            <w:shd w:val="clear" w:color="auto" w:fill="auto"/>
          </w:tcPr>
          <w:p w14:paraId="55FB02D6" w14:textId="3BB09345" w:rsidR="0023486F" w:rsidRPr="0089250A" w:rsidRDefault="008876E5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Disagree a little</w:t>
            </w:r>
          </w:p>
        </w:tc>
        <w:tc>
          <w:tcPr>
            <w:tcW w:w="993" w:type="dxa"/>
            <w:shd w:val="clear" w:color="auto" w:fill="auto"/>
          </w:tcPr>
          <w:p w14:paraId="19A8BA44" w14:textId="5D2453ED" w:rsidR="0023486F" w:rsidRPr="0089250A" w:rsidRDefault="008876E5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78FE731B" w14:textId="10B1BE8E" w:rsidR="0023486F" w:rsidRPr="0089250A" w:rsidRDefault="008876E5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Agree a little</w:t>
            </w:r>
          </w:p>
        </w:tc>
        <w:tc>
          <w:tcPr>
            <w:tcW w:w="939" w:type="dxa"/>
            <w:shd w:val="clear" w:color="auto" w:fill="auto"/>
          </w:tcPr>
          <w:p w14:paraId="5492B9AF" w14:textId="57D0BF78" w:rsidR="0023486F" w:rsidRPr="0089250A" w:rsidRDefault="008876E5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8876E5" w:rsidRPr="0089250A" w14:paraId="59DF4691" w14:textId="77777777" w:rsidTr="00BE7CF7">
        <w:tc>
          <w:tcPr>
            <w:tcW w:w="3794" w:type="dxa"/>
            <w:vAlign w:val="center"/>
          </w:tcPr>
          <w:p w14:paraId="082D820F" w14:textId="3D9F92C1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find opportunity for dietetic consultation.</w:t>
            </w:r>
          </w:p>
        </w:tc>
        <w:tc>
          <w:tcPr>
            <w:tcW w:w="992" w:type="dxa"/>
          </w:tcPr>
          <w:p w14:paraId="54E33803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BE8BEA1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AE603C7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52BA23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5FBD9CB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768CA7E1" w14:textId="77777777" w:rsidTr="00BE7CF7">
        <w:tc>
          <w:tcPr>
            <w:tcW w:w="3794" w:type="dxa"/>
            <w:vAlign w:val="center"/>
          </w:tcPr>
          <w:p w14:paraId="65A31266" w14:textId="49FD88D7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collect basic information about patients.</w:t>
            </w:r>
          </w:p>
        </w:tc>
        <w:tc>
          <w:tcPr>
            <w:tcW w:w="992" w:type="dxa"/>
          </w:tcPr>
          <w:p w14:paraId="3C05B835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278AB56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A51D32B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01ED2B1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985A15F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6950BF1F" w14:textId="77777777" w:rsidTr="00BE7CF7">
        <w:tc>
          <w:tcPr>
            <w:tcW w:w="3794" w:type="dxa"/>
            <w:vAlign w:val="center"/>
          </w:tcPr>
          <w:p w14:paraId="0D1151EF" w14:textId="69C19CBF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provide information to patients in an easy-to-understand manner.</w:t>
            </w:r>
          </w:p>
        </w:tc>
        <w:tc>
          <w:tcPr>
            <w:tcW w:w="992" w:type="dxa"/>
          </w:tcPr>
          <w:p w14:paraId="6C810694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CE643EB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8C8546F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85BD36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5CB0A23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22B8A979" w14:textId="77777777" w:rsidTr="00BE7CF7">
        <w:tc>
          <w:tcPr>
            <w:tcW w:w="3794" w:type="dxa"/>
            <w:vAlign w:val="center"/>
          </w:tcPr>
          <w:p w14:paraId="5CAB17B2" w14:textId="43A7382F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choose the source for information provision.</w:t>
            </w:r>
          </w:p>
        </w:tc>
        <w:tc>
          <w:tcPr>
            <w:tcW w:w="992" w:type="dxa"/>
          </w:tcPr>
          <w:p w14:paraId="2AB8ECB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35F1024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0FAE3C2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4006988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4EDD815D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42D4E39C" w14:textId="77777777" w:rsidTr="00BE7CF7">
        <w:tc>
          <w:tcPr>
            <w:tcW w:w="3794" w:type="dxa"/>
            <w:vAlign w:val="center"/>
          </w:tcPr>
          <w:p w14:paraId="214A54E2" w14:textId="3E693FC0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set nutritional goals for patients.</w:t>
            </w:r>
          </w:p>
        </w:tc>
        <w:tc>
          <w:tcPr>
            <w:tcW w:w="992" w:type="dxa"/>
          </w:tcPr>
          <w:p w14:paraId="3BA73858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929646F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3FEAF58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C99A593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D71D3BD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503F706C" w14:textId="77777777" w:rsidTr="00BE7CF7">
        <w:tc>
          <w:tcPr>
            <w:tcW w:w="3794" w:type="dxa"/>
            <w:vAlign w:val="center"/>
          </w:tcPr>
          <w:p w14:paraId="7C2CAB83" w14:textId="5CF8ECDE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 is difficult to handle questions by patients</w:t>
            </w:r>
          </w:p>
        </w:tc>
        <w:tc>
          <w:tcPr>
            <w:tcW w:w="992" w:type="dxa"/>
          </w:tcPr>
          <w:p w14:paraId="58BCCA9B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DB58CA0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8E0BAA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06675EA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5C6372B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13CE81D6" w14:textId="77777777" w:rsidTr="00BE7CF7">
        <w:tc>
          <w:tcPr>
            <w:tcW w:w="3794" w:type="dxa"/>
            <w:vAlign w:val="center"/>
          </w:tcPr>
          <w:p w14:paraId="2CC8B494" w14:textId="301DFB43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re is not enough time to conduct dietetic consultation.</w:t>
            </w:r>
          </w:p>
        </w:tc>
        <w:tc>
          <w:tcPr>
            <w:tcW w:w="992" w:type="dxa"/>
          </w:tcPr>
          <w:p w14:paraId="2AC46756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BBD125A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F75E4C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8D79212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10B9135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398616BF" w14:textId="77777777" w:rsidTr="00BE7CF7">
        <w:tc>
          <w:tcPr>
            <w:tcW w:w="3794" w:type="dxa"/>
            <w:vAlign w:val="center"/>
          </w:tcPr>
          <w:p w14:paraId="7457B193" w14:textId="02ABF036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ed to obtain more knowledge on medications.</w:t>
            </w:r>
          </w:p>
        </w:tc>
        <w:tc>
          <w:tcPr>
            <w:tcW w:w="992" w:type="dxa"/>
          </w:tcPr>
          <w:p w14:paraId="63445581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F910E81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AE64023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E3726F4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4DE26DF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21F01CE3" w14:textId="77777777" w:rsidTr="00BE7CF7">
        <w:tc>
          <w:tcPr>
            <w:tcW w:w="3794" w:type="dxa"/>
            <w:vAlign w:val="center"/>
          </w:tcPr>
          <w:p w14:paraId="34F7CE5A" w14:textId="192B02F7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ed to obtain more knowledge on diseases.</w:t>
            </w:r>
          </w:p>
        </w:tc>
        <w:tc>
          <w:tcPr>
            <w:tcW w:w="992" w:type="dxa"/>
          </w:tcPr>
          <w:p w14:paraId="21B43467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94B27DD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34517F5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CB50791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7F01F5E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8876E5" w:rsidRPr="0089250A" w14:paraId="46D30AB7" w14:textId="77777777" w:rsidTr="00BE7CF7">
        <w:tc>
          <w:tcPr>
            <w:tcW w:w="3794" w:type="dxa"/>
            <w:vAlign w:val="center"/>
          </w:tcPr>
          <w:p w14:paraId="1390EBBC" w14:textId="5DBDF03D" w:rsidR="008876E5" w:rsidRPr="0089250A" w:rsidRDefault="008876E5" w:rsidP="008876E5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ed to obtain more knowledge on health foods and supplements.</w:t>
            </w:r>
          </w:p>
        </w:tc>
        <w:tc>
          <w:tcPr>
            <w:tcW w:w="992" w:type="dxa"/>
          </w:tcPr>
          <w:p w14:paraId="39B058C6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D4A76BA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CB98C64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54BDBD4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A3D2576" w14:textId="77777777" w:rsidR="008876E5" w:rsidRPr="0089250A" w:rsidRDefault="008876E5" w:rsidP="008876E5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294EE912" w14:textId="77777777" w:rsidR="0023486F" w:rsidRPr="00D278F2" w:rsidRDefault="0023486F" w:rsidP="0023486F">
      <w:pPr>
        <w:rPr>
          <w:b/>
        </w:rPr>
      </w:pPr>
    </w:p>
    <w:p w14:paraId="21E96387" w14:textId="70BCE2B2" w:rsidR="00EF202B" w:rsidRDefault="008876E5" w:rsidP="0023486F">
      <w:pPr>
        <w:rPr>
          <w:rFonts w:ascii="Times New Roman" w:hAnsi="Times New Roman" w:cs="Times New Roman"/>
          <w:b/>
        </w:rPr>
      </w:pPr>
      <w:r w:rsidRPr="008876E5">
        <w:rPr>
          <w:rFonts w:ascii="Times New Roman" w:hAnsi="Times New Roman" w:cs="Times New Roman"/>
          <w:b/>
        </w:rPr>
        <w:t xml:space="preserve">Question </w:t>
      </w:r>
      <w:r w:rsidR="0023486F" w:rsidRPr="008876E5">
        <w:rPr>
          <w:rFonts w:ascii="Times New Roman" w:hAnsi="Times New Roman" w:cs="Times New Roman"/>
          <w:b/>
        </w:rPr>
        <w:t>C</w:t>
      </w:r>
      <w:r w:rsidR="002E402F">
        <w:rPr>
          <w:rFonts w:ascii="Times New Roman" w:hAnsi="Times New Roman" w:cs="Times New Roman"/>
          <w:b/>
        </w:rPr>
        <w:t>5</w:t>
      </w:r>
      <w:r w:rsidR="0023486F" w:rsidRPr="008876E5">
        <w:rPr>
          <w:rFonts w:ascii="Times New Roman" w:hAnsi="Times New Roman" w:cs="Times New Roman"/>
          <w:b/>
        </w:rPr>
        <w:t>．</w:t>
      </w:r>
      <w:r w:rsidRPr="008876E5">
        <w:rPr>
          <w:rFonts w:ascii="Times New Roman" w:hAnsi="Times New Roman" w:cs="Times New Roman"/>
          <w:b/>
        </w:rPr>
        <w:t xml:space="preserve">Please select the most appropriate choice about the frequency of dietetic consultations. </w:t>
      </w:r>
    </w:p>
    <w:p w14:paraId="222E2D68" w14:textId="77777777" w:rsidR="00EF202B" w:rsidRDefault="0023486F" w:rsidP="0023486F">
      <w:pPr>
        <w:rPr>
          <w:rFonts w:ascii="Times New Roman" w:hAnsi="Times New Roman" w:cs="Times New Roman"/>
        </w:rPr>
      </w:pPr>
      <w:r w:rsidRPr="008876E5">
        <w:rPr>
          <w:rFonts w:ascii="Times New Roman" w:hAnsi="Times New Roman" w:cs="Times New Roman"/>
        </w:rPr>
        <w:t>1</w:t>
      </w:r>
      <w:r w:rsidRPr="008876E5">
        <w:rPr>
          <w:rFonts w:ascii="Times New Roman" w:hAnsi="Times New Roman" w:cs="Times New Roman"/>
        </w:rPr>
        <w:t>．</w:t>
      </w:r>
      <w:r w:rsidR="008876E5" w:rsidRPr="008876E5">
        <w:rPr>
          <w:rFonts w:ascii="Times New Roman" w:hAnsi="Times New Roman" w:cs="Times New Roman"/>
        </w:rPr>
        <w:t>Too little</w:t>
      </w:r>
    </w:p>
    <w:p w14:paraId="53C2321D" w14:textId="77777777" w:rsidR="00EF202B" w:rsidRDefault="0023486F" w:rsidP="0023486F">
      <w:pPr>
        <w:rPr>
          <w:rFonts w:ascii="Times New Roman" w:hAnsi="Times New Roman" w:cs="Times New Roman"/>
        </w:rPr>
      </w:pPr>
      <w:r w:rsidRPr="008876E5">
        <w:rPr>
          <w:rFonts w:ascii="Times New Roman" w:hAnsi="Times New Roman" w:cs="Times New Roman"/>
        </w:rPr>
        <w:t>2</w:t>
      </w:r>
      <w:r w:rsidRPr="008876E5">
        <w:rPr>
          <w:rFonts w:ascii="Times New Roman" w:hAnsi="Times New Roman" w:cs="Times New Roman"/>
        </w:rPr>
        <w:t>．</w:t>
      </w:r>
      <w:r w:rsidR="008876E5" w:rsidRPr="008876E5">
        <w:rPr>
          <w:rFonts w:ascii="Times New Roman" w:hAnsi="Times New Roman" w:cs="Times New Roman"/>
        </w:rPr>
        <w:t>Just the right frequency</w:t>
      </w:r>
    </w:p>
    <w:p w14:paraId="443BA22A" w14:textId="18782222" w:rsidR="0023486F" w:rsidRPr="00EF202B" w:rsidRDefault="0023486F" w:rsidP="0023486F">
      <w:pPr>
        <w:rPr>
          <w:rFonts w:ascii="Times New Roman" w:hAnsi="Times New Roman" w:cs="Times New Roman"/>
          <w:b/>
        </w:rPr>
      </w:pPr>
      <w:r w:rsidRPr="008876E5">
        <w:rPr>
          <w:rFonts w:ascii="Times New Roman" w:hAnsi="Times New Roman" w:cs="Times New Roman"/>
        </w:rPr>
        <w:t>3</w:t>
      </w:r>
      <w:r w:rsidRPr="008876E5">
        <w:rPr>
          <w:rFonts w:ascii="Times New Roman" w:hAnsi="Times New Roman" w:cs="Times New Roman"/>
        </w:rPr>
        <w:t>．</w:t>
      </w:r>
      <w:r w:rsidR="008876E5" w:rsidRPr="008876E5">
        <w:rPr>
          <w:rFonts w:ascii="Times New Roman" w:hAnsi="Times New Roman" w:cs="Times New Roman"/>
        </w:rPr>
        <w:t>Too frequent</w:t>
      </w:r>
      <w:r w:rsidRPr="008876E5">
        <w:rPr>
          <w:rFonts w:ascii="Times New Roman" w:hAnsi="Times New Roman" w:cs="Times New Roman"/>
        </w:rPr>
        <w:t xml:space="preserve"> </w:t>
      </w:r>
    </w:p>
    <w:p w14:paraId="3EC8F73B" w14:textId="77777777" w:rsidR="0023486F" w:rsidRPr="00D278F2" w:rsidRDefault="0023486F" w:rsidP="0023486F"/>
    <w:p w14:paraId="3EC16155" w14:textId="77777777" w:rsidR="0023486F" w:rsidRPr="00D278F2" w:rsidRDefault="0023486F" w:rsidP="0023486F"/>
    <w:p w14:paraId="1BBFDDFC" w14:textId="4B234A8C" w:rsidR="0023486F" w:rsidRPr="002E402F" w:rsidRDefault="002E402F" w:rsidP="0023486F">
      <w:pPr>
        <w:rPr>
          <w:rFonts w:ascii="Times New Roman" w:hAnsi="Times New Roman" w:cs="Times New Roman"/>
          <w:b/>
          <w:bCs/>
        </w:rPr>
      </w:pPr>
      <w:r>
        <w:br w:type="column"/>
      </w:r>
      <w:r w:rsidRPr="002E402F">
        <w:rPr>
          <w:rFonts w:ascii="Times New Roman" w:hAnsi="Times New Roman" w:cs="Times New Roman"/>
          <w:b/>
          <w:bCs/>
        </w:rPr>
        <w:lastRenderedPageBreak/>
        <w:t xml:space="preserve">Question C6. </w:t>
      </w:r>
      <w:r w:rsidRPr="002E402F">
        <w:rPr>
          <w:rFonts w:ascii="Times New Roman" w:hAnsi="Times New Roman" w:cs="Times New Roman"/>
          <w:b/>
          <w:bCs/>
          <w:u w:val="single"/>
        </w:rPr>
        <w:t xml:space="preserve">(Only for registered dietitians that have conducted dietetic consultations in dietetic consultations sessions) </w:t>
      </w:r>
      <w:r w:rsidRPr="002E402F">
        <w:rPr>
          <w:rFonts w:ascii="Times New Roman" w:hAnsi="Times New Roman" w:cs="Times New Roman"/>
          <w:b/>
          <w:bCs/>
        </w:rPr>
        <w:t xml:space="preserve">Please select the most appropriate degree of </w:t>
      </w:r>
      <w:r w:rsidRPr="002E402F">
        <w:rPr>
          <w:rFonts w:ascii="Times New Roman" w:hAnsi="Times New Roman" w:cs="Times New Roman"/>
          <w:b/>
          <w:bCs/>
          <w:sz w:val="22"/>
        </w:rPr>
        <w:t>concerns about the items</w:t>
      </w:r>
      <w:r w:rsidR="003E14BE" w:rsidRPr="003E14BE">
        <w:rPr>
          <w:rFonts w:ascii="Times New Roman" w:hAnsi="Times New Roman" w:cs="Times New Roman"/>
          <w:b/>
          <w:bCs/>
          <w:sz w:val="22"/>
        </w:rPr>
        <w:t xml:space="preserve"> </w:t>
      </w:r>
      <w:r w:rsidR="003E14BE" w:rsidRPr="002E402F">
        <w:rPr>
          <w:rFonts w:ascii="Times New Roman" w:hAnsi="Times New Roman" w:cs="Times New Roman"/>
          <w:b/>
          <w:bCs/>
          <w:sz w:val="22"/>
        </w:rPr>
        <w:t>below</w:t>
      </w:r>
      <w:r w:rsidRPr="002E402F">
        <w:rPr>
          <w:rFonts w:ascii="Times New Roman" w:hAnsi="Times New Roman" w:cs="Times New Roman"/>
          <w:b/>
          <w:bCs/>
          <w:sz w:val="22"/>
        </w:rPr>
        <w:t xml:space="preserve"> related to dietetic consultations session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58"/>
        <w:gridCol w:w="980"/>
        <w:gridCol w:w="980"/>
        <w:gridCol w:w="976"/>
        <w:gridCol w:w="971"/>
        <w:gridCol w:w="929"/>
      </w:tblGrid>
      <w:tr w:rsidR="0089250A" w:rsidRPr="0089250A" w14:paraId="7C2E397D" w14:textId="77777777" w:rsidTr="00E66679">
        <w:tc>
          <w:tcPr>
            <w:tcW w:w="3794" w:type="dxa"/>
            <w:shd w:val="clear" w:color="auto" w:fill="auto"/>
          </w:tcPr>
          <w:p w14:paraId="37464785" w14:textId="77777777" w:rsidR="0089250A" w:rsidRPr="0089250A" w:rsidRDefault="0089250A" w:rsidP="0089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E329ACD" w14:textId="051E4DE5" w:rsidR="0089250A" w:rsidRPr="0089250A" w:rsidRDefault="0089250A" w:rsidP="00892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</w:tc>
        <w:tc>
          <w:tcPr>
            <w:tcW w:w="992" w:type="dxa"/>
            <w:shd w:val="clear" w:color="auto" w:fill="auto"/>
          </w:tcPr>
          <w:p w14:paraId="16696A04" w14:textId="4C063FD6" w:rsidR="0089250A" w:rsidRPr="0089250A" w:rsidRDefault="0089250A" w:rsidP="00892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Disagree a little</w:t>
            </w:r>
          </w:p>
        </w:tc>
        <w:tc>
          <w:tcPr>
            <w:tcW w:w="993" w:type="dxa"/>
            <w:shd w:val="clear" w:color="auto" w:fill="auto"/>
          </w:tcPr>
          <w:p w14:paraId="6514D020" w14:textId="74C96FE6" w:rsidR="0089250A" w:rsidRPr="0089250A" w:rsidRDefault="0089250A" w:rsidP="00892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6A815010" w14:textId="41C87F3D" w:rsidR="0089250A" w:rsidRPr="0089250A" w:rsidRDefault="0089250A" w:rsidP="00892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Agree a little</w:t>
            </w:r>
          </w:p>
        </w:tc>
        <w:tc>
          <w:tcPr>
            <w:tcW w:w="939" w:type="dxa"/>
            <w:shd w:val="clear" w:color="auto" w:fill="auto"/>
          </w:tcPr>
          <w:p w14:paraId="7DE959FD" w14:textId="250EF61A" w:rsidR="0089250A" w:rsidRPr="0089250A" w:rsidRDefault="0089250A" w:rsidP="008925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2E402F" w:rsidRPr="0089250A" w14:paraId="4D83E775" w14:textId="77777777" w:rsidTr="00BE7CF7">
        <w:tc>
          <w:tcPr>
            <w:tcW w:w="3794" w:type="dxa"/>
          </w:tcPr>
          <w:p w14:paraId="146076E9" w14:textId="6FA4B7A9" w:rsidR="002E402F" w:rsidRPr="0089250A" w:rsidRDefault="002E402F" w:rsidP="00BE7CF7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 xml:space="preserve">It is difficult to monitor the status patients continuously. </w:t>
            </w:r>
          </w:p>
        </w:tc>
        <w:tc>
          <w:tcPr>
            <w:tcW w:w="992" w:type="dxa"/>
          </w:tcPr>
          <w:p w14:paraId="53BE7DEB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DF17FD4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4C1D197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A926512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D3C4DDD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2E402F" w:rsidRPr="0089250A" w14:paraId="4DB82A3F" w14:textId="77777777" w:rsidTr="00BE7CF7">
        <w:tc>
          <w:tcPr>
            <w:tcW w:w="3794" w:type="dxa"/>
          </w:tcPr>
          <w:p w14:paraId="58535AFB" w14:textId="42264ECB" w:rsidR="002E402F" w:rsidRPr="0089250A" w:rsidRDefault="002E402F" w:rsidP="00BE7CF7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It is difficult to finish the dietetic consultation within the allotted time.</w:t>
            </w:r>
          </w:p>
        </w:tc>
        <w:tc>
          <w:tcPr>
            <w:tcW w:w="992" w:type="dxa"/>
          </w:tcPr>
          <w:p w14:paraId="10D6231B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20D8713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C038339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DCDF8B4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1CAD773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2E402F" w:rsidRPr="0089250A" w14:paraId="41D881E7" w14:textId="77777777" w:rsidTr="00BE7CF7">
        <w:tc>
          <w:tcPr>
            <w:tcW w:w="3794" w:type="dxa"/>
          </w:tcPr>
          <w:p w14:paraId="2D399A10" w14:textId="5B0DE540" w:rsidR="002E402F" w:rsidRPr="0089250A" w:rsidRDefault="002E402F" w:rsidP="00BE7CF7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 xml:space="preserve">It is difficult to introduce the dietetic consultation for patients waiting for medication who did not </w:t>
            </w:r>
            <w:r w:rsidR="0089250A" w:rsidRPr="0089250A">
              <w:rPr>
                <w:rFonts w:ascii="Times New Roman" w:hAnsi="Times New Roman" w:cs="Times New Roman"/>
              </w:rPr>
              <w:t>reserve</w:t>
            </w:r>
            <w:r w:rsidRPr="0089250A">
              <w:rPr>
                <w:rFonts w:ascii="Times New Roman" w:hAnsi="Times New Roman" w:cs="Times New Roman"/>
              </w:rPr>
              <w:t xml:space="preserve"> dietetic consultation.</w:t>
            </w:r>
          </w:p>
        </w:tc>
        <w:tc>
          <w:tcPr>
            <w:tcW w:w="992" w:type="dxa"/>
          </w:tcPr>
          <w:p w14:paraId="15D8363A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2A4FD74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E9C0F54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404C83B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6825A8C" w14:textId="77777777" w:rsidR="002E402F" w:rsidRPr="0089250A" w:rsidRDefault="002E402F" w:rsidP="00BE7CF7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2AB3D9CD" w14:textId="77777777" w:rsidR="0023486F" w:rsidRPr="00D278F2" w:rsidRDefault="0023486F" w:rsidP="0023486F"/>
    <w:p w14:paraId="61FFCC94" w14:textId="77777777" w:rsidR="0023486F" w:rsidRPr="00D278F2" w:rsidRDefault="0023486F" w:rsidP="0023486F"/>
    <w:p w14:paraId="2D582E79" w14:textId="77777777" w:rsidR="0023486F" w:rsidRPr="00D278F2" w:rsidRDefault="0023486F" w:rsidP="0023486F"/>
    <w:p w14:paraId="2AFB903B" w14:textId="77777777" w:rsidR="0023486F" w:rsidRPr="00D278F2" w:rsidRDefault="0023486F" w:rsidP="0023486F"/>
    <w:p w14:paraId="213FAC1D" w14:textId="6C9E6D4C" w:rsidR="0023486F" w:rsidRPr="008876E5" w:rsidRDefault="008876E5" w:rsidP="0023486F">
      <w:pPr>
        <w:rPr>
          <w:rFonts w:ascii="Times New Roman" w:hAnsi="Times New Roman" w:cs="Times New Roman"/>
          <w:b/>
          <w:u w:val="single"/>
        </w:rPr>
      </w:pPr>
      <w:r>
        <w:br w:type="column"/>
      </w:r>
      <w:r w:rsidR="0023486F" w:rsidRPr="008876E5">
        <w:rPr>
          <w:rFonts w:ascii="Times New Roman" w:hAnsi="Times New Roman" w:cs="Times New Roman"/>
          <w:b/>
          <w:u w:val="single"/>
        </w:rPr>
        <w:lastRenderedPageBreak/>
        <w:t>D</w:t>
      </w:r>
      <w:r w:rsidR="0023486F" w:rsidRPr="008876E5">
        <w:rPr>
          <w:rFonts w:ascii="Times New Roman" w:hAnsi="Times New Roman" w:cs="Times New Roman"/>
          <w:b/>
          <w:u w:val="single"/>
        </w:rPr>
        <w:t>．</w:t>
      </w:r>
      <w:r w:rsidRPr="008876E5">
        <w:rPr>
          <w:rFonts w:ascii="Times New Roman" w:hAnsi="Times New Roman" w:cs="Times New Roman"/>
          <w:b/>
          <w:u w:val="single"/>
        </w:rPr>
        <w:t>About cooperation with pharmacists</w:t>
      </w:r>
    </w:p>
    <w:p w14:paraId="22BA8DDB" w14:textId="77777777" w:rsidR="0023486F" w:rsidRPr="00D278F2" w:rsidRDefault="0023486F" w:rsidP="0023486F"/>
    <w:p w14:paraId="17CEB5D4" w14:textId="77777777" w:rsidR="00EF202B" w:rsidRDefault="008876E5" w:rsidP="0023486F">
      <w:pPr>
        <w:rPr>
          <w:rFonts w:ascii="Times New Roman" w:hAnsi="Times New Roman" w:cs="Times New Roman"/>
          <w:b/>
        </w:rPr>
      </w:pPr>
      <w:r w:rsidRPr="001A7712">
        <w:rPr>
          <w:rFonts w:ascii="Times New Roman" w:hAnsi="Times New Roman" w:cs="Times New Roman"/>
          <w:b/>
        </w:rPr>
        <w:t xml:space="preserve">Question </w:t>
      </w:r>
      <w:r w:rsidR="0023486F" w:rsidRPr="001A7712">
        <w:rPr>
          <w:rFonts w:ascii="Times New Roman" w:hAnsi="Times New Roman" w:cs="Times New Roman"/>
          <w:b/>
        </w:rPr>
        <w:t>D1</w:t>
      </w:r>
      <w:r w:rsidR="0023486F" w:rsidRPr="001A7712">
        <w:rPr>
          <w:rFonts w:ascii="Times New Roman" w:hAnsi="Times New Roman" w:cs="Times New Roman"/>
          <w:b/>
        </w:rPr>
        <w:t>．</w:t>
      </w:r>
      <w:r w:rsidRPr="001A7712">
        <w:rPr>
          <w:rFonts w:ascii="Times New Roman" w:hAnsi="Times New Roman" w:cs="Times New Roman"/>
          <w:b/>
        </w:rPr>
        <w:t xml:space="preserve">Have you ever </w:t>
      </w:r>
      <w:r w:rsidR="001A7712" w:rsidRPr="001A7712">
        <w:rPr>
          <w:rFonts w:ascii="Times New Roman" w:hAnsi="Times New Roman" w:cs="Times New Roman"/>
          <w:b/>
        </w:rPr>
        <w:t xml:space="preserve">felt </w:t>
      </w:r>
      <w:r w:rsidRPr="001A7712">
        <w:rPr>
          <w:rFonts w:ascii="Times New Roman" w:hAnsi="Times New Roman" w:cs="Times New Roman"/>
          <w:b/>
        </w:rPr>
        <w:t xml:space="preserve">that </w:t>
      </w:r>
      <w:r w:rsidR="001A7712" w:rsidRPr="001A7712">
        <w:rPr>
          <w:rFonts w:ascii="Times New Roman" w:hAnsi="Times New Roman" w:cs="Times New Roman"/>
          <w:b/>
        </w:rPr>
        <w:t xml:space="preserve">it is essential to cooperate between registered dietitians and pharmacists in dietetic consultations? </w:t>
      </w:r>
    </w:p>
    <w:p w14:paraId="3F1527BD" w14:textId="77777777" w:rsidR="00EF202B" w:rsidRPr="0098477C" w:rsidRDefault="0023486F" w:rsidP="0023486F">
      <w:pPr>
        <w:rPr>
          <w:rFonts w:ascii="Times New Roman" w:hAnsi="Times New Roman" w:cs="Times New Roman"/>
        </w:rPr>
      </w:pPr>
      <w:r w:rsidRPr="0098477C">
        <w:rPr>
          <w:rFonts w:ascii="Times New Roman" w:hAnsi="Times New Roman" w:cs="Times New Roman"/>
        </w:rPr>
        <w:t>1</w:t>
      </w:r>
      <w:r w:rsidRPr="0098477C">
        <w:rPr>
          <w:rFonts w:ascii="Times New Roman" w:hAnsi="Times New Roman" w:cs="Times New Roman"/>
        </w:rPr>
        <w:t>．</w:t>
      </w:r>
      <w:r w:rsidR="001A7712" w:rsidRPr="0098477C">
        <w:rPr>
          <w:rFonts w:ascii="Times New Roman" w:hAnsi="Times New Roman" w:cs="Times New Roman"/>
        </w:rPr>
        <w:t>No</w:t>
      </w:r>
    </w:p>
    <w:p w14:paraId="7364D1B3" w14:textId="6C8B825D" w:rsidR="0023486F" w:rsidRPr="0098477C" w:rsidRDefault="0023486F" w:rsidP="0023486F">
      <w:pPr>
        <w:rPr>
          <w:rFonts w:ascii="Times New Roman" w:hAnsi="Times New Roman" w:cs="Times New Roman"/>
          <w:b/>
        </w:rPr>
      </w:pPr>
      <w:r w:rsidRPr="0098477C">
        <w:rPr>
          <w:rFonts w:ascii="Times New Roman" w:hAnsi="Times New Roman" w:cs="Times New Roman"/>
        </w:rPr>
        <w:t>2</w:t>
      </w:r>
      <w:r w:rsidRPr="0098477C">
        <w:rPr>
          <w:rFonts w:ascii="Times New Roman" w:hAnsi="Times New Roman" w:cs="Times New Roman"/>
        </w:rPr>
        <w:t>．</w:t>
      </w:r>
      <w:r w:rsidR="001A7712" w:rsidRPr="0098477C">
        <w:rPr>
          <w:rFonts w:ascii="Times New Roman" w:hAnsi="Times New Roman" w:cs="Times New Roman"/>
        </w:rPr>
        <w:t>Yes</w:t>
      </w:r>
    </w:p>
    <w:p w14:paraId="7DCDAB79" w14:textId="77777777" w:rsidR="0023486F" w:rsidRPr="00D278F2" w:rsidRDefault="0023486F" w:rsidP="0023486F"/>
    <w:p w14:paraId="56382D14" w14:textId="2F59AAFB" w:rsidR="0023486F" w:rsidRPr="001A7712" w:rsidRDefault="001A7712" w:rsidP="0023486F">
      <w:pPr>
        <w:rPr>
          <w:rFonts w:ascii="Times New Roman" w:hAnsi="Times New Roman" w:cs="Times New Roman"/>
          <w:b/>
        </w:rPr>
      </w:pPr>
      <w:r w:rsidRPr="001A7712">
        <w:rPr>
          <w:rFonts w:ascii="Times New Roman" w:hAnsi="Times New Roman" w:cs="Times New Roman"/>
          <w:b/>
        </w:rPr>
        <w:t xml:space="preserve">Question </w:t>
      </w:r>
      <w:r w:rsidR="0023486F" w:rsidRPr="001A7712">
        <w:rPr>
          <w:rFonts w:ascii="Times New Roman" w:hAnsi="Times New Roman" w:cs="Times New Roman"/>
          <w:b/>
        </w:rPr>
        <w:t>D2</w:t>
      </w:r>
      <w:r w:rsidR="0023486F" w:rsidRPr="001A7712">
        <w:rPr>
          <w:rFonts w:ascii="Times New Roman" w:hAnsi="Times New Roman" w:cs="Times New Roman"/>
          <w:b/>
        </w:rPr>
        <w:t>．</w:t>
      </w:r>
      <w:r w:rsidRPr="001A7712">
        <w:rPr>
          <w:rFonts w:ascii="Times New Roman" w:hAnsi="Times New Roman" w:cs="Times New Roman"/>
          <w:b/>
        </w:rPr>
        <w:t xml:space="preserve">Please select the most appropriate frequency </w:t>
      </w:r>
      <w:r w:rsidRPr="001A7712">
        <w:rPr>
          <w:rFonts w:ascii="Times New Roman" w:hAnsi="Times New Roman" w:cs="Times New Roman"/>
          <w:b/>
          <w:sz w:val="22"/>
        </w:rPr>
        <w:t xml:space="preserve">of interactions between registered dietitians and pharmacists for each items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5"/>
        <w:gridCol w:w="970"/>
        <w:gridCol w:w="972"/>
        <w:gridCol w:w="976"/>
        <w:gridCol w:w="988"/>
        <w:gridCol w:w="923"/>
      </w:tblGrid>
      <w:tr w:rsidR="0023486F" w:rsidRPr="0089250A" w14:paraId="54D4E5AE" w14:textId="77777777" w:rsidTr="00E66679">
        <w:tc>
          <w:tcPr>
            <w:tcW w:w="3794" w:type="dxa"/>
            <w:shd w:val="clear" w:color="auto" w:fill="auto"/>
          </w:tcPr>
          <w:p w14:paraId="4426364D" w14:textId="77777777" w:rsidR="0023486F" w:rsidRPr="0089250A" w:rsidRDefault="0023486F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8FE003E" w14:textId="011126B9" w:rsidR="0023486F" w:rsidRPr="0089250A" w:rsidRDefault="001A7712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135BFCF4" w14:textId="7D2584B1" w:rsidR="0023486F" w:rsidRPr="0089250A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4B03D97B" w14:textId="7B6C7625" w:rsidR="0023486F" w:rsidRPr="0089250A" w:rsidRDefault="001A7712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6DBB3067" w14:textId="0BE5FFB2" w:rsidR="0023486F" w:rsidRPr="0089250A" w:rsidRDefault="00EF202B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939" w:type="dxa"/>
            <w:shd w:val="clear" w:color="auto" w:fill="auto"/>
          </w:tcPr>
          <w:p w14:paraId="413CCEC3" w14:textId="61637B12" w:rsidR="0023486F" w:rsidRPr="0089250A" w:rsidRDefault="00EF202B" w:rsidP="00EF202B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89250A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1A7712" w:rsidRPr="0089250A" w14:paraId="7DC1F0C0" w14:textId="77777777" w:rsidTr="00BE7CF7">
        <w:tc>
          <w:tcPr>
            <w:tcW w:w="3794" w:type="dxa"/>
            <w:vAlign w:val="center"/>
          </w:tcPr>
          <w:p w14:paraId="067C320F" w14:textId="2BDE9298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k the pharmacist about the patient’s disease for dietetic consultation</w:t>
            </w:r>
          </w:p>
        </w:tc>
        <w:tc>
          <w:tcPr>
            <w:tcW w:w="992" w:type="dxa"/>
          </w:tcPr>
          <w:p w14:paraId="659927DD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F9B2EE3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F629FFE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5A0B1D5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40D31B0F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1A7712" w:rsidRPr="0089250A" w14:paraId="6AD8A8B1" w14:textId="77777777" w:rsidTr="00BE7CF7">
        <w:tc>
          <w:tcPr>
            <w:tcW w:w="3794" w:type="dxa"/>
            <w:vAlign w:val="center"/>
          </w:tcPr>
          <w:p w14:paraId="143E01F2" w14:textId="6EE7B8DB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k the pharmacist about the patient’s medication for dietetic consultation</w:t>
            </w:r>
          </w:p>
        </w:tc>
        <w:tc>
          <w:tcPr>
            <w:tcW w:w="992" w:type="dxa"/>
          </w:tcPr>
          <w:p w14:paraId="29DD4EB2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A20DBD5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99E33B3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5323224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1BA804D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1A7712" w:rsidRPr="0089250A" w14:paraId="3F5A556B" w14:textId="77777777" w:rsidTr="00BE7CF7">
        <w:tc>
          <w:tcPr>
            <w:tcW w:w="3794" w:type="dxa"/>
            <w:vAlign w:val="center"/>
          </w:tcPr>
          <w:p w14:paraId="14CC7A47" w14:textId="359C9B2C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k the pharmacist about the patient’s laboratory test data for dietetic consultation</w:t>
            </w:r>
          </w:p>
        </w:tc>
        <w:tc>
          <w:tcPr>
            <w:tcW w:w="992" w:type="dxa"/>
          </w:tcPr>
          <w:p w14:paraId="037BB676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C1376FA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1C831CE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82B95A3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B1853FA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1A7712" w:rsidRPr="0089250A" w14:paraId="5DCD7369" w14:textId="77777777" w:rsidTr="00BE7CF7">
        <w:tc>
          <w:tcPr>
            <w:tcW w:w="3794" w:type="dxa"/>
            <w:vAlign w:val="center"/>
          </w:tcPr>
          <w:p w14:paraId="078BBB2C" w14:textId="2EE5D625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 to medication record prepared by pharmacists during dietetic consultation</w:t>
            </w:r>
          </w:p>
        </w:tc>
        <w:tc>
          <w:tcPr>
            <w:tcW w:w="992" w:type="dxa"/>
          </w:tcPr>
          <w:p w14:paraId="16983D89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97D6D3C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BD4870B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34D6837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BA40129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1A7712" w:rsidRPr="0089250A" w14:paraId="0788CBA2" w14:textId="77777777" w:rsidTr="00BE7CF7">
        <w:tc>
          <w:tcPr>
            <w:tcW w:w="3794" w:type="dxa"/>
            <w:vAlign w:val="center"/>
          </w:tcPr>
          <w:p w14:paraId="2DD1642E" w14:textId="5631BE99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 pharmacist suggests/requests a dietetic consultation by a registered dietitian for patients </w:t>
            </w:r>
          </w:p>
        </w:tc>
        <w:tc>
          <w:tcPr>
            <w:tcW w:w="992" w:type="dxa"/>
          </w:tcPr>
          <w:p w14:paraId="54FCF4CD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748503E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C3AFFFC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E7B5FDA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E193165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  <w:tr w:rsidR="001A7712" w:rsidRPr="0089250A" w14:paraId="70109768" w14:textId="77777777" w:rsidTr="00BE7CF7">
        <w:tc>
          <w:tcPr>
            <w:tcW w:w="3794" w:type="dxa"/>
            <w:vAlign w:val="center"/>
          </w:tcPr>
          <w:p w14:paraId="25F8B475" w14:textId="6D9EA98D" w:rsidR="001A7712" w:rsidRPr="0089250A" w:rsidRDefault="001A7712" w:rsidP="001A7712">
            <w:pPr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port the contents of dietetic consultation to pharmacist after the consultation</w:t>
            </w:r>
          </w:p>
        </w:tc>
        <w:tc>
          <w:tcPr>
            <w:tcW w:w="992" w:type="dxa"/>
          </w:tcPr>
          <w:p w14:paraId="512FC598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0BC30EF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EAE1D10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89DB94B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15DA3ADB" w14:textId="77777777" w:rsidR="001A7712" w:rsidRPr="0089250A" w:rsidRDefault="001A7712" w:rsidP="001A7712">
            <w:pPr>
              <w:jc w:val="center"/>
              <w:rPr>
                <w:rFonts w:ascii="Times New Roman" w:hAnsi="Times New Roman" w:cs="Times New Roman"/>
              </w:rPr>
            </w:pPr>
            <w:r w:rsidRPr="008925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478D654B" w14:textId="77777777" w:rsidR="0023486F" w:rsidRPr="00D278F2" w:rsidRDefault="0023486F" w:rsidP="0023486F"/>
    <w:p w14:paraId="1673D979" w14:textId="77777777" w:rsidR="0023486F" w:rsidRPr="00D278F2" w:rsidRDefault="0023486F" w:rsidP="0023486F">
      <w:pPr>
        <w:rPr>
          <w:b/>
          <w:u w:val="single"/>
        </w:rPr>
      </w:pPr>
    </w:p>
    <w:p w14:paraId="756AA7A8" w14:textId="77777777" w:rsidR="0023486F" w:rsidRPr="00D278F2" w:rsidRDefault="0023486F" w:rsidP="0023486F">
      <w:pPr>
        <w:rPr>
          <w:b/>
          <w:u w:val="single"/>
        </w:rPr>
      </w:pPr>
    </w:p>
    <w:p w14:paraId="17AEDAC9" w14:textId="77777777" w:rsidR="0023486F" w:rsidRPr="00D278F2" w:rsidRDefault="0023486F" w:rsidP="0023486F">
      <w:pPr>
        <w:rPr>
          <w:b/>
          <w:u w:val="single"/>
        </w:rPr>
      </w:pPr>
    </w:p>
    <w:p w14:paraId="2A0C0326" w14:textId="77777777" w:rsidR="0023486F" w:rsidRPr="00D278F2" w:rsidRDefault="0023486F" w:rsidP="0023486F">
      <w:pPr>
        <w:rPr>
          <w:b/>
          <w:u w:val="single"/>
        </w:rPr>
      </w:pPr>
    </w:p>
    <w:p w14:paraId="29E19023" w14:textId="77777777" w:rsidR="0023486F" w:rsidRPr="00D278F2" w:rsidRDefault="0023486F" w:rsidP="0023486F">
      <w:pPr>
        <w:rPr>
          <w:b/>
          <w:u w:val="single"/>
        </w:rPr>
      </w:pPr>
    </w:p>
    <w:p w14:paraId="4D63658E" w14:textId="77777777" w:rsidR="0023486F" w:rsidRPr="00D278F2" w:rsidRDefault="0023486F" w:rsidP="0023486F">
      <w:pPr>
        <w:rPr>
          <w:b/>
          <w:u w:val="single"/>
        </w:rPr>
      </w:pPr>
    </w:p>
    <w:p w14:paraId="793BE66D" w14:textId="77777777" w:rsidR="0023486F" w:rsidRPr="00D278F2" w:rsidRDefault="0023486F" w:rsidP="0023486F">
      <w:pPr>
        <w:rPr>
          <w:b/>
          <w:u w:val="single"/>
        </w:rPr>
      </w:pPr>
    </w:p>
    <w:p w14:paraId="0A03EEBE" w14:textId="77777777" w:rsidR="0023486F" w:rsidRPr="00D278F2" w:rsidRDefault="0023486F" w:rsidP="0023486F">
      <w:pPr>
        <w:rPr>
          <w:b/>
          <w:u w:val="single"/>
        </w:rPr>
      </w:pPr>
    </w:p>
    <w:p w14:paraId="53EAAE56" w14:textId="77777777" w:rsidR="0023486F" w:rsidRPr="00D278F2" w:rsidRDefault="0023486F" w:rsidP="0023486F">
      <w:pPr>
        <w:rPr>
          <w:b/>
          <w:u w:val="single"/>
        </w:rPr>
      </w:pPr>
    </w:p>
    <w:p w14:paraId="6D2F05BC" w14:textId="77777777" w:rsidR="0023486F" w:rsidRPr="00D278F2" w:rsidRDefault="0023486F" w:rsidP="0023486F">
      <w:pPr>
        <w:rPr>
          <w:b/>
          <w:u w:val="single"/>
        </w:rPr>
      </w:pPr>
    </w:p>
    <w:p w14:paraId="3FFBFE19" w14:textId="63B13ACF" w:rsidR="0023486F" w:rsidRPr="00D278F2" w:rsidRDefault="001A7712" w:rsidP="0023486F">
      <w:pPr>
        <w:rPr>
          <w:b/>
          <w:u w:val="single"/>
        </w:rPr>
      </w:pPr>
      <w:r>
        <w:rPr>
          <w:b/>
          <w:u w:val="single"/>
        </w:rPr>
        <w:br w:type="column"/>
      </w:r>
      <w:r w:rsidR="0023486F" w:rsidRPr="00D278F2">
        <w:rPr>
          <w:b/>
          <w:u w:val="single"/>
        </w:rPr>
        <w:lastRenderedPageBreak/>
        <w:t>E</w:t>
      </w:r>
      <w:r w:rsidR="0023486F" w:rsidRPr="00D278F2">
        <w:rPr>
          <w:rFonts w:hint="eastAsia"/>
          <w:b/>
          <w:u w:val="single"/>
        </w:rPr>
        <w:t>．</w:t>
      </w:r>
      <w:r>
        <w:rPr>
          <w:b/>
          <w:u w:val="single"/>
        </w:rPr>
        <w:t xml:space="preserve">Work in </w:t>
      </w:r>
      <w:r w:rsidR="00F253C9">
        <w:rPr>
          <w:b/>
          <w:u w:val="single"/>
        </w:rPr>
        <w:t xml:space="preserve">community </w:t>
      </w:r>
      <w:r>
        <w:rPr>
          <w:b/>
          <w:u w:val="single"/>
        </w:rPr>
        <w:t>pharmacies as registered dietitians</w:t>
      </w:r>
    </w:p>
    <w:p w14:paraId="414FE836" w14:textId="77777777" w:rsidR="0023486F" w:rsidRPr="00F253C9" w:rsidRDefault="0023486F" w:rsidP="0023486F"/>
    <w:p w14:paraId="5943E1A8" w14:textId="77777777" w:rsidR="001A7712" w:rsidRDefault="001A7712" w:rsidP="0023486F">
      <w:pPr>
        <w:rPr>
          <w:rFonts w:ascii="Times New Roman" w:hAnsi="Times New Roman" w:cs="Times New Roman"/>
          <w:b/>
        </w:rPr>
      </w:pPr>
      <w:r w:rsidRPr="001A7712">
        <w:rPr>
          <w:rFonts w:ascii="Times New Roman" w:hAnsi="Times New Roman" w:cs="Times New Roman"/>
          <w:b/>
        </w:rPr>
        <w:t xml:space="preserve">Question </w:t>
      </w:r>
      <w:r w:rsidR="0023486F" w:rsidRPr="001A7712">
        <w:rPr>
          <w:rFonts w:ascii="Times New Roman" w:hAnsi="Times New Roman" w:cs="Times New Roman"/>
          <w:b/>
        </w:rPr>
        <w:t>E1</w:t>
      </w:r>
      <w:r w:rsidR="0023486F" w:rsidRPr="001A7712">
        <w:rPr>
          <w:rFonts w:ascii="Times New Roman" w:hAnsi="Times New Roman" w:cs="Times New Roman"/>
          <w:b/>
        </w:rPr>
        <w:t>．</w:t>
      </w:r>
      <w:r w:rsidRPr="001A7712">
        <w:rPr>
          <w:rFonts w:ascii="Times New Roman" w:hAnsi="Times New Roman" w:cs="Times New Roman"/>
          <w:b/>
        </w:rPr>
        <w:t xml:space="preserve">Do you think how much you utilize your occupational abilities in community pharmacies? </w:t>
      </w:r>
    </w:p>
    <w:p w14:paraId="374C0191" w14:textId="79841C97" w:rsidR="001A7712" w:rsidRDefault="001A7712" w:rsidP="001A7712">
      <w:pPr>
        <w:pStyle w:val="a3"/>
        <w:numPr>
          <w:ilvl w:val="0"/>
          <w:numId w:val="10"/>
        </w:numPr>
        <w:ind w:leftChars="0"/>
      </w:pPr>
      <w:r>
        <w:t>Not at all</w:t>
      </w:r>
    </w:p>
    <w:p w14:paraId="685FCF5A" w14:textId="7185FF9E" w:rsidR="0023486F" w:rsidRDefault="00F253C9" w:rsidP="0023486F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N</w:t>
      </w:r>
      <w:r>
        <w:t>ot very much</w:t>
      </w:r>
    </w:p>
    <w:p w14:paraId="3CAC37F3" w14:textId="6CB72B60" w:rsidR="00F253C9" w:rsidRDefault="00F253C9" w:rsidP="0023486F">
      <w:pPr>
        <w:pStyle w:val="a3"/>
        <w:numPr>
          <w:ilvl w:val="0"/>
          <w:numId w:val="10"/>
        </w:numPr>
        <w:ind w:leftChars="0"/>
      </w:pPr>
      <w:r>
        <w:rPr>
          <w:rFonts w:hint="eastAsia"/>
        </w:rPr>
        <w:t>N</w:t>
      </w:r>
      <w:r>
        <w:t>either</w:t>
      </w:r>
    </w:p>
    <w:p w14:paraId="4A07F6FD" w14:textId="66ED52D0" w:rsidR="00F253C9" w:rsidRDefault="00F253C9" w:rsidP="0023486F">
      <w:pPr>
        <w:pStyle w:val="a3"/>
        <w:numPr>
          <w:ilvl w:val="0"/>
          <w:numId w:val="10"/>
        </w:numPr>
        <w:ind w:leftChars="0"/>
      </w:pPr>
      <w:r>
        <w:t>Somewhat</w:t>
      </w:r>
    </w:p>
    <w:p w14:paraId="2C0D3AB0" w14:textId="523A957C" w:rsidR="00F253C9" w:rsidRPr="00D278F2" w:rsidRDefault="00F253C9" w:rsidP="0023486F">
      <w:pPr>
        <w:pStyle w:val="a3"/>
        <w:numPr>
          <w:ilvl w:val="0"/>
          <w:numId w:val="10"/>
        </w:numPr>
        <w:ind w:leftChars="0"/>
      </w:pPr>
      <w:r>
        <w:t>Very well</w:t>
      </w:r>
    </w:p>
    <w:p w14:paraId="78E00D4D" w14:textId="77777777" w:rsidR="0023486F" w:rsidRPr="00EF202B" w:rsidRDefault="0023486F" w:rsidP="0023486F">
      <w:pPr>
        <w:rPr>
          <w:rFonts w:ascii="Times New Roman" w:hAnsi="Times New Roman" w:cs="Times New Roman"/>
        </w:rPr>
      </w:pPr>
    </w:p>
    <w:p w14:paraId="466B45B9" w14:textId="3937ADD4" w:rsidR="0023486F" w:rsidRPr="00EF202B" w:rsidRDefault="00F253C9" w:rsidP="0023486F">
      <w:pPr>
        <w:rPr>
          <w:rFonts w:ascii="Times New Roman" w:hAnsi="Times New Roman" w:cs="Times New Roman"/>
          <w:b/>
        </w:rPr>
      </w:pPr>
      <w:r w:rsidRPr="00EF202B">
        <w:rPr>
          <w:rFonts w:ascii="Times New Roman" w:hAnsi="Times New Roman" w:cs="Times New Roman"/>
          <w:b/>
        </w:rPr>
        <w:t xml:space="preserve">Question </w:t>
      </w:r>
      <w:r w:rsidR="0023486F" w:rsidRPr="00EF202B">
        <w:rPr>
          <w:rFonts w:ascii="Times New Roman" w:hAnsi="Times New Roman" w:cs="Times New Roman"/>
          <w:b/>
        </w:rPr>
        <w:t>E2</w:t>
      </w:r>
      <w:r w:rsidR="0023486F" w:rsidRPr="00EF202B">
        <w:rPr>
          <w:rFonts w:ascii="Times New Roman" w:hAnsi="Times New Roman" w:cs="Times New Roman"/>
          <w:b/>
        </w:rPr>
        <w:t>．</w:t>
      </w:r>
      <w:r w:rsidR="00604524" w:rsidRPr="00EF202B">
        <w:rPr>
          <w:rFonts w:ascii="Times New Roman" w:hAnsi="Times New Roman" w:cs="Times New Roman"/>
          <w:b/>
        </w:rPr>
        <w:t xml:space="preserve">What would you like to see improved in your work as a registered dietitian at a community pharmacy?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3486F" w:rsidRPr="00EF202B" w14:paraId="7C6D9AD6" w14:textId="77777777" w:rsidTr="00BE7CF7">
        <w:tc>
          <w:tcPr>
            <w:tcW w:w="8702" w:type="dxa"/>
          </w:tcPr>
          <w:p w14:paraId="1C5EA2B3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7594745B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5B40C443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5EB62C42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0DCCCBBA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04B059B1" w14:textId="77777777" w:rsidR="0023486F" w:rsidRPr="00EF202B" w:rsidRDefault="0023486F" w:rsidP="00BE7CF7">
            <w:pPr>
              <w:rPr>
                <w:rFonts w:ascii="Times New Roman" w:hAnsi="Times New Roman" w:cs="Times New Roman"/>
              </w:rPr>
            </w:pPr>
          </w:p>
        </w:tc>
      </w:tr>
    </w:tbl>
    <w:p w14:paraId="13DA0525" w14:textId="77777777" w:rsidR="0023486F" w:rsidRPr="00EF202B" w:rsidRDefault="0023486F" w:rsidP="0023486F">
      <w:pPr>
        <w:rPr>
          <w:rFonts w:ascii="Times New Roman" w:hAnsi="Times New Roman" w:cs="Times New Roman"/>
        </w:rPr>
      </w:pPr>
    </w:p>
    <w:p w14:paraId="2E042A98" w14:textId="162F5E3D" w:rsidR="0023486F" w:rsidRPr="00EF202B" w:rsidRDefault="00EF202B" w:rsidP="0023486F">
      <w:pPr>
        <w:rPr>
          <w:rFonts w:ascii="Times New Roman" w:hAnsi="Times New Roman" w:cs="Times New Roman"/>
          <w:b/>
        </w:rPr>
      </w:pPr>
      <w:r w:rsidRPr="00EF202B">
        <w:rPr>
          <w:rFonts w:ascii="Times New Roman" w:hAnsi="Times New Roman" w:cs="Times New Roman"/>
          <w:b/>
        </w:rPr>
        <w:t xml:space="preserve">Question </w:t>
      </w:r>
      <w:r w:rsidR="0023486F" w:rsidRPr="00EF202B">
        <w:rPr>
          <w:rFonts w:ascii="Times New Roman" w:hAnsi="Times New Roman" w:cs="Times New Roman"/>
          <w:b/>
        </w:rPr>
        <w:t>E3</w:t>
      </w:r>
      <w:r w:rsidR="0023486F" w:rsidRPr="00EF202B">
        <w:rPr>
          <w:rFonts w:ascii="Times New Roman" w:hAnsi="Times New Roman" w:cs="Times New Roman"/>
          <w:b/>
        </w:rPr>
        <w:t>．</w:t>
      </w:r>
      <w:r w:rsidRPr="00EF202B">
        <w:rPr>
          <w:rFonts w:ascii="Times New Roman" w:hAnsi="Times New Roman" w:cs="Times New Roman"/>
          <w:b/>
        </w:rPr>
        <w:t xml:space="preserve">Please describe your most </w:t>
      </w:r>
      <w:r w:rsidR="003C12E9">
        <w:rPr>
          <w:rFonts w:ascii="Times New Roman" w:hAnsi="Times New Roman" w:cs="Times New Roman"/>
          <w:b/>
        </w:rPr>
        <w:t>memorable</w:t>
      </w:r>
      <w:r w:rsidR="003C12E9" w:rsidRPr="00EF202B">
        <w:rPr>
          <w:rFonts w:ascii="Times New Roman" w:hAnsi="Times New Roman" w:cs="Times New Roman"/>
          <w:b/>
        </w:rPr>
        <w:t xml:space="preserve"> </w:t>
      </w:r>
      <w:r w:rsidRPr="00EF202B">
        <w:rPr>
          <w:rFonts w:ascii="Times New Roman" w:hAnsi="Times New Roman" w:cs="Times New Roman"/>
          <w:b/>
        </w:rPr>
        <w:t>dietetic consultation w</w:t>
      </w:r>
      <w:r w:rsidR="00604524" w:rsidRPr="00EF202B">
        <w:rPr>
          <w:rFonts w:ascii="Times New Roman" w:hAnsi="Times New Roman" w:cs="Times New Roman"/>
          <w:b/>
        </w:rPr>
        <w:t>hile working as a registered dietitian</w:t>
      </w:r>
      <w:r w:rsidRPr="00EF202B">
        <w:rPr>
          <w:rFonts w:ascii="Times New Roman" w:hAnsi="Times New Roman" w:cs="Times New Roman"/>
          <w:b/>
        </w:rPr>
        <w:t xml:space="preserve"> in </w:t>
      </w:r>
      <w:r w:rsidR="003E14BE">
        <w:rPr>
          <w:rFonts w:ascii="Times New Roman" w:hAnsi="Times New Roman" w:cs="Times New Roman"/>
          <w:b/>
        </w:rPr>
        <w:t xml:space="preserve">a </w:t>
      </w:r>
      <w:r w:rsidRPr="00EF202B">
        <w:rPr>
          <w:rFonts w:ascii="Times New Roman" w:hAnsi="Times New Roman" w:cs="Times New Roman"/>
          <w:b/>
        </w:rPr>
        <w:t>community pharmac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3486F" w:rsidRPr="00D278F2" w14:paraId="2224BBEF" w14:textId="77777777" w:rsidTr="00BE7CF7">
        <w:tc>
          <w:tcPr>
            <w:tcW w:w="8702" w:type="dxa"/>
          </w:tcPr>
          <w:p w14:paraId="70E2CE00" w14:textId="77777777" w:rsidR="0023486F" w:rsidRPr="00D278F2" w:rsidRDefault="0023486F" w:rsidP="00BE7CF7"/>
          <w:p w14:paraId="4805CC76" w14:textId="77777777" w:rsidR="0023486F" w:rsidRPr="00D278F2" w:rsidRDefault="0023486F" w:rsidP="00BE7CF7"/>
          <w:p w14:paraId="2181AB74" w14:textId="77777777" w:rsidR="0023486F" w:rsidRPr="00D278F2" w:rsidRDefault="0023486F" w:rsidP="00BE7CF7"/>
          <w:p w14:paraId="069B39CA" w14:textId="77777777" w:rsidR="0023486F" w:rsidRPr="00D278F2" w:rsidRDefault="0023486F" w:rsidP="00BE7CF7"/>
          <w:p w14:paraId="0C04BA26" w14:textId="77777777" w:rsidR="0023486F" w:rsidRPr="00D278F2" w:rsidRDefault="0023486F" w:rsidP="00BE7CF7"/>
          <w:p w14:paraId="2C660D63" w14:textId="77777777" w:rsidR="0023486F" w:rsidRPr="00D278F2" w:rsidRDefault="0023486F" w:rsidP="00BE7CF7"/>
          <w:p w14:paraId="621C50AD" w14:textId="77777777" w:rsidR="0023486F" w:rsidRPr="00D278F2" w:rsidRDefault="0023486F" w:rsidP="00BE7CF7"/>
          <w:p w14:paraId="734FE226" w14:textId="77777777" w:rsidR="0023486F" w:rsidRPr="00D278F2" w:rsidRDefault="0023486F" w:rsidP="00BE7CF7"/>
          <w:p w14:paraId="5AA3BBD2" w14:textId="77777777" w:rsidR="0023486F" w:rsidRPr="00D278F2" w:rsidRDefault="0023486F" w:rsidP="00BE7CF7"/>
          <w:p w14:paraId="56695668" w14:textId="77777777" w:rsidR="0023486F" w:rsidRPr="00D278F2" w:rsidRDefault="0023486F" w:rsidP="00BE7CF7"/>
        </w:tc>
      </w:tr>
    </w:tbl>
    <w:p w14:paraId="764A85BB" w14:textId="77777777" w:rsidR="0023486F" w:rsidRPr="00D278F2" w:rsidRDefault="0023486F" w:rsidP="0023486F"/>
    <w:p w14:paraId="23F942D5" w14:textId="77777777" w:rsidR="0023486F" w:rsidRPr="00D278F2" w:rsidRDefault="0023486F" w:rsidP="0023486F"/>
    <w:p w14:paraId="2C85AE6F" w14:textId="77777777" w:rsidR="0023486F" w:rsidRDefault="0023486F" w:rsidP="0023486F"/>
    <w:p w14:paraId="1F81B5FD" w14:textId="77777777" w:rsidR="0023486F" w:rsidRDefault="0023486F" w:rsidP="0023486F"/>
    <w:p w14:paraId="3FB880C3" w14:textId="4C91AC9B" w:rsidR="0023486F" w:rsidRPr="008F68E8" w:rsidRDefault="00F253C9" w:rsidP="0023486F">
      <w:pPr>
        <w:rPr>
          <w:rFonts w:ascii="Times New Roman" w:hAnsi="Times New Roman" w:cs="Times New Roman"/>
          <w:b/>
          <w:u w:val="single"/>
        </w:rPr>
      </w:pPr>
      <w:r>
        <w:br w:type="column"/>
      </w:r>
      <w:r w:rsidR="0023486F" w:rsidRPr="008F68E8">
        <w:rPr>
          <w:rFonts w:ascii="Times New Roman" w:hAnsi="Times New Roman" w:cs="Times New Roman"/>
          <w:b/>
          <w:u w:val="single"/>
        </w:rPr>
        <w:lastRenderedPageBreak/>
        <w:t>F</w:t>
      </w:r>
      <w:r w:rsidR="0023486F" w:rsidRPr="008F68E8">
        <w:rPr>
          <w:rFonts w:ascii="Times New Roman" w:hAnsi="Times New Roman" w:cs="Times New Roman"/>
          <w:b/>
          <w:u w:val="single"/>
        </w:rPr>
        <w:t>．</w:t>
      </w:r>
      <w:r w:rsidRPr="008F68E8">
        <w:rPr>
          <w:rFonts w:ascii="Times New Roman" w:hAnsi="Times New Roman" w:cs="Times New Roman"/>
          <w:b/>
          <w:u w:val="single"/>
        </w:rPr>
        <w:t>About yourself</w:t>
      </w:r>
    </w:p>
    <w:p w14:paraId="243090CF" w14:textId="77777777" w:rsidR="0023486F" w:rsidRPr="008F68E8" w:rsidRDefault="0023486F" w:rsidP="0023486F">
      <w:pPr>
        <w:rPr>
          <w:rFonts w:ascii="Times New Roman" w:hAnsi="Times New Roman" w:cs="Times New Roman"/>
        </w:rPr>
      </w:pPr>
    </w:p>
    <w:p w14:paraId="7630121D" w14:textId="1737B921" w:rsidR="0023486F" w:rsidRPr="008F68E8" w:rsidRDefault="00F253C9" w:rsidP="0023486F">
      <w:pPr>
        <w:rPr>
          <w:rFonts w:ascii="Times New Roman" w:hAnsi="Times New Roman" w:cs="Times New Roman"/>
          <w:b/>
        </w:rPr>
      </w:pPr>
      <w:r w:rsidRPr="008F68E8">
        <w:rPr>
          <w:rFonts w:ascii="Times New Roman" w:hAnsi="Times New Roman" w:cs="Times New Roman"/>
          <w:b/>
        </w:rPr>
        <w:t xml:space="preserve">Question </w:t>
      </w:r>
      <w:r w:rsidR="0023486F" w:rsidRPr="008F68E8">
        <w:rPr>
          <w:rFonts w:ascii="Times New Roman" w:hAnsi="Times New Roman" w:cs="Times New Roman"/>
          <w:b/>
        </w:rPr>
        <w:t>F1</w:t>
      </w:r>
      <w:r w:rsidR="0023486F" w:rsidRPr="008F68E8">
        <w:rPr>
          <w:rFonts w:ascii="Times New Roman" w:hAnsi="Times New Roman" w:cs="Times New Roman"/>
          <w:b/>
        </w:rPr>
        <w:t>．</w:t>
      </w:r>
      <w:r w:rsidRPr="008F68E8">
        <w:rPr>
          <w:rFonts w:ascii="Times New Roman" w:hAnsi="Times New Roman" w:cs="Times New Roman"/>
          <w:b/>
        </w:rPr>
        <w:t>Age</w:t>
      </w:r>
    </w:p>
    <w:p w14:paraId="38AE33EE" w14:textId="03B4B68C" w:rsidR="0023486F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20</w:t>
      </w:r>
      <w:r w:rsidR="00F253C9" w:rsidRPr="008F68E8">
        <w:rPr>
          <w:rFonts w:ascii="Times New Roman" w:hAnsi="Times New Roman" w:cs="Times New Roman"/>
        </w:rPr>
        <w:t>’s</w:t>
      </w:r>
      <w:r w:rsidRPr="008F68E8">
        <w:rPr>
          <w:rFonts w:ascii="Times New Roman" w:hAnsi="Times New Roman" w:cs="Times New Roman"/>
        </w:rPr>
        <w:t xml:space="preserve">　　</w:t>
      </w:r>
      <w:r w:rsidRPr="008F68E8">
        <w:rPr>
          <w:rFonts w:ascii="Times New Roman" w:hAnsi="Times New Roman" w:cs="Times New Roman"/>
        </w:rPr>
        <w:t>2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30</w:t>
      </w:r>
      <w:r w:rsidR="00F253C9" w:rsidRPr="008F68E8">
        <w:rPr>
          <w:rFonts w:ascii="Times New Roman" w:hAnsi="Times New Roman" w:cs="Times New Roman"/>
        </w:rPr>
        <w:t>’s</w:t>
      </w:r>
      <w:r w:rsidRPr="008F68E8">
        <w:rPr>
          <w:rFonts w:ascii="Times New Roman" w:hAnsi="Times New Roman" w:cs="Times New Roman"/>
        </w:rPr>
        <w:t xml:space="preserve">　　</w:t>
      </w:r>
      <w:r w:rsidRPr="008F68E8">
        <w:rPr>
          <w:rFonts w:ascii="Times New Roman" w:hAnsi="Times New Roman" w:cs="Times New Roman"/>
        </w:rPr>
        <w:t>3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40</w:t>
      </w:r>
      <w:r w:rsidR="00F253C9" w:rsidRPr="008F68E8">
        <w:rPr>
          <w:rFonts w:ascii="Times New Roman" w:hAnsi="Times New Roman" w:cs="Times New Roman"/>
        </w:rPr>
        <w:t xml:space="preserve">’s    </w:t>
      </w:r>
      <w:r w:rsidRPr="008F68E8">
        <w:rPr>
          <w:rFonts w:ascii="Times New Roman" w:hAnsi="Times New Roman" w:cs="Times New Roman"/>
        </w:rPr>
        <w:t>4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50</w:t>
      </w:r>
      <w:r w:rsidR="00F253C9" w:rsidRPr="008F68E8">
        <w:rPr>
          <w:rFonts w:ascii="Times New Roman" w:hAnsi="Times New Roman" w:cs="Times New Roman"/>
        </w:rPr>
        <w:t>’s</w:t>
      </w:r>
      <w:r w:rsidRPr="008F68E8">
        <w:rPr>
          <w:rFonts w:ascii="Times New Roman" w:hAnsi="Times New Roman" w:cs="Times New Roman"/>
        </w:rPr>
        <w:t xml:space="preserve">　　</w:t>
      </w:r>
      <w:r w:rsidRPr="008F68E8">
        <w:rPr>
          <w:rFonts w:ascii="Times New Roman" w:hAnsi="Times New Roman" w:cs="Times New Roman"/>
        </w:rPr>
        <w:t>5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60</w:t>
      </w:r>
      <w:r w:rsidR="00F253C9" w:rsidRPr="008F68E8">
        <w:rPr>
          <w:rFonts w:ascii="Times New Roman" w:hAnsi="Times New Roman" w:cs="Times New Roman"/>
        </w:rPr>
        <w:t>’s</w:t>
      </w:r>
      <w:r w:rsidRPr="008F68E8">
        <w:rPr>
          <w:rFonts w:ascii="Times New Roman" w:hAnsi="Times New Roman" w:cs="Times New Roman"/>
        </w:rPr>
        <w:t xml:space="preserve">　　</w:t>
      </w:r>
      <w:r w:rsidRPr="008F68E8">
        <w:rPr>
          <w:rFonts w:ascii="Times New Roman" w:hAnsi="Times New Roman" w:cs="Times New Roman"/>
        </w:rPr>
        <w:t>6</w:t>
      </w:r>
      <w:r w:rsidRPr="008F68E8">
        <w:rPr>
          <w:rFonts w:ascii="Times New Roman" w:hAnsi="Times New Roman" w:cs="Times New Roman"/>
        </w:rPr>
        <w:t>．</w:t>
      </w:r>
      <w:r w:rsidRPr="008F68E8">
        <w:rPr>
          <w:rFonts w:ascii="Times New Roman" w:hAnsi="Times New Roman" w:cs="Times New Roman"/>
        </w:rPr>
        <w:t>7</w:t>
      </w:r>
      <w:r w:rsidR="00F253C9" w:rsidRPr="008F68E8">
        <w:rPr>
          <w:rFonts w:ascii="Times New Roman" w:hAnsi="Times New Roman" w:cs="Times New Roman"/>
        </w:rPr>
        <w:t>0 years or more</w:t>
      </w:r>
    </w:p>
    <w:p w14:paraId="0E0B0888" w14:textId="77777777" w:rsidR="0023486F" w:rsidRPr="008F68E8" w:rsidRDefault="0023486F" w:rsidP="0023486F">
      <w:pPr>
        <w:rPr>
          <w:rFonts w:ascii="Times New Roman" w:hAnsi="Times New Roman" w:cs="Times New Roman"/>
        </w:rPr>
      </w:pPr>
    </w:p>
    <w:p w14:paraId="5852FF6E" w14:textId="07113605" w:rsidR="00F253C9" w:rsidRPr="008F68E8" w:rsidRDefault="00F253C9" w:rsidP="00F253C9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  <w:b/>
        </w:rPr>
        <w:t xml:space="preserve">Question </w:t>
      </w:r>
      <w:r w:rsidR="0023486F" w:rsidRPr="008F68E8">
        <w:rPr>
          <w:rFonts w:ascii="Times New Roman" w:hAnsi="Times New Roman" w:cs="Times New Roman"/>
          <w:b/>
        </w:rPr>
        <w:t>F2</w:t>
      </w:r>
      <w:r w:rsidR="0023486F" w:rsidRPr="008F68E8">
        <w:rPr>
          <w:rFonts w:ascii="Times New Roman" w:hAnsi="Times New Roman" w:cs="Times New Roman"/>
          <w:b/>
        </w:rPr>
        <w:t>．</w:t>
      </w:r>
      <w:r w:rsidRPr="008F68E8">
        <w:rPr>
          <w:rFonts w:ascii="Times New Roman" w:hAnsi="Times New Roman" w:cs="Times New Roman"/>
          <w:b/>
        </w:rPr>
        <w:t>Gender</w:t>
      </w:r>
    </w:p>
    <w:p w14:paraId="031DF761" w14:textId="7FB5D72B" w:rsidR="0023486F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</w:t>
      </w:r>
      <w:r w:rsidRPr="008F68E8">
        <w:rPr>
          <w:rFonts w:ascii="Times New Roman" w:hAnsi="Times New Roman" w:cs="Times New Roman"/>
        </w:rPr>
        <w:t>．</w:t>
      </w:r>
      <w:r w:rsidR="00F253C9" w:rsidRPr="008F68E8">
        <w:rPr>
          <w:rFonts w:ascii="Times New Roman" w:hAnsi="Times New Roman" w:cs="Times New Roman"/>
        </w:rPr>
        <w:t>Male</w:t>
      </w:r>
      <w:r w:rsidRPr="008F68E8">
        <w:rPr>
          <w:rFonts w:ascii="Times New Roman" w:hAnsi="Times New Roman" w:cs="Times New Roman"/>
        </w:rPr>
        <w:t xml:space="preserve">　　</w:t>
      </w:r>
      <w:r w:rsidRPr="008F68E8">
        <w:rPr>
          <w:rFonts w:ascii="Times New Roman" w:hAnsi="Times New Roman" w:cs="Times New Roman"/>
        </w:rPr>
        <w:t>2</w:t>
      </w:r>
      <w:r w:rsidRPr="008F68E8">
        <w:rPr>
          <w:rFonts w:ascii="Times New Roman" w:hAnsi="Times New Roman" w:cs="Times New Roman"/>
        </w:rPr>
        <w:t>．</w:t>
      </w:r>
      <w:r w:rsidR="00F253C9" w:rsidRPr="008F68E8">
        <w:rPr>
          <w:rFonts w:ascii="Times New Roman" w:hAnsi="Times New Roman" w:cs="Times New Roman"/>
        </w:rPr>
        <w:t>Female</w:t>
      </w:r>
    </w:p>
    <w:p w14:paraId="2FA8049A" w14:textId="77777777" w:rsidR="0023486F" w:rsidRPr="008F68E8" w:rsidRDefault="0023486F" w:rsidP="0023486F">
      <w:pPr>
        <w:rPr>
          <w:rFonts w:ascii="Times New Roman" w:hAnsi="Times New Roman" w:cs="Times New Roman"/>
        </w:rPr>
      </w:pPr>
    </w:p>
    <w:p w14:paraId="5BC562E9" w14:textId="5489C60A" w:rsidR="0023486F" w:rsidRPr="008F68E8" w:rsidRDefault="00F253C9" w:rsidP="0023486F">
      <w:pPr>
        <w:rPr>
          <w:rFonts w:ascii="Times New Roman" w:hAnsi="Times New Roman" w:cs="Times New Roman"/>
          <w:b/>
        </w:rPr>
      </w:pPr>
      <w:r w:rsidRPr="008F68E8">
        <w:rPr>
          <w:rFonts w:ascii="Times New Roman" w:hAnsi="Times New Roman" w:cs="Times New Roman"/>
          <w:b/>
        </w:rPr>
        <w:t xml:space="preserve">Question </w:t>
      </w:r>
      <w:r w:rsidR="0023486F" w:rsidRPr="008F68E8">
        <w:rPr>
          <w:rFonts w:ascii="Times New Roman" w:hAnsi="Times New Roman" w:cs="Times New Roman"/>
          <w:b/>
        </w:rPr>
        <w:t>F3</w:t>
      </w:r>
      <w:r w:rsidR="0023486F" w:rsidRPr="008F68E8">
        <w:rPr>
          <w:rFonts w:ascii="Times New Roman" w:hAnsi="Times New Roman" w:cs="Times New Roman"/>
          <w:b/>
        </w:rPr>
        <w:t>．</w:t>
      </w:r>
      <w:r w:rsidR="0089250A" w:rsidRPr="008F68E8">
        <w:rPr>
          <w:rFonts w:ascii="Times New Roman" w:hAnsi="Times New Roman" w:cs="Times New Roman"/>
          <w:b/>
        </w:rPr>
        <w:t>Years of e</w:t>
      </w:r>
      <w:r w:rsidRPr="008F68E8">
        <w:rPr>
          <w:rFonts w:ascii="Times New Roman" w:hAnsi="Times New Roman" w:cs="Times New Roman"/>
          <w:b/>
        </w:rPr>
        <w:t>xperience</w:t>
      </w:r>
      <w:r w:rsidR="0089250A" w:rsidRPr="008F68E8">
        <w:rPr>
          <w:rFonts w:ascii="Times New Roman" w:hAnsi="Times New Roman" w:cs="Times New Roman"/>
          <w:b/>
        </w:rPr>
        <w:t xml:space="preserve"> </w:t>
      </w:r>
      <w:r w:rsidRPr="008F68E8">
        <w:rPr>
          <w:rFonts w:ascii="Times New Roman" w:hAnsi="Times New Roman" w:cs="Times New Roman"/>
          <w:b/>
        </w:rPr>
        <w:t>as a registered dietitian</w:t>
      </w:r>
    </w:p>
    <w:p w14:paraId="542D59AB" w14:textId="77777777" w:rsidR="00B8349D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</w:t>
      </w:r>
      <w:r w:rsidRPr="008F68E8">
        <w:rPr>
          <w:rFonts w:ascii="Times New Roman" w:hAnsi="Times New Roman" w:cs="Times New Roman"/>
        </w:rPr>
        <w:t>．</w:t>
      </w:r>
      <w:r w:rsidR="00F253C9" w:rsidRPr="008F68E8">
        <w:rPr>
          <w:rFonts w:ascii="Times New Roman" w:hAnsi="Times New Roman" w:cs="Times New Roman"/>
        </w:rPr>
        <w:t>Less than 1 year</w:t>
      </w:r>
    </w:p>
    <w:p w14:paraId="67CC6AD5" w14:textId="60987780" w:rsidR="00B8349D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2</w:t>
      </w:r>
      <w:r w:rsidRPr="008F68E8">
        <w:rPr>
          <w:rFonts w:ascii="Times New Roman" w:hAnsi="Times New Roman" w:cs="Times New Roman"/>
        </w:rPr>
        <w:t>．</w:t>
      </w:r>
      <w:r w:rsidR="00B8349D" w:rsidRPr="008F68E8">
        <w:rPr>
          <w:rFonts w:ascii="Times New Roman" w:hAnsi="Times New Roman" w:cs="Times New Roman"/>
        </w:rPr>
        <w:t>1 year or more – less than 3 years</w:t>
      </w:r>
      <w:r w:rsidRPr="008F68E8">
        <w:rPr>
          <w:rFonts w:ascii="Times New Roman" w:hAnsi="Times New Roman" w:cs="Times New Roman"/>
        </w:rPr>
        <w:t xml:space="preserve">　　</w:t>
      </w:r>
    </w:p>
    <w:p w14:paraId="26F5EA9A" w14:textId="77777777" w:rsidR="00B8349D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3</w:t>
      </w:r>
      <w:r w:rsidRPr="008F68E8">
        <w:rPr>
          <w:rFonts w:ascii="Times New Roman" w:hAnsi="Times New Roman" w:cs="Times New Roman"/>
        </w:rPr>
        <w:t>．</w:t>
      </w:r>
      <w:r w:rsidR="00B8349D" w:rsidRPr="008F68E8">
        <w:rPr>
          <w:rFonts w:ascii="Times New Roman" w:hAnsi="Times New Roman" w:cs="Times New Roman"/>
        </w:rPr>
        <w:t xml:space="preserve">3 years or more – less than 5 years    </w:t>
      </w:r>
    </w:p>
    <w:p w14:paraId="5E4EF4F9" w14:textId="77777777" w:rsidR="00B8349D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4</w:t>
      </w:r>
      <w:r w:rsidRPr="008F68E8">
        <w:rPr>
          <w:rFonts w:ascii="Times New Roman" w:hAnsi="Times New Roman" w:cs="Times New Roman"/>
        </w:rPr>
        <w:t>．</w:t>
      </w:r>
      <w:r w:rsidR="00B8349D" w:rsidRPr="008F68E8">
        <w:rPr>
          <w:rFonts w:ascii="Times New Roman" w:hAnsi="Times New Roman" w:cs="Times New Roman"/>
        </w:rPr>
        <w:t>5 years or more – less than 10 years</w:t>
      </w:r>
      <w:r w:rsidRPr="008F68E8">
        <w:rPr>
          <w:rFonts w:ascii="Times New Roman" w:hAnsi="Times New Roman" w:cs="Times New Roman"/>
        </w:rPr>
        <w:t xml:space="preserve">　</w:t>
      </w:r>
    </w:p>
    <w:p w14:paraId="78896558" w14:textId="6BDB7CC8" w:rsidR="0023486F" w:rsidRPr="008F68E8" w:rsidRDefault="0023486F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5</w:t>
      </w:r>
      <w:r w:rsidRPr="008F68E8">
        <w:rPr>
          <w:rFonts w:ascii="Times New Roman" w:hAnsi="Times New Roman" w:cs="Times New Roman"/>
        </w:rPr>
        <w:t>．</w:t>
      </w:r>
      <w:r w:rsidR="00B8349D" w:rsidRPr="008F68E8">
        <w:rPr>
          <w:rFonts w:ascii="Times New Roman" w:hAnsi="Times New Roman" w:cs="Times New Roman"/>
        </w:rPr>
        <w:t>10 years or more</w:t>
      </w:r>
    </w:p>
    <w:p w14:paraId="4A01DC00" w14:textId="5E23D5FD" w:rsidR="0023486F" w:rsidRPr="008F68E8" w:rsidRDefault="0023486F" w:rsidP="0023486F">
      <w:pPr>
        <w:rPr>
          <w:rFonts w:ascii="Times New Roman" w:hAnsi="Times New Roman" w:cs="Times New Roman"/>
        </w:rPr>
      </w:pPr>
    </w:p>
    <w:p w14:paraId="5EAF74F9" w14:textId="1124A7A8" w:rsidR="0089250A" w:rsidRPr="008F68E8" w:rsidRDefault="0089250A" w:rsidP="0089250A">
      <w:pPr>
        <w:rPr>
          <w:rFonts w:ascii="Times New Roman" w:hAnsi="Times New Roman" w:cs="Times New Roman"/>
          <w:b/>
        </w:rPr>
      </w:pPr>
      <w:r w:rsidRPr="008F68E8">
        <w:rPr>
          <w:rFonts w:ascii="Times New Roman" w:hAnsi="Times New Roman" w:cs="Times New Roman"/>
          <w:b/>
        </w:rPr>
        <w:t>Question F4</w:t>
      </w:r>
      <w:r w:rsidRPr="008F68E8">
        <w:rPr>
          <w:rFonts w:ascii="Times New Roman" w:hAnsi="Times New Roman" w:cs="Times New Roman"/>
          <w:b/>
        </w:rPr>
        <w:t>．</w:t>
      </w:r>
      <w:r w:rsidRPr="008F68E8">
        <w:rPr>
          <w:rFonts w:ascii="Times New Roman" w:hAnsi="Times New Roman" w:cs="Times New Roman"/>
          <w:b/>
        </w:rPr>
        <w:t>Experience working in other facilities as a registered dietitian</w:t>
      </w:r>
    </w:p>
    <w:p w14:paraId="0C274A67" w14:textId="2AFC18FB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.  None</w:t>
      </w:r>
    </w:p>
    <w:p w14:paraId="1B4A0A14" w14:textId="0FDF45A2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2.  Hospital</w:t>
      </w:r>
    </w:p>
    <w:p w14:paraId="7721A00D" w14:textId="77777777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3.  Drugstore</w:t>
      </w:r>
    </w:p>
    <w:p w14:paraId="5A5E1201" w14:textId="1135DABB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4.  Industrial food service facilities</w:t>
      </w:r>
    </w:p>
    <w:p w14:paraId="5A1501D0" w14:textId="1B6D01CA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5.  Child Welfare Facilities</w:t>
      </w:r>
    </w:p>
    <w:p w14:paraId="3FEA5DE0" w14:textId="61756428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6.  Nursing care facilities</w:t>
      </w:r>
    </w:p>
    <w:p w14:paraId="6F9047CB" w14:textId="0DF58837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7.  Social welfare facilities / correctional facilities</w:t>
      </w:r>
    </w:p>
    <w:p w14:paraId="1F77611A" w14:textId="3BBB7C0D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8.  School</w:t>
      </w:r>
    </w:p>
    <w:p w14:paraId="7E3700D0" w14:textId="442D9E97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9.  Companies (food-related)</w:t>
      </w:r>
    </w:p>
    <w:p w14:paraId="2529E51E" w14:textId="314AAE32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0.  Companies (not food-related)</w:t>
      </w:r>
    </w:p>
    <w:p w14:paraId="19099220" w14:textId="29729E15" w:rsidR="0089250A" w:rsidRPr="008F68E8" w:rsidRDefault="0089250A" w:rsidP="0089250A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1.  Others (</w:t>
      </w:r>
      <w:r w:rsidRPr="008F68E8">
        <w:rPr>
          <w:rFonts w:ascii="Times New Roman" w:hAnsi="Times New Roman" w:cs="Times New Roman"/>
        </w:rPr>
        <w:t xml:space="preserve">　　　　　　　　　　　　　　　　　　　　　　　　　　　　　</w:t>
      </w:r>
      <w:r w:rsidRPr="008F68E8">
        <w:rPr>
          <w:rFonts w:ascii="Times New Roman" w:hAnsi="Times New Roman" w:cs="Times New Roman"/>
        </w:rPr>
        <w:t>)</w:t>
      </w:r>
    </w:p>
    <w:p w14:paraId="1FD5255A" w14:textId="4F06AA63" w:rsidR="0089250A" w:rsidRPr="008F68E8" w:rsidRDefault="0089250A" w:rsidP="0023486F">
      <w:pPr>
        <w:rPr>
          <w:rFonts w:ascii="Times New Roman" w:hAnsi="Times New Roman" w:cs="Times New Roman"/>
        </w:rPr>
      </w:pPr>
    </w:p>
    <w:p w14:paraId="4DC376C0" w14:textId="787DB73F" w:rsidR="0089250A" w:rsidRPr="008F68E8" w:rsidRDefault="0089250A" w:rsidP="0023486F">
      <w:pPr>
        <w:rPr>
          <w:rFonts w:ascii="Times New Roman" w:hAnsi="Times New Roman" w:cs="Times New Roman"/>
          <w:b/>
          <w:bCs/>
        </w:rPr>
      </w:pPr>
      <w:r w:rsidRPr="008F68E8">
        <w:rPr>
          <w:rFonts w:ascii="Times New Roman" w:hAnsi="Times New Roman" w:cs="Times New Roman"/>
        </w:rPr>
        <w:br w:type="column"/>
      </w:r>
      <w:r w:rsidRPr="008F68E8">
        <w:rPr>
          <w:rFonts w:ascii="Times New Roman" w:hAnsi="Times New Roman" w:cs="Times New Roman"/>
          <w:b/>
          <w:bCs/>
        </w:rPr>
        <w:lastRenderedPageBreak/>
        <w:t xml:space="preserve">Question F5. </w:t>
      </w:r>
      <w:r w:rsidR="008F68E8" w:rsidRPr="008F68E8">
        <w:rPr>
          <w:rFonts w:ascii="Times New Roman" w:hAnsi="Times New Roman" w:cs="Times New Roman"/>
          <w:b/>
          <w:bCs/>
        </w:rPr>
        <w:t>Qualifications other than registered dietitian</w:t>
      </w:r>
    </w:p>
    <w:p w14:paraId="09EBF2FC" w14:textId="69D91103" w:rsidR="008F68E8" w:rsidRPr="008F68E8" w:rsidRDefault="008F68E8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1.  None</w:t>
      </w:r>
    </w:p>
    <w:p w14:paraId="47D24CCC" w14:textId="7FA9E71E" w:rsidR="008F68E8" w:rsidRPr="008F68E8" w:rsidRDefault="008F68E8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2.  Registered sales persons</w:t>
      </w:r>
    </w:p>
    <w:p w14:paraId="1CD026DB" w14:textId="1236E464" w:rsidR="008F68E8" w:rsidRPr="008F68E8" w:rsidRDefault="008F68E8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3.  Medical clerk</w:t>
      </w:r>
    </w:p>
    <w:p w14:paraId="27F00A5D" w14:textId="7EBCB919" w:rsidR="0089250A" w:rsidRPr="008F68E8" w:rsidRDefault="008F68E8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4.  Pharmacy clerk</w:t>
      </w:r>
    </w:p>
    <w:p w14:paraId="29160080" w14:textId="0F6EDB66" w:rsidR="008F68E8" w:rsidRPr="008F68E8" w:rsidRDefault="008F68E8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5.  Others (</w:t>
      </w:r>
      <w:r w:rsidRPr="008F68E8">
        <w:rPr>
          <w:rFonts w:ascii="Times New Roman" w:hAnsi="Times New Roman" w:cs="Times New Roman"/>
        </w:rPr>
        <w:t xml:space="preserve">　　　　　　　　　　　　　　　　　　　　　　　　　　</w:t>
      </w:r>
      <w:r w:rsidRPr="008F68E8">
        <w:rPr>
          <w:rFonts w:ascii="Times New Roman" w:hAnsi="Times New Roman" w:cs="Times New Roman"/>
        </w:rPr>
        <w:t>)</w:t>
      </w:r>
    </w:p>
    <w:p w14:paraId="2AE39DAA" w14:textId="792452C7" w:rsidR="008F68E8" w:rsidRPr="008F68E8" w:rsidRDefault="008F68E8" w:rsidP="0023486F">
      <w:pPr>
        <w:rPr>
          <w:rFonts w:ascii="Times New Roman" w:hAnsi="Times New Roman" w:cs="Times New Roman"/>
        </w:rPr>
      </w:pPr>
    </w:p>
    <w:p w14:paraId="01889C33" w14:textId="233E8880" w:rsidR="008F68E8" w:rsidRPr="008F68E8" w:rsidRDefault="008F68E8" w:rsidP="0023486F">
      <w:pPr>
        <w:rPr>
          <w:rFonts w:ascii="Times New Roman" w:hAnsi="Times New Roman" w:cs="Times New Roman"/>
          <w:b/>
          <w:bCs/>
        </w:rPr>
      </w:pPr>
      <w:r w:rsidRPr="008F68E8">
        <w:rPr>
          <w:rFonts w:ascii="Times New Roman" w:hAnsi="Times New Roman" w:cs="Times New Roman"/>
          <w:b/>
          <w:bCs/>
        </w:rPr>
        <w:t>Question F6. Which of the following applies to you?</w:t>
      </w:r>
    </w:p>
    <w:p w14:paraId="7A344BF6" w14:textId="1E2E55E3" w:rsidR="008F68E8" w:rsidRDefault="008F68E8" w:rsidP="00234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Registered dietitian who graduated from </w:t>
      </w:r>
      <w:r w:rsidRPr="008F68E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registered </w:t>
      </w:r>
      <w:r w:rsidRPr="008F68E8">
        <w:rPr>
          <w:rFonts w:ascii="Times New Roman" w:hAnsi="Times New Roman" w:cs="Times New Roman"/>
        </w:rPr>
        <w:t>dietitian training facility</w:t>
      </w:r>
    </w:p>
    <w:p w14:paraId="47F2707F" w14:textId="72A19A36" w:rsidR="008F68E8" w:rsidRPr="008F68E8" w:rsidRDefault="008F68E8" w:rsidP="00234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Registered dietitian who graduated from a dietitian training facility and had a practical experience</w:t>
      </w:r>
    </w:p>
    <w:p w14:paraId="62E4082B" w14:textId="611A485D" w:rsidR="008F68E8" w:rsidRPr="008F68E8" w:rsidRDefault="008F68E8" w:rsidP="0023486F">
      <w:pPr>
        <w:rPr>
          <w:rFonts w:ascii="Times New Roman" w:hAnsi="Times New Roman" w:cs="Times New Roman"/>
        </w:rPr>
      </w:pPr>
    </w:p>
    <w:p w14:paraId="48570375" w14:textId="77777777" w:rsidR="008F68E8" w:rsidRPr="008F68E8" w:rsidRDefault="008F68E8" w:rsidP="0023486F">
      <w:pPr>
        <w:rPr>
          <w:rFonts w:ascii="Times New Roman" w:hAnsi="Times New Roman" w:cs="Times New Roman"/>
        </w:rPr>
      </w:pPr>
    </w:p>
    <w:p w14:paraId="726AFA84" w14:textId="77777777" w:rsidR="0089250A" w:rsidRPr="008F68E8" w:rsidRDefault="0089250A" w:rsidP="0023486F">
      <w:pPr>
        <w:rPr>
          <w:rFonts w:ascii="Times New Roman" w:hAnsi="Times New Roman" w:cs="Times New Roman"/>
        </w:rPr>
      </w:pPr>
    </w:p>
    <w:p w14:paraId="574423A3" w14:textId="705B872D" w:rsidR="0023486F" w:rsidRPr="008F68E8" w:rsidRDefault="00B8349D" w:rsidP="0023486F">
      <w:pPr>
        <w:rPr>
          <w:rFonts w:ascii="Times New Roman" w:hAnsi="Times New Roman" w:cs="Times New Roman"/>
          <w:b/>
        </w:rPr>
      </w:pPr>
      <w:r w:rsidRPr="008F68E8">
        <w:rPr>
          <w:rFonts w:ascii="Times New Roman" w:hAnsi="Times New Roman" w:cs="Times New Roman"/>
          <w:b/>
        </w:rPr>
        <w:t>Finally, please describe your opinions or impression about this survey if you have an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3486F" w:rsidRPr="008F68E8" w14:paraId="77D38C6A" w14:textId="77777777" w:rsidTr="00BE7CF7">
        <w:tc>
          <w:tcPr>
            <w:tcW w:w="8702" w:type="dxa"/>
          </w:tcPr>
          <w:p w14:paraId="6C1813B5" w14:textId="77777777" w:rsidR="0023486F" w:rsidRPr="008F68E8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72B8EB61" w14:textId="77777777" w:rsidR="0023486F" w:rsidRPr="008F68E8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433C83CA" w14:textId="77777777" w:rsidR="0023486F" w:rsidRPr="008F68E8" w:rsidRDefault="0023486F" w:rsidP="00BE7CF7">
            <w:pPr>
              <w:rPr>
                <w:rFonts w:ascii="Times New Roman" w:hAnsi="Times New Roman" w:cs="Times New Roman"/>
              </w:rPr>
            </w:pPr>
          </w:p>
          <w:p w14:paraId="13E9E203" w14:textId="77777777" w:rsidR="00EC18DE" w:rsidRPr="008F68E8" w:rsidRDefault="00EC18DE" w:rsidP="00BE7CF7">
            <w:pPr>
              <w:rPr>
                <w:rFonts w:ascii="Times New Roman" w:hAnsi="Times New Roman" w:cs="Times New Roman"/>
              </w:rPr>
            </w:pPr>
          </w:p>
          <w:p w14:paraId="3B2AE658" w14:textId="0398B1CE" w:rsidR="00EC18DE" w:rsidRPr="008F68E8" w:rsidRDefault="00EC18DE" w:rsidP="00BE7CF7">
            <w:pPr>
              <w:rPr>
                <w:rFonts w:ascii="Times New Roman" w:hAnsi="Times New Roman" w:cs="Times New Roman"/>
              </w:rPr>
            </w:pPr>
          </w:p>
        </w:tc>
      </w:tr>
    </w:tbl>
    <w:p w14:paraId="09BEC588" w14:textId="77777777" w:rsidR="0023486F" w:rsidRPr="008F68E8" w:rsidRDefault="0023486F" w:rsidP="0023486F">
      <w:pPr>
        <w:rPr>
          <w:rFonts w:ascii="Times New Roman" w:hAnsi="Times New Roman" w:cs="Times New Roman"/>
        </w:rPr>
      </w:pPr>
    </w:p>
    <w:p w14:paraId="5F66A1DF" w14:textId="2C988CBD" w:rsidR="00B8349D" w:rsidRPr="008F68E8" w:rsidRDefault="00B8349D" w:rsidP="0023486F">
      <w:pPr>
        <w:rPr>
          <w:rFonts w:ascii="Times New Roman" w:hAnsi="Times New Roman" w:cs="Times New Roman"/>
        </w:rPr>
      </w:pPr>
    </w:p>
    <w:p w14:paraId="735BFBE9" w14:textId="6CD28D40" w:rsidR="00B8349D" w:rsidRPr="008F68E8" w:rsidRDefault="00B8349D" w:rsidP="0023486F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This is the end of the questionnaire.</w:t>
      </w:r>
    </w:p>
    <w:p w14:paraId="5A3C0B90" w14:textId="179E3D0B" w:rsidR="0023486F" w:rsidRPr="008F68E8" w:rsidRDefault="00B8349D" w:rsidP="00B8349D">
      <w:pPr>
        <w:rPr>
          <w:rFonts w:ascii="Times New Roman" w:hAnsi="Times New Roman" w:cs="Times New Roman"/>
        </w:rPr>
      </w:pPr>
      <w:r w:rsidRPr="008F68E8">
        <w:rPr>
          <w:rFonts w:ascii="Times New Roman" w:hAnsi="Times New Roman" w:cs="Times New Roman"/>
        </w:rPr>
        <w:t>Thank you very much for your cooperation.</w:t>
      </w:r>
    </w:p>
    <w:p w14:paraId="7DDF39B1" w14:textId="2AD9F385" w:rsidR="003A7DC4" w:rsidRDefault="003A7DC4" w:rsidP="0023486F">
      <w:pPr>
        <w:rPr>
          <w:rFonts w:ascii="Times New Roman" w:hAnsi="Times New Roman" w:cs="Times New Roman"/>
        </w:rPr>
      </w:pPr>
    </w:p>
    <w:p w14:paraId="7FCEF208" w14:textId="61FF579A" w:rsidR="00541BC7" w:rsidRPr="005742C8" w:rsidRDefault="00541BC7" w:rsidP="00541B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 w:hint="eastAsia"/>
        </w:rPr>
        <w:lastRenderedPageBreak/>
        <w:t>&lt;</w:t>
      </w:r>
      <w:r>
        <w:rPr>
          <w:rFonts w:ascii="Times New Roman" w:hAnsi="Times New Roman" w:cs="Times New Roman"/>
        </w:rPr>
        <w:t xml:space="preserve">Questionnaire surveys for </w:t>
      </w:r>
      <w:r w:rsidR="00514273" w:rsidRPr="00146CFB">
        <w:rPr>
          <w:rFonts w:ascii="Times New Roman" w:hAnsi="Times New Roman" w:cs="Times New Roman"/>
        </w:rPr>
        <w:t>pharmacists with registered dietitians</w:t>
      </w:r>
      <w:r w:rsidR="00514273">
        <w:rPr>
          <w:rFonts w:ascii="Times New Roman" w:hAnsi="Times New Roman" w:cs="Times New Roman"/>
        </w:rPr>
        <w:t>/dietitians</w:t>
      </w:r>
      <w:r>
        <w:rPr>
          <w:rFonts w:ascii="Times New Roman" w:hAnsi="Times New Roman" w:cs="Times New Roman"/>
        </w:rPr>
        <w:t>&gt;</w:t>
      </w:r>
    </w:p>
    <w:p w14:paraId="06600498" w14:textId="3C7E3B12" w:rsidR="00604524" w:rsidRDefault="00604524" w:rsidP="0023486F">
      <w:pPr>
        <w:rPr>
          <w:rFonts w:ascii="Times New Roman" w:hAnsi="Times New Roman" w:cs="Times New Roman"/>
        </w:rPr>
      </w:pPr>
    </w:p>
    <w:p w14:paraId="45A52348" w14:textId="77777777" w:rsidR="00514273" w:rsidRPr="007D17C3" w:rsidRDefault="00514273" w:rsidP="0051427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D17C3">
        <w:rPr>
          <w:rFonts w:ascii="Times New Roman" w:hAnsi="Times New Roman" w:cs="Times New Roman"/>
          <w:b/>
          <w:sz w:val="24"/>
          <w:szCs w:val="24"/>
          <w:u w:val="single"/>
        </w:rPr>
        <w:t>A.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7D17C3">
        <w:rPr>
          <w:rFonts w:ascii="Times New Roman" w:hAnsi="Times New Roman" w:cs="Times New Roman"/>
          <w:b/>
          <w:sz w:val="24"/>
          <w:szCs w:val="24"/>
          <w:u w:val="single"/>
        </w:rPr>
        <w:t>About dietetic consultations sessions</w:t>
      </w:r>
    </w:p>
    <w:p w14:paraId="6B4756B9" w14:textId="77777777" w:rsidR="00514273" w:rsidRDefault="00514273" w:rsidP="00514273">
      <w:pPr>
        <w:rPr>
          <w:b/>
        </w:rPr>
      </w:pPr>
    </w:p>
    <w:p w14:paraId="2AD6E1AF" w14:textId="77777777" w:rsidR="00514273" w:rsidRPr="00E06DFC" w:rsidRDefault="00514273" w:rsidP="00514273">
      <w:pPr>
        <w:rPr>
          <w:rFonts w:ascii="Times New Roman" w:hAnsi="Times New Roman" w:cs="Times New Roman"/>
          <w:b/>
          <w:szCs w:val="21"/>
        </w:rPr>
      </w:pPr>
      <w:r w:rsidRPr="00E06DFC">
        <w:rPr>
          <w:rFonts w:ascii="Times New Roman" w:hAnsi="Times New Roman" w:cs="Times New Roman"/>
          <w:b/>
          <w:szCs w:val="21"/>
        </w:rPr>
        <w:t>Question A1</w:t>
      </w:r>
      <w:r w:rsidRPr="00E06DFC">
        <w:rPr>
          <w:rFonts w:ascii="Times New Roman" w:hAnsi="Times New Roman" w:cs="Times New Roman"/>
          <w:b/>
          <w:szCs w:val="21"/>
        </w:rPr>
        <w:t>．</w:t>
      </w:r>
      <w:r>
        <w:rPr>
          <w:rFonts w:ascii="Times New Roman" w:hAnsi="Times New Roman" w:cs="Times New Roman"/>
          <w:b/>
          <w:szCs w:val="21"/>
        </w:rPr>
        <w:t>Do</w:t>
      </w:r>
      <w:r w:rsidRPr="00E06DFC">
        <w:rPr>
          <w:rFonts w:ascii="Times New Roman" w:hAnsi="Times New Roman" w:cs="Times New Roman"/>
          <w:b/>
          <w:szCs w:val="21"/>
        </w:rPr>
        <w:t xml:space="preserve"> you conduct dietetic consultations sessions</w:t>
      </w:r>
      <w:r>
        <w:rPr>
          <w:rFonts w:ascii="Times New Roman" w:hAnsi="Times New Roman" w:cs="Times New Roman"/>
          <w:b/>
          <w:szCs w:val="21"/>
        </w:rPr>
        <w:t xml:space="preserve"> in your community pharmacy</w:t>
      </w:r>
      <w:r w:rsidRPr="00E06DFC">
        <w:rPr>
          <w:rFonts w:ascii="Times New Roman" w:hAnsi="Times New Roman" w:cs="Times New Roman"/>
          <w:b/>
          <w:szCs w:val="21"/>
        </w:rPr>
        <w:t xml:space="preserve">? </w:t>
      </w:r>
    </w:p>
    <w:p w14:paraId="109CAE66" w14:textId="77777777" w:rsidR="00514273" w:rsidRPr="00E06DFC" w:rsidRDefault="00514273" w:rsidP="00514273">
      <w:pPr>
        <w:rPr>
          <w:rFonts w:ascii="Times New Roman" w:hAnsi="Times New Roman" w:cs="Times New Roman"/>
          <w:szCs w:val="21"/>
          <w:u w:val="single"/>
        </w:rPr>
      </w:pPr>
      <w:r w:rsidRPr="00E06DFC">
        <w:rPr>
          <w:rFonts w:ascii="Times New Roman" w:hAnsi="Times New Roman" w:cs="Times New Roman"/>
          <w:szCs w:val="21"/>
        </w:rPr>
        <w:t>1</w:t>
      </w:r>
      <w:r w:rsidRPr="00E06DFC">
        <w:rPr>
          <w:rFonts w:ascii="Times New Roman" w:hAnsi="Times New Roman" w:cs="Times New Roman"/>
          <w:szCs w:val="21"/>
        </w:rPr>
        <w:t>．</w:t>
      </w:r>
      <w:r w:rsidRPr="00E06DFC">
        <w:rPr>
          <w:rFonts w:ascii="Times New Roman" w:hAnsi="Times New Roman" w:cs="Times New Roman"/>
          <w:szCs w:val="21"/>
        </w:rPr>
        <w:t>No</w:t>
      </w:r>
      <w:r w:rsidRPr="00E06DFC">
        <w:rPr>
          <w:rFonts w:ascii="Times New Roman" w:hAnsi="Times New Roman" w:cs="Times New Roman"/>
          <w:szCs w:val="21"/>
        </w:rPr>
        <w:t xml:space="preserve">　</w:t>
      </w:r>
      <w:r w:rsidRPr="00E06DFC">
        <w:rPr>
          <w:rFonts w:ascii="Times New Roman" w:hAnsi="Times New Roman" w:cs="Times New Roman"/>
          <w:szCs w:val="21"/>
        </w:rPr>
        <w:t>→</w:t>
      </w:r>
      <w:r w:rsidRPr="00E06DFC">
        <w:rPr>
          <w:rFonts w:ascii="Times New Roman" w:hAnsi="Times New Roman" w:cs="Times New Roman"/>
          <w:szCs w:val="21"/>
        </w:rPr>
        <w:t xml:space="preserve">　</w:t>
      </w:r>
      <w:r w:rsidRPr="00E06DFC">
        <w:rPr>
          <w:rFonts w:ascii="Times New Roman" w:hAnsi="Times New Roman" w:cs="Times New Roman"/>
          <w:szCs w:val="21"/>
        </w:rPr>
        <w:t>Go on to the section B: “</w:t>
      </w:r>
      <w:r w:rsidRPr="007D17C3">
        <w:rPr>
          <w:rFonts w:ascii="Times New Roman" w:hAnsi="Times New Roman" w:cs="Times New Roman"/>
          <w:szCs w:val="21"/>
        </w:rPr>
        <w:t>Perspectives about dietetic consultations</w:t>
      </w:r>
      <w:r w:rsidRPr="00E06DFC">
        <w:rPr>
          <w:rFonts w:ascii="Times New Roman" w:hAnsi="Times New Roman" w:cs="Times New Roman"/>
          <w:szCs w:val="21"/>
        </w:rPr>
        <w:t>”</w:t>
      </w:r>
    </w:p>
    <w:p w14:paraId="65DB3EE4" w14:textId="77777777" w:rsidR="00514273" w:rsidRPr="005742C8" w:rsidRDefault="00514273" w:rsidP="00514273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2</w:t>
      </w:r>
      <w:r w:rsidRPr="005742C8">
        <w:rPr>
          <w:rFonts w:ascii="Times New Roman" w:hAnsi="Times New Roman" w:cs="Times New Roman"/>
        </w:rPr>
        <w:t>．</w:t>
      </w:r>
      <w:r w:rsidRPr="005742C8">
        <w:rPr>
          <w:rFonts w:ascii="Times New Roman" w:hAnsi="Times New Roman" w:cs="Times New Roman"/>
        </w:rPr>
        <w:t>Yes</w:t>
      </w:r>
    </w:p>
    <w:p w14:paraId="2708A7BE" w14:textId="77777777" w:rsidR="00514273" w:rsidRPr="008650FA" w:rsidRDefault="00514273" w:rsidP="00514273"/>
    <w:p w14:paraId="1217E19E" w14:textId="77777777" w:rsidR="00514273" w:rsidRDefault="00514273" w:rsidP="00514273">
      <w:pPr>
        <w:rPr>
          <w:b/>
        </w:rPr>
      </w:pPr>
    </w:p>
    <w:p w14:paraId="393729B7" w14:textId="77777777" w:rsidR="00514273" w:rsidRDefault="00514273" w:rsidP="00514273">
      <w:pPr>
        <w:rPr>
          <w:b/>
        </w:rPr>
      </w:pPr>
    </w:p>
    <w:p w14:paraId="1448179E" w14:textId="77777777" w:rsidR="00514273" w:rsidRDefault="00514273" w:rsidP="00514273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>Question A</w:t>
      </w:r>
      <w:r>
        <w:rPr>
          <w:rFonts w:ascii="Times New Roman" w:hAnsi="Times New Roman" w:cs="Times New Roman"/>
          <w:b/>
        </w:rPr>
        <w:t>2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ow many dietetic consultation sessions do you have on average? </w:t>
      </w:r>
    </w:p>
    <w:p w14:paraId="2CBEBC7A" w14:textId="77777777" w:rsidR="00514273" w:rsidRPr="005742C8" w:rsidRDefault="00514273" w:rsidP="00514273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Ex) 2 times per 1 month, 1 time per 3 months</w:t>
      </w:r>
    </w:p>
    <w:p w14:paraId="2C515104" w14:textId="77777777" w:rsidR="00514273" w:rsidRPr="005742C8" w:rsidRDefault="00514273" w:rsidP="00514273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 xml:space="preserve">  </w:t>
      </w:r>
      <w:r w:rsidRPr="005742C8">
        <w:rPr>
          <w:rFonts w:ascii="Times New Roman" w:hAnsi="Times New Roman" w:cs="Times New Roman"/>
          <w:u w:val="single"/>
        </w:rPr>
        <w:t xml:space="preserve">　　　　　</w:t>
      </w:r>
      <w:r w:rsidRPr="005742C8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p</w:t>
      </w:r>
      <w:r w:rsidRPr="005742C8">
        <w:rPr>
          <w:rFonts w:ascii="Times New Roman" w:hAnsi="Times New Roman" w:cs="Times New Roman"/>
          <w:sz w:val="32"/>
          <w:szCs w:val="32"/>
        </w:rPr>
        <w:t>er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7D17C3">
        <w:rPr>
          <w:rFonts w:ascii="Times New Roman" w:hAnsi="Times New Roman" w:cs="Times New Roman"/>
          <w:sz w:val="32"/>
          <w:szCs w:val="32"/>
          <w:u w:val="single"/>
        </w:rPr>
        <w:t xml:space="preserve">      </w:t>
      </w:r>
      <w:r>
        <w:rPr>
          <w:rFonts w:ascii="Times New Roman" w:hAnsi="Times New Roman" w:cs="Times New Roman"/>
          <w:sz w:val="32"/>
          <w:szCs w:val="32"/>
        </w:rPr>
        <w:t xml:space="preserve"> month(s)</w:t>
      </w:r>
    </w:p>
    <w:p w14:paraId="469DBEE0" w14:textId="4B42F2F9" w:rsidR="00514273" w:rsidRDefault="00514273" w:rsidP="00514273"/>
    <w:p w14:paraId="62701AF7" w14:textId="01C74DC6" w:rsidR="00514273" w:rsidRDefault="00514273" w:rsidP="00514273"/>
    <w:p w14:paraId="4264E322" w14:textId="77777777" w:rsidR="00514273" w:rsidRPr="00514273" w:rsidRDefault="00514273" w:rsidP="00514273">
      <w:pPr>
        <w:jc w:val="left"/>
        <w:rPr>
          <w:rFonts w:ascii="Times New Roman" w:hAnsi="Times New Roman" w:cs="Times New Roman"/>
          <w:b/>
          <w:bCs/>
          <w:u w:val="single"/>
        </w:rPr>
      </w:pPr>
      <w:r w:rsidRPr="00514273">
        <w:rPr>
          <w:rFonts w:ascii="Times New Roman" w:hAnsi="Times New Roman" w:cs="Times New Roman" w:hint="eastAsia"/>
          <w:b/>
          <w:bCs/>
        </w:rPr>
        <w:t>Q</w:t>
      </w:r>
      <w:r w:rsidRPr="00514273">
        <w:rPr>
          <w:rFonts w:ascii="Times New Roman" w:hAnsi="Times New Roman" w:cs="Times New Roman"/>
          <w:b/>
          <w:bCs/>
        </w:rPr>
        <w:t xml:space="preserve">uestion A3. How do you inform visitors to the community pharmacy about dietetic consultation session? </w:t>
      </w:r>
      <w:r w:rsidRPr="00514273">
        <w:rPr>
          <w:rFonts w:ascii="Times New Roman" w:hAnsi="Times New Roman" w:cs="Times New Roman"/>
          <w:b/>
          <w:bCs/>
          <w:u w:val="single"/>
        </w:rPr>
        <w:t>Please select all that you are implementing.</w:t>
      </w:r>
    </w:p>
    <w:p w14:paraId="336A6B97" w14:textId="77777777" w:rsidR="00514273" w:rsidRDefault="00514273" w:rsidP="00514273">
      <w:pPr>
        <w:jc w:val="left"/>
        <w:rPr>
          <w:rFonts w:ascii="Times New Roman" w:hAnsi="Times New Roman" w:cs="Times New Roman"/>
        </w:rPr>
      </w:pPr>
      <w:r w:rsidRPr="00FB61EE">
        <w:rPr>
          <w:rFonts w:ascii="Times New Roman" w:hAnsi="Times New Roman" w:cs="Times New Roman" w:hint="eastAsia"/>
        </w:rPr>
        <w:t>1</w:t>
      </w:r>
      <w:r w:rsidRPr="00FB61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Posting posters in the pharmacy</w:t>
      </w:r>
    </w:p>
    <w:p w14:paraId="14AE4A56" w14:textId="77777777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 Putting leaflets in the pharmacy</w:t>
      </w:r>
    </w:p>
    <w:p w14:paraId="7D668DD8" w14:textId="77777777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 Giving leaflets </w:t>
      </w:r>
      <w:r w:rsidRPr="00FB61EE">
        <w:rPr>
          <w:rFonts w:ascii="Times New Roman" w:hAnsi="Times New Roman" w:cs="Times New Roman"/>
        </w:rPr>
        <w:t>at the time of medication</w:t>
      </w:r>
      <w:r>
        <w:rPr>
          <w:rFonts w:ascii="Times New Roman" w:hAnsi="Times New Roman" w:cs="Times New Roman"/>
        </w:rPr>
        <w:t xml:space="preserve"> guidance</w:t>
      </w:r>
    </w:p>
    <w:p w14:paraId="625C980B" w14:textId="1C5B7306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  Putting flags or signboards in front of the pharmacy</w:t>
      </w:r>
    </w:p>
    <w:p w14:paraId="1541D283" w14:textId="77777777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.  Posting on the web page of the pharmacy</w:t>
      </w:r>
    </w:p>
    <w:p w14:paraId="1935B060" w14:textId="3B968AF7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  Pharmacists’ recommendation directly to patients</w:t>
      </w:r>
    </w:p>
    <w:p w14:paraId="195DFDC6" w14:textId="0DA8B604" w:rsidR="00514273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.  Registered dietitians’ or dietitians’ recommendation directly to patients</w:t>
      </w:r>
    </w:p>
    <w:p w14:paraId="3BBC22F9" w14:textId="0AD3E3F0" w:rsidR="00514273" w:rsidRPr="00FB61EE" w:rsidRDefault="00514273" w:rsidP="0051427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 Others (</w:t>
      </w:r>
      <w:r>
        <w:rPr>
          <w:rFonts w:ascii="Times New Roman" w:hAnsi="Times New Roman" w:cs="Times New Roman" w:hint="eastAsia"/>
        </w:rPr>
        <w:t xml:space="preserve">　　　　　　　　　　　　　　　　　　　　　　　　　　　　　</w:t>
      </w:r>
      <w:r>
        <w:rPr>
          <w:rFonts w:ascii="Times New Roman" w:hAnsi="Times New Roman" w:cs="Times New Roman" w:hint="eastAsia"/>
        </w:rPr>
        <w:t>)</w:t>
      </w:r>
    </w:p>
    <w:p w14:paraId="55FF68D0" w14:textId="77777777" w:rsidR="00514273" w:rsidRPr="00514273" w:rsidRDefault="00514273" w:rsidP="00514273"/>
    <w:p w14:paraId="2CB06899" w14:textId="77777777" w:rsidR="00514273" w:rsidRPr="00330B6C" w:rsidRDefault="00514273" w:rsidP="00514273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Pr="00330B6C">
        <w:rPr>
          <w:rFonts w:ascii="Times New Roman" w:hAnsi="Times New Roman" w:cs="Times New Roman"/>
          <w:b/>
          <w:u w:val="single"/>
        </w:rPr>
        <w:lastRenderedPageBreak/>
        <w:t>B</w:t>
      </w:r>
      <w:r w:rsidRPr="00330B6C">
        <w:rPr>
          <w:rFonts w:ascii="Times New Roman" w:hAnsi="Times New Roman" w:cs="Times New Roman"/>
          <w:b/>
          <w:u w:val="single"/>
        </w:rPr>
        <w:t>．</w:t>
      </w:r>
      <w:r w:rsidRPr="00330B6C">
        <w:rPr>
          <w:rFonts w:ascii="Times New Roman" w:hAnsi="Times New Roman" w:cs="Times New Roman"/>
          <w:b/>
          <w:u w:val="single"/>
        </w:rPr>
        <w:t>Perspectives about dietetic consultations</w:t>
      </w:r>
    </w:p>
    <w:p w14:paraId="06A98B87" w14:textId="77777777" w:rsidR="00514273" w:rsidRPr="008650FA" w:rsidRDefault="00514273" w:rsidP="00514273"/>
    <w:p w14:paraId="315A7AA2" w14:textId="51C829FD" w:rsidR="00514273" w:rsidRPr="0070156A" w:rsidRDefault="00514273" w:rsidP="00514273">
      <w:pPr>
        <w:rPr>
          <w:rFonts w:ascii="Times New Roman" w:hAnsi="Times New Roman" w:cs="Times New Roman"/>
          <w:b/>
        </w:rPr>
      </w:pPr>
      <w:r w:rsidRPr="00330B6C">
        <w:rPr>
          <w:rFonts w:ascii="Times New Roman" w:hAnsi="Times New Roman" w:cs="Times New Roman"/>
          <w:b/>
        </w:rPr>
        <w:t xml:space="preserve">Question B1. Please select the most appropriate </w:t>
      </w:r>
      <w:r w:rsidRPr="00330B6C">
        <w:rPr>
          <w:rFonts w:ascii="Times New Roman" w:hAnsi="Times New Roman" w:cs="Times New Roman"/>
          <w:b/>
          <w:sz w:val="22"/>
        </w:rPr>
        <w:t>frequency of dietetic consultation by yourself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330B6C">
        <w:rPr>
          <w:rFonts w:ascii="Times New Roman" w:hAnsi="Times New Roman" w:cs="Times New Roman"/>
          <w:b/>
          <w:sz w:val="22"/>
        </w:rPr>
        <w:t>(as a pharmacist) for patients with various diseases</w:t>
      </w:r>
      <w:r w:rsidRPr="00330B6C">
        <w:rPr>
          <w:rFonts w:ascii="Times New Roman" w:hAnsi="Times New Roman" w:cs="Times New Roman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8"/>
        <w:gridCol w:w="971"/>
        <w:gridCol w:w="972"/>
        <w:gridCol w:w="976"/>
        <w:gridCol w:w="988"/>
        <w:gridCol w:w="919"/>
      </w:tblGrid>
      <w:tr w:rsidR="00514273" w:rsidRPr="00330B6C" w14:paraId="2D5E69DC" w14:textId="77777777" w:rsidTr="00E66679">
        <w:tc>
          <w:tcPr>
            <w:tcW w:w="3794" w:type="dxa"/>
            <w:shd w:val="clear" w:color="auto" w:fill="auto"/>
          </w:tcPr>
          <w:p w14:paraId="771F625A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A0D1E2B" w14:textId="77777777" w:rsidR="00514273" w:rsidRPr="00330B6C" w:rsidRDefault="00514273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344B1AAF" w14:textId="77777777" w:rsidR="00514273" w:rsidRPr="00330B6C" w:rsidRDefault="00514273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404B74DB" w14:textId="77777777" w:rsidR="00514273" w:rsidRPr="00330B6C" w:rsidRDefault="00514273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29CEC1C3" w14:textId="323F031B" w:rsidR="00514273" w:rsidRPr="00330B6C" w:rsidRDefault="004818A0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14273" w:rsidRPr="00330B6C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7BEC2543" w14:textId="77777777" w:rsidR="00514273" w:rsidRPr="00330B6C" w:rsidRDefault="00514273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514273" w:rsidRPr="00330B6C" w14:paraId="0F3DDB51" w14:textId="77777777" w:rsidTr="00BE7CF7">
        <w:tc>
          <w:tcPr>
            <w:tcW w:w="3794" w:type="dxa"/>
          </w:tcPr>
          <w:p w14:paraId="1A0FF3C4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992" w:type="dxa"/>
          </w:tcPr>
          <w:p w14:paraId="71076DA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507B75A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411DD5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C667202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1130912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4BE035FF" w14:textId="77777777" w:rsidTr="00BE7CF7">
        <w:tc>
          <w:tcPr>
            <w:tcW w:w="3794" w:type="dxa"/>
          </w:tcPr>
          <w:p w14:paraId="53136AD9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992" w:type="dxa"/>
          </w:tcPr>
          <w:p w14:paraId="2AF6D80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ACB6707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83C5E7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F01F7A4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19862FB0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718B619F" w14:textId="77777777" w:rsidTr="00BE7CF7">
        <w:tc>
          <w:tcPr>
            <w:tcW w:w="3794" w:type="dxa"/>
          </w:tcPr>
          <w:p w14:paraId="73846747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992" w:type="dxa"/>
          </w:tcPr>
          <w:p w14:paraId="397B015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EEFF5E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6BA2DD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F7E2390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252758E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62651714" w14:textId="77777777" w:rsidTr="00BE7CF7">
        <w:tc>
          <w:tcPr>
            <w:tcW w:w="3794" w:type="dxa"/>
          </w:tcPr>
          <w:p w14:paraId="0B2D15B0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2" w:type="dxa"/>
          </w:tcPr>
          <w:p w14:paraId="5BA5BD67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06008AA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F3918FA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C802A0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BD841E6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1DB2303F" w14:textId="77777777" w:rsidTr="00BE7CF7">
        <w:tc>
          <w:tcPr>
            <w:tcW w:w="3794" w:type="dxa"/>
          </w:tcPr>
          <w:p w14:paraId="5B33444A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992" w:type="dxa"/>
          </w:tcPr>
          <w:p w14:paraId="58CFA58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10EBD7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D8703E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FAE6D7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41A979C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2AC8AEBB" w14:textId="77777777" w:rsidTr="00BE7CF7">
        <w:tc>
          <w:tcPr>
            <w:tcW w:w="3794" w:type="dxa"/>
          </w:tcPr>
          <w:p w14:paraId="57F1B003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92" w:type="dxa"/>
          </w:tcPr>
          <w:p w14:paraId="6DFA35B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2EC548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F746463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F3C0887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D1FDF5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536180F3" w14:textId="77777777" w:rsidTr="00BE7CF7">
        <w:tc>
          <w:tcPr>
            <w:tcW w:w="3794" w:type="dxa"/>
          </w:tcPr>
          <w:p w14:paraId="6FE3FB65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92" w:type="dxa"/>
          </w:tcPr>
          <w:p w14:paraId="18304C2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FE539F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7EDD0D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971713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01226A7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1C467BCC" w14:textId="77777777" w:rsidTr="00BE7CF7">
        <w:tc>
          <w:tcPr>
            <w:tcW w:w="3794" w:type="dxa"/>
          </w:tcPr>
          <w:p w14:paraId="5E9CD187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992" w:type="dxa"/>
          </w:tcPr>
          <w:p w14:paraId="411F1B0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15DE15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999DC94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EB0192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4C17230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6EBC798A" w14:textId="77777777" w:rsidTr="00BE7CF7">
        <w:tc>
          <w:tcPr>
            <w:tcW w:w="3794" w:type="dxa"/>
          </w:tcPr>
          <w:p w14:paraId="57080B36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992" w:type="dxa"/>
          </w:tcPr>
          <w:p w14:paraId="6AA3091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BA13FA2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412CFC4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0B9689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3EE799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7FD565FD" w14:textId="77777777" w:rsidTr="00BE7CF7">
        <w:tc>
          <w:tcPr>
            <w:tcW w:w="3794" w:type="dxa"/>
          </w:tcPr>
          <w:p w14:paraId="4F8F867D" w14:textId="3666FE72" w:rsidR="00514273" w:rsidRPr="00330B6C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514273" w:rsidRPr="00330B6C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992" w:type="dxa"/>
          </w:tcPr>
          <w:p w14:paraId="50273DD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C7CC93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A40D1F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3C4FD4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7346362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525F66BA" w14:textId="77777777" w:rsidTr="00BE7CF7">
        <w:tc>
          <w:tcPr>
            <w:tcW w:w="3794" w:type="dxa"/>
          </w:tcPr>
          <w:p w14:paraId="38B68E60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2" w:type="dxa"/>
          </w:tcPr>
          <w:p w14:paraId="4E80CF44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E9C4E1A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D6D1297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C6EE7D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5C1442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38B4CC8F" w14:textId="77777777" w:rsidTr="00BE7CF7">
        <w:tc>
          <w:tcPr>
            <w:tcW w:w="3794" w:type="dxa"/>
          </w:tcPr>
          <w:p w14:paraId="30F4C503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992" w:type="dxa"/>
          </w:tcPr>
          <w:p w14:paraId="3936DCF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8C766D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4C0222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9EB6E9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17FF503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40C7ED2F" w14:textId="77777777" w:rsidTr="00BE7CF7">
        <w:tc>
          <w:tcPr>
            <w:tcW w:w="3794" w:type="dxa"/>
          </w:tcPr>
          <w:p w14:paraId="0B18527C" w14:textId="283C3AE0" w:rsidR="00514273" w:rsidRPr="00330B6C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514273" w:rsidRPr="00330B6C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992" w:type="dxa"/>
          </w:tcPr>
          <w:p w14:paraId="3F210BE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1D37BB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93E9FB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281B673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5412F7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330B6C" w14:paraId="67922BE9" w14:textId="77777777" w:rsidTr="00BE7CF7">
        <w:tc>
          <w:tcPr>
            <w:tcW w:w="3794" w:type="dxa"/>
          </w:tcPr>
          <w:p w14:paraId="50E2F9F1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992" w:type="dxa"/>
          </w:tcPr>
          <w:p w14:paraId="2E9B728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C85BF66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20C666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40C22A2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3D90498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</w:tbl>
    <w:p w14:paraId="6DAB6AAD" w14:textId="77777777" w:rsidR="00514273" w:rsidRPr="005742C8" w:rsidRDefault="00514273" w:rsidP="00514273">
      <w:pPr>
        <w:rPr>
          <w:rFonts w:ascii="Times New Roman" w:hAnsi="Times New Roman" w:cs="Times New Roman"/>
        </w:rPr>
      </w:pPr>
    </w:p>
    <w:p w14:paraId="6428514D" w14:textId="77777777" w:rsidR="00514273" w:rsidRPr="005742C8" w:rsidRDefault="00514273" w:rsidP="00514273">
      <w:pPr>
        <w:rPr>
          <w:rFonts w:ascii="Times New Roman" w:hAnsi="Times New Roman" w:cs="Times New Roman"/>
        </w:rPr>
      </w:pPr>
    </w:p>
    <w:p w14:paraId="79C3EAE2" w14:textId="77777777" w:rsidR="00514273" w:rsidRPr="00330B6C" w:rsidRDefault="00514273" w:rsidP="00514273"/>
    <w:p w14:paraId="6C16E03A" w14:textId="77777777" w:rsidR="00514273" w:rsidRPr="008650FA" w:rsidRDefault="00514273" w:rsidP="00514273"/>
    <w:p w14:paraId="44A50249" w14:textId="77777777" w:rsidR="00514273" w:rsidRPr="008650FA" w:rsidRDefault="00514273" w:rsidP="00514273"/>
    <w:p w14:paraId="0955960C" w14:textId="77777777" w:rsidR="00514273" w:rsidRPr="008650FA" w:rsidRDefault="00514273" w:rsidP="00514273"/>
    <w:p w14:paraId="3369F093" w14:textId="77777777" w:rsidR="00514273" w:rsidRPr="008650FA" w:rsidRDefault="00514273" w:rsidP="00514273"/>
    <w:p w14:paraId="023F034F" w14:textId="77777777" w:rsidR="00514273" w:rsidRPr="008650FA" w:rsidRDefault="00514273" w:rsidP="00514273"/>
    <w:p w14:paraId="466EA140" w14:textId="77777777" w:rsidR="00514273" w:rsidRPr="008650FA" w:rsidRDefault="00514273" w:rsidP="00514273"/>
    <w:p w14:paraId="1D2CECE5" w14:textId="77777777" w:rsidR="00514273" w:rsidRPr="008650FA" w:rsidRDefault="00514273" w:rsidP="00514273"/>
    <w:p w14:paraId="5F88D319" w14:textId="77777777" w:rsidR="00514273" w:rsidRPr="008650FA" w:rsidRDefault="00514273" w:rsidP="00514273"/>
    <w:p w14:paraId="1F1751FB" w14:textId="77777777" w:rsidR="00514273" w:rsidRPr="008650FA" w:rsidRDefault="00514273" w:rsidP="00514273"/>
    <w:p w14:paraId="5CB0D33D" w14:textId="77777777" w:rsidR="00514273" w:rsidRPr="008650FA" w:rsidRDefault="00514273" w:rsidP="00514273"/>
    <w:p w14:paraId="06A4A8D3" w14:textId="77777777" w:rsidR="00514273" w:rsidRPr="008650FA" w:rsidRDefault="00514273" w:rsidP="00514273"/>
    <w:p w14:paraId="75ED5C13" w14:textId="77777777" w:rsidR="00514273" w:rsidRPr="008650FA" w:rsidRDefault="00514273" w:rsidP="00514273"/>
    <w:p w14:paraId="2DF2324D" w14:textId="77777777" w:rsidR="00514273" w:rsidRPr="00330B6C" w:rsidRDefault="00514273" w:rsidP="00514273">
      <w:pPr>
        <w:rPr>
          <w:b/>
        </w:rPr>
      </w:pPr>
      <w:r>
        <w:rPr>
          <w:b/>
        </w:rPr>
        <w:br w:type="column"/>
      </w:r>
      <w:r w:rsidRPr="003376C6">
        <w:rPr>
          <w:rFonts w:ascii="Times New Roman" w:hAnsi="Times New Roman" w:cs="Times New Roman"/>
          <w:b/>
        </w:rPr>
        <w:lastRenderedPageBreak/>
        <w:t xml:space="preserve">Question </w:t>
      </w:r>
      <w:r>
        <w:rPr>
          <w:rFonts w:ascii="Times New Roman" w:hAnsi="Times New Roman" w:cs="Times New Roman"/>
          <w:b/>
        </w:rPr>
        <w:t>B</w:t>
      </w:r>
      <w:r w:rsidRPr="003376C6">
        <w:rPr>
          <w:rFonts w:ascii="Times New Roman" w:hAnsi="Times New Roman" w:cs="Times New Roman"/>
          <w:b/>
        </w:rPr>
        <w:t>2</w:t>
      </w:r>
      <w:r w:rsidRPr="003376C6">
        <w:rPr>
          <w:rFonts w:ascii="Times New Roman" w:hAnsi="Times New Roman" w:cs="Times New Roman"/>
          <w:b/>
        </w:rPr>
        <w:t>．</w:t>
      </w:r>
      <w:r w:rsidRPr="003376C6">
        <w:rPr>
          <w:rFonts w:ascii="Times New Roman" w:hAnsi="Times New Roman" w:cs="Times New Roman"/>
          <w:b/>
        </w:rPr>
        <w:t>How much ability do you have to</w:t>
      </w:r>
      <w:r w:rsidRPr="003376C6">
        <w:rPr>
          <w:rFonts w:ascii="Times New Roman" w:hAnsi="Times New Roman" w:cs="Times New Roman"/>
          <w:b/>
          <w:sz w:val="22"/>
        </w:rPr>
        <w:t xml:space="preserve"> explain about nutrition and dietary intake for each disease</w:t>
      </w:r>
      <w:r w:rsidRPr="003376C6">
        <w:rPr>
          <w:rFonts w:ascii="Times New Roman" w:hAnsi="Times New Roman" w:cs="Times New Roman"/>
          <w:b/>
        </w:rPr>
        <w:t xml:space="preserve">?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72"/>
        <w:gridCol w:w="1042"/>
        <w:gridCol w:w="1037"/>
        <w:gridCol w:w="1047"/>
        <w:gridCol w:w="1058"/>
        <w:gridCol w:w="1038"/>
      </w:tblGrid>
      <w:tr w:rsidR="00514273" w:rsidRPr="00E36BFB" w14:paraId="2A44A1EC" w14:textId="77777777" w:rsidTr="00E66679">
        <w:tc>
          <w:tcPr>
            <w:tcW w:w="3369" w:type="dxa"/>
            <w:shd w:val="clear" w:color="auto" w:fill="auto"/>
          </w:tcPr>
          <w:p w14:paraId="3F806EF1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3D2CEB84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067" w:type="dxa"/>
            <w:shd w:val="clear" w:color="auto" w:fill="auto"/>
          </w:tcPr>
          <w:p w14:paraId="7F540A3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ot very well</w:t>
            </w:r>
          </w:p>
        </w:tc>
        <w:tc>
          <w:tcPr>
            <w:tcW w:w="1067" w:type="dxa"/>
            <w:shd w:val="clear" w:color="auto" w:fill="auto"/>
          </w:tcPr>
          <w:p w14:paraId="56196D1F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1067" w:type="dxa"/>
            <w:shd w:val="clear" w:color="auto" w:fill="auto"/>
          </w:tcPr>
          <w:p w14:paraId="287C297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</w:p>
        </w:tc>
        <w:tc>
          <w:tcPr>
            <w:tcW w:w="1067" w:type="dxa"/>
            <w:shd w:val="clear" w:color="auto" w:fill="auto"/>
          </w:tcPr>
          <w:p w14:paraId="3E50511D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Very well</w:t>
            </w:r>
          </w:p>
        </w:tc>
      </w:tr>
      <w:tr w:rsidR="00514273" w:rsidRPr="00E36BFB" w14:paraId="06D4D7AC" w14:textId="77777777" w:rsidTr="00BE7CF7">
        <w:tc>
          <w:tcPr>
            <w:tcW w:w="3369" w:type="dxa"/>
          </w:tcPr>
          <w:p w14:paraId="2604B327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1066" w:type="dxa"/>
          </w:tcPr>
          <w:p w14:paraId="1D599F89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249FF5F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BD6A69F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4C2E3B3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3A61DE0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54F0D337" w14:textId="77777777" w:rsidTr="00BE7CF7">
        <w:tc>
          <w:tcPr>
            <w:tcW w:w="3369" w:type="dxa"/>
          </w:tcPr>
          <w:p w14:paraId="2E6284ED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1066" w:type="dxa"/>
          </w:tcPr>
          <w:p w14:paraId="14924EB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4BE29B6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F714903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480ADC92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3BC96C4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21B75123" w14:textId="77777777" w:rsidTr="00BE7CF7">
        <w:tc>
          <w:tcPr>
            <w:tcW w:w="3369" w:type="dxa"/>
          </w:tcPr>
          <w:p w14:paraId="35E3C20B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066" w:type="dxa"/>
          </w:tcPr>
          <w:p w14:paraId="7D97EA6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4808330E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D9B7E6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14DC302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F3F128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269EEC02" w14:textId="77777777" w:rsidTr="00BE7CF7">
        <w:tc>
          <w:tcPr>
            <w:tcW w:w="3369" w:type="dxa"/>
          </w:tcPr>
          <w:p w14:paraId="10B0821C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66" w:type="dxa"/>
          </w:tcPr>
          <w:p w14:paraId="5E7C303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D52386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64A5E0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E06C6A7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4FFDBC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0A963667" w14:textId="77777777" w:rsidTr="00BE7CF7">
        <w:tc>
          <w:tcPr>
            <w:tcW w:w="3369" w:type="dxa"/>
          </w:tcPr>
          <w:p w14:paraId="39D0E198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066" w:type="dxa"/>
          </w:tcPr>
          <w:p w14:paraId="1D6B480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7B71D2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6E5DDCD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B7AAE4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C7CCB7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34BFE105" w14:textId="77777777" w:rsidTr="00BE7CF7">
        <w:tc>
          <w:tcPr>
            <w:tcW w:w="3369" w:type="dxa"/>
          </w:tcPr>
          <w:p w14:paraId="3FB1BA4D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066" w:type="dxa"/>
          </w:tcPr>
          <w:p w14:paraId="2044EE3F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F74AB4D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9DC563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64E4E42E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C12B53E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65B1CD41" w14:textId="77777777" w:rsidTr="00BE7CF7">
        <w:tc>
          <w:tcPr>
            <w:tcW w:w="3369" w:type="dxa"/>
          </w:tcPr>
          <w:p w14:paraId="402839F5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066" w:type="dxa"/>
          </w:tcPr>
          <w:p w14:paraId="62444E3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17A32A7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7F62F3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A7E6F9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1F8C5551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1979BE2E" w14:textId="77777777" w:rsidTr="00BE7CF7">
        <w:tc>
          <w:tcPr>
            <w:tcW w:w="3369" w:type="dxa"/>
          </w:tcPr>
          <w:p w14:paraId="711C25BB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1066" w:type="dxa"/>
          </w:tcPr>
          <w:p w14:paraId="5FE05F1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DAC950D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20DEE732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25829F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B4F3A3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28761FC1" w14:textId="77777777" w:rsidTr="00BE7CF7">
        <w:tc>
          <w:tcPr>
            <w:tcW w:w="3369" w:type="dxa"/>
          </w:tcPr>
          <w:p w14:paraId="6E81AEE5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066" w:type="dxa"/>
          </w:tcPr>
          <w:p w14:paraId="001F6C46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0896E41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3578FA0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112DD774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6AF26F4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555BF2E0" w14:textId="77777777" w:rsidTr="00BE7CF7">
        <w:tc>
          <w:tcPr>
            <w:tcW w:w="3369" w:type="dxa"/>
          </w:tcPr>
          <w:p w14:paraId="56AD0308" w14:textId="29AB6696" w:rsidR="00514273" w:rsidRPr="00E36BFB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514273" w:rsidRPr="00E36BFB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1066" w:type="dxa"/>
          </w:tcPr>
          <w:p w14:paraId="465A3487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D9E0B1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31C485A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6F1053BF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069C94A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147BC182" w14:textId="77777777" w:rsidTr="00BE7CF7">
        <w:tc>
          <w:tcPr>
            <w:tcW w:w="3369" w:type="dxa"/>
          </w:tcPr>
          <w:p w14:paraId="438150CB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66" w:type="dxa"/>
          </w:tcPr>
          <w:p w14:paraId="5305584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F18A883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00561B6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9825ED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097CD172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7A41FBF8" w14:textId="77777777" w:rsidTr="00BE7CF7">
        <w:tc>
          <w:tcPr>
            <w:tcW w:w="3369" w:type="dxa"/>
          </w:tcPr>
          <w:p w14:paraId="6ABB4974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066" w:type="dxa"/>
          </w:tcPr>
          <w:p w14:paraId="2DFDCDF2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CD2787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164F009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08594BBC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4BB2331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62358EE9" w14:textId="77777777" w:rsidTr="00BE7CF7">
        <w:tc>
          <w:tcPr>
            <w:tcW w:w="3369" w:type="dxa"/>
          </w:tcPr>
          <w:p w14:paraId="506C4BE2" w14:textId="2F8B5FB6" w:rsidR="00514273" w:rsidRPr="00E36BFB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514273" w:rsidRPr="00E36BFB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1066" w:type="dxa"/>
          </w:tcPr>
          <w:p w14:paraId="65A8016E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94BBB1D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695645CA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DC032C5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16887FB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E36BFB" w14:paraId="52FBE0AC" w14:textId="77777777" w:rsidTr="00BE7CF7">
        <w:tc>
          <w:tcPr>
            <w:tcW w:w="3369" w:type="dxa"/>
          </w:tcPr>
          <w:p w14:paraId="3BB85B9C" w14:textId="77777777" w:rsidR="00514273" w:rsidRPr="00E36BFB" w:rsidRDefault="00514273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66" w:type="dxa"/>
          </w:tcPr>
          <w:p w14:paraId="2A9F36C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905589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1D249311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1F2AB078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43C0B566" w14:textId="77777777" w:rsidR="00514273" w:rsidRPr="00E36BFB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</w:tbl>
    <w:p w14:paraId="23E6FF6D" w14:textId="77777777" w:rsidR="00514273" w:rsidRPr="00D278F2" w:rsidRDefault="00514273" w:rsidP="00514273"/>
    <w:p w14:paraId="43111E5B" w14:textId="10E38D15" w:rsidR="00514273" w:rsidRPr="00330B6C" w:rsidRDefault="00514273" w:rsidP="00514273">
      <w:pPr>
        <w:rPr>
          <w:rFonts w:ascii="Times New Roman" w:hAnsi="Times New Roman" w:cs="Times New Roman"/>
          <w:b/>
        </w:rPr>
      </w:pPr>
      <w:r w:rsidRPr="00330B6C">
        <w:rPr>
          <w:rFonts w:ascii="Times New Roman" w:hAnsi="Times New Roman" w:cs="Times New Roman"/>
          <w:b/>
        </w:rPr>
        <w:t>Qu</w:t>
      </w:r>
      <w:r w:rsidR="004818A0">
        <w:rPr>
          <w:rFonts w:ascii="Times New Roman" w:hAnsi="Times New Roman" w:cs="Times New Roman"/>
          <w:b/>
        </w:rPr>
        <w:t>e</w:t>
      </w:r>
      <w:r w:rsidRPr="00330B6C">
        <w:rPr>
          <w:rFonts w:ascii="Times New Roman" w:hAnsi="Times New Roman" w:cs="Times New Roman"/>
          <w:b/>
        </w:rPr>
        <w:t>stion</w:t>
      </w:r>
      <w:r w:rsidR="004818A0">
        <w:rPr>
          <w:rFonts w:ascii="Times New Roman" w:hAnsi="Times New Roman" w:cs="Times New Roman"/>
          <w:b/>
        </w:rPr>
        <w:t xml:space="preserve"> </w:t>
      </w:r>
      <w:r w:rsidRPr="00330B6C">
        <w:rPr>
          <w:rFonts w:ascii="Times New Roman" w:hAnsi="Times New Roman" w:cs="Times New Roman"/>
          <w:b/>
        </w:rPr>
        <w:t xml:space="preserve">B3. Please select the most appropriate </w:t>
      </w:r>
      <w:r w:rsidRPr="00330B6C">
        <w:rPr>
          <w:rFonts w:ascii="Times New Roman" w:hAnsi="Times New Roman" w:cs="Times New Roman"/>
          <w:b/>
          <w:sz w:val="22"/>
        </w:rPr>
        <w:t xml:space="preserve">frequency of </w:t>
      </w:r>
      <w:r w:rsidR="004818A0">
        <w:rPr>
          <w:rFonts w:ascii="Times New Roman" w:hAnsi="Times New Roman" w:cs="Times New Roman"/>
          <w:b/>
          <w:sz w:val="22"/>
        </w:rPr>
        <w:t xml:space="preserve">the </w:t>
      </w:r>
      <w:r w:rsidRPr="00330B6C">
        <w:rPr>
          <w:rFonts w:ascii="Times New Roman" w:hAnsi="Times New Roman" w:cs="Times New Roman"/>
          <w:b/>
          <w:sz w:val="22"/>
        </w:rPr>
        <w:t xml:space="preserve">items </w:t>
      </w:r>
      <w:r w:rsidR="004818A0">
        <w:rPr>
          <w:rFonts w:ascii="Times New Roman" w:hAnsi="Times New Roman" w:cs="Times New Roman"/>
          <w:b/>
          <w:sz w:val="22"/>
        </w:rPr>
        <w:t xml:space="preserve">below </w:t>
      </w:r>
      <w:r w:rsidRPr="00330B6C">
        <w:rPr>
          <w:rFonts w:ascii="Times New Roman" w:hAnsi="Times New Roman" w:cs="Times New Roman"/>
          <w:b/>
          <w:sz w:val="22"/>
        </w:rPr>
        <w:t>about dietetic consultation</w:t>
      </w:r>
      <w:r w:rsidRPr="00330B6C">
        <w:rPr>
          <w:rFonts w:ascii="Times New Roman" w:hAnsi="Times New Roman" w:cs="Times New Roman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89"/>
        <w:gridCol w:w="971"/>
        <w:gridCol w:w="971"/>
        <w:gridCol w:w="972"/>
        <w:gridCol w:w="971"/>
        <w:gridCol w:w="920"/>
      </w:tblGrid>
      <w:tr w:rsidR="00514273" w:rsidRPr="008650FA" w14:paraId="5C371DE7" w14:textId="77777777" w:rsidTr="00E66679">
        <w:tc>
          <w:tcPr>
            <w:tcW w:w="3689" w:type="dxa"/>
            <w:shd w:val="clear" w:color="auto" w:fill="auto"/>
          </w:tcPr>
          <w:p w14:paraId="02C652DE" w14:textId="77777777" w:rsidR="00514273" w:rsidRPr="008650FA" w:rsidRDefault="00514273" w:rsidP="00BE7CF7"/>
        </w:tc>
        <w:tc>
          <w:tcPr>
            <w:tcW w:w="971" w:type="dxa"/>
            <w:shd w:val="clear" w:color="auto" w:fill="auto"/>
          </w:tcPr>
          <w:p w14:paraId="0D65BEE8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1" w:type="dxa"/>
            <w:shd w:val="clear" w:color="auto" w:fill="auto"/>
          </w:tcPr>
          <w:p w14:paraId="13597CDD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72" w:type="dxa"/>
            <w:shd w:val="clear" w:color="auto" w:fill="auto"/>
          </w:tcPr>
          <w:p w14:paraId="6B17E5B3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71" w:type="dxa"/>
            <w:shd w:val="clear" w:color="auto" w:fill="auto"/>
          </w:tcPr>
          <w:p w14:paraId="0ED405CE" w14:textId="04A80871" w:rsidR="00514273" w:rsidRPr="008650FA" w:rsidRDefault="004818A0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14273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20" w:type="dxa"/>
            <w:shd w:val="clear" w:color="auto" w:fill="auto"/>
          </w:tcPr>
          <w:p w14:paraId="76EF7A63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514273" w:rsidRPr="008650FA" w14:paraId="3321B3C7" w14:textId="77777777" w:rsidTr="00BE7CF7">
        <w:tc>
          <w:tcPr>
            <w:tcW w:w="3689" w:type="dxa"/>
          </w:tcPr>
          <w:p w14:paraId="4982FD29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 xml:space="preserve">You (as a pharmacist) are asked to advise on diet or nutrition by patients </w:t>
            </w:r>
          </w:p>
        </w:tc>
        <w:tc>
          <w:tcPr>
            <w:tcW w:w="971" w:type="dxa"/>
          </w:tcPr>
          <w:p w14:paraId="4136EA5B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2C9847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37EAC5A8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44AD995E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52E19519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8650FA" w14:paraId="195547F7" w14:textId="77777777" w:rsidTr="00BE7CF7">
        <w:tc>
          <w:tcPr>
            <w:tcW w:w="3689" w:type="dxa"/>
          </w:tcPr>
          <w:p w14:paraId="2EFAAF03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feel the need for dietetic consultation during medication guidance</w:t>
            </w:r>
          </w:p>
        </w:tc>
        <w:tc>
          <w:tcPr>
            <w:tcW w:w="971" w:type="dxa"/>
          </w:tcPr>
          <w:p w14:paraId="6218D822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6E288C95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24A6101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11C4F63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4C27437F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8650FA" w14:paraId="6C62EFE7" w14:textId="77777777" w:rsidTr="00BE7CF7">
        <w:tc>
          <w:tcPr>
            <w:tcW w:w="3689" w:type="dxa"/>
          </w:tcPr>
          <w:p w14:paraId="77B686A0" w14:textId="77777777" w:rsidR="00514273" w:rsidRPr="00330B6C" w:rsidRDefault="00514273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You (as a pharmacist) conduct dietetic consultations for patients.</w:t>
            </w:r>
          </w:p>
        </w:tc>
        <w:tc>
          <w:tcPr>
            <w:tcW w:w="971" w:type="dxa"/>
          </w:tcPr>
          <w:p w14:paraId="3057954C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2B07511D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52BF8A78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192FFBA2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60D527C1" w14:textId="77777777" w:rsidR="00514273" w:rsidRPr="00330B6C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</w:tbl>
    <w:p w14:paraId="2A9A5420" w14:textId="77777777" w:rsidR="00514273" w:rsidRPr="008650FA" w:rsidRDefault="00514273" w:rsidP="00514273"/>
    <w:p w14:paraId="7D9A15FB" w14:textId="77777777" w:rsidR="00514273" w:rsidRPr="008650FA" w:rsidRDefault="00514273" w:rsidP="00514273"/>
    <w:p w14:paraId="1B4A2D88" w14:textId="77777777" w:rsidR="00514273" w:rsidRPr="008650FA" w:rsidRDefault="00514273" w:rsidP="00514273">
      <w:pPr>
        <w:rPr>
          <w:b/>
          <w:u w:val="single"/>
        </w:rPr>
      </w:pPr>
      <w:r>
        <w:rPr>
          <w:b/>
          <w:u w:val="single"/>
        </w:rPr>
        <w:br w:type="column"/>
      </w:r>
      <w:r w:rsidRPr="008650FA">
        <w:rPr>
          <w:b/>
          <w:u w:val="single"/>
        </w:rPr>
        <w:lastRenderedPageBreak/>
        <w:t>C</w:t>
      </w:r>
      <w:r w:rsidRPr="008650FA">
        <w:rPr>
          <w:rFonts w:hint="eastAsia"/>
          <w:b/>
          <w:u w:val="single"/>
        </w:rPr>
        <w:t>．</w:t>
      </w:r>
      <w:r w:rsidRPr="008876E5">
        <w:rPr>
          <w:rFonts w:ascii="Times New Roman" w:hAnsi="Times New Roman" w:cs="Times New Roman"/>
          <w:b/>
          <w:u w:val="single"/>
        </w:rPr>
        <w:t xml:space="preserve">About cooperation with </w:t>
      </w:r>
      <w:r>
        <w:rPr>
          <w:rFonts w:ascii="Times New Roman" w:hAnsi="Times New Roman" w:cs="Times New Roman"/>
          <w:b/>
          <w:u w:val="single"/>
        </w:rPr>
        <w:t>registered dietitians/dietitians</w:t>
      </w:r>
    </w:p>
    <w:p w14:paraId="07C16AE3" w14:textId="77777777" w:rsidR="00514273" w:rsidRPr="008650FA" w:rsidRDefault="00514273" w:rsidP="00514273"/>
    <w:p w14:paraId="222E4DF3" w14:textId="77777777" w:rsidR="00514273" w:rsidRPr="00330B6C" w:rsidRDefault="00514273" w:rsidP="00514273">
      <w:pPr>
        <w:rPr>
          <w:rFonts w:ascii="Times New Roman" w:hAnsi="Times New Roman" w:cs="Times New Roman"/>
          <w:b/>
        </w:rPr>
      </w:pPr>
      <w:r w:rsidRPr="00330B6C">
        <w:rPr>
          <w:rFonts w:ascii="Times New Roman" w:hAnsi="Times New Roman" w:cs="Times New Roman"/>
          <w:b/>
        </w:rPr>
        <w:t xml:space="preserve">Question C1. Have you ever felt that it is essential to cooperate between registered dietitians and pharmacists in dietetic consultations? </w:t>
      </w:r>
    </w:p>
    <w:p w14:paraId="657121B1" w14:textId="77777777" w:rsidR="00514273" w:rsidRPr="0098477C" w:rsidRDefault="00514273" w:rsidP="00514273">
      <w:pPr>
        <w:rPr>
          <w:rFonts w:ascii="Times New Roman" w:hAnsi="Times New Roman" w:cs="Times New Roman"/>
        </w:rPr>
      </w:pPr>
      <w:r w:rsidRPr="0098477C">
        <w:rPr>
          <w:rFonts w:ascii="Times New Roman" w:hAnsi="Times New Roman" w:cs="Times New Roman"/>
        </w:rPr>
        <w:t>1</w:t>
      </w:r>
      <w:r w:rsidRPr="0098477C">
        <w:rPr>
          <w:rFonts w:ascii="Times New Roman" w:hAnsi="Times New Roman" w:cs="Times New Roman"/>
        </w:rPr>
        <w:t>．</w:t>
      </w:r>
      <w:r w:rsidRPr="0098477C">
        <w:rPr>
          <w:rFonts w:ascii="Times New Roman" w:hAnsi="Times New Roman" w:cs="Times New Roman"/>
        </w:rPr>
        <w:t>No</w:t>
      </w:r>
    </w:p>
    <w:p w14:paraId="402668E7" w14:textId="77777777" w:rsidR="00514273" w:rsidRPr="0098477C" w:rsidRDefault="00514273" w:rsidP="00514273">
      <w:pPr>
        <w:rPr>
          <w:rFonts w:ascii="Times New Roman" w:hAnsi="Times New Roman" w:cs="Times New Roman"/>
          <w:b/>
        </w:rPr>
      </w:pPr>
      <w:r w:rsidRPr="0098477C">
        <w:rPr>
          <w:rFonts w:ascii="Times New Roman" w:hAnsi="Times New Roman" w:cs="Times New Roman"/>
        </w:rPr>
        <w:t>2</w:t>
      </w:r>
      <w:r w:rsidRPr="0098477C">
        <w:rPr>
          <w:rFonts w:ascii="Times New Roman" w:hAnsi="Times New Roman" w:cs="Times New Roman"/>
        </w:rPr>
        <w:t>．</w:t>
      </w:r>
      <w:r w:rsidRPr="0098477C">
        <w:rPr>
          <w:rFonts w:ascii="Times New Roman" w:hAnsi="Times New Roman" w:cs="Times New Roman"/>
        </w:rPr>
        <w:t>Yes</w:t>
      </w:r>
    </w:p>
    <w:p w14:paraId="1C934B73" w14:textId="77777777" w:rsidR="00514273" w:rsidRPr="008650FA" w:rsidRDefault="00514273" w:rsidP="00514273"/>
    <w:p w14:paraId="59C232F9" w14:textId="77777777" w:rsidR="00514273" w:rsidRPr="006C01C1" w:rsidRDefault="00514273" w:rsidP="00514273">
      <w:pPr>
        <w:rPr>
          <w:rFonts w:ascii="Times New Roman" w:hAnsi="Times New Roman" w:cs="Times New Roman"/>
          <w:b/>
          <w:szCs w:val="21"/>
        </w:rPr>
      </w:pPr>
      <w:r w:rsidRPr="006C01C1">
        <w:rPr>
          <w:rFonts w:ascii="Times New Roman" w:hAnsi="Times New Roman" w:cs="Times New Roman"/>
          <w:b/>
          <w:szCs w:val="21"/>
        </w:rPr>
        <w:t>Question C2</w:t>
      </w:r>
      <w:r w:rsidRPr="006C01C1">
        <w:rPr>
          <w:rFonts w:ascii="Times New Roman" w:hAnsi="Times New Roman" w:cs="Times New Roman"/>
          <w:b/>
          <w:szCs w:val="21"/>
        </w:rPr>
        <w:t>．</w:t>
      </w:r>
      <w:r w:rsidRPr="006C01C1">
        <w:rPr>
          <w:rFonts w:ascii="Times New Roman" w:hAnsi="Times New Roman" w:cs="Times New Roman"/>
          <w:b/>
          <w:szCs w:val="21"/>
        </w:rPr>
        <w:t xml:space="preserve">Please select the most appropriate frequency of interactions between pharmacists and registered dietitians/dietitians for each items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34"/>
        <w:gridCol w:w="965"/>
        <w:gridCol w:w="969"/>
        <w:gridCol w:w="976"/>
        <w:gridCol w:w="1029"/>
        <w:gridCol w:w="921"/>
      </w:tblGrid>
      <w:tr w:rsidR="00514273" w:rsidRPr="00D278F2" w14:paraId="257F95E5" w14:textId="77777777" w:rsidTr="00E66679">
        <w:tc>
          <w:tcPr>
            <w:tcW w:w="3794" w:type="dxa"/>
            <w:shd w:val="clear" w:color="auto" w:fill="auto"/>
          </w:tcPr>
          <w:p w14:paraId="0A2A5D24" w14:textId="77777777" w:rsidR="00514273" w:rsidRPr="00D278F2" w:rsidRDefault="00514273" w:rsidP="00BE7CF7"/>
        </w:tc>
        <w:tc>
          <w:tcPr>
            <w:tcW w:w="992" w:type="dxa"/>
            <w:shd w:val="clear" w:color="auto" w:fill="auto"/>
          </w:tcPr>
          <w:p w14:paraId="1643EA06" w14:textId="77777777" w:rsidR="00514273" w:rsidRPr="00D278F2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ver</w:t>
            </w:r>
          </w:p>
        </w:tc>
        <w:tc>
          <w:tcPr>
            <w:tcW w:w="992" w:type="dxa"/>
            <w:shd w:val="clear" w:color="auto" w:fill="auto"/>
          </w:tcPr>
          <w:p w14:paraId="4675A7A5" w14:textId="77777777" w:rsidR="00514273" w:rsidRPr="00D278F2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arely</w:t>
            </w:r>
          </w:p>
        </w:tc>
        <w:tc>
          <w:tcPr>
            <w:tcW w:w="993" w:type="dxa"/>
            <w:shd w:val="clear" w:color="auto" w:fill="auto"/>
          </w:tcPr>
          <w:p w14:paraId="2AAD3903" w14:textId="77777777" w:rsidR="00514273" w:rsidRPr="00D278F2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ither</w:t>
            </w:r>
          </w:p>
        </w:tc>
        <w:tc>
          <w:tcPr>
            <w:tcW w:w="992" w:type="dxa"/>
            <w:shd w:val="clear" w:color="auto" w:fill="auto"/>
          </w:tcPr>
          <w:p w14:paraId="5270FA49" w14:textId="77777777" w:rsidR="00514273" w:rsidRPr="00D278F2" w:rsidRDefault="00514273" w:rsidP="00BE7C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939" w:type="dxa"/>
            <w:shd w:val="clear" w:color="auto" w:fill="auto"/>
          </w:tcPr>
          <w:p w14:paraId="533EA653" w14:textId="77777777" w:rsidR="00514273" w:rsidRPr="00D278F2" w:rsidRDefault="00514273" w:rsidP="00BE7CF7">
            <w:pPr>
              <w:ind w:firstLineChars="50" w:firstLine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ten</w:t>
            </w:r>
          </w:p>
        </w:tc>
      </w:tr>
      <w:tr w:rsidR="00514273" w:rsidRPr="00D278F2" w14:paraId="44981D65" w14:textId="77777777" w:rsidTr="00BE7CF7">
        <w:tc>
          <w:tcPr>
            <w:tcW w:w="3794" w:type="dxa"/>
            <w:vAlign w:val="center"/>
          </w:tcPr>
          <w:p w14:paraId="2AA64091" w14:textId="77777777" w:rsidR="00514273" w:rsidRPr="00D278F2" w:rsidRDefault="00514273" w:rsidP="00BE7CF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nsult with registered dietitians/dietitians about dietary management for patients. </w:t>
            </w:r>
          </w:p>
        </w:tc>
        <w:tc>
          <w:tcPr>
            <w:tcW w:w="992" w:type="dxa"/>
          </w:tcPr>
          <w:p w14:paraId="4707D45D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26ADDE3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8CF08BC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98EE1C6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9783BB9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D278F2" w14:paraId="5A639952" w14:textId="77777777" w:rsidTr="00BE7CF7">
        <w:tc>
          <w:tcPr>
            <w:tcW w:w="3794" w:type="dxa"/>
            <w:vAlign w:val="center"/>
          </w:tcPr>
          <w:p w14:paraId="1AAC88D4" w14:textId="77777777" w:rsidR="00514273" w:rsidRPr="00D278F2" w:rsidRDefault="00514273" w:rsidP="00BE7CF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sult with registered dietitians/dietitians about health foods or supplements for patients</w:t>
            </w:r>
          </w:p>
        </w:tc>
        <w:tc>
          <w:tcPr>
            <w:tcW w:w="992" w:type="dxa"/>
          </w:tcPr>
          <w:p w14:paraId="6809FE63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270FFD8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413E02E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98C0EF7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D26F3CA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D278F2" w14:paraId="20FA94CB" w14:textId="77777777" w:rsidTr="00BE7CF7">
        <w:tc>
          <w:tcPr>
            <w:tcW w:w="3794" w:type="dxa"/>
            <w:vAlign w:val="center"/>
          </w:tcPr>
          <w:p w14:paraId="39FDD241" w14:textId="77777777" w:rsidR="00514273" w:rsidRPr="00D278F2" w:rsidRDefault="00514273" w:rsidP="00BE7CF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nsult with registered dietitians/dietitians about interactions between medication and diet </w:t>
            </w:r>
          </w:p>
        </w:tc>
        <w:tc>
          <w:tcPr>
            <w:tcW w:w="992" w:type="dxa"/>
          </w:tcPr>
          <w:p w14:paraId="5977DDEE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689D6E4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105C417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5408955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7E1800E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D278F2" w14:paraId="4634CF65" w14:textId="77777777" w:rsidTr="00BE7CF7">
        <w:tc>
          <w:tcPr>
            <w:tcW w:w="3794" w:type="dxa"/>
            <w:vAlign w:val="center"/>
          </w:tcPr>
          <w:p w14:paraId="482B0564" w14:textId="77777777" w:rsidR="00514273" w:rsidRPr="00674C49" w:rsidRDefault="00514273" w:rsidP="00BE7CF7">
            <w:pPr>
              <w:rPr>
                <w:rFonts w:ascii="Times New Roman" w:hAnsi="Times New Roman" w:cs="Times New Roman"/>
              </w:rPr>
            </w:pPr>
            <w:r w:rsidRPr="00674C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ffer the patient dietetic consultation by registered dietitians/dietitians </w:t>
            </w:r>
          </w:p>
        </w:tc>
        <w:tc>
          <w:tcPr>
            <w:tcW w:w="992" w:type="dxa"/>
          </w:tcPr>
          <w:p w14:paraId="357A9868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B35A7C5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472102E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6E35F7E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BD35A1D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D278F2" w14:paraId="6C3C3E2E" w14:textId="77777777" w:rsidTr="00BE7CF7">
        <w:tc>
          <w:tcPr>
            <w:tcW w:w="3794" w:type="dxa"/>
            <w:vAlign w:val="center"/>
          </w:tcPr>
          <w:p w14:paraId="73052CC1" w14:textId="77777777" w:rsidR="00514273" w:rsidRPr="00674C49" w:rsidRDefault="00514273" w:rsidP="00BE7CF7">
            <w:pPr>
              <w:rPr>
                <w:rFonts w:ascii="Times New Roman" w:hAnsi="Times New Roman" w:cs="Times New Roman"/>
              </w:rPr>
            </w:pPr>
            <w:r w:rsidRPr="00674C49">
              <w:rPr>
                <w:rFonts w:ascii="Times New Roman" w:hAnsi="Times New Roman" w:cs="Times New Roman"/>
              </w:rPr>
              <w:t>View records about dietetic consultation by registered dietitians/dietitians</w:t>
            </w:r>
          </w:p>
        </w:tc>
        <w:tc>
          <w:tcPr>
            <w:tcW w:w="992" w:type="dxa"/>
          </w:tcPr>
          <w:p w14:paraId="2892EADD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748F8C7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57CB1A0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BB71DF8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B057A94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  <w:tr w:rsidR="00514273" w:rsidRPr="00D278F2" w14:paraId="2C58EE7B" w14:textId="77777777" w:rsidTr="00BE7CF7">
        <w:tc>
          <w:tcPr>
            <w:tcW w:w="3794" w:type="dxa"/>
            <w:vAlign w:val="center"/>
          </w:tcPr>
          <w:p w14:paraId="5E2A5050" w14:textId="77777777" w:rsidR="00514273" w:rsidRPr="00674C49" w:rsidRDefault="00514273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k the registered dietitians/dietitians about the patient who took dietetic consultations by them.</w:t>
            </w:r>
          </w:p>
        </w:tc>
        <w:tc>
          <w:tcPr>
            <w:tcW w:w="992" w:type="dxa"/>
          </w:tcPr>
          <w:p w14:paraId="1857F298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102696B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492EA30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32F15BF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0620B50" w14:textId="77777777" w:rsidR="00514273" w:rsidRPr="006C01C1" w:rsidRDefault="00514273" w:rsidP="00BE7CF7">
            <w:pPr>
              <w:jc w:val="center"/>
              <w:rPr>
                <w:rFonts w:ascii="Times New Roman" w:hAnsi="Times New Roman" w:cs="Times New Roman"/>
              </w:rPr>
            </w:pPr>
            <w:r w:rsidRPr="006C01C1">
              <w:rPr>
                <w:rFonts w:ascii="Times New Roman" w:hAnsi="Times New Roman" w:cs="Times New Roman"/>
              </w:rPr>
              <w:t>5</w:t>
            </w:r>
          </w:p>
        </w:tc>
      </w:tr>
    </w:tbl>
    <w:p w14:paraId="6AC1A62B" w14:textId="77777777" w:rsidR="00514273" w:rsidRPr="008650FA" w:rsidRDefault="00514273" w:rsidP="00514273"/>
    <w:p w14:paraId="2210B662" w14:textId="77777777" w:rsidR="00514273" w:rsidRPr="008650FA" w:rsidRDefault="00514273" w:rsidP="00514273"/>
    <w:p w14:paraId="7631A39E" w14:textId="77777777" w:rsidR="00514273" w:rsidRPr="008650FA" w:rsidRDefault="00514273" w:rsidP="00514273"/>
    <w:p w14:paraId="695ED251" w14:textId="77777777" w:rsidR="00514273" w:rsidRPr="00C403FC" w:rsidRDefault="00514273" w:rsidP="00514273">
      <w:pPr>
        <w:rPr>
          <w:rFonts w:ascii="Times New Roman" w:hAnsi="Times New Roman" w:cs="Times New Roman"/>
          <w:b/>
        </w:rPr>
      </w:pPr>
      <w:r>
        <w:rPr>
          <w:b/>
        </w:rPr>
        <w:br w:type="column"/>
      </w:r>
      <w:r>
        <w:rPr>
          <w:rFonts w:ascii="Times New Roman" w:hAnsi="Times New Roman" w:cs="Times New Roman" w:hint="eastAsia"/>
          <w:b/>
        </w:rPr>
        <w:lastRenderedPageBreak/>
        <w:t>Q</w:t>
      </w:r>
      <w:r>
        <w:rPr>
          <w:rFonts w:ascii="Times New Roman" w:hAnsi="Times New Roman" w:cs="Times New Roman"/>
          <w:b/>
        </w:rPr>
        <w:t xml:space="preserve">uestion </w:t>
      </w:r>
      <w:r w:rsidRPr="00C403FC">
        <w:rPr>
          <w:rFonts w:ascii="Times New Roman" w:hAnsi="Times New Roman" w:cs="Times New Roman"/>
          <w:b/>
        </w:rPr>
        <w:t>C3</w:t>
      </w:r>
      <w:r w:rsidRPr="00C403FC">
        <w:rPr>
          <w:rFonts w:ascii="Times New Roman" w:hAnsi="Times New Roman" w:cs="Times New Roman"/>
          <w:b/>
        </w:rPr>
        <w:t>．</w:t>
      </w:r>
      <w:r w:rsidRPr="00C403FC">
        <w:rPr>
          <w:rFonts w:ascii="Times New Roman" w:hAnsi="Times New Roman" w:cs="Times New Roman"/>
          <w:b/>
        </w:rPr>
        <w:t>How much do you agree with the following items about nutritional and dietary management in community pharmacie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95"/>
        <w:gridCol w:w="969"/>
        <w:gridCol w:w="970"/>
        <w:gridCol w:w="971"/>
        <w:gridCol w:w="970"/>
        <w:gridCol w:w="919"/>
      </w:tblGrid>
      <w:tr w:rsidR="00514273" w:rsidRPr="008650FA" w14:paraId="1836E5A1" w14:textId="77777777" w:rsidTr="00E66679">
        <w:tc>
          <w:tcPr>
            <w:tcW w:w="3695" w:type="dxa"/>
            <w:shd w:val="clear" w:color="auto" w:fill="auto"/>
          </w:tcPr>
          <w:p w14:paraId="75B7593F" w14:textId="77777777" w:rsidR="00514273" w:rsidRPr="008650FA" w:rsidRDefault="00514273" w:rsidP="00BE7CF7"/>
        </w:tc>
        <w:tc>
          <w:tcPr>
            <w:tcW w:w="969" w:type="dxa"/>
            <w:shd w:val="clear" w:color="auto" w:fill="auto"/>
          </w:tcPr>
          <w:p w14:paraId="15E7AE57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rongly disagree</w:t>
            </w:r>
          </w:p>
        </w:tc>
        <w:tc>
          <w:tcPr>
            <w:tcW w:w="970" w:type="dxa"/>
            <w:shd w:val="clear" w:color="auto" w:fill="auto"/>
          </w:tcPr>
          <w:p w14:paraId="7417FB2C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sagree a little</w:t>
            </w:r>
          </w:p>
        </w:tc>
        <w:tc>
          <w:tcPr>
            <w:tcW w:w="971" w:type="dxa"/>
            <w:shd w:val="clear" w:color="auto" w:fill="auto"/>
          </w:tcPr>
          <w:p w14:paraId="570BB055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ither</w:t>
            </w:r>
          </w:p>
        </w:tc>
        <w:tc>
          <w:tcPr>
            <w:tcW w:w="970" w:type="dxa"/>
            <w:shd w:val="clear" w:color="auto" w:fill="auto"/>
          </w:tcPr>
          <w:p w14:paraId="767895B3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ree a little</w:t>
            </w:r>
          </w:p>
        </w:tc>
        <w:tc>
          <w:tcPr>
            <w:tcW w:w="919" w:type="dxa"/>
            <w:shd w:val="clear" w:color="auto" w:fill="auto"/>
          </w:tcPr>
          <w:p w14:paraId="0B13F8A7" w14:textId="77777777" w:rsidR="00514273" w:rsidRPr="008650FA" w:rsidRDefault="00514273" w:rsidP="00BE7CF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rongly agree</w:t>
            </w:r>
          </w:p>
        </w:tc>
      </w:tr>
      <w:tr w:rsidR="00514273" w:rsidRPr="008650FA" w14:paraId="6AFDBF35" w14:textId="77777777" w:rsidTr="00BE7CF7">
        <w:tc>
          <w:tcPr>
            <w:tcW w:w="3695" w:type="dxa"/>
            <w:vAlign w:val="center"/>
          </w:tcPr>
          <w:p w14:paraId="0D14057E" w14:textId="77777777" w:rsidR="00514273" w:rsidRPr="008650FA" w:rsidRDefault="00514273" w:rsidP="00BE7CF7"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tritional and dietary management at pharmacy is necessary.</w:t>
            </w:r>
          </w:p>
        </w:tc>
        <w:tc>
          <w:tcPr>
            <w:tcW w:w="969" w:type="dxa"/>
          </w:tcPr>
          <w:p w14:paraId="5423687F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1</w:t>
            </w:r>
          </w:p>
        </w:tc>
        <w:tc>
          <w:tcPr>
            <w:tcW w:w="970" w:type="dxa"/>
          </w:tcPr>
          <w:p w14:paraId="6D6CB30A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2</w:t>
            </w:r>
          </w:p>
        </w:tc>
        <w:tc>
          <w:tcPr>
            <w:tcW w:w="971" w:type="dxa"/>
          </w:tcPr>
          <w:p w14:paraId="7E1D7DD7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3</w:t>
            </w:r>
          </w:p>
        </w:tc>
        <w:tc>
          <w:tcPr>
            <w:tcW w:w="970" w:type="dxa"/>
          </w:tcPr>
          <w:p w14:paraId="4C71A102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4</w:t>
            </w:r>
          </w:p>
        </w:tc>
        <w:tc>
          <w:tcPr>
            <w:tcW w:w="919" w:type="dxa"/>
          </w:tcPr>
          <w:p w14:paraId="3E3AA5F7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5</w:t>
            </w:r>
          </w:p>
        </w:tc>
      </w:tr>
      <w:tr w:rsidR="00514273" w:rsidRPr="008650FA" w14:paraId="4B5A0E0E" w14:textId="77777777" w:rsidTr="00BE7CF7">
        <w:tc>
          <w:tcPr>
            <w:tcW w:w="3695" w:type="dxa"/>
            <w:vAlign w:val="center"/>
          </w:tcPr>
          <w:p w14:paraId="239D433A" w14:textId="77777777" w:rsidR="00514273" w:rsidRPr="008650FA" w:rsidRDefault="00514273" w:rsidP="00BE7CF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619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tri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 w:rsidRPr="00F619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die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y</w:t>
            </w:r>
            <w:r w:rsidRPr="00F619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agement at</w:t>
            </w:r>
            <w:r w:rsidRPr="00F6198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y improves patients' QO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69" w:type="dxa"/>
          </w:tcPr>
          <w:p w14:paraId="6328BBFE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1</w:t>
            </w:r>
          </w:p>
        </w:tc>
        <w:tc>
          <w:tcPr>
            <w:tcW w:w="970" w:type="dxa"/>
          </w:tcPr>
          <w:p w14:paraId="2CC0FAC2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2</w:t>
            </w:r>
          </w:p>
        </w:tc>
        <w:tc>
          <w:tcPr>
            <w:tcW w:w="971" w:type="dxa"/>
          </w:tcPr>
          <w:p w14:paraId="0260A525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3</w:t>
            </w:r>
          </w:p>
        </w:tc>
        <w:tc>
          <w:tcPr>
            <w:tcW w:w="970" w:type="dxa"/>
          </w:tcPr>
          <w:p w14:paraId="50AC268D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4</w:t>
            </w:r>
          </w:p>
        </w:tc>
        <w:tc>
          <w:tcPr>
            <w:tcW w:w="919" w:type="dxa"/>
          </w:tcPr>
          <w:p w14:paraId="774FCC35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5</w:t>
            </w:r>
          </w:p>
        </w:tc>
      </w:tr>
      <w:tr w:rsidR="00514273" w:rsidRPr="008650FA" w14:paraId="1D8F6A6A" w14:textId="77777777" w:rsidTr="00BE7CF7">
        <w:tc>
          <w:tcPr>
            <w:tcW w:w="3695" w:type="dxa"/>
            <w:vAlign w:val="center"/>
          </w:tcPr>
          <w:p w14:paraId="58DA1237" w14:textId="77777777" w:rsidR="00514273" w:rsidRPr="008650FA" w:rsidRDefault="00514273" w:rsidP="00BE7CF7">
            <w:r w:rsidRPr="000745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 w:rsidRPr="000745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die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y</w:t>
            </w:r>
            <w:r w:rsidRPr="000745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nagement at</w:t>
            </w:r>
            <w:r w:rsidRPr="000745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y improves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pat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t’s laboratory te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  <w:r w:rsidRPr="0007451E" w:rsidDel="00DA1C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45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ch as blood pressure or blood glucose.</w:t>
            </w:r>
          </w:p>
        </w:tc>
        <w:tc>
          <w:tcPr>
            <w:tcW w:w="969" w:type="dxa"/>
          </w:tcPr>
          <w:p w14:paraId="40F9ADBC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1</w:t>
            </w:r>
          </w:p>
        </w:tc>
        <w:tc>
          <w:tcPr>
            <w:tcW w:w="970" w:type="dxa"/>
          </w:tcPr>
          <w:p w14:paraId="458AD266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2</w:t>
            </w:r>
          </w:p>
        </w:tc>
        <w:tc>
          <w:tcPr>
            <w:tcW w:w="971" w:type="dxa"/>
          </w:tcPr>
          <w:p w14:paraId="79B6695E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3</w:t>
            </w:r>
          </w:p>
        </w:tc>
        <w:tc>
          <w:tcPr>
            <w:tcW w:w="970" w:type="dxa"/>
          </w:tcPr>
          <w:p w14:paraId="65F544F1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4</w:t>
            </w:r>
          </w:p>
        </w:tc>
        <w:tc>
          <w:tcPr>
            <w:tcW w:w="919" w:type="dxa"/>
          </w:tcPr>
          <w:p w14:paraId="0D62ACE4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5</w:t>
            </w:r>
          </w:p>
        </w:tc>
      </w:tr>
      <w:tr w:rsidR="00514273" w:rsidRPr="008650FA" w14:paraId="32BAE246" w14:textId="77777777" w:rsidTr="00BE7CF7">
        <w:tc>
          <w:tcPr>
            <w:tcW w:w="3695" w:type="dxa"/>
            <w:vAlign w:val="center"/>
          </w:tcPr>
          <w:p w14:paraId="21F23834" w14:textId="77777777" w:rsidR="00514273" w:rsidRPr="008650FA" w:rsidRDefault="00514273" w:rsidP="00BE7CF7">
            <w:r w:rsidRPr="00B94A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  <w:r w:rsidRPr="00B94A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die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y management at</w:t>
            </w:r>
            <w:r w:rsidRPr="00B94A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rmacy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ad to reducing</w:t>
            </w:r>
            <w:r w:rsidRPr="00B94A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he number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edications </w:t>
            </w:r>
            <w:r w:rsidRPr="00B94A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tients use.</w:t>
            </w:r>
          </w:p>
        </w:tc>
        <w:tc>
          <w:tcPr>
            <w:tcW w:w="969" w:type="dxa"/>
          </w:tcPr>
          <w:p w14:paraId="6462F89B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1</w:t>
            </w:r>
          </w:p>
        </w:tc>
        <w:tc>
          <w:tcPr>
            <w:tcW w:w="970" w:type="dxa"/>
          </w:tcPr>
          <w:p w14:paraId="43E84AB8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2</w:t>
            </w:r>
          </w:p>
        </w:tc>
        <w:tc>
          <w:tcPr>
            <w:tcW w:w="971" w:type="dxa"/>
          </w:tcPr>
          <w:p w14:paraId="41874AB6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3</w:t>
            </w:r>
          </w:p>
        </w:tc>
        <w:tc>
          <w:tcPr>
            <w:tcW w:w="970" w:type="dxa"/>
          </w:tcPr>
          <w:p w14:paraId="7E4A0819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4</w:t>
            </w:r>
          </w:p>
        </w:tc>
        <w:tc>
          <w:tcPr>
            <w:tcW w:w="919" w:type="dxa"/>
          </w:tcPr>
          <w:p w14:paraId="79259B11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5</w:t>
            </w:r>
          </w:p>
        </w:tc>
      </w:tr>
      <w:tr w:rsidR="00514273" w:rsidRPr="008650FA" w14:paraId="5B2E0071" w14:textId="77777777" w:rsidTr="00BE7CF7">
        <w:tc>
          <w:tcPr>
            <w:tcW w:w="3695" w:type="dxa"/>
            <w:vAlign w:val="center"/>
          </w:tcPr>
          <w:p w14:paraId="46875E16" w14:textId="77777777" w:rsidR="00514273" w:rsidRPr="008650FA" w:rsidRDefault="00514273" w:rsidP="00BE7CF7"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number of pharmacies with registered dietitians will increase in the future.</w:t>
            </w:r>
          </w:p>
        </w:tc>
        <w:tc>
          <w:tcPr>
            <w:tcW w:w="969" w:type="dxa"/>
          </w:tcPr>
          <w:p w14:paraId="523156D8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1</w:t>
            </w:r>
          </w:p>
        </w:tc>
        <w:tc>
          <w:tcPr>
            <w:tcW w:w="970" w:type="dxa"/>
          </w:tcPr>
          <w:p w14:paraId="49DD890A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2</w:t>
            </w:r>
          </w:p>
        </w:tc>
        <w:tc>
          <w:tcPr>
            <w:tcW w:w="971" w:type="dxa"/>
          </w:tcPr>
          <w:p w14:paraId="52DF260A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3</w:t>
            </w:r>
          </w:p>
        </w:tc>
        <w:tc>
          <w:tcPr>
            <w:tcW w:w="970" w:type="dxa"/>
          </w:tcPr>
          <w:p w14:paraId="55C32C91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4</w:t>
            </w:r>
          </w:p>
        </w:tc>
        <w:tc>
          <w:tcPr>
            <w:tcW w:w="919" w:type="dxa"/>
          </w:tcPr>
          <w:p w14:paraId="3B9195D6" w14:textId="77777777" w:rsidR="00514273" w:rsidRPr="008650FA" w:rsidRDefault="00514273" w:rsidP="00BE7CF7">
            <w:pPr>
              <w:jc w:val="center"/>
            </w:pPr>
            <w:r w:rsidRPr="008650FA">
              <w:rPr>
                <w:rFonts w:hint="eastAsia"/>
              </w:rPr>
              <w:t>5</w:t>
            </w:r>
          </w:p>
        </w:tc>
      </w:tr>
    </w:tbl>
    <w:p w14:paraId="0ED3D6C1" w14:textId="77777777" w:rsidR="00514273" w:rsidRPr="008650FA" w:rsidRDefault="00514273" w:rsidP="00514273"/>
    <w:p w14:paraId="6FE26C92" w14:textId="77777777" w:rsidR="00514273" w:rsidRPr="00212389" w:rsidRDefault="00514273" w:rsidP="00514273">
      <w:pPr>
        <w:rPr>
          <w:rFonts w:ascii="Times New Roman" w:hAnsi="Times New Roman" w:cs="Times New Roman"/>
          <w:b/>
        </w:rPr>
      </w:pPr>
      <w:r w:rsidRPr="00212389">
        <w:rPr>
          <w:rFonts w:ascii="Times New Roman" w:hAnsi="Times New Roman" w:cs="Times New Roman"/>
          <w:b/>
        </w:rPr>
        <w:t>Question C4. Have you ever felt that registered dietitians/dietitians are helpful in the community pharmacy?</w:t>
      </w:r>
    </w:p>
    <w:p w14:paraId="5C6C21A9" w14:textId="77777777" w:rsidR="00514273" w:rsidRPr="00212389" w:rsidRDefault="00514273" w:rsidP="00514273">
      <w:pPr>
        <w:ind w:left="105" w:hangingChars="50" w:hanging="105"/>
        <w:rPr>
          <w:rFonts w:ascii="Times New Roman" w:hAnsi="Times New Roman" w:cs="Times New Roman"/>
          <w:b/>
        </w:rPr>
      </w:pPr>
      <w:r w:rsidRPr="00212389">
        <w:rPr>
          <w:rFonts w:ascii="Times New Roman" w:hAnsi="Times New Roman" w:cs="Times New Roman"/>
        </w:rPr>
        <w:t>1</w:t>
      </w:r>
      <w:r w:rsidRPr="00212389">
        <w:rPr>
          <w:rFonts w:ascii="Times New Roman" w:hAnsi="Times New Roman" w:cs="Times New Roman"/>
        </w:rPr>
        <w:t>．</w:t>
      </w:r>
      <w:r w:rsidRPr="00212389">
        <w:rPr>
          <w:rFonts w:ascii="Times New Roman" w:hAnsi="Times New Roman" w:cs="Times New Roman"/>
        </w:rPr>
        <w:t>No</w:t>
      </w:r>
    </w:p>
    <w:p w14:paraId="3B543DB7" w14:textId="77777777" w:rsidR="00514273" w:rsidRPr="00212389" w:rsidRDefault="00514273" w:rsidP="00514273">
      <w:pPr>
        <w:ind w:left="105" w:hangingChars="50" w:hanging="105"/>
        <w:rPr>
          <w:rFonts w:ascii="Times New Roman" w:hAnsi="Times New Roman" w:cs="Times New Roman"/>
          <w:b/>
        </w:rPr>
      </w:pPr>
      <w:r w:rsidRPr="00212389">
        <w:rPr>
          <w:rFonts w:ascii="Times New Roman" w:hAnsi="Times New Roman" w:cs="Times New Roman"/>
        </w:rPr>
        <w:t>2</w:t>
      </w:r>
      <w:r w:rsidRPr="00212389">
        <w:rPr>
          <w:rFonts w:ascii="Times New Roman" w:hAnsi="Times New Roman" w:cs="Times New Roman"/>
        </w:rPr>
        <w:t>．</w:t>
      </w:r>
      <w:r w:rsidRPr="00212389">
        <w:rPr>
          <w:rFonts w:ascii="Times New Roman" w:hAnsi="Times New Roman" w:cs="Times New Roman"/>
        </w:rPr>
        <w:t>Yes</w:t>
      </w:r>
    </w:p>
    <w:p w14:paraId="3C5F8D8E" w14:textId="374BD0F0" w:rsidR="00514273" w:rsidRDefault="00514273" w:rsidP="00514273"/>
    <w:p w14:paraId="03CF4924" w14:textId="420116A7" w:rsidR="00514273" w:rsidRPr="00212389" w:rsidRDefault="00514273" w:rsidP="00514273">
      <w:pPr>
        <w:rPr>
          <w:rFonts w:ascii="Times New Roman" w:hAnsi="Times New Roman" w:cs="Times New Roman"/>
          <w:b/>
        </w:rPr>
      </w:pPr>
      <w:r w:rsidRPr="00212389">
        <w:rPr>
          <w:rFonts w:ascii="Times New Roman" w:hAnsi="Times New Roman" w:cs="Times New Roman"/>
          <w:b/>
        </w:rPr>
        <w:t>Question C</w:t>
      </w:r>
      <w:r w:rsidR="00CC3798">
        <w:rPr>
          <w:rFonts w:ascii="Times New Roman" w:hAnsi="Times New Roman" w:cs="Times New Roman"/>
          <w:b/>
        </w:rPr>
        <w:t>5</w:t>
      </w:r>
      <w:r w:rsidRPr="0021238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(Only for persons who answered “2. Yes” in the question C3.) In what situations did you fell that </w:t>
      </w:r>
      <w:r w:rsidRPr="00212389">
        <w:rPr>
          <w:rFonts w:ascii="Times New Roman" w:hAnsi="Times New Roman" w:cs="Times New Roman"/>
          <w:b/>
        </w:rPr>
        <w:t>registered dietitians/dietitians are helpful in the community pharmacy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14273" w:rsidRPr="008650FA" w14:paraId="60AC47B6" w14:textId="77777777" w:rsidTr="00BE7CF7">
        <w:tc>
          <w:tcPr>
            <w:tcW w:w="8702" w:type="dxa"/>
          </w:tcPr>
          <w:p w14:paraId="366C6C09" w14:textId="77777777" w:rsidR="00514273" w:rsidRPr="008650FA" w:rsidRDefault="00514273" w:rsidP="00BE7CF7"/>
          <w:p w14:paraId="7CB47C7D" w14:textId="77777777" w:rsidR="00514273" w:rsidRDefault="00514273" w:rsidP="00BE7CF7"/>
          <w:p w14:paraId="74353978" w14:textId="77777777" w:rsidR="00514273" w:rsidRDefault="00514273" w:rsidP="00BE7CF7"/>
          <w:p w14:paraId="04DB006F" w14:textId="61F0F6B4" w:rsidR="00514273" w:rsidRPr="00CC3798" w:rsidRDefault="00514273" w:rsidP="00BE7CF7"/>
        </w:tc>
      </w:tr>
    </w:tbl>
    <w:p w14:paraId="66AA88B7" w14:textId="77777777" w:rsidR="00514273" w:rsidRPr="008650FA" w:rsidRDefault="00514273" w:rsidP="00514273"/>
    <w:p w14:paraId="38C6637E" w14:textId="29B00FDE" w:rsidR="00514273" w:rsidRPr="00212389" w:rsidRDefault="00514273" w:rsidP="00514273">
      <w:pPr>
        <w:rPr>
          <w:rFonts w:ascii="Times New Roman" w:hAnsi="Times New Roman" w:cs="Times New Roman"/>
          <w:b/>
        </w:rPr>
      </w:pPr>
      <w:r w:rsidRPr="00212389">
        <w:rPr>
          <w:rFonts w:ascii="Times New Roman" w:hAnsi="Times New Roman" w:cs="Times New Roman"/>
          <w:b/>
        </w:rPr>
        <w:t>Question C</w:t>
      </w:r>
      <w:r>
        <w:rPr>
          <w:rFonts w:ascii="Times New Roman" w:hAnsi="Times New Roman" w:cs="Times New Roman"/>
          <w:b/>
        </w:rPr>
        <w:t>6</w:t>
      </w:r>
      <w:r w:rsidRPr="00212389">
        <w:rPr>
          <w:rFonts w:ascii="Times New Roman" w:hAnsi="Times New Roman" w:cs="Times New Roman"/>
          <w:b/>
        </w:rPr>
        <w:t xml:space="preserve">. Please describe challenges for registered dietitians/dietitians in community pharmacies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14273" w:rsidRPr="008650FA" w14:paraId="25E8F841" w14:textId="77777777" w:rsidTr="00BE7CF7">
        <w:tc>
          <w:tcPr>
            <w:tcW w:w="8702" w:type="dxa"/>
          </w:tcPr>
          <w:p w14:paraId="1B9B1044" w14:textId="77777777" w:rsidR="00514273" w:rsidRPr="008650FA" w:rsidRDefault="00514273" w:rsidP="00BE7CF7"/>
          <w:p w14:paraId="26CBC856" w14:textId="77777777" w:rsidR="00514273" w:rsidRPr="008650FA" w:rsidRDefault="00514273" w:rsidP="00BE7CF7"/>
          <w:p w14:paraId="641A3F94" w14:textId="77777777" w:rsidR="00514273" w:rsidRPr="008650FA" w:rsidRDefault="00514273" w:rsidP="00BE7CF7"/>
          <w:p w14:paraId="5E05F731" w14:textId="77777777" w:rsidR="00514273" w:rsidRPr="008650FA" w:rsidRDefault="00514273" w:rsidP="00BE7CF7"/>
        </w:tc>
      </w:tr>
    </w:tbl>
    <w:p w14:paraId="7E76446D" w14:textId="77777777" w:rsidR="00CC3798" w:rsidRPr="00843C18" w:rsidRDefault="00514273" w:rsidP="00CC3798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="00CC3798" w:rsidRPr="00843C18">
        <w:rPr>
          <w:rFonts w:ascii="Times New Roman" w:hAnsi="Times New Roman" w:cs="Times New Roman"/>
          <w:b/>
          <w:u w:val="single"/>
        </w:rPr>
        <w:lastRenderedPageBreak/>
        <w:t>D</w:t>
      </w:r>
      <w:r w:rsidR="00CC3798" w:rsidRPr="00843C18">
        <w:rPr>
          <w:rFonts w:ascii="Times New Roman" w:hAnsi="Times New Roman" w:cs="Times New Roman"/>
          <w:b/>
          <w:u w:val="single"/>
        </w:rPr>
        <w:t>．</w:t>
      </w:r>
      <w:r w:rsidR="00CC3798" w:rsidRPr="00843C18">
        <w:rPr>
          <w:rFonts w:ascii="Times New Roman" w:hAnsi="Times New Roman" w:cs="Times New Roman"/>
          <w:b/>
          <w:u w:val="single"/>
        </w:rPr>
        <w:t>About your pharmacy</w:t>
      </w:r>
    </w:p>
    <w:p w14:paraId="1A2BF652" w14:textId="77777777" w:rsidR="00CC3798" w:rsidRPr="00843C18" w:rsidRDefault="00CC3798" w:rsidP="00CC3798">
      <w:pPr>
        <w:rPr>
          <w:rFonts w:ascii="Times New Roman" w:hAnsi="Times New Roman" w:cs="Times New Roman"/>
        </w:rPr>
      </w:pPr>
    </w:p>
    <w:p w14:paraId="239570D9" w14:textId="0AD2572E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 xml:space="preserve">Question D1. Percentages of prescriptions </w:t>
      </w:r>
      <w:r w:rsidR="004818A0">
        <w:rPr>
          <w:rFonts w:ascii="Times New Roman" w:hAnsi="Times New Roman" w:cs="Times New Roman"/>
          <w:b/>
        </w:rPr>
        <w:t>from</w:t>
      </w:r>
      <w:r w:rsidR="003C12E9">
        <w:rPr>
          <w:rFonts w:ascii="Times New Roman" w:hAnsi="Times New Roman" w:cs="Times New Roman"/>
          <w:b/>
        </w:rPr>
        <w:t xml:space="preserve"> a</w:t>
      </w:r>
      <w:r w:rsidRPr="00843C18">
        <w:rPr>
          <w:rFonts w:ascii="Times New Roman" w:hAnsi="Times New Roman" w:cs="Times New Roman"/>
          <w:b/>
        </w:rPr>
        <w:t xml:space="preserve"> specific medical institution.</w:t>
      </w:r>
    </w:p>
    <w:p w14:paraId="3716EC21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1.  Less than 70%</w:t>
      </w:r>
    </w:p>
    <w:p w14:paraId="056D89C8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2.  70</w:t>
      </w:r>
      <w:r w:rsidRPr="00843C18">
        <w:rPr>
          <w:rFonts w:ascii="Times New Roman" w:hAnsi="Times New Roman" w:cs="Times New Roman"/>
        </w:rPr>
        <w:t>％</w:t>
      </w:r>
      <w:r w:rsidRPr="00843C18">
        <w:rPr>
          <w:rFonts w:ascii="Times New Roman" w:hAnsi="Times New Roman" w:cs="Times New Roman"/>
        </w:rPr>
        <w:t xml:space="preserve"> or more – less than 90%</w:t>
      </w:r>
    </w:p>
    <w:p w14:paraId="564B5E53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90% or more</w:t>
      </w:r>
    </w:p>
    <w:p w14:paraId="246E777C" w14:textId="77777777" w:rsidR="00CC3798" w:rsidRPr="00843C18" w:rsidRDefault="00CC3798" w:rsidP="00CC3798">
      <w:pPr>
        <w:rPr>
          <w:rFonts w:ascii="Times New Roman" w:hAnsi="Times New Roman" w:cs="Times New Roman"/>
        </w:rPr>
      </w:pPr>
    </w:p>
    <w:p w14:paraId="3CEAA803" w14:textId="77777777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>Question D2</w:t>
      </w:r>
      <w:r w:rsidRPr="00843C18">
        <w:rPr>
          <w:rFonts w:ascii="Times New Roman" w:hAnsi="Times New Roman" w:cs="Times New Roman"/>
          <w:b/>
        </w:rPr>
        <w:t>．</w:t>
      </w:r>
      <w:r w:rsidRPr="00843C18">
        <w:rPr>
          <w:rFonts w:ascii="Times New Roman" w:hAnsi="Times New Roman" w:cs="Times New Roman"/>
          <w:b/>
        </w:rPr>
        <w:t>The site of your pharmacy</w:t>
      </w:r>
    </w:p>
    <w:p w14:paraId="113C5E5F" w14:textId="77777777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1.  Near the clinic</w:t>
      </w:r>
    </w:p>
    <w:p w14:paraId="53FD2FD6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2.  Near the hospital that has 20 or more beds.</w:t>
      </w:r>
    </w:p>
    <w:p w14:paraId="33210FF7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Near the hospital that has 200 or more beds.</w:t>
      </w:r>
    </w:p>
    <w:p w14:paraId="166E4DCD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4.  In the medical mall</w:t>
      </w:r>
    </w:p>
    <w:p w14:paraId="20AB6780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5.  In the living area</w:t>
      </w:r>
    </w:p>
    <w:p w14:paraId="6AAE4B8D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6.  Others</w:t>
      </w:r>
      <w:r w:rsidRPr="00843C18">
        <w:rPr>
          <w:rFonts w:ascii="Times New Roman" w:hAnsi="Times New Roman" w:cs="Times New Roman"/>
        </w:rPr>
        <w:t>（　　　　　　　　　　　　　　　　　　　　　　　　　　）</w:t>
      </w:r>
    </w:p>
    <w:p w14:paraId="3B9546F3" w14:textId="77777777" w:rsidR="00CC3798" w:rsidRPr="008650FA" w:rsidRDefault="00CC3798" w:rsidP="00CC3798"/>
    <w:p w14:paraId="68CFB33D" w14:textId="77777777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>Question D3</w:t>
      </w:r>
      <w:r w:rsidRPr="00843C18">
        <w:rPr>
          <w:rFonts w:ascii="Times New Roman" w:hAnsi="Times New Roman" w:cs="Times New Roman"/>
          <w:b/>
        </w:rPr>
        <w:t>．</w:t>
      </w:r>
      <w:r w:rsidRPr="00843C18">
        <w:rPr>
          <w:rFonts w:ascii="Times New Roman" w:hAnsi="Times New Roman" w:cs="Times New Roman"/>
          <w:b/>
        </w:rPr>
        <w:t>The number of prescriptions per 1 month</w:t>
      </w:r>
    </w:p>
    <w:p w14:paraId="031C18A2" w14:textId="77777777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1.  less then 500</w:t>
      </w:r>
    </w:p>
    <w:p w14:paraId="67E9C0C9" w14:textId="77777777" w:rsidR="00CC3798" w:rsidRPr="00843C18" w:rsidRDefault="00CC3798" w:rsidP="00CC3798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2.  500 or more – less than 1000</w:t>
      </w:r>
    </w:p>
    <w:p w14:paraId="0D95D93C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1000 or more – less than 1500</w:t>
      </w:r>
    </w:p>
    <w:p w14:paraId="48BB80BA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4.  1500 or more – less than 2000</w:t>
      </w:r>
    </w:p>
    <w:p w14:paraId="5C4646AC" w14:textId="77777777" w:rsidR="00CC3798" w:rsidRPr="00843C18" w:rsidRDefault="00CC3798" w:rsidP="00CC3798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5.  2000 or more</w:t>
      </w:r>
    </w:p>
    <w:p w14:paraId="0F120BEE" w14:textId="77777777" w:rsidR="00CC3798" w:rsidRPr="008650FA" w:rsidRDefault="00CC3798" w:rsidP="00CC3798"/>
    <w:p w14:paraId="42605BF6" w14:textId="77777777" w:rsidR="00CC3798" w:rsidRPr="009F4EF4" w:rsidRDefault="00CC3798" w:rsidP="00CC3798"/>
    <w:p w14:paraId="05B4D68B" w14:textId="77777777" w:rsidR="00CC3798" w:rsidRPr="00E518FD" w:rsidRDefault="00CC3798" w:rsidP="00CC3798">
      <w:pPr>
        <w:rPr>
          <w:rFonts w:ascii="Times New Roman" w:hAnsi="Times New Roman" w:cs="Times New Roman"/>
          <w:b/>
          <w:bCs/>
        </w:rPr>
      </w:pPr>
      <w:r w:rsidRPr="00E518FD">
        <w:rPr>
          <w:rFonts w:ascii="Times New Roman" w:hAnsi="Times New Roman" w:cs="Times New Roman"/>
          <w:b/>
          <w:bCs/>
        </w:rPr>
        <w:t>Question D4. The number of employees in the pharmacy (only workers at least 4 days a week)</w:t>
      </w:r>
    </w:p>
    <w:p w14:paraId="059754BD" w14:textId="5A30A083" w:rsidR="00CC3798" w:rsidRPr="00FB61EE" w:rsidRDefault="00CC3798" w:rsidP="00CC3798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</w:rPr>
        <w:t xml:space="preserve">　</w:t>
      </w:r>
      <w:r w:rsidRPr="00FB61EE">
        <w:rPr>
          <w:rFonts w:ascii="Times New Roman" w:hAnsi="Times New Roman" w:cs="Times New Roman"/>
          <w:sz w:val="28"/>
          <w:szCs w:val="28"/>
        </w:rPr>
        <w:t xml:space="preserve">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Pharmacist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199A79A8" w14:textId="22B7D079" w:rsidR="00CC3798" w:rsidRPr="00FB61EE" w:rsidRDefault="00CC3798" w:rsidP="00CC3798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Registered dietitian</w:t>
      </w:r>
      <w:r w:rsidRPr="00FB61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5B707340" w14:textId="64C34419" w:rsidR="00CC3798" w:rsidRPr="00FB61EE" w:rsidRDefault="00CC3798" w:rsidP="00CC3798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</w:rPr>
        <w:t xml:space="preserve">　</w:t>
      </w:r>
      <w:r w:rsidRPr="00FB61EE">
        <w:rPr>
          <w:rFonts w:ascii="Times New Roman" w:hAnsi="Times New Roman" w:cs="Times New Roman"/>
          <w:sz w:val="28"/>
          <w:szCs w:val="28"/>
        </w:rPr>
        <w:t xml:space="preserve">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etitian</w:t>
      </w:r>
      <w:r w:rsidRPr="00FB61E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040251A5" w14:textId="67541023" w:rsidR="00CC3798" w:rsidRPr="00FB61EE" w:rsidRDefault="00CC3798" w:rsidP="00CC3798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</w:rPr>
        <w:t>Others</w:t>
      </w:r>
      <w:r w:rsidRPr="00FB61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5639CED6" w14:textId="77777777" w:rsidR="00CC3798" w:rsidRPr="00E518FD" w:rsidRDefault="00CC3798" w:rsidP="00CC3798">
      <w:pPr>
        <w:rPr>
          <w:b/>
          <w:bCs/>
        </w:rPr>
      </w:pPr>
    </w:p>
    <w:p w14:paraId="02C0D96A" w14:textId="77777777" w:rsidR="00CC3798" w:rsidRPr="00E518FD" w:rsidRDefault="00CC3798" w:rsidP="00CC3798">
      <w:pPr>
        <w:rPr>
          <w:rFonts w:ascii="Times New Roman" w:hAnsi="Times New Roman" w:cs="Times New Roman"/>
          <w:b/>
          <w:bCs/>
        </w:rPr>
      </w:pPr>
      <w:r w:rsidRPr="00E518FD">
        <w:rPr>
          <w:rFonts w:ascii="Times New Roman" w:hAnsi="Times New Roman" w:cs="Times New Roman"/>
          <w:b/>
          <w:bCs/>
        </w:rPr>
        <w:t>Question D5. Is the pharmacy a health support pharmacy?</w:t>
      </w:r>
    </w:p>
    <w:p w14:paraId="3B6159AD" w14:textId="77777777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1.  Yes</w:t>
      </w:r>
    </w:p>
    <w:p w14:paraId="20BA1519" w14:textId="426743F9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2.  No (We plan to apply for health support pharmacy</w:t>
      </w:r>
      <w:r w:rsidR="004818A0">
        <w:rPr>
          <w:rFonts w:ascii="Times New Roman" w:hAnsi="Times New Roman" w:cs="Times New Roman"/>
        </w:rPr>
        <w:t xml:space="preserve"> status</w:t>
      </w:r>
      <w:r w:rsidRPr="00E518FD">
        <w:rPr>
          <w:rFonts w:ascii="Times New Roman" w:hAnsi="Times New Roman" w:cs="Times New Roman"/>
        </w:rPr>
        <w:t xml:space="preserve"> in the future.)</w:t>
      </w:r>
    </w:p>
    <w:p w14:paraId="1DC822FF" w14:textId="0EA76D25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3.  No (We DO NOT plan to apply for health support pharmacy</w:t>
      </w:r>
      <w:r w:rsidR="004818A0">
        <w:rPr>
          <w:rFonts w:ascii="Times New Roman" w:hAnsi="Times New Roman" w:cs="Times New Roman"/>
        </w:rPr>
        <w:t xml:space="preserve"> status</w:t>
      </w:r>
      <w:r w:rsidRPr="00E518FD">
        <w:rPr>
          <w:rFonts w:ascii="Times New Roman" w:hAnsi="Times New Roman" w:cs="Times New Roman"/>
        </w:rPr>
        <w:t xml:space="preserve"> in the future.)</w:t>
      </w:r>
    </w:p>
    <w:p w14:paraId="21F34BFB" w14:textId="77777777" w:rsidR="00CC3798" w:rsidRPr="00E518FD" w:rsidRDefault="00CC3798" w:rsidP="00CC3798"/>
    <w:p w14:paraId="0DB6B0A2" w14:textId="77777777" w:rsidR="00CC3798" w:rsidRPr="00B6115C" w:rsidRDefault="00CC3798" w:rsidP="00CC3798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Pr="00B6115C">
        <w:rPr>
          <w:rFonts w:ascii="Times New Roman" w:hAnsi="Times New Roman" w:cs="Times New Roman"/>
          <w:b/>
          <w:u w:val="single"/>
        </w:rPr>
        <w:lastRenderedPageBreak/>
        <w:t>E. About your pharmacy equipment</w:t>
      </w:r>
    </w:p>
    <w:p w14:paraId="34A2DF2A" w14:textId="77777777" w:rsidR="00CC3798" w:rsidRPr="00B6115C" w:rsidRDefault="00CC3798" w:rsidP="00CC3798">
      <w:pPr>
        <w:rPr>
          <w:rFonts w:ascii="Times New Roman" w:hAnsi="Times New Roman" w:cs="Times New Roman"/>
        </w:rPr>
      </w:pPr>
    </w:p>
    <w:p w14:paraId="67581D74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1. How many places does your pharmacy have counters at which pharmacists provide information to the patient by face-to-face?</w:t>
      </w:r>
    </w:p>
    <w:p w14:paraId="3A6EEB1E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.  Zero</w:t>
      </w:r>
    </w:p>
    <w:p w14:paraId="4C3EC107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.  One</w:t>
      </w:r>
    </w:p>
    <w:p w14:paraId="1E800F4C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3.  Two</w:t>
      </w:r>
    </w:p>
    <w:p w14:paraId="31D7A3B6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4.  Three</w:t>
      </w:r>
    </w:p>
    <w:p w14:paraId="38B0536F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5.  Four</w:t>
      </w:r>
    </w:p>
    <w:p w14:paraId="5F7DACC1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6.  Five or more</w:t>
      </w:r>
    </w:p>
    <w:p w14:paraId="73594360" w14:textId="77777777" w:rsidR="00CC3798" w:rsidRPr="00B6115C" w:rsidRDefault="00CC3798" w:rsidP="00CC3798">
      <w:pPr>
        <w:rPr>
          <w:rFonts w:ascii="Times New Roman" w:hAnsi="Times New Roman" w:cs="Times New Roman"/>
        </w:rPr>
      </w:pPr>
    </w:p>
    <w:p w14:paraId="427A9CDB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 xml:space="preserve">Question E2. Are there a chair on which patients can sit at the counter? </w:t>
      </w:r>
    </w:p>
    <w:p w14:paraId="74E05572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No</w:t>
      </w:r>
    </w:p>
    <w:p w14:paraId="5D3AF916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2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Yes</w:t>
      </w:r>
    </w:p>
    <w:p w14:paraId="3A72B8CE" w14:textId="77777777" w:rsidR="00CC3798" w:rsidRPr="00B6115C" w:rsidRDefault="00CC3798" w:rsidP="00CC3798">
      <w:pPr>
        <w:rPr>
          <w:rFonts w:ascii="Times New Roman" w:hAnsi="Times New Roman" w:cs="Times New Roman"/>
        </w:rPr>
      </w:pPr>
    </w:p>
    <w:p w14:paraId="5E287B52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3. How many people can sit in the waiting space?</w:t>
      </w:r>
    </w:p>
    <w:p w14:paraId="520FD360" w14:textId="77777777" w:rsidR="00CC3798" w:rsidRPr="00B6115C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.  Zero</w:t>
      </w:r>
    </w:p>
    <w:p w14:paraId="442CFADE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.  1 - 3</w:t>
      </w:r>
    </w:p>
    <w:p w14:paraId="0CA0ED32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3.  4 - 6</w:t>
      </w:r>
    </w:p>
    <w:p w14:paraId="14B842C6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4.  7 - 9</w:t>
      </w:r>
    </w:p>
    <w:p w14:paraId="7BE674D3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5.  10 or more</w:t>
      </w:r>
    </w:p>
    <w:p w14:paraId="531CCD1E" w14:textId="77777777" w:rsidR="00CC3798" w:rsidRPr="00B6115C" w:rsidRDefault="00CC3798" w:rsidP="00CC3798">
      <w:pPr>
        <w:rPr>
          <w:rFonts w:ascii="Times New Roman" w:hAnsi="Times New Roman" w:cs="Times New Roman"/>
        </w:rPr>
      </w:pPr>
    </w:p>
    <w:p w14:paraId="12F5EB84" w14:textId="77777777" w:rsidR="00CC3798" w:rsidRPr="00E518FD" w:rsidRDefault="00CC3798" w:rsidP="00CC3798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4. Are there any places at which pharmacists or registered dietitians/dietitians can provide information to the patient except benches or chairs at the counter or in the waiting space</w:t>
      </w:r>
      <w:r>
        <w:rPr>
          <w:rFonts w:ascii="Times New Roman" w:hAnsi="Times New Roman" w:cs="Times New Roman"/>
          <w:b/>
        </w:rPr>
        <w:t>?</w:t>
      </w:r>
    </w:p>
    <w:p w14:paraId="7F58E4D7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1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No</w:t>
      </w:r>
    </w:p>
    <w:p w14:paraId="10500DA9" w14:textId="77777777" w:rsidR="00CC3798" w:rsidRPr="00B6115C" w:rsidRDefault="00CC3798" w:rsidP="00CC3798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Yes</w:t>
      </w:r>
      <w:r w:rsidRPr="00B6115C">
        <w:rPr>
          <w:rFonts w:ascii="Times New Roman" w:hAnsi="Times New Roman" w:cs="Times New Roman"/>
        </w:rPr>
        <w:t>（</w:t>
      </w:r>
      <w:r w:rsidRPr="00B6115C">
        <w:rPr>
          <w:rFonts w:ascii="Times New Roman" w:hAnsi="Times New Roman" w:cs="Times New Roman"/>
        </w:rPr>
        <w:t>Which place?</w:t>
      </w:r>
      <w:r w:rsidRPr="00B6115C">
        <w:rPr>
          <w:rFonts w:ascii="Times New Roman" w:hAnsi="Times New Roman" w:cs="Times New Roman"/>
        </w:rPr>
        <w:t xml:space="preserve">：　　　　　　　　　　　　</w:t>
      </w:r>
      <w:r w:rsidRPr="00B6115C">
        <w:rPr>
          <w:rFonts w:ascii="Times New Roman" w:hAnsi="Times New Roman" w:cs="Times New Roman"/>
        </w:rPr>
        <w:t xml:space="preserve">  </w:t>
      </w:r>
      <w:r w:rsidRPr="00B6115C">
        <w:rPr>
          <w:rFonts w:ascii="Times New Roman" w:hAnsi="Times New Roman" w:cs="Times New Roman"/>
        </w:rPr>
        <w:t xml:space="preserve">　　　　　）</w:t>
      </w:r>
    </w:p>
    <w:p w14:paraId="6A28C21E" w14:textId="77777777" w:rsidR="00CC3798" w:rsidRPr="008650FA" w:rsidRDefault="00CC3798" w:rsidP="00CC3798"/>
    <w:p w14:paraId="38ABDBCE" w14:textId="77777777" w:rsidR="00CC3798" w:rsidRPr="00C814F7" w:rsidRDefault="00CC3798" w:rsidP="00CC3798"/>
    <w:p w14:paraId="341C3EAF" w14:textId="77777777" w:rsidR="00CC3798" w:rsidRPr="009F4EF4" w:rsidRDefault="00CC3798" w:rsidP="00CC3798"/>
    <w:p w14:paraId="3A9D990A" w14:textId="77777777" w:rsidR="00CC3798" w:rsidRPr="00B8349D" w:rsidRDefault="00CC3798" w:rsidP="00CC3798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Pr="00B8349D">
        <w:rPr>
          <w:rFonts w:ascii="Times New Roman" w:hAnsi="Times New Roman" w:cs="Times New Roman"/>
          <w:b/>
          <w:u w:val="single"/>
        </w:rPr>
        <w:lastRenderedPageBreak/>
        <w:t>F</w:t>
      </w:r>
      <w:r w:rsidRPr="00B8349D">
        <w:rPr>
          <w:rFonts w:ascii="Times New Roman" w:hAnsi="Times New Roman" w:cs="Times New Roman"/>
          <w:b/>
          <w:u w:val="single"/>
        </w:rPr>
        <w:t>．</w:t>
      </w:r>
      <w:r w:rsidRPr="00B8349D">
        <w:rPr>
          <w:rFonts w:ascii="Times New Roman" w:hAnsi="Times New Roman" w:cs="Times New Roman"/>
          <w:b/>
          <w:u w:val="single"/>
        </w:rPr>
        <w:t>About yourself</w:t>
      </w:r>
    </w:p>
    <w:p w14:paraId="4B04E9D3" w14:textId="77777777" w:rsidR="00CC3798" w:rsidRPr="00B8349D" w:rsidRDefault="00CC3798" w:rsidP="00CC3798">
      <w:pPr>
        <w:rPr>
          <w:rFonts w:ascii="Times New Roman" w:hAnsi="Times New Roman" w:cs="Times New Roman"/>
        </w:rPr>
      </w:pPr>
    </w:p>
    <w:p w14:paraId="168B31A6" w14:textId="77777777" w:rsidR="00CC3798" w:rsidRPr="00B8349D" w:rsidRDefault="00CC3798" w:rsidP="00CC3798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Question F1</w:t>
      </w:r>
      <w:r w:rsidRPr="00B8349D">
        <w:rPr>
          <w:rFonts w:ascii="Times New Roman" w:hAnsi="Times New Roman" w:cs="Times New Roman"/>
          <w:b/>
        </w:rPr>
        <w:t>．</w:t>
      </w:r>
      <w:r w:rsidRPr="00B8349D">
        <w:rPr>
          <w:rFonts w:ascii="Times New Roman" w:hAnsi="Times New Roman" w:cs="Times New Roman"/>
          <w:b/>
        </w:rPr>
        <w:t>Age</w:t>
      </w:r>
    </w:p>
    <w:p w14:paraId="74FC79A7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2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3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3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40’s    4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5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5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6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6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70 years or more</w:t>
      </w:r>
    </w:p>
    <w:p w14:paraId="14D3FF65" w14:textId="77777777" w:rsidR="00CC3798" w:rsidRPr="00B8349D" w:rsidRDefault="00CC3798" w:rsidP="00CC3798">
      <w:pPr>
        <w:rPr>
          <w:rFonts w:ascii="Times New Roman" w:hAnsi="Times New Roman" w:cs="Times New Roman"/>
        </w:rPr>
      </w:pPr>
    </w:p>
    <w:p w14:paraId="23F985C2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  <w:b/>
        </w:rPr>
        <w:t>Question F2</w:t>
      </w:r>
      <w:r w:rsidRPr="00B8349D">
        <w:rPr>
          <w:rFonts w:ascii="Times New Roman" w:hAnsi="Times New Roman" w:cs="Times New Roman"/>
          <w:b/>
        </w:rPr>
        <w:t>．</w:t>
      </w:r>
      <w:r w:rsidRPr="00B8349D">
        <w:rPr>
          <w:rFonts w:ascii="Times New Roman" w:hAnsi="Times New Roman" w:cs="Times New Roman"/>
          <w:b/>
        </w:rPr>
        <w:t>Gender</w:t>
      </w:r>
    </w:p>
    <w:p w14:paraId="368D2291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Male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Female</w:t>
      </w:r>
    </w:p>
    <w:p w14:paraId="5F73EC44" w14:textId="77777777" w:rsidR="00CC3798" w:rsidRPr="00B8349D" w:rsidRDefault="00CC3798" w:rsidP="00CC3798">
      <w:pPr>
        <w:rPr>
          <w:rFonts w:ascii="Times New Roman" w:hAnsi="Times New Roman" w:cs="Times New Roman"/>
        </w:rPr>
      </w:pPr>
    </w:p>
    <w:p w14:paraId="7D3BD380" w14:textId="77777777" w:rsidR="00CC3798" w:rsidRPr="00B8349D" w:rsidRDefault="00CC3798" w:rsidP="00CC3798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Question F3</w:t>
      </w:r>
      <w:r w:rsidRPr="00B8349D">
        <w:rPr>
          <w:rFonts w:ascii="Times New Roman" w:hAnsi="Times New Roman" w:cs="Times New Roman"/>
          <w:b/>
        </w:rPr>
        <w:t>．</w:t>
      </w:r>
      <w:r w:rsidRPr="008F68E8">
        <w:rPr>
          <w:rFonts w:ascii="Times New Roman" w:hAnsi="Times New Roman" w:cs="Times New Roman"/>
          <w:b/>
        </w:rPr>
        <w:t>Years of experience as a registered dietitian</w:t>
      </w:r>
    </w:p>
    <w:p w14:paraId="7B2DDDCB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Less than 1 year</w:t>
      </w:r>
    </w:p>
    <w:p w14:paraId="29A29E2C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1 year or more – less than 3 years</w:t>
      </w:r>
      <w:r w:rsidRPr="00B8349D">
        <w:rPr>
          <w:rFonts w:ascii="Times New Roman" w:hAnsi="Times New Roman" w:cs="Times New Roman"/>
        </w:rPr>
        <w:t xml:space="preserve">　　</w:t>
      </w:r>
    </w:p>
    <w:p w14:paraId="5E9AC756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3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 xml:space="preserve">3 years or more – less than 5 years    </w:t>
      </w:r>
    </w:p>
    <w:p w14:paraId="72DE27C6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4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5 years or more – less than 10 years</w:t>
      </w:r>
      <w:r w:rsidRPr="00B8349D">
        <w:rPr>
          <w:rFonts w:ascii="Times New Roman" w:hAnsi="Times New Roman" w:cs="Times New Roman"/>
        </w:rPr>
        <w:t xml:space="preserve">　</w:t>
      </w:r>
    </w:p>
    <w:p w14:paraId="4FA8C898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5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10 years or more</w:t>
      </w:r>
    </w:p>
    <w:p w14:paraId="19245E31" w14:textId="77777777" w:rsidR="00CC3798" w:rsidRPr="008F68E8" w:rsidRDefault="00CC3798" w:rsidP="00CC3798">
      <w:pPr>
        <w:rPr>
          <w:rFonts w:ascii="Times New Roman" w:hAnsi="Times New Roman" w:cs="Times New Roman"/>
        </w:rPr>
      </w:pPr>
    </w:p>
    <w:p w14:paraId="233E31A7" w14:textId="77777777" w:rsidR="00CC3798" w:rsidRPr="00E518FD" w:rsidRDefault="00CC3798" w:rsidP="00CC3798">
      <w:pPr>
        <w:rPr>
          <w:rFonts w:ascii="Times New Roman" w:hAnsi="Times New Roman" w:cs="Times New Roman"/>
          <w:b/>
        </w:rPr>
      </w:pPr>
      <w:r w:rsidRPr="00E518FD">
        <w:rPr>
          <w:rFonts w:ascii="Times New Roman" w:hAnsi="Times New Roman" w:cs="Times New Roman"/>
          <w:b/>
        </w:rPr>
        <w:t>Question F4</w:t>
      </w:r>
      <w:r w:rsidRPr="00E518FD">
        <w:rPr>
          <w:rFonts w:ascii="Times New Roman" w:hAnsi="Times New Roman" w:cs="Times New Roman"/>
          <w:b/>
        </w:rPr>
        <w:t>．</w:t>
      </w:r>
      <w:r w:rsidRPr="00E518FD">
        <w:rPr>
          <w:rFonts w:ascii="Times New Roman" w:hAnsi="Times New Roman" w:cs="Times New Roman"/>
          <w:b/>
        </w:rPr>
        <w:t>Experience working in other facilities</w:t>
      </w:r>
    </w:p>
    <w:p w14:paraId="2403A1D2" w14:textId="77777777" w:rsidR="00CC3798" w:rsidRPr="00E518FD" w:rsidRDefault="00CC3798" w:rsidP="00CC3798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1.  None</w:t>
      </w:r>
    </w:p>
    <w:p w14:paraId="3A63BA13" w14:textId="77777777" w:rsidR="00CC3798" w:rsidRPr="00E518FD" w:rsidRDefault="00CC3798" w:rsidP="00CC3798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2.  Hospital</w:t>
      </w:r>
    </w:p>
    <w:p w14:paraId="1EE63B01" w14:textId="77777777" w:rsidR="00CC3798" w:rsidRPr="00E518FD" w:rsidRDefault="00CC3798" w:rsidP="00CC3798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3.  Drugstore</w:t>
      </w:r>
    </w:p>
    <w:p w14:paraId="01724F83" w14:textId="77777777" w:rsidR="00CC3798" w:rsidRPr="00E518FD" w:rsidRDefault="00CC3798" w:rsidP="00CC3798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4.  Pharmaceutical drug company</w:t>
      </w:r>
    </w:p>
    <w:p w14:paraId="19610645" w14:textId="77777777" w:rsidR="00CC3798" w:rsidRPr="00E518FD" w:rsidRDefault="00CC3798" w:rsidP="00CC3798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 xml:space="preserve">5.  </w:t>
      </w:r>
      <w:proofErr w:type="gramStart"/>
      <w:r w:rsidRPr="00E518FD">
        <w:rPr>
          <w:rFonts w:ascii="Times New Roman" w:hAnsi="Times New Roman" w:cs="Times New Roman"/>
          <w:bCs/>
        </w:rPr>
        <w:t>Non-pharmaceutical</w:t>
      </w:r>
      <w:proofErr w:type="gramEnd"/>
      <w:r w:rsidRPr="00E518FD">
        <w:rPr>
          <w:rFonts w:ascii="Times New Roman" w:hAnsi="Times New Roman" w:cs="Times New Roman"/>
          <w:bCs/>
        </w:rPr>
        <w:t xml:space="preserve"> drug company</w:t>
      </w:r>
    </w:p>
    <w:p w14:paraId="3A3A48F4" w14:textId="77777777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6.  Contract Research Organization</w:t>
      </w:r>
    </w:p>
    <w:p w14:paraId="690D8D58" w14:textId="77777777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7.  Independent Administrative Agency under the jurisdiction of Public Offices</w:t>
      </w:r>
    </w:p>
    <w:p w14:paraId="47F46340" w14:textId="77777777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8.  government worker</w:t>
      </w:r>
    </w:p>
    <w:p w14:paraId="059078E0" w14:textId="77777777" w:rsidR="00CC3798" w:rsidRPr="00E518FD" w:rsidRDefault="00CC3798" w:rsidP="00CC3798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9.  Others (</w:t>
      </w:r>
      <w:r w:rsidRPr="00E518FD">
        <w:rPr>
          <w:rFonts w:ascii="Times New Roman" w:hAnsi="Times New Roman" w:cs="Times New Roman"/>
        </w:rPr>
        <w:t xml:space="preserve">　　　　　　　　　　　　　　　　　　　　　　　　　　　　　　　</w:t>
      </w:r>
      <w:r w:rsidRPr="00E518FD">
        <w:rPr>
          <w:rFonts w:ascii="Times New Roman" w:hAnsi="Times New Roman" w:cs="Times New Roman"/>
        </w:rPr>
        <w:t>)</w:t>
      </w:r>
    </w:p>
    <w:p w14:paraId="1279EF10" w14:textId="77777777" w:rsidR="00CC3798" w:rsidRPr="00D278F2" w:rsidRDefault="00CC3798" w:rsidP="00CC3798"/>
    <w:p w14:paraId="6AD4E970" w14:textId="77777777" w:rsidR="00CC3798" w:rsidRPr="00B8349D" w:rsidRDefault="00CC3798" w:rsidP="00CC3798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Finally, please describe your opinions or impression about this survey if you have an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C3798" w:rsidRPr="00D278F2" w14:paraId="0FF7C11C" w14:textId="77777777" w:rsidTr="00BE7CF7">
        <w:tc>
          <w:tcPr>
            <w:tcW w:w="8702" w:type="dxa"/>
          </w:tcPr>
          <w:p w14:paraId="050C6979" w14:textId="77777777" w:rsidR="00CC3798" w:rsidRPr="00D278F2" w:rsidRDefault="00CC3798" w:rsidP="00BE7CF7"/>
          <w:p w14:paraId="4836FD21" w14:textId="77777777" w:rsidR="00CC3798" w:rsidRPr="00D278F2" w:rsidRDefault="00CC3798" w:rsidP="00BE7CF7"/>
          <w:p w14:paraId="0099C158" w14:textId="77777777" w:rsidR="00CC3798" w:rsidRDefault="00CC3798" w:rsidP="00BE7CF7"/>
          <w:p w14:paraId="259B0518" w14:textId="77777777" w:rsidR="00CC3798" w:rsidRDefault="00CC3798" w:rsidP="00BE7CF7"/>
          <w:p w14:paraId="471F1F12" w14:textId="77777777" w:rsidR="00CC3798" w:rsidRPr="00D278F2" w:rsidRDefault="00CC3798" w:rsidP="00BE7CF7"/>
        </w:tc>
      </w:tr>
    </w:tbl>
    <w:p w14:paraId="2EB7F696" w14:textId="77777777" w:rsidR="00CC3798" w:rsidRPr="00D278F2" w:rsidRDefault="00CC3798" w:rsidP="00CC3798"/>
    <w:p w14:paraId="627BA0CC" w14:textId="77777777" w:rsidR="00CC3798" w:rsidRPr="00B8349D" w:rsidRDefault="00CC3798" w:rsidP="00CC3798">
      <w:pPr>
        <w:rPr>
          <w:rFonts w:ascii="Times New Roman" w:hAnsi="Times New Roman" w:cs="Times New Roman"/>
        </w:rPr>
      </w:pPr>
    </w:p>
    <w:p w14:paraId="3BD496D0" w14:textId="77777777" w:rsidR="00CC3798" w:rsidRPr="00B8349D" w:rsidRDefault="00CC3798" w:rsidP="00CC3798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This is the end of the questionnaire.</w:t>
      </w:r>
    </w:p>
    <w:p w14:paraId="51AD08A4" w14:textId="2FA69BC4" w:rsidR="00541BC7" w:rsidRPr="00514273" w:rsidRDefault="00CC3798" w:rsidP="0023486F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Thank you very much for your cooperation.</w:t>
      </w:r>
    </w:p>
    <w:p w14:paraId="318C37F2" w14:textId="744BA007" w:rsidR="00541BC7" w:rsidRPr="005742C8" w:rsidRDefault="00541BC7" w:rsidP="00541B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 w:hint="eastAsia"/>
        </w:rPr>
        <w:lastRenderedPageBreak/>
        <w:t>&lt;</w:t>
      </w:r>
      <w:r>
        <w:rPr>
          <w:rFonts w:ascii="Times New Roman" w:hAnsi="Times New Roman" w:cs="Times New Roman"/>
        </w:rPr>
        <w:t xml:space="preserve">Questionnaire surveys </w:t>
      </w:r>
      <w:r w:rsidRPr="00146CFB">
        <w:rPr>
          <w:rFonts w:ascii="Times New Roman" w:hAnsi="Times New Roman" w:cs="Times New Roman"/>
        </w:rPr>
        <w:t>for pharmacists with</w:t>
      </w:r>
      <w:r>
        <w:rPr>
          <w:rFonts w:ascii="Times New Roman" w:hAnsi="Times New Roman" w:cs="Times New Roman"/>
        </w:rPr>
        <w:t>out</w:t>
      </w:r>
      <w:r w:rsidRPr="00146CFB">
        <w:rPr>
          <w:rFonts w:ascii="Times New Roman" w:hAnsi="Times New Roman" w:cs="Times New Roman"/>
        </w:rPr>
        <w:t xml:space="preserve"> registered dietitians</w:t>
      </w:r>
      <w:r>
        <w:rPr>
          <w:rFonts w:ascii="Times New Roman" w:hAnsi="Times New Roman" w:cs="Times New Roman"/>
        </w:rPr>
        <w:t>/dietitians&gt;</w:t>
      </w:r>
    </w:p>
    <w:p w14:paraId="2F71FBBD" w14:textId="77777777" w:rsidR="00541BC7" w:rsidRDefault="00541BC7" w:rsidP="00541BC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F488175" w14:textId="54FE00D0" w:rsidR="00541BC7" w:rsidRPr="007D17C3" w:rsidRDefault="00541BC7" w:rsidP="00541BC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D17C3">
        <w:rPr>
          <w:rFonts w:ascii="Times New Roman" w:hAnsi="Times New Roman" w:cs="Times New Roman"/>
          <w:b/>
          <w:sz w:val="24"/>
          <w:szCs w:val="24"/>
          <w:u w:val="single"/>
        </w:rPr>
        <w:t>A.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7D17C3">
        <w:rPr>
          <w:rFonts w:ascii="Times New Roman" w:hAnsi="Times New Roman" w:cs="Times New Roman"/>
          <w:b/>
          <w:sz w:val="24"/>
          <w:szCs w:val="24"/>
          <w:u w:val="single"/>
        </w:rPr>
        <w:t>About dietetic consultations sessions</w:t>
      </w:r>
    </w:p>
    <w:p w14:paraId="5B9B366D" w14:textId="77777777" w:rsidR="00541BC7" w:rsidRDefault="00541BC7" w:rsidP="00541BC7">
      <w:pPr>
        <w:rPr>
          <w:b/>
        </w:rPr>
      </w:pPr>
    </w:p>
    <w:p w14:paraId="6C83D407" w14:textId="77777777" w:rsidR="00541BC7" w:rsidRPr="00E06DFC" w:rsidRDefault="00541BC7" w:rsidP="00541BC7">
      <w:pPr>
        <w:rPr>
          <w:rFonts w:ascii="Times New Roman" w:hAnsi="Times New Roman" w:cs="Times New Roman"/>
          <w:b/>
          <w:szCs w:val="21"/>
        </w:rPr>
      </w:pPr>
      <w:r w:rsidRPr="00E06DFC">
        <w:rPr>
          <w:rFonts w:ascii="Times New Roman" w:hAnsi="Times New Roman" w:cs="Times New Roman"/>
          <w:b/>
          <w:szCs w:val="21"/>
        </w:rPr>
        <w:t>Question A1</w:t>
      </w:r>
      <w:r w:rsidRPr="00E06DFC">
        <w:rPr>
          <w:rFonts w:ascii="Times New Roman" w:hAnsi="Times New Roman" w:cs="Times New Roman"/>
          <w:b/>
          <w:szCs w:val="21"/>
        </w:rPr>
        <w:t>．</w:t>
      </w:r>
      <w:r>
        <w:rPr>
          <w:rFonts w:ascii="Times New Roman" w:hAnsi="Times New Roman" w:cs="Times New Roman"/>
          <w:b/>
          <w:szCs w:val="21"/>
        </w:rPr>
        <w:t>Do</w:t>
      </w:r>
      <w:r w:rsidRPr="00E06DFC">
        <w:rPr>
          <w:rFonts w:ascii="Times New Roman" w:hAnsi="Times New Roman" w:cs="Times New Roman"/>
          <w:b/>
          <w:szCs w:val="21"/>
        </w:rPr>
        <w:t xml:space="preserve"> you conduct dietetic consultations sessions</w:t>
      </w:r>
      <w:r>
        <w:rPr>
          <w:rFonts w:ascii="Times New Roman" w:hAnsi="Times New Roman" w:cs="Times New Roman"/>
          <w:b/>
          <w:szCs w:val="21"/>
        </w:rPr>
        <w:t xml:space="preserve"> in your community pharmacy</w:t>
      </w:r>
      <w:r w:rsidRPr="00E06DFC">
        <w:rPr>
          <w:rFonts w:ascii="Times New Roman" w:hAnsi="Times New Roman" w:cs="Times New Roman"/>
          <w:b/>
          <w:szCs w:val="21"/>
        </w:rPr>
        <w:t xml:space="preserve">? </w:t>
      </w:r>
    </w:p>
    <w:p w14:paraId="186A07FB" w14:textId="77777777" w:rsidR="00541BC7" w:rsidRPr="00E06DFC" w:rsidRDefault="00541BC7" w:rsidP="00541BC7">
      <w:pPr>
        <w:rPr>
          <w:rFonts w:ascii="Times New Roman" w:hAnsi="Times New Roman" w:cs="Times New Roman"/>
          <w:szCs w:val="21"/>
          <w:u w:val="single"/>
        </w:rPr>
      </w:pPr>
      <w:r w:rsidRPr="00E06DFC">
        <w:rPr>
          <w:rFonts w:ascii="Times New Roman" w:hAnsi="Times New Roman" w:cs="Times New Roman"/>
          <w:szCs w:val="21"/>
        </w:rPr>
        <w:t>1</w:t>
      </w:r>
      <w:r w:rsidRPr="00E06DFC">
        <w:rPr>
          <w:rFonts w:ascii="Times New Roman" w:hAnsi="Times New Roman" w:cs="Times New Roman"/>
          <w:szCs w:val="21"/>
        </w:rPr>
        <w:t>．</w:t>
      </w:r>
      <w:r w:rsidRPr="00E06DFC">
        <w:rPr>
          <w:rFonts w:ascii="Times New Roman" w:hAnsi="Times New Roman" w:cs="Times New Roman"/>
          <w:szCs w:val="21"/>
        </w:rPr>
        <w:t>No</w:t>
      </w:r>
      <w:r w:rsidRPr="00E06DFC">
        <w:rPr>
          <w:rFonts w:ascii="Times New Roman" w:hAnsi="Times New Roman" w:cs="Times New Roman"/>
          <w:szCs w:val="21"/>
        </w:rPr>
        <w:t xml:space="preserve">　</w:t>
      </w:r>
      <w:r w:rsidRPr="00E06DFC">
        <w:rPr>
          <w:rFonts w:ascii="Times New Roman" w:hAnsi="Times New Roman" w:cs="Times New Roman"/>
          <w:szCs w:val="21"/>
        </w:rPr>
        <w:t>→</w:t>
      </w:r>
      <w:r w:rsidRPr="00E06DFC">
        <w:rPr>
          <w:rFonts w:ascii="Times New Roman" w:hAnsi="Times New Roman" w:cs="Times New Roman"/>
          <w:szCs w:val="21"/>
        </w:rPr>
        <w:t xml:space="preserve">　</w:t>
      </w:r>
      <w:r w:rsidRPr="00E06DFC">
        <w:rPr>
          <w:rFonts w:ascii="Times New Roman" w:hAnsi="Times New Roman" w:cs="Times New Roman"/>
          <w:szCs w:val="21"/>
        </w:rPr>
        <w:t>Go on to the section B: “</w:t>
      </w:r>
      <w:r w:rsidRPr="007D17C3">
        <w:rPr>
          <w:rFonts w:ascii="Times New Roman" w:hAnsi="Times New Roman" w:cs="Times New Roman"/>
          <w:szCs w:val="21"/>
        </w:rPr>
        <w:t>Perspectives about dietetic consultations</w:t>
      </w:r>
      <w:r w:rsidRPr="00E06DFC">
        <w:rPr>
          <w:rFonts w:ascii="Times New Roman" w:hAnsi="Times New Roman" w:cs="Times New Roman"/>
          <w:szCs w:val="21"/>
        </w:rPr>
        <w:t>”</w:t>
      </w:r>
    </w:p>
    <w:p w14:paraId="36C0F057" w14:textId="77777777" w:rsidR="00541BC7" w:rsidRPr="005742C8" w:rsidRDefault="00541BC7" w:rsidP="00541BC7">
      <w:pPr>
        <w:rPr>
          <w:rFonts w:ascii="Times New Roman" w:hAnsi="Times New Roman" w:cs="Times New Roman"/>
        </w:rPr>
      </w:pPr>
      <w:r w:rsidRPr="005742C8">
        <w:rPr>
          <w:rFonts w:ascii="Times New Roman" w:hAnsi="Times New Roman" w:cs="Times New Roman"/>
        </w:rPr>
        <w:t>2</w:t>
      </w:r>
      <w:r w:rsidRPr="005742C8">
        <w:rPr>
          <w:rFonts w:ascii="Times New Roman" w:hAnsi="Times New Roman" w:cs="Times New Roman"/>
        </w:rPr>
        <w:t>．</w:t>
      </w:r>
      <w:r w:rsidRPr="005742C8">
        <w:rPr>
          <w:rFonts w:ascii="Times New Roman" w:hAnsi="Times New Roman" w:cs="Times New Roman"/>
        </w:rPr>
        <w:t>Yes</w:t>
      </w:r>
    </w:p>
    <w:p w14:paraId="22D11060" w14:textId="77777777" w:rsidR="00541BC7" w:rsidRPr="008650FA" w:rsidRDefault="00541BC7" w:rsidP="00541BC7"/>
    <w:p w14:paraId="496DF363" w14:textId="77777777" w:rsidR="00541BC7" w:rsidRDefault="00541BC7" w:rsidP="00541BC7">
      <w:pPr>
        <w:rPr>
          <w:b/>
        </w:rPr>
      </w:pPr>
    </w:p>
    <w:p w14:paraId="1A1F05DE" w14:textId="77777777" w:rsidR="00541BC7" w:rsidRDefault="00541BC7" w:rsidP="00541BC7">
      <w:pPr>
        <w:rPr>
          <w:b/>
        </w:rPr>
      </w:pPr>
    </w:p>
    <w:p w14:paraId="3330D484" w14:textId="77777777" w:rsidR="00541BC7" w:rsidRDefault="00541BC7" w:rsidP="00541BC7">
      <w:pPr>
        <w:rPr>
          <w:rFonts w:ascii="Times New Roman" w:hAnsi="Times New Roman" w:cs="Times New Roman"/>
          <w:b/>
        </w:rPr>
      </w:pPr>
      <w:r w:rsidRPr="005742C8">
        <w:rPr>
          <w:rFonts w:ascii="Times New Roman" w:hAnsi="Times New Roman" w:cs="Times New Roman"/>
          <w:b/>
        </w:rPr>
        <w:t>Question A</w:t>
      </w:r>
      <w:r>
        <w:rPr>
          <w:rFonts w:ascii="Times New Roman" w:hAnsi="Times New Roman" w:cs="Times New Roman"/>
          <w:b/>
        </w:rPr>
        <w:t>2</w:t>
      </w:r>
      <w:r w:rsidRPr="005742C8">
        <w:rPr>
          <w:rFonts w:ascii="Times New Roman" w:hAnsi="Times New Roman" w:cs="Times New Roman"/>
          <w:b/>
        </w:rPr>
        <w:t>．</w:t>
      </w:r>
      <w:r w:rsidRPr="005742C8">
        <w:rPr>
          <w:rFonts w:ascii="Times New Roman" w:hAnsi="Times New Roman" w:cs="Times New Roman"/>
          <w:b/>
        </w:rPr>
        <w:t xml:space="preserve">How many dietetic consultation sessions do you have on average? </w:t>
      </w:r>
    </w:p>
    <w:p w14:paraId="73558EA3" w14:textId="77777777" w:rsidR="00541BC7" w:rsidRPr="005742C8" w:rsidRDefault="00541BC7" w:rsidP="00541B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Ex) 2 times per 1 month, 1 time per 3 months</w:t>
      </w:r>
    </w:p>
    <w:p w14:paraId="344DF661" w14:textId="42D342C6" w:rsidR="00541BC7" w:rsidRDefault="00541BC7" w:rsidP="00541BC7">
      <w:pPr>
        <w:rPr>
          <w:rFonts w:ascii="Times New Roman" w:hAnsi="Times New Roman" w:cs="Times New Roman"/>
          <w:sz w:val="32"/>
          <w:szCs w:val="32"/>
        </w:rPr>
      </w:pPr>
      <w:r w:rsidRPr="005742C8">
        <w:rPr>
          <w:rFonts w:ascii="Times New Roman" w:hAnsi="Times New Roman" w:cs="Times New Roman"/>
        </w:rPr>
        <w:t xml:space="preserve">  </w:t>
      </w:r>
      <w:r w:rsidRPr="005742C8">
        <w:rPr>
          <w:rFonts w:ascii="Times New Roman" w:hAnsi="Times New Roman" w:cs="Times New Roman"/>
          <w:u w:val="single"/>
        </w:rPr>
        <w:t xml:space="preserve">　　　　　</w:t>
      </w:r>
      <w:r w:rsidRPr="005742C8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p</w:t>
      </w:r>
      <w:r w:rsidRPr="005742C8">
        <w:rPr>
          <w:rFonts w:ascii="Times New Roman" w:hAnsi="Times New Roman" w:cs="Times New Roman"/>
          <w:sz w:val="32"/>
          <w:szCs w:val="32"/>
        </w:rPr>
        <w:t>er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7D17C3">
        <w:rPr>
          <w:rFonts w:ascii="Times New Roman" w:hAnsi="Times New Roman" w:cs="Times New Roman"/>
          <w:sz w:val="32"/>
          <w:szCs w:val="32"/>
          <w:u w:val="single"/>
        </w:rPr>
        <w:t xml:space="preserve">      </w:t>
      </w:r>
      <w:r>
        <w:rPr>
          <w:rFonts w:ascii="Times New Roman" w:hAnsi="Times New Roman" w:cs="Times New Roman"/>
          <w:sz w:val="32"/>
          <w:szCs w:val="32"/>
        </w:rPr>
        <w:t xml:space="preserve"> month(s)</w:t>
      </w:r>
    </w:p>
    <w:p w14:paraId="3DB579DA" w14:textId="2A1EF86E" w:rsidR="00541BC7" w:rsidRDefault="00541BC7" w:rsidP="00541BC7">
      <w:pPr>
        <w:rPr>
          <w:rFonts w:ascii="Times New Roman" w:hAnsi="Times New Roman" w:cs="Times New Roman"/>
        </w:rPr>
      </w:pPr>
    </w:p>
    <w:p w14:paraId="4259B69F" w14:textId="06BFBC8B" w:rsidR="00FB61EE" w:rsidRPr="00514273" w:rsidRDefault="00541BC7" w:rsidP="00541BC7">
      <w:pPr>
        <w:jc w:val="left"/>
        <w:rPr>
          <w:rFonts w:ascii="Times New Roman" w:hAnsi="Times New Roman" w:cs="Times New Roman"/>
          <w:b/>
          <w:bCs/>
          <w:u w:val="single"/>
        </w:rPr>
      </w:pPr>
      <w:r w:rsidRPr="00514273">
        <w:rPr>
          <w:rFonts w:ascii="Times New Roman" w:hAnsi="Times New Roman" w:cs="Times New Roman" w:hint="eastAsia"/>
          <w:b/>
          <w:bCs/>
        </w:rPr>
        <w:t>Q</w:t>
      </w:r>
      <w:r w:rsidRPr="00514273">
        <w:rPr>
          <w:rFonts w:ascii="Times New Roman" w:hAnsi="Times New Roman" w:cs="Times New Roman"/>
          <w:b/>
          <w:bCs/>
        </w:rPr>
        <w:t xml:space="preserve">uestion A3. How do you inform visitors to the community pharmacy about dietetic consultation session? </w:t>
      </w:r>
      <w:r w:rsidRPr="00514273">
        <w:rPr>
          <w:rFonts w:ascii="Times New Roman" w:hAnsi="Times New Roman" w:cs="Times New Roman"/>
          <w:b/>
          <w:bCs/>
          <w:u w:val="single"/>
        </w:rPr>
        <w:t>Please select all that you are implementing.</w:t>
      </w:r>
    </w:p>
    <w:p w14:paraId="04B0DE9E" w14:textId="6833DB11" w:rsidR="00FB61EE" w:rsidRDefault="00FB61EE" w:rsidP="00541BC7">
      <w:pPr>
        <w:jc w:val="left"/>
        <w:rPr>
          <w:rFonts w:ascii="Times New Roman" w:hAnsi="Times New Roman" w:cs="Times New Roman"/>
        </w:rPr>
      </w:pPr>
      <w:r w:rsidRPr="00FB61EE">
        <w:rPr>
          <w:rFonts w:ascii="Times New Roman" w:hAnsi="Times New Roman" w:cs="Times New Roman" w:hint="eastAsia"/>
        </w:rPr>
        <w:t>1</w:t>
      </w:r>
      <w:r w:rsidRPr="00FB61E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Posting posters in the pharmacy</w:t>
      </w:r>
    </w:p>
    <w:p w14:paraId="2867FAA3" w14:textId="2F94DD65" w:rsid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 Putting leaflets in the pharmacy</w:t>
      </w:r>
    </w:p>
    <w:p w14:paraId="7CFE2BD4" w14:textId="18C79B9E" w:rsid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 Giving leaflets </w:t>
      </w:r>
      <w:r w:rsidRPr="00FB61EE">
        <w:rPr>
          <w:rFonts w:ascii="Times New Roman" w:hAnsi="Times New Roman" w:cs="Times New Roman"/>
        </w:rPr>
        <w:t>at the time of medication</w:t>
      </w:r>
      <w:r>
        <w:rPr>
          <w:rFonts w:ascii="Times New Roman" w:hAnsi="Times New Roman" w:cs="Times New Roman"/>
        </w:rPr>
        <w:t xml:space="preserve"> guidance</w:t>
      </w:r>
    </w:p>
    <w:p w14:paraId="3CA9A888" w14:textId="36ED07EA" w:rsid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 Putting flags or signboards in front of the </w:t>
      </w:r>
      <w:proofErr w:type="spellStart"/>
      <w:r>
        <w:rPr>
          <w:rFonts w:ascii="Times New Roman" w:hAnsi="Times New Roman" w:cs="Times New Roman"/>
        </w:rPr>
        <w:t>pharamacy</w:t>
      </w:r>
      <w:proofErr w:type="spellEnd"/>
    </w:p>
    <w:p w14:paraId="3E557C38" w14:textId="65A27680" w:rsid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.  Posting on the web page of the pharmacy</w:t>
      </w:r>
    </w:p>
    <w:p w14:paraId="24A90835" w14:textId="307EE96D" w:rsid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  Pharmacists’ recommendation directly to patients</w:t>
      </w:r>
    </w:p>
    <w:p w14:paraId="0FCDC89A" w14:textId="47FE89BE" w:rsidR="00FB61EE" w:rsidRPr="00FB61EE" w:rsidRDefault="00FB61EE" w:rsidP="00541BC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 Others (</w:t>
      </w:r>
      <w:r>
        <w:rPr>
          <w:rFonts w:ascii="Times New Roman" w:hAnsi="Times New Roman" w:cs="Times New Roman" w:hint="eastAsia"/>
        </w:rPr>
        <w:t xml:space="preserve">　　　　　　　　　　　　　　　　　　　　　　　　　　　　　</w:t>
      </w:r>
      <w:r>
        <w:rPr>
          <w:rFonts w:ascii="Times New Roman" w:hAnsi="Times New Roman" w:cs="Times New Roman" w:hint="eastAsia"/>
        </w:rPr>
        <w:t>)</w:t>
      </w:r>
    </w:p>
    <w:p w14:paraId="2DF1C81F" w14:textId="37DD5D86" w:rsidR="00541BC7" w:rsidRPr="00330B6C" w:rsidRDefault="00541BC7" w:rsidP="00541BC7">
      <w:pPr>
        <w:jc w:val="left"/>
        <w:rPr>
          <w:rFonts w:ascii="Times New Roman" w:hAnsi="Times New Roman" w:cs="Times New Roman"/>
          <w:b/>
          <w:u w:val="single"/>
        </w:rPr>
      </w:pPr>
      <w:r>
        <w:br w:type="column"/>
      </w:r>
      <w:r w:rsidRPr="00330B6C">
        <w:rPr>
          <w:rFonts w:ascii="Times New Roman" w:hAnsi="Times New Roman" w:cs="Times New Roman"/>
          <w:b/>
          <w:u w:val="single"/>
        </w:rPr>
        <w:lastRenderedPageBreak/>
        <w:t>B</w:t>
      </w:r>
      <w:r w:rsidRPr="00330B6C">
        <w:rPr>
          <w:rFonts w:ascii="Times New Roman" w:hAnsi="Times New Roman" w:cs="Times New Roman"/>
          <w:b/>
          <w:u w:val="single"/>
        </w:rPr>
        <w:t>．</w:t>
      </w:r>
      <w:r w:rsidRPr="00330B6C">
        <w:rPr>
          <w:rFonts w:ascii="Times New Roman" w:hAnsi="Times New Roman" w:cs="Times New Roman"/>
          <w:b/>
          <w:u w:val="single"/>
        </w:rPr>
        <w:t>Perspectives about dietetic consultations</w:t>
      </w:r>
    </w:p>
    <w:p w14:paraId="2F9721C8" w14:textId="77777777" w:rsidR="00541BC7" w:rsidRPr="008650FA" w:rsidRDefault="00541BC7" w:rsidP="00541BC7"/>
    <w:p w14:paraId="53F7CB4C" w14:textId="77777777" w:rsidR="00541BC7" w:rsidRPr="0070156A" w:rsidRDefault="00541BC7" w:rsidP="00541BC7">
      <w:pPr>
        <w:rPr>
          <w:rFonts w:ascii="Times New Roman" w:hAnsi="Times New Roman" w:cs="Times New Roman"/>
          <w:b/>
        </w:rPr>
      </w:pPr>
      <w:r w:rsidRPr="00330B6C">
        <w:rPr>
          <w:rFonts w:ascii="Times New Roman" w:hAnsi="Times New Roman" w:cs="Times New Roman"/>
          <w:b/>
        </w:rPr>
        <w:t xml:space="preserve">Question B1. Please select the most appropriate </w:t>
      </w:r>
      <w:r w:rsidRPr="00330B6C">
        <w:rPr>
          <w:rFonts w:ascii="Times New Roman" w:hAnsi="Times New Roman" w:cs="Times New Roman"/>
          <w:b/>
          <w:sz w:val="22"/>
        </w:rPr>
        <w:t xml:space="preserve">frequency of dietetic consultation by </w:t>
      </w:r>
      <w:proofErr w:type="gramStart"/>
      <w:r w:rsidRPr="00330B6C">
        <w:rPr>
          <w:rFonts w:ascii="Times New Roman" w:hAnsi="Times New Roman" w:cs="Times New Roman"/>
          <w:b/>
          <w:sz w:val="22"/>
        </w:rPr>
        <w:t>yourself(</w:t>
      </w:r>
      <w:proofErr w:type="gramEnd"/>
      <w:r w:rsidRPr="00330B6C">
        <w:rPr>
          <w:rFonts w:ascii="Times New Roman" w:hAnsi="Times New Roman" w:cs="Times New Roman"/>
          <w:b/>
          <w:sz w:val="22"/>
        </w:rPr>
        <w:t>as a pharmacist) for patients with various diseases</w:t>
      </w:r>
      <w:r w:rsidRPr="00330B6C">
        <w:rPr>
          <w:rFonts w:ascii="Times New Roman" w:hAnsi="Times New Roman" w:cs="Times New Roman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68"/>
        <w:gridCol w:w="971"/>
        <w:gridCol w:w="972"/>
        <w:gridCol w:w="976"/>
        <w:gridCol w:w="988"/>
        <w:gridCol w:w="919"/>
      </w:tblGrid>
      <w:tr w:rsidR="00541BC7" w:rsidRPr="00330B6C" w14:paraId="615E9021" w14:textId="77777777" w:rsidTr="00E66679">
        <w:tc>
          <w:tcPr>
            <w:tcW w:w="3794" w:type="dxa"/>
            <w:shd w:val="clear" w:color="auto" w:fill="auto"/>
          </w:tcPr>
          <w:p w14:paraId="643F140D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2F110B6" w14:textId="77777777" w:rsidR="00541BC7" w:rsidRPr="00330B6C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92" w:type="dxa"/>
            <w:shd w:val="clear" w:color="auto" w:fill="auto"/>
          </w:tcPr>
          <w:p w14:paraId="551AF5BA" w14:textId="77777777" w:rsidR="00541BC7" w:rsidRPr="00330B6C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93" w:type="dxa"/>
            <w:shd w:val="clear" w:color="auto" w:fill="auto"/>
          </w:tcPr>
          <w:p w14:paraId="0651B1B9" w14:textId="77777777" w:rsidR="00541BC7" w:rsidRPr="00330B6C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92" w:type="dxa"/>
            <w:shd w:val="clear" w:color="auto" w:fill="auto"/>
          </w:tcPr>
          <w:p w14:paraId="071BAED2" w14:textId="4812D512" w:rsidR="00541BC7" w:rsidRPr="00330B6C" w:rsidRDefault="004818A0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41BC7" w:rsidRPr="00330B6C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39" w:type="dxa"/>
            <w:shd w:val="clear" w:color="auto" w:fill="auto"/>
          </w:tcPr>
          <w:p w14:paraId="4C0E72FF" w14:textId="77777777" w:rsidR="00541BC7" w:rsidRPr="00330B6C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0B6C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541BC7" w:rsidRPr="00330B6C" w14:paraId="022E1632" w14:textId="77777777" w:rsidTr="00BE7CF7">
        <w:tc>
          <w:tcPr>
            <w:tcW w:w="3794" w:type="dxa"/>
          </w:tcPr>
          <w:p w14:paraId="03CC269F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992" w:type="dxa"/>
          </w:tcPr>
          <w:p w14:paraId="49F2531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0697A9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99083F1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82277E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D5F0AC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5623E329" w14:textId="77777777" w:rsidTr="00BE7CF7">
        <w:tc>
          <w:tcPr>
            <w:tcW w:w="3794" w:type="dxa"/>
          </w:tcPr>
          <w:p w14:paraId="3D1626B9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992" w:type="dxa"/>
          </w:tcPr>
          <w:p w14:paraId="15D867A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A0CE6A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BF979F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CC90F1D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0855943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42B73619" w14:textId="77777777" w:rsidTr="00BE7CF7">
        <w:tc>
          <w:tcPr>
            <w:tcW w:w="3794" w:type="dxa"/>
          </w:tcPr>
          <w:p w14:paraId="39CE8C4A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992" w:type="dxa"/>
          </w:tcPr>
          <w:p w14:paraId="43E8B80B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1E94A92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DDEB54D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3DE4B3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1F9AEE3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33D96DFF" w14:textId="77777777" w:rsidTr="00BE7CF7">
        <w:tc>
          <w:tcPr>
            <w:tcW w:w="3794" w:type="dxa"/>
          </w:tcPr>
          <w:p w14:paraId="09A32BAF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2" w:type="dxa"/>
          </w:tcPr>
          <w:p w14:paraId="53CFA0CE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F58DC92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F12AFCB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AEEE80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A47E99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5D8495A6" w14:textId="77777777" w:rsidTr="00BE7CF7">
        <w:tc>
          <w:tcPr>
            <w:tcW w:w="3794" w:type="dxa"/>
          </w:tcPr>
          <w:p w14:paraId="375D9A31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992" w:type="dxa"/>
          </w:tcPr>
          <w:p w14:paraId="1CF11961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8674DF7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E26F19E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7102207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0F6220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645665EF" w14:textId="77777777" w:rsidTr="00BE7CF7">
        <w:tc>
          <w:tcPr>
            <w:tcW w:w="3794" w:type="dxa"/>
          </w:tcPr>
          <w:p w14:paraId="426DEE1A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992" w:type="dxa"/>
          </w:tcPr>
          <w:p w14:paraId="0E542B6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E119443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371AEA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B44F34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6F35219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179E568B" w14:textId="77777777" w:rsidTr="00BE7CF7">
        <w:tc>
          <w:tcPr>
            <w:tcW w:w="3794" w:type="dxa"/>
          </w:tcPr>
          <w:p w14:paraId="61917822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992" w:type="dxa"/>
          </w:tcPr>
          <w:p w14:paraId="24BAA94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7FD35CE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805E2F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4E13AB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5F95F9D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070790F0" w14:textId="77777777" w:rsidTr="00BE7CF7">
        <w:tc>
          <w:tcPr>
            <w:tcW w:w="3794" w:type="dxa"/>
          </w:tcPr>
          <w:p w14:paraId="306AD722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992" w:type="dxa"/>
          </w:tcPr>
          <w:p w14:paraId="0DCBF58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4968B5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E6C5FE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EA7C57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254FF21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55680F62" w14:textId="77777777" w:rsidTr="00BE7CF7">
        <w:tc>
          <w:tcPr>
            <w:tcW w:w="3794" w:type="dxa"/>
          </w:tcPr>
          <w:p w14:paraId="484FF139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992" w:type="dxa"/>
          </w:tcPr>
          <w:p w14:paraId="3DE5EDB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8DDC021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E20776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E9058F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2B2EE2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6BE9B644" w14:textId="77777777" w:rsidTr="00BE7CF7">
        <w:tc>
          <w:tcPr>
            <w:tcW w:w="3794" w:type="dxa"/>
          </w:tcPr>
          <w:p w14:paraId="1423171E" w14:textId="1584E8F6" w:rsidR="00541BC7" w:rsidRPr="00330B6C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541BC7" w:rsidRPr="00330B6C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992" w:type="dxa"/>
          </w:tcPr>
          <w:p w14:paraId="213A9EA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0E66FA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356F9F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AC15D51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2725B05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071F9907" w14:textId="77777777" w:rsidTr="00BE7CF7">
        <w:tc>
          <w:tcPr>
            <w:tcW w:w="3794" w:type="dxa"/>
          </w:tcPr>
          <w:p w14:paraId="00023A4E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2" w:type="dxa"/>
          </w:tcPr>
          <w:p w14:paraId="70836F8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D5A091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21BEC5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4455FA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473520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42A30451" w14:textId="77777777" w:rsidTr="00BE7CF7">
        <w:tc>
          <w:tcPr>
            <w:tcW w:w="3794" w:type="dxa"/>
          </w:tcPr>
          <w:p w14:paraId="623E63DA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992" w:type="dxa"/>
          </w:tcPr>
          <w:p w14:paraId="0E8998E3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FBAE52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FF5D4D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4F34DD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24FE161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26509887" w14:textId="77777777" w:rsidTr="00BE7CF7">
        <w:tc>
          <w:tcPr>
            <w:tcW w:w="3794" w:type="dxa"/>
          </w:tcPr>
          <w:p w14:paraId="02E97098" w14:textId="26E9DB8B" w:rsidR="00541BC7" w:rsidRPr="00330B6C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541BC7" w:rsidRPr="00330B6C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992" w:type="dxa"/>
          </w:tcPr>
          <w:p w14:paraId="5091308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CFFF640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296D71C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FC7095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71BE22F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330B6C" w14:paraId="50B4D92E" w14:textId="77777777" w:rsidTr="00BE7CF7">
        <w:tc>
          <w:tcPr>
            <w:tcW w:w="3794" w:type="dxa"/>
          </w:tcPr>
          <w:p w14:paraId="7CF8466F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992" w:type="dxa"/>
          </w:tcPr>
          <w:p w14:paraId="5BB316E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08231B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DBA5A9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131A77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dxa"/>
          </w:tcPr>
          <w:p w14:paraId="38F2ABC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</w:tbl>
    <w:p w14:paraId="44FCA0D0" w14:textId="77777777" w:rsidR="00541BC7" w:rsidRPr="005742C8" w:rsidRDefault="00541BC7" w:rsidP="00541BC7">
      <w:pPr>
        <w:rPr>
          <w:rFonts w:ascii="Times New Roman" w:hAnsi="Times New Roman" w:cs="Times New Roman"/>
        </w:rPr>
      </w:pPr>
    </w:p>
    <w:p w14:paraId="2AB22301" w14:textId="77777777" w:rsidR="00541BC7" w:rsidRPr="005742C8" w:rsidRDefault="00541BC7" w:rsidP="00541BC7">
      <w:pPr>
        <w:rPr>
          <w:rFonts w:ascii="Times New Roman" w:hAnsi="Times New Roman" w:cs="Times New Roman"/>
        </w:rPr>
      </w:pPr>
    </w:p>
    <w:p w14:paraId="6E89B730" w14:textId="01B8C2F2" w:rsidR="00541BC7" w:rsidRPr="00330B6C" w:rsidRDefault="00FB61EE" w:rsidP="00541BC7">
      <w:pPr>
        <w:rPr>
          <w:b/>
        </w:rPr>
      </w:pPr>
      <w:r>
        <w:br w:type="column"/>
      </w:r>
      <w:r w:rsidR="00541BC7" w:rsidRPr="003376C6">
        <w:rPr>
          <w:rFonts w:ascii="Times New Roman" w:hAnsi="Times New Roman" w:cs="Times New Roman"/>
          <w:b/>
        </w:rPr>
        <w:lastRenderedPageBreak/>
        <w:t xml:space="preserve">Question </w:t>
      </w:r>
      <w:r w:rsidR="00541BC7">
        <w:rPr>
          <w:rFonts w:ascii="Times New Roman" w:hAnsi="Times New Roman" w:cs="Times New Roman"/>
          <w:b/>
        </w:rPr>
        <w:t>B</w:t>
      </w:r>
      <w:r w:rsidR="00541BC7" w:rsidRPr="003376C6">
        <w:rPr>
          <w:rFonts w:ascii="Times New Roman" w:hAnsi="Times New Roman" w:cs="Times New Roman"/>
          <w:b/>
        </w:rPr>
        <w:t>2</w:t>
      </w:r>
      <w:r w:rsidR="00541BC7" w:rsidRPr="003376C6">
        <w:rPr>
          <w:rFonts w:ascii="Times New Roman" w:hAnsi="Times New Roman" w:cs="Times New Roman"/>
          <w:b/>
        </w:rPr>
        <w:t>．</w:t>
      </w:r>
      <w:r w:rsidR="00541BC7" w:rsidRPr="003376C6">
        <w:rPr>
          <w:rFonts w:ascii="Times New Roman" w:hAnsi="Times New Roman" w:cs="Times New Roman"/>
          <w:b/>
        </w:rPr>
        <w:t>How much ability do you have to</w:t>
      </w:r>
      <w:r w:rsidR="00541BC7" w:rsidRPr="003376C6">
        <w:rPr>
          <w:rFonts w:ascii="Times New Roman" w:hAnsi="Times New Roman" w:cs="Times New Roman"/>
          <w:b/>
          <w:sz w:val="22"/>
        </w:rPr>
        <w:t xml:space="preserve"> explain about nutrition and dietary intake for each disease</w:t>
      </w:r>
      <w:r w:rsidR="00541BC7" w:rsidRPr="003376C6">
        <w:rPr>
          <w:rFonts w:ascii="Times New Roman" w:hAnsi="Times New Roman" w:cs="Times New Roman"/>
          <w:b/>
        </w:rPr>
        <w:t xml:space="preserve">?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72"/>
        <w:gridCol w:w="1042"/>
        <w:gridCol w:w="1037"/>
        <w:gridCol w:w="1047"/>
        <w:gridCol w:w="1058"/>
        <w:gridCol w:w="1038"/>
      </w:tblGrid>
      <w:tr w:rsidR="00541BC7" w:rsidRPr="00E36BFB" w14:paraId="2694BEAB" w14:textId="77777777" w:rsidTr="00E66679">
        <w:tc>
          <w:tcPr>
            <w:tcW w:w="3369" w:type="dxa"/>
            <w:shd w:val="clear" w:color="auto" w:fill="auto"/>
          </w:tcPr>
          <w:p w14:paraId="3445A872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6F5BE891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067" w:type="dxa"/>
            <w:shd w:val="clear" w:color="auto" w:fill="auto"/>
          </w:tcPr>
          <w:p w14:paraId="33F5E3A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ot very well</w:t>
            </w:r>
          </w:p>
        </w:tc>
        <w:tc>
          <w:tcPr>
            <w:tcW w:w="1067" w:type="dxa"/>
            <w:shd w:val="clear" w:color="auto" w:fill="auto"/>
          </w:tcPr>
          <w:p w14:paraId="7B2A997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1067" w:type="dxa"/>
            <w:shd w:val="clear" w:color="auto" w:fill="auto"/>
          </w:tcPr>
          <w:p w14:paraId="2C4F2FD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Somewhat</w:t>
            </w:r>
          </w:p>
        </w:tc>
        <w:tc>
          <w:tcPr>
            <w:tcW w:w="1067" w:type="dxa"/>
            <w:shd w:val="clear" w:color="auto" w:fill="auto"/>
          </w:tcPr>
          <w:p w14:paraId="74EC415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BFB">
              <w:rPr>
                <w:rFonts w:ascii="Times New Roman" w:hAnsi="Times New Roman" w:cs="Times New Roman"/>
                <w:sz w:val="16"/>
                <w:szCs w:val="16"/>
              </w:rPr>
              <w:t>Very well</w:t>
            </w:r>
          </w:p>
        </w:tc>
      </w:tr>
      <w:tr w:rsidR="00541BC7" w:rsidRPr="00E36BFB" w14:paraId="3AE7095C" w14:textId="77777777" w:rsidTr="00BE7CF7">
        <w:tc>
          <w:tcPr>
            <w:tcW w:w="3369" w:type="dxa"/>
          </w:tcPr>
          <w:p w14:paraId="336361FD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Kidney disease not requiring dialysis</w:t>
            </w:r>
          </w:p>
        </w:tc>
        <w:tc>
          <w:tcPr>
            <w:tcW w:w="1066" w:type="dxa"/>
          </w:tcPr>
          <w:p w14:paraId="06B305C6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CF12EC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6B9B9A4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4B7B3CE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51DD893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3AD6C37A" w14:textId="77777777" w:rsidTr="00BE7CF7">
        <w:tc>
          <w:tcPr>
            <w:tcW w:w="3369" w:type="dxa"/>
          </w:tcPr>
          <w:p w14:paraId="4C5ECF3C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Kidney disease in need of dialysis</w:t>
            </w:r>
          </w:p>
        </w:tc>
        <w:tc>
          <w:tcPr>
            <w:tcW w:w="1066" w:type="dxa"/>
          </w:tcPr>
          <w:p w14:paraId="6C410F34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6F13900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F247943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54CC50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1D2F4E2D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282B812D" w14:textId="77777777" w:rsidTr="00BE7CF7">
        <w:tc>
          <w:tcPr>
            <w:tcW w:w="3369" w:type="dxa"/>
          </w:tcPr>
          <w:p w14:paraId="5C1602D3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066" w:type="dxa"/>
          </w:tcPr>
          <w:p w14:paraId="53773AE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01ACEF7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F828B8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0E30BEC6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7F1372E4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27705EE6" w14:textId="77777777" w:rsidTr="00BE7CF7">
        <w:tc>
          <w:tcPr>
            <w:tcW w:w="3369" w:type="dxa"/>
          </w:tcPr>
          <w:p w14:paraId="28076800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66" w:type="dxa"/>
          </w:tcPr>
          <w:p w14:paraId="3F2D9AD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39B32C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03F8E1DB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DFD39F0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76A4B2E8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6099C1BA" w14:textId="77777777" w:rsidTr="00BE7CF7">
        <w:tc>
          <w:tcPr>
            <w:tcW w:w="3369" w:type="dxa"/>
          </w:tcPr>
          <w:p w14:paraId="1CF577B2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Peptic ulcer</w:t>
            </w:r>
          </w:p>
        </w:tc>
        <w:tc>
          <w:tcPr>
            <w:tcW w:w="1066" w:type="dxa"/>
          </w:tcPr>
          <w:p w14:paraId="0FFDAED9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22983B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DAFB96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3967C8A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5D88B52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08390A83" w14:textId="77777777" w:rsidTr="00BE7CF7">
        <w:tc>
          <w:tcPr>
            <w:tcW w:w="3369" w:type="dxa"/>
          </w:tcPr>
          <w:p w14:paraId="05A9D763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066" w:type="dxa"/>
          </w:tcPr>
          <w:p w14:paraId="5FB8AA22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4A63CAE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16B8649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450B8938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69BF5F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28C3E8F0" w14:textId="77777777" w:rsidTr="00BE7CF7">
        <w:tc>
          <w:tcPr>
            <w:tcW w:w="3369" w:type="dxa"/>
          </w:tcPr>
          <w:p w14:paraId="0F54F306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066" w:type="dxa"/>
          </w:tcPr>
          <w:p w14:paraId="48FBDFD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01C6C021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0C56BF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0CC6CA7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D7125C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7D1F1D34" w14:textId="77777777" w:rsidTr="00BE7CF7">
        <w:tc>
          <w:tcPr>
            <w:tcW w:w="3369" w:type="dxa"/>
          </w:tcPr>
          <w:p w14:paraId="7ECC1354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yperuricemia, gout</w:t>
            </w:r>
          </w:p>
        </w:tc>
        <w:tc>
          <w:tcPr>
            <w:tcW w:w="1066" w:type="dxa"/>
          </w:tcPr>
          <w:p w14:paraId="760E7D0A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24DFEED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DDA212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436520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2F571E4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13DE6BAB" w14:textId="77777777" w:rsidTr="00BE7CF7">
        <w:tc>
          <w:tcPr>
            <w:tcW w:w="3369" w:type="dxa"/>
          </w:tcPr>
          <w:p w14:paraId="2DB04AE1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066" w:type="dxa"/>
          </w:tcPr>
          <w:p w14:paraId="5F355E4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1D6F6B2B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66F1721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ED723E7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1E8949BC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1D301A77" w14:textId="77777777" w:rsidTr="00BE7CF7">
        <w:tc>
          <w:tcPr>
            <w:tcW w:w="3369" w:type="dxa"/>
          </w:tcPr>
          <w:p w14:paraId="56D545B4" w14:textId="7498237B" w:rsidR="00541BC7" w:rsidRPr="00E36BFB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541BC7" w:rsidRPr="00E36BFB">
              <w:rPr>
                <w:rFonts w:ascii="Times New Roman" w:hAnsi="Times New Roman" w:cs="Times New Roman"/>
              </w:rPr>
              <w:t>besity</w:t>
            </w:r>
          </w:p>
        </w:tc>
        <w:tc>
          <w:tcPr>
            <w:tcW w:w="1066" w:type="dxa"/>
          </w:tcPr>
          <w:p w14:paraId="4EDFE846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7EDEB61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0FDA44B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5D94B3C6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CC1ADAA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755595A3" w14:textId="77777777" w:rsidTr="00BE7CF7">
        <w:tc>
          <w:tcPr>
            <w:tcW w:w="3369" w:type="dxa"/>
          </w:tcPr>
          <w:p w14:paraId="59741A8D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66" w:type="dxa"/>
          </w:tcPr>
          <w:p w14:paraId="562B6C76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AECD185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4A2EAF50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7C085B4A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67A30DC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3BA4CC12" w14:textId="77777777" w:rsidTr="00BE7CF7">
        <w:tc>
          <w:tcPr>
            <w:tcW w:w="3369" w:type="dxa"/>
          </w:tcPr>
          <w:p w14:paraId="6F5A8D71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066" w:type="dxa"/>
          </w:tcPr>
          <w:p w14:paraId="7FF1125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E5ABD1F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5A163CC8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2269B6D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3E25651D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03E2B167" w14:textId="77777777" w:rsidTr="00BE7CF7">
        <w:tc>
          <w:tcPr>
            <w:tcW w:w="3369" w:type="dxa"/>
          </w:tcPr>
          <w:p w14:paraId="3C35B3C5" w14:textId="0B962A89" w:rsidR="00541BC7" w:rsidRPr="00E36BFB" w:rsidRDefault="004818A0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541BC7" w:rsidRPr="00E36BFB">
              <w:rPr>
                <w:rFonts w:ascii="Times New Roman" w:hAnsi="Times New Roman" w:cs="Times New Roman"/>
              </w:rPr>
              <w:t>iarrhea</w:t>
            </w:r>
          </w:p>
        </w:tc>
        <w:tc>
          <w:tcPr>
            <w:tcW w:w="1066" w:type="dxa"/>
          </w:tcPr>
          <w:p w14:paraId="733E4F40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38733D6A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3807EC64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23048CD9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009C367B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E36BFB" w14:paraId="53B5A24A" w14:textId="77777777" w:rsidTr="00BE7CF7">
        <w:tc>
          <w:tcPr>
            <w:tcW w:w="3369" w:type="dxa"/>
          </w:tcPr>
          <w:p w14:paraId="2ABC700C" w14:textId="77777777" w:rsidR="00541BC7" w:rsidRPr="00E36BFB" w:rsidRDefault="00541BC7" w:rsidP="00BE7CF7">
            <w:pPr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066" w:type="dxa"/>
          </w:tcPr>
          <w:p w14:paraId="1A23411B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</w:tcPr>
          <w:p w14:paraId="55855A99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</w:tcPr>
          <w:p w14:paraId="77F18119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</w:tcPr>
          <w:p w14:paraId="06F2989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</w:tcPr>
          <w:p w14:paraId="23D594AE" w14:textId="77777777" w:rsidR="00541BC7" w:rsidRPr="00E36BFB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E36BFB">
              <w:rPr>
                <w:rFonts w:ascii="Times New Roman" w:hAnsi="Times New Roman" w:cs="Times New Roman"/>
              </w:rPr>
              <w:t>5</w:t>
            </w:r>
          </w:p>
        </w:tc>
      </w:tr>
    </w:tbl>
    <w:p w14:paraId="7A1FCADE" w14:textId="77777777" w:rsidR="00541BC7" w:rsidRPr="00D278F2" w:rsidRDefault="00541BC7" w:rsidP="00541BC7"/>
    <w:p w14:paraId="30B6AC9F" w14:textId="77777777" w:rsidR="00541BC7" w:rsidRPr="008650FA" w:rsidRDefault="00541BC7" w:rsidP="00541BC7"/>
    <w:p w14:paraId="6B0920E8" w14:textId="24FF71FC" w:rsidR="00541BC7" w:rsidRPr="00330B6C" w:rsidRDefault="00541BC7" w:rsidP="00541BC7">
      <w:pPr>
        <w:rPr>
          <w:rFonts w:ascii="Times New Roman" w:hAnsi="Times New Roman" w:cs="Times New Roman"/>
          <w:b/>
        </w:rPr>
      </w:pPr>
      <w:r w:rsidRPr="00330B6C">
        <w:rPr>
          <w:rFonts w:ascii="Times New Roman" w:hAnsi="Times New Roman" w:cs="Times New Roman"/>
          <w:b/>
        </w:rPr>
        <w:t>Qu</w:t>
      </w:r>
      <w:r w:rsidR="004818A0">
        <w:rPr>
          <w:rFonts w:ascii="Times New Roman" w:hAnsi="Times New Roman" w:cs="Times New Roman"/>
          <w:b/>
        </w:rPr>
        <w:t>e</w:t>
      </w:r>
      <w:r w:rsidRPr="00330B6C">
        <w:rPr>
          <w:rFonts w:ascii="Times New Roman" w:hAnsi="Times New Roman" w:cs="Times New Roman"/>
          <w:b/>
        </w:rPr>
        <w:t>stion</w:t>
      </w:r>
      <w:r w:rsidR="004818A0">
        <w:rPr>
          <w:rFonts w:ascii="Times New Roman" w:hAnsi="Times New Roman" w:cs="Times New Roman"/>
          <w:b/>
        </w:rPr>
        <w:t xml:space="preserve"> </w:t>
      </w:r>
      <w:r w:rsidRPr="00330B6C">
        <w:rPr>
          <w:rFonts w:ascii="Times New Roman" w:hAnsi="Times New Roman" w:cs="Times New Roman"/>
          <w:b/>
        </w:rPr>
        <w:t xml:space="preserve">B3. Please select the most appropriate </w:t>
      </w:r>
      <w:r w:rsidRPr="00330B6C">
        <w:rPr>
          <w:rFonts w:ascii="Times New Roman" w:hAnsi="Times New Roman" w:cs="Times New Roman"/>
          <w:b/>
          <w:sz w:val="22"/>
        </w:rPr>
        <w:t>frequency of below items about dietetic consultation</w:t>
      </w:r>
      <w:r w:rsidRPr="00330B6C">
        <w:rPr>
          <w:rFonts w:ascii="Times New Roman" w:hAnsi="Times New Roman" w:cs="Times New Roman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89"/>
        <w:gridCol w:w="971"/>
        <w:gridCol w:w="971"/>
        <w:gridCol w:w="972"/>
        <w:gridCol w:w="971"/>
        <w:gridCol w:w="920"/>
      </w:tblGrid>
      <w:tr w:rsidR="00541BC7" w:rsidRPr="008650FA" w14:paraId="7A3947C5" w14:textId="77777777" w:rsidTr="00E66679">
        <w:tc>
          <w:tcPr>
            <w:tcW w:w="3689" w:type="dxa"/>
            <w:shd w:val="clear" w:color="auto" w:fill="auto"/>
          </w:tcPr>
          <w:p w14:paraId="5840599E" w14:textId="77777777" w:rsidR="00541BC7" w:rsidRPr="008650FA" w:rsidRDefault="00541BC7" w:rsidP="00BE7CF7"/>
        </w:tc>
        <w:tc>
          <w:tcPr>
            <w:tcW w:w="971" w:type="dxa"/>
            <w:shd w:val="clear" w:color="auto" w:fill="auto"/>
          </w:tcPr>
          <w:p w14:paraId="37BAED9F" w14:textId="77777777" w:rsidR="00541BC7" w:rsidRPr="008650FA" w:rsidRDefault="00541BC7" w:rsidP="00BE7CF7">
            <w:pPr>
              <w:rPr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71" w:type="dxa"/>
            <w:shd w:val="clear" w:color="auto" w:fill="auto"/>
          </w:tcPr>
          <w:p w14:paraId="193AC3D5" w14:textId="77777777" w:rsidR="00541BC7" w:rsidRPr="008650FA" w:rsidRDefault="00541BC7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</w:tc>
        <w:tc>
          <w:tcPr>
            <w:tcW w:w="972" w:type="dxa"/>
            <w:shd w:val="clear" w:color="auto" w:fill="auto"/>
          </w:tcPr>
          <w:p w14:paraId="7E777866" w14:textId="77777777" w:rsidR="00541BC7" w:rsidRPr="008650FA" w:rsidRDefault="00541BC7" w:rsidP="00BE7CF7">
            <w:pPr>
              <w:rPr>
                <w:sz w:val="16"/>
                <w:szCs w:val="16"/>
              </w:rPr>
            </w:pPr>
            <w:r w:rsidRPr="0070156A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71" w:type="dxa"/>
            <w:shd w:val="clear" w:color="auto" w:fill="auto"/>
          </w:tcPr>
          <w:p w14:paraId="4852DFD5" w14:textId="1AEA7F32" w:rsidR="00541BC7" w:rsidRPr="008650FA" w:rsidRDefault="004818A0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41BC7">
              <w:rPr>
                <w:rFonts w:ascii="Times New Roman" w:hAnsi="Times New Roman" w:cs="Times New Roman"/>
                <w:sz w:val="16"/>
                <w:szCs w:val="16"/>
              </w:rPr>
              <w:t>ometimes</w:t>
            </w:r>
          </w:p>
        </w:tc>
        <w:tc>
          <w:tcPr>
            <w:tcW w:w="920" w:type="dxa"/>
            <w:shd w:val="clear" w:color="auto" w:fill="auto"/>
          </w:tcPr>
          <w:p w14:paraId="2E61D51B" w14:textId="77777777" w:rsidR="00541BC7" w:rsidRPr="008650FA" w:rsidRDefault="00541BC7" w:rsidP="00BE7CF7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</w:tr>
      <w:tr w:rsidR="00541BC7" w:rsidRPr="008650FA" w14:paraId="1C97D5F9" w14:textId="77777777" w:rsidTr="00BE7CF7">
        <w:tc>
          <w:tcPr>
            <w:tcW w:w="3689" w:type="dxa"/>
          </w:tcPr>
          <w:p w14:paraId="02833E0A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 xml:space="preserve">You (as a pharmacist) are asked to advise on diet or nutrition by patients </w:t>
            </w:r>
          </w:p>
        </w:tc>
        <w:tc>
          <w:tcPr>
            <w:tcW w:w="971" w:type="dxa"/>
          </w:tcPr>
          <w:p w14:paraId="7FEFC7A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2CCADFC2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7DF6E5B9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03D7D8A8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0A9F4E9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8650FA" w14:paraId="5EC774A6" w14:textId="77777777" w:rsidTr="00BE7CF7">
        <w:tc>
          <w:tcPr>
            <w:tcW w:w="3689" w:type="dxa"/>
          </w:tcPr>
          <w:p w14:paraId="07F86B61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feel the need for dietetic consultation during medication guidance</w:t>
            </w:r>
          </w:p>
        </w:tc>
        <w:tc>
          <w:tcPr>
            <w:tcW w:w="971" w:type="dxa"/>
          </w:tcPr>
          <w:p w14:paraId="603C2B5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7F58D21F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0D81DDB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4A2338B4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444323F6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8650FA" w14:paraId="68591407" w14:textId="77777777" w:rsidTr="00BE7CF7">
        <w:tc>
          <w:tcPr>
            <w:tcW w:w="3689" w:type="dxa"/>
          </w:tcPr>
          <w:p w14:paraId="24D2EDCE" w14:textId="77777777" w:rsidR="00541BC7" w:rsidRPr="00330B6C" w:rsidRDefault="00541BC7" w:rsidP="00BE7CF7">
            <w:pPr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You (as a pharmacist) conduct dietetic consultations for patients.</w:t>
            </w:r>
          </w:p>
        </w:tc>
        <w:tc>
          <w:tcPr>
            <w:tcW w:w="971" w:type="dxa"/>
          </w:tcPr>
          <w:p w14:paraId="4AF9C815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1" w:type="dxa"/>
          </w:tcPr>
          <w:p w14:paraId="6B7DBC12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2" w:type="dxa"/>
          </w:tcPr>
          <w:p w14:paraId="51A4F4B3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14:paraId="404C621A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dxa"/>
          </w:tcPr>
          <w:p w14:paraId="4D5C4893" w14:textId="77777777" w:rsidR="00541BC7" w:rsidRPr="00330B6C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330B6C">
              <w:rPr>
                <w:rFonts w:ascii="Times New Roman" w:hAnsi="Times New Roman" w:cs="Times New Roman"/>
              </w:rPr>
              <w:t>5</w:t>
            </w:r>
          </w:p>
        </w:tc>
      </w:tr>
    </w:tbl>
    <w:p w14:paraId="3C624E93" w14:textId="77777777" w:rsidR="00541BC7" w:rsidRPr="008650FA" w:rsidRDefault="00541BC7" w:rsidP="00541BC7"/>
    <w:p w14:paraId="226D24D0" w14:textId="77777777" w:rsidR="00541BC7" w:rsidRPr="008650FA" w:rsidRDefault="00541BC7" w:rsidP="00541BC7"/>
    <w:p w14:paraId="5029F702" w14:textId="77777777" w:rsidR="00541BC7" w:rsidRPr="00C814F7" w:rsidRDefault="00541BC7" w:rsidP="00541BC7">
      <w:pPr>
        <w:rPr>
          <w:rFonts w:ascii="Times New Roman" w:hAnsi="Times New Roman" w:cs="Times New Roman"/>
          <w:b/>
          <w:u w:val="single"/>
        </w:rPr>
      </w:pPr>
      <w:r w:rsidRPr="009F4EF4">
        <w:rPr>
          <w:b/>
          <w:u w:val="single"/>
        </w:rPr>
        <w:br w:type="column"/>
      </w:r>
      <w:r w:rsidRPr="00C814F7">
        <w:rPr>
          <w:rFonts w:ascii="Times New Roman" w:hAnsi="Times New Roman" w:cs="Times New Roman"/>
          <w:b/>
          <w:u w:val="single"/>
        </w:rPr>
        <w:lastRenderedPageBreak/>
        <w:t>C</w:t>
      </w:r>
      <w:r w:rsidRPr="00C814F7">
        <w:rPr>
          <w:rFonts w:ascii="Times New Roman" w:hAnsi="Times New Roman" w:cs="Times New Roman"/>
          <w:b/>
          <w:u w:val="single"/>
        </w:rPr>
        <w:t>．</w:t>
      </w:r>
      <w:r w:rsidRPr="00C814F7">
        <w:rPr>
          <w:rFonts w:ascii="Times New Roman" w:hAnsi="Times New Roman" w:cs="Times New Roman"/>
          <w:b/>
          <w:u w:val="single"/>
        </w:rPr>
        <w:t>About the nutritional and dietary management in community pharmacies</w:t>
      </w:r>
    </w:p>
    <w:p w14:paraId="74F5F173" w14:textId="77777777" w:rsidR="00541BC7" w:rsidRPr="00C814F7" w:rsidRDefault="00541BC7" w:rsidP="00541BC7">
      <w:pPr>
        <w:rPr>
          <w:rFonts w:ascii="Times New Roman" w:hAnsi="Times New Roman" w:cs="Times New Roman"/>
        </w:rPr>
      </w:pPr>
    </w:p>
    <w:p w14:paraId="1A3CADEF" w14:textId="77777777" w:rsidR="00541BC7" w:rsidRPr="00C814F7" w:rsidRDefault="00541BC7" w:rsidP="00541BC7">
      <w:pPr>
        <w:rPr>
          <w:rFonts w:ascii="Times New Roman" w:hAnsi="Times New Roman" w:cs="Times New Roman"/>
          <w:b/>
        </w:rPr>
      </w:pPr>
      <w:r w:rsidRPr="00C814F7">
        <w:rPr>
          <w:rFonts w:ascii="Times New Roman" w:hAnsi="Times New Roman" w:cs="Times New Roman"/>
          <w:b/>
        </w:rPr>
        <w:t>Question C1</w:t>
      </w:r>
      <w:r w:rsidRPr="00C814F7">
        <w:rPr>
          <w:rFonts w:ascii="Times New Roman" w:hAnsi="Times New Roman" w:cs="Times New Roman"/>
          <w:b/>
        </w:rPr>
        <w:t>．</w:t>
      </w:r>
      <w:r w:rsidRPr="00C814F7">
        <w:rPr>
          <w:rFonts w:ascii="Times New Roman" w:hAnsi="Times New Roman" w:cs="Times New Roman"/>
          <w:b/>
        </w:rPr>
        <w:t>How much do you agree with the following items about nutritional and dietary management in community pharmacies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95"/>
        <w:gridCol w:w="969"/>
        <w:gridCol w:w="970"/>
        <w:gridCol w:w="971"/>
        <w:gridCol w:w="970"/>
        <w:gridCol w:w="919"/>
      </w:tblGrid>
      <w:tr w:rsidR="00541BC7" w:rsidRPr="00C814F7" w14:paraId="1080C611" w14:textId="77777777" w:rsidTr="00E66679">
        <w:tc>
          <w:tcPr>
            <w:tcW w:w="3695" w:type="dxa"/>
            <w:shd w:val="clear" w:color="auto" w:fill="auto"/>
          </w:tcPr>
          <w:p w14:paraId="24E965B2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28EF1629" w14:textId="77777777" w:rsidR="00541BC7" w:rsidRPr="00C814F7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4F7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</w:tc>
        <w:tc>
          <w:tcPr>
            <w:tcW w:w="970" w:type="dxa"/>
            <w:shd w:val="clear" w:color="auto" w:fill="auto"/>
          </w:tcPr>
          <w:p w14:paraId="7731FB15" w14:textId="77777777" w:rsidR="00541BC7" w:rsidRPr="00C814F7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4F7">
              <w:rPr>
                <w:rFonts w:ascii="Times New Roman" w:hAnsi="Times New Roman" w:cs="Times New Roman"/>
                <w:sz w:val="16"/>
                <w:szCs w:val="16"/>
              </w:rPr>
              <w:t>Disagree a little</w:t>
            </w:r>
          </w:p>
        </w:tc>
        <w:tc>
          <w:tcPr>
            <w:tcW w:w="971" w:type="dxa"/>
            <w:shd w:val="clear" w:color="auto" w:fill="auto"/>
          </w:tcPr>
          <w:p w14:paraId="537A4CD0" w14:textId="77777777" w:rsidR="00541BC7" w:rsidRPr="00C814F7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4F7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970" w:type="dxa"/>
            <w:shd w:val="clear" w:color="auto" w:fill="auto"/>
          </w:tcPr>
          <w:p w14:paraId="15E1AEE4" w14:textId="77777777" w:rsidR="00541BC7" w:rsidRPr="00C814F7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4F7">
              <w:rPr>
                <w:rFonts w:ascii="Times New Roman" w:hAnsi="Times New Roman" w:cs="Times New Roman"/>
                <w:sz w:val="16"/>
                <w:szCs w:val="16"/>
              </w:rPr>
              <w:t>Agree a little</w:t>
            </w:r>
          </w:p>
        </w:tc>
        <w:tc>
          <w:tcPr>
            <w:tcW w:w="919" w:type="dxa"/>
            <w:shd w:val="clear" w:color="auto" w:fill="auto"/>
          </w:tcPr>
          <w:p w14:paraId="0DFF26D1" w14:textId="77777777" w:rsidR="00541BC7" w:rsidRPr="00C814F7" w:rsidRDefault="00541BC7" w:rsidP="00BE7C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4F7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</w:tc>
      </w:tr>
      <w:tr w:rsidR="00541BC7" w:rsidRPr="00C814F7" w14:paraId="7DF0B1F2" w14:textId="77777777" w:rsidTr="00BE7CF7">
        <w:tc>
          <w:tcPr>
            <w:tcW w:w="3695" w:type="dxa"/>
            <w:vAlign w:val="center"/>
          </w:tcPr>
          <w:p w14:paraId="373B3F1C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al and dietary management at pharmacy is necessary.</w:t>
            </w:r>
          </w:p>
        </w:tc>
        <w:tc>
          <w:tcPr>
            <w:tcW w:w="969" w:type="dxa"/>
          </w:tcPr>
          <w:p w14:paraId="76F0F33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</w:tcPr>
          <w:p w14:paraId="14AF1086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1B199742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</w:tcPr>
          <w:p w14:paraId="3FCC89C1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9" w:type="dxa"/>
          </w:tcPr>
          <w:p w14:paraId="24CD9598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C814F7" w14:paraId="2DE7627C" w14:textId="77777777" w:rsidTr="00BE7CF7">
        <w:tc>
          <w:tcPr>
            <w:tcW w:w="3695" w:type="dxa"/>
            <w:vAlign w:val="center"/>
          </w:tcPr>
          <w:p w14:paraId="15E786EE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al and dietary management at pharmacy improves patients' QOL.</w:t>
            </w:r>
          </w:p>
        </w:tc>
        <w:tc>
          <w:tcPr>
            <w:tcW w:w="969" w:type="dxa"/>
          </w:tcPr>
          <w:p w14:paraId="6E300F3B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</w:tcPr>
          <w:p w14:paraId="44C5422B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5E884FA6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</w:tcPr>
          <w:p w14:paraId="2E647FF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9" w:type="dxa"/>
          </w:tcPr>
          <w:p w14:paraId="608D75A7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C814F7" w14:paraId="67CE1311" w14:textId="77777777" w:rsidTr="00BE7CF7">
        <w:tc>
          <w:tcPr>
            <w:tcW w:w="3695" w:type="dxa"/>
            <w:vAlign w:val="center"/>
          </w:tcPr>
          <w:p w14:paraId="20B9E838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al and dietary management at pharmacy improves the patient’s laboratory test data</w:t>
            </w:r>
            <w:r w:rsidRPr="00C814F7" w:rsidDel="00DA1C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ch as blood pressure or blood glucose.</w:t>
            </w:r>
          </w:p>
        </w:tc>
        <w:tc>
          <w:tcPr>
            <w:tcW w:w="969" w:type="dxa"/>
          </w:tcPr>
          <w:p w14:paraId="170E7687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</w:tcPr>
          <w:p w14:paraId="20E5C5C7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29E127A1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</w:tcPr>
          <w:p w14:paraId="3DBA182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9" w:type="dxa"/>
          </w:tcPr>
          <w:p w14:paraId="273CEFF3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C814F7" w14:paraId="7EABDB04" w14:textId="77777777" w:rsidTr="00BE7CF7">
        <w:tc>
          <w:tcPr>
            <w:tcW w:w="3695" w:type="dxa"/>
            <w:vAlign w:val="center"/>
          </w:tcPr>
          <w:p w14:paraId="67BE728D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tritional and dietary management at pharmacy lead to reducing the number of medications patients use.</w:t>
            </w:r>
          </w:p>
        </w:tc>
        <w:tc>
          <w:tcPr>
            <w:tcW w:w="969" w:type="dxa"/>
          </w:tcPr>
          <w:p w14:paraId="103D8356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</w:tcPr>
          <w:p w14:paraId="22E4343D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27B4D24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</w:tcPr>
          <w:p w14:paraId="5EF346D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9" w:type="dxa"/>
          </w:tcPr>
          <w:p w14:paraId="35F121D6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5</w:t>
            </w:r>
          </w:p>
        </w:tc>
      </w:tr>
      <w:tr w:rsidR="00541BC7" w:rsidRPr="00C814F7" w14:paraId="16E7A659" w14:textId="77777777" w:rsidTr="00BE7CF7">
        <w:tc>
          <w:tcPr>
            <w:tcW w:w="3695" w:type="dxa"/>
            <w:vAlign w:val="center"/>
          </w:tcPr>
          <w:p w14:paraId="21FE2536" w14:textId="77777777" w:rsidR="00541BC7" w:rsidRPr="00C814F7" w:rsidRDefault="00541BC7" w:rsidP="00BE7CF7">
            <w:pPr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 number of pharmacies with registered dietitians will increase in the future.</w:t>
            </w:r>
          </w:p>
        </w:tc>
        <w:tc>
          <w:tcPr>
            <w:tcW w:w="969" w:type="dxa"/>
          </w:tcPr>
          <w:p w14:paraId="2DE64CBA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0" w:type="dxa"/>
          </w:tcPr>
          <w:p w14:paraId="771A59AD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14:paraId="48EF4772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0" w:type="dxa"/>
          </w:tcPr>
          <w:p w14:paraId="1E94B529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9" w:type="dxa"/>
          </w:tcPr>
          <w:p w14:paraId="49F6AA14" w14:textId="77777777" w:rsidR="00541BC7" w:rsidRPr="00C814F7" w:rsidRDefault="00541BC7" w:rsidP="00BE7CF7">
            <w:pPr>
              <w:jc w:val="center"/>
              <w:rPr>
                <w:rFonts w:ascii="Times New Roman" w:hAnsi="Times New Roman" w:cs="Times New Roman"/>
              </w:rPr>
            </w:pPr>
            <w:r w:rsidRPr="00C814F7">
              <w:rPr>
                <w:rFonts w:ascii="Times New Roman" w:hAnsi="Times New Roman" w:cs="Times New Roman"/>
              </w:rPr>
              <w:t>5</w:t>
            </w:r>
          </w:p>
        </w:tc>
      </w:tr>
    </w:tbl>
    <w:p w14:paraId="4FE55915" w14:textId="77777777" w:rsidR="00541BC7" w:rsidRPr="00C814F7" w:rsidRDefault="00541BC7" w:rsidP="00541BC7">
      <w:pPr>
        <w:rPr>
          <w:rFonts w:ascii="Times New Roman" w:hAnsi="Times New Roman" w:cs="Times New Roman"/>
          <w:b/>
        </w:rPr>
      </w:pPr>
    </w:p>
    <w:p w14:paraId="2C974FAD" w14:textId="77777777" w:rsidR="00541BC7" w:rsidRPr="00C814F7" w:rsidRDefault="00541BC7" w:rsidP="00541BC7">
      <w:pPr>
        <w:rPr>
          <w:rFonts w:ascii="Times New Roman" w:hAnsi="Times New Roman" w:cs="Times New Roman"/>
          <w:b/>
        </w:rPr>
      </w:pPr>
      <w:r w:rsidRPr="00C814F7">
        <w:rPr>
          <w:rFonts w:ascii="Times New Roman" w:hAnsi="Times New Roman" w:cs="Times New Roman"/>
          <w:b/>
        </w:rPr>
        <w:t xml:space="preserve">Question C2. </w:t>
      </w:r>
      <w:r>
        <w:rPr>
          <w:rFonts w:ascii="Times New Roman" w:hAnsi="Times New Roman" w:cs="Times New Roman"/>
          <w:b/>
        </w:rPr>
        <w:t>Would you like</w:t>
      </w:r>
      <w:r w:rsidRPr="00C814F7">
        <w:rPr>
          <w:rFonts w:ascii="Times New Roman" w:hAnsi="Times New Roman" w:cs="Times New Roman"/>
          <w:b/>
        </w:rPr>
        <w:t xml:space="preserve"> to place registered dietitians/dietitians in your pharmacy?</w:t>
      </w:r>
    </w:p>
    <w:p w14:paraId="43D8598B" w14:textId="77777777" w:rsidR="00541BC7" w:rsidRPr="00C814F7" w:rsidRDefault="00541BC7" w:rsidP="00541BC7">
      <w:pPr>
        <w:rPr>
          <w:rFonts w:ascii="Times New Roman" w:hAnsi="Times New Roman" w:cs="Times New Roman"/>
        </w:rPr>
      </w:pPr>
      <w:r w:rsidRPr="00C814F7">
        <w:rPr>
          <w:rFonts w:ascii="Times New Roman" w:hAnsi="Times New Roman" w:cs="Times New Roman"/>
          <w:b/>
        </w:rPr>
        <w:t xml:space="preserve">1.  </w:t>
      </w:r>
      <w:r w:rsidRPr="00C814F7">
        <w:rPr>
          <w:rFonts w:ascii="Times New Roman" w:hAnsi="Times New Roman" w:cs="Times New Roman"/>
        </w:rPr>
        <w:t>Yes</w:t>
      </w:r>
    </w:p>
    <w:p w14:paraId="5DEFFE17" w14:textId="77777777" w:rsidR="00541BC7" w:rsidRPr="00C814F7" w:rsidRDefault="00541BC7" w:rsidP="00541BC7">
      <w:pPr>
        <w:rPr>
          <w:rFonts w:ascii="Times New Roman" w:hAnsi="Times New Roman" w:cs="Times New Roman"/>
        </w:rPr>
      </w:pPr>
      <w:r w:rsidRPr="00C814F7">
        <w:rPr>
          <w:rFonts w:ascii="Times New Roman" w:hAnsi="Times New Roman" w:cs="Times New Roman"/>
        </w:rPr>
        <w:t>2.  No</w:t>
      </w:r>
    </w:p>
    <w:p w14:paraId="5AF394F7" w14:textId="77777777" w:rsidR="00541BC7" w:rsidRPr="00C814F7" w:rsidRDefault="00541BC7" w:rsidP="00541BC7">
      <w:pPr>
        <w:rPr>
          <w:rFonts w:ascii="Times New Roman" w:hAnsi="Times New Roman" w:cs="Times New Roman"/>
        </w:rPr>
      </w:pPr>
    </w:p>
    <w:p w14:paraId="4DA6B50D" w14:textId="7690277E" w:rsidR="00541BC7" w:rsidRPr="00C814F7" w:rsidRDefault="00541BC7" w:rsidP="00541BC7">
      <w:pPr>
        <w:rPr>
          <w:rFonts w:ascii="Times New Roman" w:hAnsi="Times New Roman" w:cs="Times New Roman"/>
          <w:b/>
        </w:rPr>
      </w:pPr>
      <w:r w:rsidRPr="00C814F7">
        <w:rPr>
          <w:rFonts w:ascii="Times New Roman" w:hAnsi="Times New Roman" w:cs="Times New Roman"/>
          <w:b/>
        </w:rPr>
        <w:t xml:space="preserve">Question C3. Please describe the reason </w:t>
      </w:r>
      <w:r w:rsidR="004818A0">
        <w:rPr>
          <w:rFonts w:ascii="Times New Roman" w:hAnsi="Times New Roman" w:cs="Times New Roman"/>
          <w:b/>
        </w:rPr>
        <w:t>for your</w:t>
      </w:r>
      <w:r w:rsidRPr="00C814F7">
        <w:rPr>
          <w:rFonts w:ascii="Times New Roman" w:hAnsi="Times New Roman" w:cs="Times New Roman"/>
          <w:b/>
        </w:rPr>
        <w:t xml:space="preserve"> answer </w:t>
      </w:r>
      <w:r w:rsidR="004818A0">
        <w:rPr>
          <w:rFonts w:ascii="Times New Roman" w:hAnsi="Times New Roman" w:cs="Times New Roman"/>
          <w:b/>
        </w:rPr>
        <w:t>to</w:t>
      </w:r>
      <w:r w:rsidRPr="00C814F7">
        <w:rPr>
          <w:rFonts w:ascii="Times New Roman" w:hAnsi="Times New Roman" w:cs="Times New Roman"/>
          <w:b/>
        </w:rPr>
        <w:t xml:space="preserve"> question C2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41BC7" w:rsidRPr="009F4EF4" w14:paraId="0B68DC22" w14:textId="77777777" w:rsidTr="00BE7CF7">
        <w:tc>
          <w:tcPr>
            <w:tcW w:w="8494" w:type="dxa"/>
          </w:tcPr>
          <w:p w14:paraId="0F7C8E17" w14:textId="77777777" w:rsidR="00541BC7" w:rsidRPr="009F4EF4" w:rsidRDefault="00541BC7" w:rsidP="00BE7CF7"/>
          <w:p w14:paraId="3863BE14" w14:textId="77777777" w:rsidR="00541BC7" w:rsidRPr="009F4EF4" w:rsidRDefault="00541BC7" w:rsidP="00BE7CF7"/>
          <w:p w14:paraId="657FE82B" w14:textId="77777777" w:rsidR="00541BC7" w:rsidRPr="009F4EF4" w:rsidRDefault="00541BC7" w:rsidP="00BE7CF7"/>
          <w:p w14:paraId="76FAB0D4" w14:textId="77777777" w:rsidR="00541BC7" w:rsidRPr="009F4EF4" w:rsidRDefault="00541BC7" w:rsidP="00BE7CF7"/>
          <w:p w14:paraId="0A5EB4D9" w14:textId="77777777" w:rsidR="00541BC7" w:rsidRPr="009F4EF4" w:rsidRDefault="00541BC7" w:rsidP="00BE7CF7"/>
          <w:p w14:paraId="6E4C97CF" w14:textId="77777777" w:rsidR="00541BC7" w:rsidRPr="009F4EF4" w:rsidRDefault="00541BC7" w:rsidP="00BE7CF7"/>
        </w:tc>
      </w:tr>
    </w:tbl>
    <w:p w14:paraId="50D1C89C" w14:textId="77777777" w:rsidR="00541BC7" w:rsidRPr="009F4EF4" w:rsidRDefault="00541BC7" w:rsidP="00541BC7"/>
    <w:p w14:paraId="1B09F4B9" w14:textId="77777777" w:rsidR="00541BC7" w:rsidRPr="009F4EF4" w:rsidRDefault="00541BC7" w:rsidP="00541BC7"/>
    <w:p w14:paraId="67FE0DD5" w14:textId="77777777" w:rsidR="00541BC7" w:rsidRPr="00843C18" w:rsidRDefault="00541BC7" w:rsidP="00541B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column"/>
      </w:r>
      <w:r w:rsidRPr="00843C18">
        <w:rPr>
          <w:rFonts w:ascii="Times New Roman" w:hAnsi="Times New Roman" w:cs="Times New Roman"/>
          <w:b/>
          <w:u w:val="single"/>
        </w:rPr>
        <w:lastRenderedPageBreak/>
        <w:t>D</w:t>
      </w:r>
      <w:r w:rsidRPr="00843C18">
        <w:rPr>
          <w:rFonts w:ascii="Times New Roman" w:hAnsi="Times New Roman" w:cs="Times New Roman"/>
          <w:b/>
          <w:u w:val="single"/>
        </w:rPr>
        <w:t>．</w:t>
      </w:r>
      <w:r w:rsidRPr="00843C18">
        <w:rPr>
          <w:rFonts w:ascii="Times New Roman" w:hAnsi="Times New Roman" w:cs="Times New Roman"/>
          <w:b/>
          <w:u w:val="single"/>
        </w:rPr>
        <w:t>About your pharmacy</w:t>
      </w:r>
    </w:p>
    <w:p w14:paraId="1865A02A" w14:textId="77777777" w:rsidR="00541BC7" w:rsidRPr="00843C18" w:rsidRDefault="00541BC7" w:rsidP="00541BC7">
      <w:pPr>
        <w:rPr>
          <w:rFonts w:ascii="Times New Roman" w:hAnsi="Times New Roman" w:cs="Times New Roman"/>
        </w:rPr>
      </w:pPr>
    </w:p>
    <w:p w14:paraId="0DBE216F" w14:textId="4DDEC7E0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 xml:space="preserve">Question D1. Percentages of prescriptions </w:t>
      </w:r>
      <w:r w:rsidR="002C0FFE">
        <w:rPr>
          <w:rFonts w:ascii="Times New Roman" w:hAnsi="Times New Roman" w:cs="Times New Roman"/>
          <w:b/>
        </w:rPr>
        <w:t>from a</w:t>
      </w:r>
      <w:r w:rsidRPr="00843C18">
        <w:rPr>
          <w:rFonts w:ascii="Times New Roman" w:hAnsi="Times New Roman" w:cs="Times New Roman"/>
          <w:b/>
        </w:rPr>
        <w:t xml:space="preserve"> specific medical institution.</w:t>
      </w:r>
    </w:p>
    <w:p w14:paraId="52155F50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1.  Less than 70%</w:t>
      </w:r>
    </w:p>
    <w:p w14:paraId="18F65E8D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2.  70</w:t>
      </w:r>
      <w:r w:rsidRPr="00843C18">
        <w:rPr>
          <w:rFonts w:ascii="Times New Roman" w:hAnsi="Times New Roman" w:cs="Times New Roman"/>
        </w:rPr>
        <w:t>％</w:t>
      </w:r>
      <w:r w:rsidRPr="00843C18">
        <w:rPr>
          <w:rFonts w:ascii="Times New Roman" w:hAnsi="Times New Roman" w:cs="Times New Roman"/>
        </w:rPr>
        <w:t xml:space="preserve"> or more – less than 90%</w:t>
      </w:r>
    </w:p>
    <w:p w14:paraId="3E95FC92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90% or more</w:t>
      </w:r>
    </w:p>
    <w:p w14:paraId="1B075378" w14:textId="77777777" w:rsidR="00541BC7" w:rsidRPr="00843C18" w:rsidRDefault="00541BC7" w:rsidP="00541BC7">
      <w:pPr>
        <w:rPr>
          <w:rFonts w:ascii="Times New Roman" w:hAnsi="Times New Roman" w:cs="Times New Roman"/>
        </w:rPr>
      </w:pPr>
    </w:p>
    <w:p w14:paraId="0319E1B0" w14:textId="77777777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>Question D2</w:t>
      </w:r>
      <w:r w:rsidRPr="00843C18">
        <w:rPr>
          <w:rFonts w:ascii="Times New Roman" w:hAnsi="Times New Roman" w:cs="Times New Roman"/>
          <w:b/>
        </w:rPr>
        <w:t>．</w:t>
      </w:r>
      <w:r w:rsidRPr="00843C18">
        <w:rPr>
          <w:rFonts w:ascii="Times New Roman" w:hAnsi="Times New Roman" w:cs="Times New Roman"/>
          <w:b/>
        </w:rPr>
        <w:t>The site of your pharmacy</w:t>
      </w:r>
    </w:p>
    <w:p w14:paraId="12F3CE2B" w14:textId="77777777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1.  Near the clinic</w:t>
      </w:r>
    </w:p>
    <w:p w14:paraId="2E390810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2.  Near the hospital that has 20 or more beds.</w:t>
      </w:r>
    </w:p>
    <w:p w14:paraId="5CF72062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Near the hospital that has 200 or more beds.</w:t>
      </w:r>
    </w:p>
    <w:p w14:paraId="0FA22FE3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4.  In the medical mall</w:t>
      </w:r>
    </w:p>
    <w:p w14:paraId="5C13DA99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5.  In the living area</w:t>
      </w:r>
    </w:p>
    <w:p w14:paraId="00B61633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6.  Others</w:t>
      </w:r>
      <w:r w:rsidRPr="00843C18">
        <w:rPr>
          <w:rFonts w:ascii="Times New Roman" w:hAnsi="Times New Roman" w:cs="Times New Roman"/>
        </w:rPr>
        <w:t>（　　　　　　　　　　　　　　　　　　　　　　　　　　）</w:t>
      </w:r>
    </w:p>
    <w:p w14:paraId="647E443E" w14:textId="77777777" w:rsidR="00541BC7" w:rsidRPr="008650FA" w:rsidRDefault="00541BC7" w:rsidP="00541BC7"/>
    <w:p w14:paraId="5B0CF4AF" w14:textId="77777777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  <w:b/>
        </w:rPr>
        <w:t>Question D3</w:t>
      </w:r>
      <w:r w:rsidRPr="00843C18">
        <w:rPr>
          <w:rFonts w:ascii="Times New Roman" w:hAnsi="Times New Roman" w:cs="Times New Roman"/>
          <w:b/>
        </w:rPr>
        <w:t>．</w:t>
      </w:r>
      <w:r w:rsidRPr="00843C18">
        <w:rPr>
          <w:rFonts w:ascii="Times New Roman" w:hAnsi="Times New Roman" w:cs="Times New Roman"/>
          <w:b/>
        </w:rPr>
        <w:t>The number of prescriptions per 1 month</w:t>
      </w:r>
    </w:p>
    <w:p w14:paraId="1B13D40A" w14:textId="77777777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1.  less then 500</w:t>
      </w:r>
    </w:p>
    <w:p w14:paraId="62BA3DC6" w14:textId="77777777" w:rsidR="00541BC7" w:rsidRPr="00843C18" w:rsidRDefault="00541BC7" w:rsidP="00541BC7">
      <w:pPr>
        <w:rPr>
          <w:rFonts w:ascii="Times New Roman" w:hAnsi="Times New Roman" w:cs="Times New Roman"/>
          <w:b/>
        </w:rPr>
      </w:pPr>
      <w:r w:rsidRPr="00843C18">
        <w:rPr>
          <w:rFonts w:ascii="Times New Roman" w:hAnsi="Times New Roman" w:cs="Times New Roman"/>
        </w:rPr>
        <w:t>2.  500 or more – less than 1000</w:t>
      </w:r>
    </w:p>
    <w:p w14:paraId="1DE0D356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3.  1000 or more – less than 1500</w:t>
      </w:r>
    </w:p>
    <w:p w14:paraId="55184E20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4.  1500 or more – less than 2000</w:t>
      </w:r>
    </w:p>
    <w:p w14:paraId="207A1132" w14:textId="77777777" w:rsidR="00541BC7" w:rsidRPr="00843C18" w:rsidRDefault="00541BC7" w:rsidP="00541BC7">
      <w:pPr>
        <w:rPr>
          <w:rFonts w:ascii="Times New Roman" w:hAnsi="Times New Roman" w:cs="Times New Roman"/>
        </w:rPr>
      </w:pPr>
      <w:r w:rsidRPr="00843C18">
        <w:rPr>
          <w:rFonts w:ascii="Times New Roman" w:hAnsi="Times New Roman" w:cs="Times New Roman"/>
        </w:rPr>
        <w:t>5.  2000 or more</w:t>
      </w:r>
    </w:p>
    <w:p w14:paraId="05F27067" w14:textId="77777777" w:rsidR="00541BC7" w:rsidRPr="008650FA" w:rsidRDefault="00541BC7" w:rsidP="00541BC7"/>
    <w:p w14:paraId="40CECC9A" w14:textId="77777777" w:rsidR="00541BC7" w:rsidRPr="009F4EF4" w:rsidRDefault="00541BC7" w:rsidP="00541BC7"/>
    <w:p w14:paraId="588BF7BA" w14:textId="068F0E5B" w:rsidR="00541BC7" w:rsidRPr="00E518FD" w:rsidRDefault="00FB61EE" w:rsidP="00541BC7">
      <w:pPr>
        <w:rPr>
          <w:rFonts w:ascii="Times New Roman" w:hAnsi="Times New Roman" w:cs="Times New Roman"/>
          <w:b/>
          <w:bCs/>
        </w:rPr>
      </w:pPr>
      <w:r w:rsidRPr="00E518FD">
        <w:rPr>
          <w:rFonts w:ascii="Times New Roman" w:hAnsi="Times New Roman" w:cs="Times New Roman"/>
          <w:b/>
          <w:bCs/>
        </w:rPr>
        <w:t>Question D4. The number of employees in the pharmacy (only workers at least 4 days a week)</w:t>
      </w:r>
    </w:p>
    <w:p w14:paraId="0CAB74DD" w14:textId="18CC8CC5" w:rsidR="00541BC7" w:rsidRPr="00FB61EE" w:rsidRDefault="00FB61EE" w:rsidP="00541BC7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</w:rPr>
        <w:t xml:space="preserve">　</w:t>
      </w:r>
      <w:r w:rsidRPr="00FB61EE">
        <w:rPr>
          <w:rFonts w:ascii="Times New Roman" w:hAnsi="Times New Roman" w:cs="Times New Roman"/>
          <w:sz w:val="28"/>
          <w:szCs w:val="28"/>
        </w:rPr>
        <w:t xml:space="preserve">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Pharmacist  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55EB0AA5" w14:textId="632074FB" w:rsidR="00FB61EE" w:rsidRPr="00FB61EE" w:rsidRDefault="00FB61EE" w:rsidP="00541BC7">
      <w:pPr>
        <w:rPr>
          <w:rFonts w:ascii="Times New Roman" w:hAnsi="Times New Roman" w:cs="Times New Roman"/>
          <w:sz w:val="24"/>
          <w:szCs w:val="24"/>
        </w:rPr>
      </w:pPr>
      <w:r w:rsidRPr="00FB61EE">
        <w:rPr>
          <w:rFonts w:ascii="Times New Roman" w:hAnsi="Times New Roman" w:cs="Times New Roman"/>
          <w:sz w:val="24"/>
          <w:szCs w:val="24"/>
        </w:rPr>
        <w:t xml:space="preserve">　　　　</w:t>
      </w:r>
      <w:r w:rsidRPr="00FB61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</w:rPr>
        <w:t>Others</w:t>
      </w:r>
      <w:r w:rsidRPr="00FB61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61EE">
        <w:rPr>
          <w:rFonts w:ascii="Times New Roman" w:hAnsi="Times New Roman" w:cs="Times New Roman"/>
          <w:sz w:val="24"/>
          <w:szCs w:val="24"/>
        </w:rPr>
        <w:t xml:space="preserve">      </w:t>
      </w:r>
      <w:r w:rsidRPr="00FB61EE">
        <w:rPr>
          <w:rFonts w:ascii="Times New Roman" w:hAnsi="Times New Roman" w:cs="Times New Roman"/>
          <w:sz w:val="24"/>
          <w:szCs w:val="24"/>
          <w:u w:val="single"/>
        </w:rPr>
        <w:t xml:space="preserve">　　　　　　</w:t>
      </w:r>
    </w:p>
    <w:p w14:paraId="28AEF10B" w14:textId="77777777" w:rsidR="00541BC7" w:rsidRPr="00E518FD" w:rsidRDefault="00541BC7" w:rsidP="00541BC7">
      <w:pPr>
        <w:rPr>
          <w:b/>
          <w:bCs/>
        </w:rPr>
      </w:pPr>
    </w:p>
    <w:p w14:paraId="5A61F3A8" w14:textId="156F27B9" w:rsidR="00541BC7" w:rsidRPr="00E518FD" w:rsidRDefault="00FB61EE" w:rsidP="00541BC7">
      <w:pPr>
        <w:rPr>
          <w:rFonts w:ascii="Times New Roman" w:hAnsi="Times New Roman" w:cs="Times New Roman"/>
          <w:b/>
          <w:bCs/>
        </w:rPr>
      </w:pPr>
      <w:r w:rsidRPr="00E518FD">
        <w:rPr>
          <w:rFonts w:ascii="Times New Roman" w:hAnsi="Times New Roman" w:cs="Times New Roman"/>
          <w:b/>
          <w:bCs/>
        </w:rPr>
        <w:t xml:space="preserve">Question D5. </w:t>
      </w:r>
      <w:r w:rsidR="00E518FD" w:rsidRPr="00E518FD">
        <w:rPr>
          <w:rFonts w:ascii="Times New Roman" w:hAnsi="Times New Roman" w:cs="Times New Roman"/>
          <w:b/>
          <w:bCs/>
        </w:rPr>
        <w:t>Is the pharmacy a health support pharmacy?</w:t>
      </w:r>
    </w:p>
    <w:p w14:paraId="64538E9D" w14:textId="77873404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1.  Yes</w:t>
      </w:r>
    </w:p>
    <w:p w14:paraId="18E38779" w14:textId="76A6B7A2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2.  No (We plan to apply for health support pharmacy</w:t>
      </w:r>
      <w:r w:rsidR="004818A0">
        <w:rPr>
          <w:rFonts w:ascii="Times New Roman" w:hAnsi="Times New Roman" w:cs="Times New Roman"/>
        </w:rPr>
        <w:t xml:space="preserve"> status</w:t>
      </w:r>
      <w:r w:rsidRPr="00E518FD">
        <w:rPr>
          <w:rFonts w:ascii="Times New Roman" w:hAnsi="Times New Roman" w:cs="Times New Roman"/>
        </w:rPr>
        <w:t xml:space="preserve"> in the future.)</w:t>
      </w:r>
    </w:p>
    <w:p w14:paraId="0E79F87F" w14:textId="74DFCB31" w:rsidR="00E518FD" w:rsidRPr="00E518FD" w:rsidRDefault="00E518FD" w:rsidP="00E518FD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3.  No (We DO NOT plan to apply for health support pharmacy</w:t>
      </w:r>
      <w:r w:rsidR="004818A0">
        <w:rPr>
          <w:rFonts w:ascii="Times New Roman" w:hAnsi="Times New Roman" w:cs="Times New Roman"/>
        </w:rPr>
        <w:t xml:space="preserve"> status</w:t>
      </w:r>
      <w:r w:rsidRPr="00E518FD">
        <w:rPr>
          <w:rFonts w:ascii="Times New Roman" w:hAnsi="Times New Roman" w:cs="Times New Roman"/>
        </w:rPr>
        <w:t xml:space="preserve"> in the future.)</w:t>
      </w:r>
    </w:p>
    <w:p w14:paraId="681526AF" w14:textId="77777777" w:rsidR="00E518FD" w:rsidRPr="00E518FD" w:rsidRDefault="00E518FD" w:rsidP="00541BC7"/>
    <w:p w14:paraId="7ACD6ADD" w14:textId="77777777" w:rsidR="00541BC7" w:rsidRPr="00B6115C" w:rsidRDefault="00541BC7" w:rsidP="00541BC7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Pr="00B6115C">
        <w:rPr>
          <w:rFonts w:ascii="Times New Roman" w:hAnsi="Times New Roman" w:cs="Times New Roman"/>
          <w:b/>
          <w:u w:val="single"/>
        </w:rPr>
        <w:lastRenderedPageBreak/>
        <w:t>E. About your pharmacy equipment</w:t>
      </w:r>
    </w:p>
    <w:p w14:paraId="3589A3A3" w14:textId="77777777" w:rsidR="00541BC7" w:rsidRPr="00B6115C" w:rsidRDefault="00541BC7" w:rsidP="00541BC7">
      <w:pPr>
        <w:rPr>
          <w:rFonts w:ascii="Times New Roman" w:hAnsi="Times New Roman" w:cs="Times New Roman"/>
        </w:rPr>
      </w:pPr>
    </w:p>
    <w:p w14:paraId="7C5767B9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1. How many places does your pharmacy have counters at which pharmacists provide information to the patient by face-to-face?</w:t>
      </w:r>
    </w:p>
    <w:p w14:paraId="4033174C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.  Zero</w:t>
      </w:r>
    </w:p>
    <w:p w14:paraId="03119874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.  One</w:t>
      </w:r>
    </w:p>
    <w:p w14:paraId="55124573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3.  Two</w:t>
      </w:r>
    </w:p>
    <w:p w14:paraId="38FF262B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4.  Three</w:t>
      </w:r>
    </w:p>
    <w:p w14:paraId="2F6824DA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5.  Four</w:t>
      </w:r>
    </w:p>
    <w:p w14:paraId="495A81E2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6.  Five or more</w:t>
      </w:r>
    </w:p>
    <w:p w14:paraId="303587E8" w14:textId="77777777" w:rsidR="00541BC7" w:rsidRPr="00B6115C" w:rsidRDefault="00541BC7" w:rsidP="00541BC7">
      <w:pPr>
        <w:rPr>
          <w:rFonts w:ascii="Times New Roman" w:hAnsi="Times New Roman" w:cs="Times New Roman"/>
        </w:rPr>
      </w:pPr>
    </w:p>
    <w:p w14:paraId="10AB89BB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 xml:space="preserve">Question E2. Are there a chair on which patients can sit at the counter? </w:t>
      </w:r>
    </w:p>
    <w:p w14:paraId="1FCF7220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No</w:t>
      </w:r>
    </w:p>
    <w:p w14:paraId="7459E906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2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Yes</w:t>
      </w:r>
    </w:p>
    <w:p w14:paraId="384D7C3F" w14:textId="77777777" w:rsidR="00541BC7" w:rsidRPr="00B6115C" w:rsidRDefault="00541BC7" w:rsidP="00541BC7">
      <w:pPr>
        <w:rPr>
          <w:rFonts w:ascii="Times New Roman" w:hAnsi="Times New Roman" w:cs="Times New Roman"/>
        </w:rPr>
      </w:pPr>
    </w:p>
    <w:p w14:paraId="0FA45A7A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3. How many people can sit in the waiting space?</w:t>
      </w:r>
    </w:p>
    <w:p w14:paraId="2F2FA8C7" w14:textId="77777777" w:rsidR="00541BC7" w:rsidRPr="00B6115C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</w:rPr>
        <w:t>1.  Zero</w:t>
      </w:r>
    </w:p>
    <w:p w14:paraId="526AA572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.  1 - 3</w:t>
      </w:r>
    </w:p>
    <w:p w14:paraId="6059E75F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3.  4 - 6</w:t>
      </w:r>
    </w:p>
    <w:p w14:paraId="740E02FF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4.  7 - 9</w:t>
      </w:r>
    </w:p>
    <w:p w14:paraId="5895E885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5.  10 or more</w:t>
      </w:r>
    </w:p>
    <w:p w14:paraId="0A062823" w14:textId="77777777" w:rsidR="00541BC7" w:rsidRPr="00B6115C" w:rsidRDefault="00541BC7" w:rsidP="00541BC7">
      <w:pPr>
        <w:rPr>
          <w:rFonts w:ascii="Times New Roman" w:hAnsi="Times New Roman" w:cs="Times New Roman"/>
        </w:rPr>
      </w:pPr>
    </w:p>
    <w:p w14:paraId="48D3D3CB" w14:textId="1328B4D1" w:rsidR="00E518FD" w:rsidRPr="00E518FD" w:rsidRDefault="00541BC7" w:rsidP="00541BC7">
      <w:pPr>
        <w:rPr>
          <w:rFonts w:ascii="Times New Roman" w:hAnsi="Times New Roman" w:cs="Times New Roman"/>
          <w:b/>
        </w:rPr>
      </w:pPr>
      <w:r w:rsidRPr="00B6115C">
        <w:rPr>
          <w:rFonts w:ascii="Times New Roman" w:hAnsi="Times New Roman" w:cs="Times New Roman"/>
          <w:b/>
        </w:rPr>
        <w:t>Question E4. Are there any places at which pharmacists or registered dietitians/dietitians can provide information to the patient except benches or chairs at the counter or in the waiting space</w:t>
      </w:r>
      <w:r w:rsidR="00E518FD">
        <w:rPr>
          <w:rFonts w:ascii="Times New Roman" w:hAnsi="Times New Roman" w:cs="Times New Roman"/>
          <w:b/>
        </w:rPr>
        <w:t>?</w:t>
      </w:r>
    </w:p>
    <w:p w14:paraId="5C61214A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1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No</w:t>
      </w:r>
    </w:p>
    <w:p w14:paraId="15470D45" w14:textId="77777777" w:rsidR="00541BC7" w:rsidRPr="00B6115C" w:rsidRDefault="00541BC7" w:rsidP="00541BC7">
      <w:pPr>
        <w:rPr>
          <w:rFonts w:ascii="Times New Roman" w:hAnsi="Times New Roman" w:cs="Times New Roman"/>
        </w:rPr>
      </w:pPr>
      <w:r w:rsidRPr="00B6115C">
        <w:rPr>
          <w:rFonts w:ascii="Times New Roman" w:hAnsi="Times New Roman" w:cs="Times New Roman"/>
        </w:rPr>
        <w:t>2</w:t>
      </w:r>
      <w:r w:rsidRPr="00B6115C">
        <w:rPr>
          <w:rFonts w:ascii="Times New Roman" w:hAnsi="Times New Roman" w:cs="Times New Roman"/>
        </w:rPr>
        <w:t>．</w:t>
      </w:r>
      <w:r w:rsidRPr="00B6115C">
        <w:rPr>
          <w:rFonts w:ascii="Times New Roman" w:hAnsi="Times New Roman" w:cs="Times New Roman"/>
        </w:rPr>
        <w:t>Yes</w:t>
      </w:r>
      <w:r w:rsidRPr="00B6115C">
        <w:rPr>
          <w:rFonts w:ascii="Times New Roman" w:hAnsi="Times New Roman" w:cs="Times New Roman"/>
        </w:rPr>
        <w:t>（</w:t>
      </w:r>
      <w:r w:rsidRPr="00B6115C">
        <w:rPr>
          <w:rFonts w:ascii="Times New Roman" w:hAnsi="Times New Roman" w:cs="Times New Roman"/>
        </w:rPr>
        <w:t>Which place?</w:t>
      </w:r>
      <w:r w:rsidRPr="00B6115C">
        <w:rPr>
          <w:rFonts w:ascii="Times New Roman" w:hAnsi="Times New Roman" w:cs="Times New Roman"/>
        </w:rPr>
        <w:t xml:space="preserve">：　　　　　　　　　　　　</w:t>
      </w:r>
      <w:r w:rsidRPr="00B6115C">
        <w:rPr>
          <w:rFonts w:ascii="Times New Roman" w:hAnsi="Times New Roman" w:cs="Times New Roman"/>
        </w:rPr>
        <w:t xml:space="preserve">  </w:t>
      </w:r>
      <w:r w:rsidRPr="00B6115C">
        <w:rPr>
          <w:rFonts w:ascii="Times New Roman" w:hAnsi="Times New Roman" w:cs="Times New Roman"/>
        </w:rPr>
        <w:t xml:space="preserve">　　　　　）</w:t>
      </w:r>
    </w:p>
    <w:p w14:paraId="61D4CD6E" w14:textId="77777777" w:rsidR="00541BC7" w:rsidRPr="008650FA" w:rsidRDefault="00541BC7" w:rsidP="00541BC7"/>
    <w:p w14:paraId="3BD9EC19" w14:textId="77777777" w:rsidR="00541BC7" w:rsidRPr="00C814F7" w:rsidRDefault="00541BC7" w:rsidP="00541BC7"/>
    <w:p w14:paraId="32434D94" w14:textId="77777777" w:rsidR="00541BC7" w:rsidRPr="009F4EF4" w:rsidRDefault="00541BC7" w:rsidP="00541BC7"/>
    <w:p w14:paraId="5B040014" w14:textId="77777777" w:rsidR="00541BC7" w:rsidRPr="00B8349D" w:rsidRDefault="00541BC7" w:rsidP="00541BC7">
      <w:pPr>
        <w:rPr>
          <w:rFonts w:ascii="Times New Roman" w:hAnsi="Times New Roman" w:cs="Times New Roman"/>
          <w:b/>
          <w:u w:val="single"/>
        </w:rPr>
      </w:pPr>
      <w:r>
        <w:rPr>
          <w:b/>
          <w:u w:val="single"/>
        </w:rPr>
        <w:br w:type="column"/>
      </w:r>
      <w:r w:rsidRPr="00B8349D">
        <w:rPr>
          <w:rFonts w:ascii="Times New Roman" w:hAnsi="Times New Roman" w:cs="Times New Roman"/>
          <w:b/>
          <w:u w:val="single"/>
        </w:rPr>
        <w:lastRenderedPageBreak/>
        <w:t>F</w:t>
      </w:r>
      <w:r w:rsidRPr="00B8349D">
        <w:rPr>
          <w:rFonts w:ascii="Times New Roman" w:hAnsi="Times New Roman" w:cs="Times New Roman"/>
          <w:b/>
          <w:u w:val="single"/>
        </w:rPr>
        <w:t>．</w:t>
      </w:r>
      <w:r w:rsidRPr="00B8349D">
        <w:rPr>
          <w:rFonts w:ascii="Times New Roman" w:hAnsi="Times New Roman" w:cs="Times New Roman"/>
          <w:b/>
          <w:u w:val="single"/>
        </w:rPr>
        <w:t>About yourself</w:t>
      </w:r>
    </w:p>
    <w:p w14:paraId="4383ECE3" w14:textId="77777777" w:rsidR="00541BC7" w:rsidRPr="00B8349D" w:rsidRDefault="00541BC7" w:rsidP="00541BC7">
      <w:pPr>
        <w:rPr>
          <w:rFonts w:ascii="Times New Roman" w:hAnsi="Times New Roman" w:cs="Times New Roman"/>
        </w:rPr>
      </w:pPr>
    </w:p>
    <w:p w14:paraId="37239057" w14:textId="77777777" w:rsidR="00541BC7" w:rsidRPr="00B8349D" w:rsidRDefault="00541BC7" w:rsidP="00541BC7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Question F1</w:t>
      </w:r>
      <w:r w:rsidRPr="00B8349D">
        <w:rPr>
          <w:rFonts w:ascii="Times New Roman" w:hAnsi="Times New Roman" w:cs="Times New Roman"/>
          <w:b/>
        </w:rPr>
        <w:t>．</w:t>
      </w:r>
      <w:r w:rsidRPr="00B8349D">
        <w:rPr>
          <w:rFonts w:ascii="Times New Roman" w:hAnsi="Times New Roman" w:cs="Times New Roman"/>
          <w:b/>
        </w:rPr>
        <w:t>Age</w:t>
      </w:r>
    </w:p>
    <w:p w14:paraId="6A652535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2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3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3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40’s    4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5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5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60’s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6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70 years or more</w:t>
      </w:r>
    </w:p>
    <w:p w14:paraId="455146A8" w14:textId="77777777" w:rsidR="00541BC7" w:rsidRPr="00B8349D" w:rsidRDefault="00541BC7" w:rsidP="00541BC7">
      <w:pPr>
        <w:rPr>
          <w:rFonts w:ascii="Times New Roman" w:hAnsi="Times New Roman" w:cs="Times New Roman"/>
        </w:rPr>
      </w:pPr>
    </w:p>
    <w:p w14:paraId="5A108428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  <w:b/>
        </w:rPr>
        <w:t>Question F2</w:t>
      </w:r>
      <w:r w:rsidRPr="00B8349D">
        <w:rPr>
          <w:rFonts w:ascii="Times New Roman" w:hAnsi="Times New Roman" w:cs="Times New Roman"/>
          <w:b/>
        </w:rPr>
        <w:t>．</w:t>
      </w:r>
      <w:r w:rsidRPr="00B8349D">
        <w:rPr>
          <w:rFonts w:ascii="Times New Roman" w:hAnsi="Times New Roman" w:cs="Times New Roman"/>
          <w:b/>
        </w:rPr>
        <w:t>Gender</w:t>
      </w:r>
    </w:p>
    <w:p w14:paraId="46AAC64D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Male</w:t>
      </w:r>
      <w:r w:rsidRPr="00B8349D">
        <w:rPr>
          <w:rFonts w:ascii="Times New Roman" w:hAnsi="Times New Roman" w:cs="Times New Roman"/>
        </w:rPr>
        <w:t xml:space="preserve">　　</w:t>
      </w: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Female</w:t>
      </w:r>
    </w:p>
    <w:p w14:paraId="208654A9" w14:textId="77777777" w:rsidR="00541BC7" w:rsidRPr="00B8349D" w:rsidRDefault="00541BC7" w:rsidP="00541BC7">
      <w:pPr>
        <w:rPr>
          <w:rFonts w:ascii="Times New Roman" w:hAnsi="Times New Roman" w:cs="Times New Roman"/>
        </w:rPr>
      </w:pPr>
    </w:p>
    <w:p w14:paraId="5C6AA552" w14:textId="4DE9389A" w:rsidR="00541BC7" w:rsidRPr="00B8349D" w:rsidRDefault="00541BC7" w:rsidP="00541BC7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Question F3</w:t>
      </w:r>
      <w:r w:rsidRPr="00B8349D">
        <w:rPr>
          <w:rFonts w:ascii="Times New Roman" w:hAnsi="Times New Roman" w:cs="Times New Roman"/>
          <w:b/>
        </w:rPr>
        <w:t>．</w:t>
      </w:r>
      <w:r w:rsidR="00E518FD" w:rsidRPr="008F68E8">
        <w:rPr>
          <w:rFonts w:ascii="Times New Roman" w:hAnsi="Times New Roman" w:cs="Times New Roman"/>
          <w:b/>
        </w:rPr>
        <w:t>Years of experience as a registered dietitian</w:t>
      </w:r>
    </w:p>
    <w:p w14:paraId="02551109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1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Less than 1 year</w:t>
      </w:r>
    </w:p>
    <w:p w14:paraId="147B3C5F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2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1 year or more – less than 3 years</w:t>
      </w:r>
      <w:r w:rsidRPr="00B8349D">
        <w:rPr>
          <w:rFonts w:ascii="Times New Roman" w:hAnsi="Times New Roman" w:cs="Times New Roman"/>
        </w:rPr>
        <w:t xml:space="preserve">　　</w:t>
      </w:r>
    </w:p>
    <w:p w14:paraId="56C7C189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3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 xml:space="preserve">3 years or more – less than 5 years    </w:t>
      </w:r>
    </w:p>
    <w:p w14:paraId="48587804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4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5 years or more – less than 10 years</w:t>
      </w:r>
      <w:r w:rsidRPr="00B8349D">
        <w:rPr>
          <w:rFonts w:ascii="Times New Roman" w:hAnsi="Times New Roman" w:cs="Times New Roman"/>
        </w:rPr>
        <w:t xml:space="preserve">　</w:t>
      </w:r>
    </w:p>
    <w:p w14:paraId="050103BA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5</w:t>
      </w:r>
      <w:r w:rsidRPr="00B8349D">
        <w:rPr>
          <w:rFonts w:ascii="Times New Roman" w:hAnsi="Times New Roman" w:cs="Times New Roman"/>
        </w:rPr>
        <w:t>．</w:t>
      </w:r>
      <w:r w:rsidRPr="00B8349D">
        <w:rPr>
          <w:rFonts w:ascii="Times New Roman" w:hAnsi="Times New Roman" w:cs="Times New Roman"/>
        </w:rPr>
        <w:t>10 years or more</w:t>
      </w:r>
    </w:p>
    <w:p w14:paraId="57BF7517" w14:textId="77777777" w:rsidR="00E518FD" w:rsidRPr="008F68E8" w:rsidRDefault="00E518FD" w:rsidP="00E518FD">
      <w:pPr>
        <w:rPr>
          <w:rFonts w:ascii="Times New Roman" w:hAnsi="Times New Roman" w:cs="Times New Roman"/>
        </w:rPr>
      </w:pPr>
    </w:p>
    <w:p w14:paraId="66FBE8EA" w14:textId="0F0D232B" w:rsidR="00E518FD" w:rsidRPr="00E518FD" w:rsidRDefault="00E518FD" w:rsidP="00E518FD">
      <w:pPr>
        <w:rPr>
          <w:rFonts w:ascii="Times New Roman" w:hAnsi="Times New Roman" w:cs="Times New Roman"/>
          <w:b/>
        </w:rPr>
      </w:pPr>
      <w:r w:rsidRPr="00E518FD">
        <w:rPr>
          <w:rFonts w:ascii="Times New Roman" w:hAnsi="Times New Roman" w:cs="Times New Roman"/>
          <w:b/>
        </w:rPr>
        <w:t>Question F4</w:t>
      </w:r>
      <w:r w:rsidRPr="00E518FD">
        <w:rPr>
          <w:rFonts w:ascii="Times New Roman" w:hAnsi="Times New Roman" w:cs="Times New Roman"/>
          <w:b/>
        </w:rPr>
        <w:t>．</w:t>
      </w:r>
      <w:r w:rsidRPr="00E518FD">
        <w:rPr>
          <w:rFonts w:ascii="Times New Roman" w:hAnsi="Times New Roman" w:cs="Times New Roman"/>
          <w:b/>
        </w:rPr>
        <w:t>Experience working in other facilities</w:t>
      </w:r>
    </w:p>
    <w:p w14:paraId="060AD6A2" w14:textId="768CA661" w:rsidR="00E518FD" w:rsidRPr="00E518FD" w:rsidRDefault="00E518FD" w:rsidP="00E518FD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1.  None</w:t>
      </w:r>
    </w:p>
    <w:p w14:paraId="0CD7C22A" w14:textId="2E3E0497" w:rsidR="00E518FD" w:rsidRPr="00E518FD" w:rsidRDefault="00E518FD" w:rsidP="00E518FD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2.  Hospital</w:t>
      </w:r>
    </w:p>
    <w:p w14:paraId="1C42E09C" w14:textId="69280E8F" w:rsidR="00E518FD" w:rsidRPr="00E518FD" w:rsidRDefault="00E518FD" w:rsidP="00E518FD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3.  Drugstore</w:t>
      </w:r>
    </w:p>
    <w:p w14:paraId="40C38487" w14:textId="796D6EF2" w:rsidR="00E518FD" w:rsidRPr="00E518FD" w:rsidRDefault="00E518FD" w:rsidP="00E518FD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>4.  Pharmaceutical drug company</w:t>
      </w:r>
    </w:p>
    <w:p w14:paraId="76463192" w14:textId="0ACB22E5" w:rsidR="00E518FD" w:rsidRPr="00E518FD" w:rsidRDefault="00E518FD" w:rsidP="00E518FD">
      <w:pPr>
        <w:rPr>
          <w:rFonts w:ascii="Times New Roman" w:hAnsi="Times New Roman" w:cs="Times New Roman"/>
          <w:bCs/>
        </w:rPr>
      </w:pPr>
      <w:r w:rsidRPr="00E518FD">
        <w:rPr>
          <w:rFonts w:ascii="Times New Roman" w:hAnsi="Times New Roman" w:cs="Times New Roman"/>
          <w:bCs/>
        </w:rPr>
        <w:t xml:space="preserve">5.  </w:t>
      </w:r>
      <w:proofErr w:type="gramStart"/>
      <w:r w:rsidRPr="00E518FD">
        <w:rPr>
          <w:rFonts w:ascii="Times New Roman" w:hAnsi="Times New Roman" w:cs="Times New Roman"/>
          <w:bCs/>
        </w:rPr>
        <w:t>Non-pharmaceutical</w:t>
      </w:r>
      <w:proofErr w:type="gramEnd"/>
      <w:r w:rsidRPr="00E518FD">
        <w:rPr>
          <w:rFonts w:ascii="Times New Roman" w:hAnsi="Times New Roman" w:cs="Times New Roman"/>
          <w:bCs/>
        </w:rPr>
        <w:t xml:space="preserve"> drug company</w:t>
      </w:r>
    </w:p>
    <w:p w14:paraId="6DFB527C" w14:textId="4CC28E7A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6.  Contract Research Organization</w:t>
      </w:r>
    </w:p>
    <w:p w14:paraId="5EE0B769" w14:textId="53637396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7.  Independent Administrative Agency under the jurisdiction of Public Offices</w:t>
      </w:r>
    </w:p>
    <w:p w14:paraId="295618A3" w14:textId="760AAC5C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8.  government worker</w:t>
      </w:r>
    </w:p>
    <w:p w14:paraId="12833B70" w14:textId="12886C96" w:rsidR="00E518FD" w:rsidRPr="00E518FD" w:rsidRDefault="00E518FD" w:rsidP="00541BC7">
      <w:pPr>
        <w:rPr>
          <w:rFonts w:ascii="Times New Roman" w:hAnsi="Times New Roman" w:cs="Times New Roman"/>
        </w:rPr>
      </w:pPr>
      <w:r w:rsidRPr="00E518FD">
        <w:rPr>
          <w:rFonts w:ascii="Times New Roman" w:hAnsi="Times New Roman" w:cs="Times New Roman"/>
        </w:rPr>
        <w:t>9.  Others (</w:t>
      </w:r>
      <w:r w:rsidRPr="00E518FD">
        <w:rPr>
          <w:rFonts w:ascii="Times New Roman" w:hAnsi="Times New Roman" w:cs="Times New Roman"/>
        </w:rPr>
        <w:t xml:space="preserve">　　　　　　　　　　　　　　　　　　　　　　　　　　　　　　　</w:t>
      </w:r>
      <w:r w:rsidRPr="00E518FD">
        <w:rPr>
          <w:rFonts w:ascii="Times New Roman" w:hAnsi="Times New Roman" w:cs="Times New Roman"/>
        </w:rPr>
        <w:t>)</w:t>
      </w:r>
    </w:p>
    <w:p w14:paraId="399D680E" w14:textId="77777777" w:rsidR="00E518FD" w:rsidRPr="00D278F2" w:rsidRDefault="00E518FD" w:rsidP="00541BC7"/>
    <w:p w14:paraId="6B2A02CD" w14:textId="77777777" w:rsidR="00541BC7" w:rsidRPr="00B8349D" w:rsidRDefault="00541BC7" w:rsidP="00541BC7">
      <w:pPr>
        <w:rPr>
          <w:rFonts w:ascii="Times New Roman" w:hAnsi="Times New Roman" w:cs="Times New Roman"/>
          <w:b/>
        </w:rPr>
      </w:pPr>
      <w:r w:rsidRPr="00B8349D">
        <w:rPr>
          <w:rFonts w:ascii="Times New Roman" w:hAnsi="Times New Roman" w:cs="Times New Roman"/>
          <w:b/>
        </w:rPr>
        <w:t>Finally, please describe your opinions or impression about this survey if you have an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41BC7" w:rsidRPr="00D278F2" w14:paraId="614A3440" w14:textId="77777777" w:rsidTr="00BE7CF7">
        <w:tc>
          <w:tcPr>
            <w:tcW w:w="8702" w:type="dxa"/>
          </w:tcPr>
          <w:p w14:paraId="45BA6796" w14:textId="77777777" w:rsidR="00541BC7" w:rsidRPr="00D278F2" w:rsidRDefault="00541BC7" w:rsidP="00BE7CF7"/>
          <w:p w14:paraId="1B24BBBD" w14:textId="77777777" w:rsidR="00541BC7" w:rsidRPr="00D278F2" w:rsidRDefault="00541BC7" w:rsidP="00BE7CF7"/>
          <w:p w14:paraId="6B42F7C2" w14:textId="77777777" w:rsidR="00541BC7" w:rsidRDefault="00541BC7" w:rsidP="00BE7CF7"/>
          <w:p w14:paraId="0327ACDD" w14:textId="77777777" w:rsidR="00541BC7" w:rsidRDefault="00541BC7" w:rsidP="00BE7CF7"/>
          <w:p w14:paraId="241F569B" w14:textId="77777777" w:rsidR="00541BC7" w:rsidRPr="00D278F2" w:rsidRDefault="00541BC7" w:rsidP="00BE7CF7"/>
        </w:tc>
      </w:tr>
    </w:tbl>
    <w:p w14:paraId="76C37814" w14:textId="77777777" w:rsidR="00541BC7" w:rsidRPr="00D278F2" w:rsidRDefault="00541BC7" w:rsidP="00541BC7"/>
    <w:p w14:paraId="43E288A2" w14:textId="77777777" w:rsidR="00541BC7" w:rsidRPr="00B8349D" w:rsidRDefault="00541BC7" w:rsidP="00541BC7">
      <w:pPr>
        <w:rPr>
          <w:rFonts w:ascii="Times New Roman" w:hAnsi="Times New Roman" w:cs="Times New Roman"/>
        </w:rPr>
      </w:pPr>
    </w:p>
    <w:p w14:paraId="64A081F2" w14:textId="77777777" w:rsidR="00541BC7" w:rsidRPr="00B8349D" w:rsidRDefault="00541BC7" w:rsidP="00541BC7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This is the end of the questionnaire.</w:t>
      </w:r>
    </w:p>
    <w:p w14:paraId="5D4ABFAE" w14:textId="6573008E" w:rsidR="00541BC7" w:rsidRPr="00541BC7" w:rsidRDefault="00541BC7" w:rsidP="0023486F">
      <w:pPr>
        <w:rPr>
          <w:rFonts w:ascii="Times New Roman" w:hAnsi="Times New Roman" w:cs="Times New Roman"/>
        </w:rPr>
      </w:pPr>
      <w:r w:rsidRPr="00B8349D">
        <w:rPr>
          <w:rFonts w:ascii="Times New Roman" w:hAnsi="Times New Roman" w:cs="Times New Roman"/>
        </w:rPr>
        <w:t>Thank you very much for your cooperation.</w:t>
      </w:r>
    </w:p>
    <w:sectPr w:rsidR="00541BC7" w:rsidRPr="00541BC7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F39B4" w14:textId="77777777" w:rsidR="003C12E9" w:rsidRDefault="003C12E9" w:rsidP="00825D27">
      <w:r>
        <w:separator/>
      </w:r>
    </w:p>
  </w:endnote>
  <w:endnote w:type="continuationSeparator" w:id="0">
    <w:p w14:paraId="7DDF39B5" w14:textId="77777777" w:rsidR="003C12E9" w:rsidRDefault="003C12E9" w:rsidP="0082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6433395"/>
      <w:docPartObj>
        <w:docPartGallery w:val="Page Numbers (Bottom of Page)"/>
        <w:docPartUnique/>
      </w:docPartObj>
    </w:sdtPr>
    <w:sdtEndPr/>
    <w:sdtContent>
      <w:p w14:paraId="7DDF39B8" w14:textId="21A82ED7" w:rsidR="003C12E9" w:rsidRDefault="003C12E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0FFE" w:rsidRPr="002C0FFE">
          <w:rPr>
            <w:noProof/>
            <w:lang w:val="ja-JP"/>
          </w:rPr>
          <w:t>12</w:t>
        </w:r>
        <w:r>
          <w:fldChar w:fldCharType="end"/>
        </w:r>
      </w:p>
    </w:sdtContent>
  </w:sdt>
  <w:p w14:paraId="7DDF39B9" w14:textId="77777777" w:rsidR="003C12E9" w:rsidRDefault="003C12E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F39B2" w14:textId="77777777" w:rsidR="003C12E9" w:rsidRDefault="003C12E9" w:rsidP="00825D27">
      <w:r>
        <w:separator/>
      </w:r>
    </w:p>
  </w:footnote>
  <w:footnote w:type="continuationSeparator" w:id="0">
    <w:p w14:paraId="7DDF39B3" w14:textId="77777777" w:rsidR="003C12E9" w:rsidRDefault="003C12E9" w:rsidP="00825D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E527D" w14:textId="3F0D4899" w:rsidR="003C12E9" w:rsidRPr="00541BC7" w:rsidRDefault="003C12E9" w:rsidP="008F68E8">
    <w:pPr>
      <w:wordWrap w:val="0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5D2D"/>
    <w:multiLevelType w:val="hybridMultilevel"/>
    <w:tmpl w:val="20188740"/>
    <w:lvl w:ilvl="0" w:tplc="C0F04F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C14717"/>
    <w:multiLevelType w:val="hybridMultilevel"/>
    <w:tmpl w:val="0228F3C2"/>
    <w:lvl w:ilvl="0" w:tplc="5CD030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D3056A"/>
    <w:multiLevelType w:val="hybridMultilevel"/>
    <w:tmpl w:val="B760533C"/>
    <w:lvl w:ilvl="0" w:tplc="5E4AA7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2410C76"/>
    <w:multiLevelType w:val="hybridMultilevel"/>
    <w:tmpl w:val="20188740"/>
    <w:lvl w:ilvl="0" w:tplc="C0F04F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5F6C8E"/>
    <w:multiLevelType w:val="hybridMultilevel"/>
    <w:tmpl w:val="0228F3C2"/>
    <w:lvl w:ilvl="0" w:tplc="5CD030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DCD46E7"/>
    <w:multiLevelType w:val="hybridMultilevel"/>
    <w:tmpl w:val="B760533C"/>
    <w:lvl w:ilvl="0" w:tplc="5E4AA7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A5505B"/>
    <w:multiLevelType w:val="hybridMultilevel"/>
    <w:tmpl w:val="4BFEDE98"/>
    <w:lvl w:ilvl="0" w:tplc="5012124C">
      <w:start w:val="3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FDA7DA0"/>
    <w:multiLevelType w:val="hybridMultilevel"/>
    <w:tmpl w:val="E640D8B2"/>
    <w:lvl w:ilvl="0" w:tplc="9EBE8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1B81D98"/>
    <w:multiLevelType w:val="hybridMultilevel"/>
    <w:tmpl w:val="AF0A941C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FC82B83"/>
    <w:multiLevelType w:val="hybridMultilevel"/>
    <w:tmpl w:val="910C07FE"/>
    <w:lvl w:ilvl="0" w:tplc="8A6005E6">
      <w:start w:val="3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2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A2"/>
    <w:rsid w:val="00010307"/>
    <w:rsid w:val="00034D83"/>
    <w:rsid w:val="000455B6"/>
    <w:rsid w:val="00086310"/>
    <w:rsid w:val="000E0D08"/>
    <w:rsid w:val="001007A8"/>
    <w:rsid w:val="00110ADC"/>
    <w:rsid w:val="001147B1"/>
    <w:rsid w:val="00145CE0"/>
    <w:rsid w:val="00154C9B"/>
    <w:rsid w:val="00163C3C"/>
    <w:rsid w:val="0016407E"/>
    <w:rsid w:val="00184ED3"/>
    <w:rsid w:val="00193433"/>
    <w:rsid w:val="001A7712"/>
    <w:rsid w:val="001C1EDF"/>
    <w:rsid w:val="001C329B"/>
    <w:rsid w:val="001C4E41"/>
    <w:rsid w:val="002128DA"/>
    <w:rsid w:val="00213AE7"/>
    <w:rsid w:val="00224EE1"/>
    <w:rsid w:val="0023486F"/>
    <w:rsid w:val="0025394E"/>
    <w:rsid w:val="00270B5B"/>
    <w:rsid w:val="00271A2C"/>
    <w:rsid w:val="0027497B"/>
    <w:rsid w:val="002C0FFE"/>
    <w:rsid w:val="002D02D2"/>
    <w:rsid w:val="002D1AB7"/>
    <w:rsid w:val="002E402F"/>
    <w:rsid w:val="003054C0"/>
    <w:rsid w:val="003376C6"/>
    <w:rsid w:val="00343EBE"/>
    <w:rsid w:val="0036079A"/>
    <w:rsid w:val="003640C6"/>
    <w:rsid w:val="00376836"/>
    <w:rsid w:val="003A7DC4"/>
    <w:rsid w:val="003C12E9"/>
    <w:rsid w:val="003E14BE"/>
    <w:rsid w:val="004116A2"/>
    <w:rsid w:val="00436A08"/>
    <w:rsid w:val="00444BE2"/>
    <w:rsid w:val="00473491"/>
    <w:rsid w:val="004745BF"/>
    <w:rsid w:val="004818A0"/>
    <w:rsid w:val="004826A2"/>
    <w:rsid w:val="0048282A"/>
    <w:rsid w:val="00497491"/>
    <w:rsid w:val="004B40E5"/>
    <w:rsid w:val="004D0954"/>
    <w:rsid w:val="004D0FE3"/>
    <w:rsid w:val="004D72E7"/>
    <w:rsid w:val="004E7804"/>
    <w:rsid w:val="004F70F2"/>
    <w:rsid w:val="00501838"/>
    <w:rsid w:val="00513BA6"/>
    <w:rsid w:val="00514273"/>
    <w:rsid w:val="00514A95"/>
    <w:rsid w:val="00522B92"/>
    <w:rsid w:val="0052439F"/>
    <w:rsid w:val="005249F7"/>
    <w:rsid w:val="005332D5"/>
    <w:rsid w:val="005337E8"/>
    <w:rsid w:val="00541BC7"/>
    <w:rsid w:val="0054479F"/>
    <w:rsid w:val="005742C8"/>
    <w:rsid w:val="00577A7B"/>
    <w:rsid w:val="00580B4C"/>
    <w:rsid w:val="005A019C"/>
    <w:rsid w:val="005D46F5"/>
    <w:rsid w:val="005F625A"/>
    <w:rsid w:val="00604524"/>
    <w:rsid w:val="00613E27"/>
    <w:rsid w:val="00626BFD"/>
    <w:rsid w:val="00632901"/>
    <w:rsid w:val="006379D1"/>
    <w:rsid w:val="00643482"/>
    <w:rsid w:val="00651EDA"/>
    <w:rsid w:val="00671FF1"/>
    <w:rsid w:val="00672E56"/>
    <w:rsid w:val="006862B7"/>
    <w:rsid w:val="00697F8E"/>
    <w:rsid w:val="0070156A"/>
    <w:rsid w:val="007032B8"/>
    <w:rsid w:val="007129E5"/>
    <w:rsid w:val="00736F26"/>
    <w:rsid w:val="00752E53"/>
    <w:rsid w:val="007716E3"/>
    <w:rsid w:val="0079302D"/>
    <w:rsid w:val="007B7FA3"/>
    <w:rsid w:val="007C0EBC"/>
    <w:rsid w:val="007D7575"/>
    <w:rsid w:val="007F1809"/>
    <w:rsid w:val="007F652D"/>
    <w:rsid w:val="0081501D"/>
    <w:rsid w:val="008244A8"/>
    <w:rsid w:val="00825D27"/>
    <w:rsid w:val="0083122B"/>
    <w:rsid w:val="00834E07"/>
    <w:rsid w:val="00844B62"/>
    <w:rsid w:val="00844ED7"/>
    <w:rsid w:val="00850B1C"/>
    <w:rsid w:val="008713F0"/>
    <w:rsid w:val="008876E5"/>
    <w:rsid w:val="0089250A"/>
    <w:rsid w:val="0089569F"/>
    <w:rsid w:val="008C544D"/>
    <w:rsid w:val="008D11C9"/>
    <w:rsid w:val="008D48E5"/>
    <w:rsid w:val="008E0EEC"/>
    <w:rsid w:val="008F68E8"/>
    <w:rsid w:val="00915269"/>
    <w:rsid w:val="009163FE"/>
    <w:rsid w:val="009254A6"/>
    <w:rsid w:val="009507FD"/>
    <w:rsid w:val="00971678"/>
    <w:rsid w:val="00976236"/>
    <w:rsid w:val="0097644D"/>
    <w:rsid w:val="0098477C"/>
    <w:rsid w:val="009A5434"/>
    <w:rsid w:val="009A7E33"/>
    <w:rsid w:val="009B129F"/>
    <w:rsid w:val="009B1CFA"/>
    <w:rsid w:val="009B4397"/>
    <w:rsid w:val="009B6BC6"/>
    <w:rsid w:val="009F363C"/>
    <w:rsid w:val="009F4546"/>
    <w:rsid w:val="00A05685"/>
    <w:rsid w:val="00A13A53"/>
    <w:rsid w:val="00A530C8"/>
    <w:rsid w:val="00A81465"/>
    <w:rsid w:val="00A872EE"/>
    <w:rsid w:val="00A87C9C"/>
    <w:rsid w:val="00A9516A"/>
    <w:rsid w:val="00AA1A05"/>
    <w:rsid w:val="00AA70FC"/>
    <w:rsid w:val="00AD6023"/>
    <w:rsid w:val="00B4548A"/>
    <w:rsid w:val="00B47336"/>
    <w:rsid w:val="00B52FCC"/>
    <w:rsid w:val="00B566DE"/>
    <w:rsid w:val="00B6111E"/>
    <w:rsid w:val="00B62054"/>
    <w:rsid w:val="00B64DF0"/>
    <w:rsid w:val="00B65C39"/>
    <w:rsid w:val="00B66973"/>
    <w:rsid w:val="00B8349D"/>
    <w:rsid w:val="00B96348"/>
    <w:rsid w:val="00BB3631"/>
    <w:rsid w:val="00BE7CF7"/>
    <w:rsid w:val="00BF15C6"/>
    <w:rsid w:val="00BF2BE8"/>
    <w:rsid w:val="00BF68E7"/>
    <w:rsid w:val="00BF6CA2"/>
    <w:rsid w:val="00C12AE9"/>
    <w:rsid w:val="00C20582"/>
    <w:rsid w:val="00C2284A"/>
    <w:rsid w:val="00C34E4A"/>
    <w:rsid w:val="00C50D0F"/>
    <w:rsid w:val="00C54A4C"/>
    <w:rsid w:val="00C56545"/>
    <w:rsid w:val="00C645D5"/>
    <w:rsid w:val="00C64FA4"/>
    <w:rsid w:val="00C75B42"/>
    <w:rsid w:val="00C75C6D"/>
    <w:rsid w:val="00C92955"/>
    <w:rsid w:val="00CC3798"/>
    <w:rsid w:val="00CD0556"/>
    <w:rsid w:val="00CD1B55"/>
    <w:rsid w:val="00D1089B"/>
    <w:rsid w:val="00D12FA4"/>
    <w:rsid w:val="00D1340A"/>
    <w:rsid w:val="00D41AA7"/>
    <w:rsid w:val="00D47C6F"/>
    <w:rsid w:val="00D51D78"/>
    <w:rsid w:val="00D82F64"/>
    <w:rsid w:val="00DB3BDB"/>
    <w:rsid w:val="00DD761B"/>
    <w:rsid w:val="00DE7FB7"/>
    <w:rsid w:val="00E001EC"/>
    <w:rsid w:val="00E06DFC"/>
    <w:rsid w:val="00E170AB"/>
    <w:rsid w:val="00E2313E"/>
    <w:rsid w:val="00E23F25"/>
    <w:rsid w:val="00E33A31"/>
    <w:rsid w:val="00E367A7"/>
    <w:rsid w:val="00E36B9D"/>
    <w:rsid w:val="00E518FD"/>
    <w:rsid w:val="00E66679"/>
    <w:rsid w:val="00E72D2F"/>
    <w:rsid w:val="00E737BA"/>
    <w:rsid w:val="00E76883"/>
    <w:rsid w:val="00E80269"/>
    <w:rsid w:val="00E90395"/>
    <w:rsid w:val="00E916B6"/>
    <w:rsid w:val="00EA084D"/>
    <w:rsid w:val="00EA0D2E"/>
    <w:rsid w:val="00EB395C"/>
    <w:rsid w:val="00EC18DE"/>
    <w:rsid w:val="00EF202B"/>
    <w:rsid w:val="00F057F8"/>
    <w:rsid w:val="00F253C9"/>
    <w:rsid w:val="00F32895"/>
    <w:rsid w:val="00F3536E"/>
    <w:rsid w:val="00F512EE"/>
    <w:rsid w:val="00F670A9"/>
    <w:rsid w:val="00F86FED"/>
    <w:rsid w:val="00FB418B"/>
    <w:rsid w:val="00FB61EE"/>
    <w:rsid w:val="00FD2A37"/>
    <w:rsid w:val="00FD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DDF35A7"/>
  <w15:docId w15:val="{44A9BB5A-F30C-CB4C-9CE9-53DE6426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F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4A8"/>
    <w:pPr>
      <w:ind w:leftChars="400" w:left="840"/>
    </w:pPr>
  </w:style>
  <w:style w:type="table" w:styleId="a4">
    <w:name w:val="Table Grid"/>
    <w:basedOn w:val="a1"/>
    <w:uiPriority w:val="59"/>
    <w:rsid w:val="00BF6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25D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5D27"/>
  </w:style>
  <w:style w:type="paragraph" w:styleId="a7">
    <w:name w:val="footer"/>
    <w:basedOn w:val="a"/>
    <w:link w:val="a8"/>
    <w:uiPriority w:val="99"/>
    <w:unhideWhenUsed/>
    <w:rsid w:val="00825D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5D27"/>
  </w:style>
  <w:style w:type="paragraph" w:styleId="a9">
    <w:name w:val="Balloon Text"/>
    <w:basedOn w:val="a"/>
    <w:link w:val="aa"/>
    <w:uiPriority w:val="99"/>
    <w:semiHidden/>
    <w:unhideWhenUsed/>
    <w:rsid w:val="00825D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25D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6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Arial"/>
        <a:ea typeface="ＭＳ ゴシック"/>
        <a:cs typeface=""/>
      </a:majorFont>
      <a:minorFont>
        <a:latin typeface="Century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89A246-E1EB-D444-AF72-D84A06136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3754</Words>
  <Characters>21402</Characters>
  <Application>Microsoft Office Word</Application>
  <DocSecurity>0</DocSecurity>
  <Lines>178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-2012-4</dc:creator>
  <cp:lastModifiedBy>木崎 速人</cp:lastModifiedBy>
  <cp:revision>2</cp:revision>
  <cp:lastPrinted>2019-06-06T06:54:00Z</cp:lastPrinted>
  <dcterms:created xsi:type="dcterms:W3CDTF">2021-08-13T09:25:00Z</dcterms:created>
  <dcterms:modified xsi:type="dcterms:W3CDTF">2021-08-13T09:25:00Z</dcterms:modified>
</cp:coreProperties>
</file>